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C90AF" w14:textId="4B7C10F8" w:rsidR="00EC4814" w:rsidRDefault="2E772CF3">
      <w:pPr>
        <w:rPr>
          <w:rFonts w:ascii="Times New Roman" w:hAnsi="Times New Roman" w:cs="Times New Roman"/>
          <w:b/>
          <w:bCs/>
        </w:rPr>
      </w:pPr>
      <w:r w:rsidRPr="470104F1">
        <w:rPr>
          <w:rFonts w:ascii="Times New Roman" w:hAnsi="Times New Roman" w:cs="Times New Roman"/>
          <w:b/>
          <w:bCs/>
        </w:rPr>
        <w:t>Supplemental 1</w:t>
      </w:r>
      <w:r w:rsidR="003E3359" w:rsidRPr="470104F1">
        <w:rPr>
          <w:rFonts w:ascii="Times New Roman" w:hAnsi="Times New Roman" w:cs="Times New Roman"/>
          <w:b/>
          <w:bCs/>
        </w:rPr>
        <w:t xml:space="preserve">. </w:t>
      </w:r>
      <w:r w:rsidR="00EC4814" w:rsidRPr="470104F1">
        <w:rPr>
          <w:rFonts w:ascii="Times New Roman" w:hAnsi="Times New Roman" w:cs="Times New Roman"/>
          <w:b/>
          <w:bCs/>
        </w:rPr>
        <w:t xml:space="preserve">Description of ICES Databases Analyzed </w:t>
      </w:r>
    </w:p>
    <w:p w14:paraId="0D2754BB" w14:textId="5C5CE2E2" w:rsidR="00EC4814" w:rsidRPr="00703703" w:rsidRDefault="00EC4814" w:rsidP="00EC481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7E6DEE">
        <w:rPr>
          <w:rFonts w:ascii="Times New Roman" w:hAnsi="Times New Roman" w:cs="Times New Roman"/>
        </w:rPr>
        <w:t>he Discharge Abstract Database, National Ambulatory Care Reporting System, and OHIP Claims Database provide</w:t>
      </w:r>
      <w:r>
        <w:rPr>
          <w:rFonts w:ascii="Times New Roman" w:hAnsi="Times New Roman" w:cs="Times New Roman"/>
        </w:rPr>
        <w:t>d</w:t>
      </w:r>
      <w:r w:rsidRPr="007E6DEE">
        <w:rPr>
          <w:rFonts w:ascii="Times New Roman" w:hAnsi="Times New Roman" w:cs="Times New Roman"/>
        </w:rPr>
        <w:t xml:space="preserve"> hospitalization, emergency department visit, and physician claim data, respectively, to identify diagnoses of liver conditions and</w:t>
      </w:r>
      <w:r>
        <w:rPr>
          <w:rFonts w:ascii="Times New Roman" w:hAnsi="Times New Roman" w:cs="Times New Roman"/>
        </w:rPr>
        <w:t xml:space="preserve"> relevant</w:t>
      </w:r>
      <w:r w:rsidRPr="007E6DEE">
        <w:rPr>
          <w:rFonts w:ascii="Times New Roman" w:hAnsi="Times New Roman" w:cs="Times New Roman"/>
        </w:rPr>
        <w:t xml:space="preserve"> hospital stays or procedures.</w:t>
      </w:r>
      <w:r w:rsidRPr="1EE2F5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aboratory </w:t>
      </w:r>
      <w:r w:rsidRPr="1EE2F522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>ing</w:t>
      </w:r>
      <w:r w:rsidRPr="1EE2F522">
        <w:rPr>
          <w:rFonts w:ascii="Times New Roman" w:hAnsi="Times New Roman" w:cs="Times New Roman"/>
        </w:rPr>
        <w:t xml:space="preserve"> information was collected from the Ontario Laboratories Information System</w:t>
      </w:r>
      <w:r>
        <w:rPr>
          <w:rFonts w:ascii="Times New Roman" w:hAnsi="Times New Roman" w:cs="Times New Roman"/>
        </w:rPr>
        <w:t xml:space="preserve"> (OLIS)</w:t>
      </w:r>
      <w:r w:rsidRPr="1EE2F52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Registered Persons Database was used to obtain</w:t>
      </w:r>
      <w:r w:rsidRPr="1EE2F522">
        <w:rPr>
          <w:rFonts w:ascii="Times New Roman" w:hAnsi="Times New Roman" w:cs="Times New Roman"/>
        </w:rPr>
        <w:t xml:space="preserve"> sociodemographic information</w:t>
      </w:r>
      <w:r>
        <w:rPr>
          <w:rFonts w:ascii="Times New Roman" w:hAnsi="Times New Roman" w:cs="Times New Roman"/>
        </w:rPr>
        <w:t>. Area-level proxies for socioeconomic status</w:t>
      </w:r>
      <w:r w:rsidRPr="1EE2F522">
        <w:rPr>
          <w:rFonts w:ascii="Times New Roman" w:hAnsi="Times New Roman" w:cs="Times New Roman"/>
        </w:rPr>
        <w:t xml:space="preserve"> were obtained from the Ontario Marginalization Index and the </w:t>
      </w:r>
      <w:r>
        <w:rPr>
          <w:rFonts w:ascii="Times New Roman" w:hAnsi="Times New Roman" w:cs="Times New Roman"/>
        </w:rPr>
        <w:t>Statistics Canada Postal Code Conversion File</w:t>
      </w:r>
      <w:r w:rsidRPr="1EE2F52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Same Day Surgery database was used to indicate morbidity and healthcare system use. T</w:t>
      </w:r>
      <w:r w:rsidRPr="1EE2F522">
        <w:rPr>
          <w:rFonts w:ascii="Times New Roman" w:hAnsi="Times New Roman" w:cs="Times New Roman"/>
        </w:rPr>
        <w:t>he Ontario Hypertension Dataset</w:t>
      </w:r>
      <w:r>
        <w:rPr>
          <w:rFonts w:ascii="Times New Roman" w:hAnsi="Times New Roman" w:cs="Times New Roman"/>
        </w:rPr>
        <w:t xml:space="preserve"> was used to identify </w:t>
      </w:r>
      <w:r w:rsidR="007831B5">
        <w:rPr>
          <w:rFonts w:ascii="Times New Roman" w:hAnsi="Times New Roman" w:cs="Times New Roman"/>
        </w:rPr>
        <w:t>individuals</w:t>
      </w:r>
      <w:r>
        <w:rPr>
          <w:rFonts w:ascii="Times New Roman" w:hAnsi="Times New Roman" w:cs="Times New Roman"/>
        </w:rPr>
        <w:t xml:space="preserve"> with hypertension. T</w:t>
      </w:r>
      <w:r w:rsidRPr="1EE2F522">
        <w:rPr>
          <w:rFonts w:ascii="Times New Roman" w:hAnsi="Times New Roman" w:cs="Times New Roman"/>
        </w:rPr>
        <w:t xml:space="preserve">he Assistive Devices Program </w:t>
      </w:r>
      <w:r w:rsidRPr="1576CF58">
        <w:rPr>
          <w:rFonts w:ascii="Times New Roman" w:hAnsi="Times New Roman" w:cs="Times New Roman"/>
        </w:rPr>
        <w:t>was</w:t>
      </w:r>
      <w:r w:rsidRPr="1EE2F5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ed to apply a validated</w:t>
      </w:r>
      <w:r w:rsidRPr="1EE2F522">
        <w:rPr>
          <w:rFonts w:ascii="Times New Roman" w:hAnsi="Times New Roman" w:cs="Times New Roman"/>
        </w:rPr>
        <w:t xml:space="preserve"> algorithm for type 1 diabetes. Pregnant people were </w:t>
      </w:r>
      <w:r>
        <w:rPr>
          <w:rFonts w:ascii="Times New Roman" w:hAnsi="Times New Roman" w:cs="Times New Roman"/>
        </w:rPr>
        <w:t>determin</w:t>
      </w:r>
      <w:r w:rsidRPr="1EE2F522">
        <w:rPr>
          <w:rFonts w:ascii="Times New Roman" w:hAnsi="Times New Roman" w:cs="Times New Roman"/>
        </w:rPr>
        <w:t>ed using the MOMBABY database.</w:t>
      </w:r>
      <w:r>
        <w:rPr>
          <w:rFonts w:ascii="Times New Roman" w:hAnsi="Times New Roman" w:cs="Times New Roman"/>
        </w:rPr>
        <w:t xml:space="preserve"> </w:t>
      </w:r>
      <w:r w:rsidRPr="1EE2F522">
        <w:rPr>
          <w:rFonts w:ascii="Times New Roman" w:hAnsi="Times New Roman" w:cs="Times New Roman"/>
        </w:rPr>
        <w:t xml:space="preserve">Provider information was sourced from the Estimated Schedule of Benefits price associated with each OHIP fee code and suffix </w:t>
      </w:r>
      <w:r>
        <w:rPr>
          <w:rFonts w:ascii="Times New Roman" w:hAnsi="Times New Roman" w:cs="Times New Roman"/>
        </w:rPr>
        <w:t xml:space="preserve">in the </w:t>
      </w:r>
      <w:r w:rsidRPr="1EE2F522">
        <w:rPr>
          <w:rFonts w:ascii="Times New Roman" w:hAnsi="Times New Roman" w:cs="Times New Roman"/>
        </w:rPr>
        <w:t>database</w:t>
      </w:r>
      <w:r>
        <w:rPr>
          <w:rFonts w:ascii="Times New Roman" w:hAnsi="Times New Roman" w:cs="Times New Roman"/>
        </w:rPr>
        <w:t>,</w:t>
      </w:r>
      <w:r w:rsidRPr="1EE2F522">
        <w:rPr>
          <w:rFonts w:ascii="Times New Roman" w:hAnsi="Times New Roman" w:cs="Times New Roman"/>
        </w:rPr>
        <w:t xml:space="preserve"> as well as the</w:t>
      </w:r>
      <w:r>
        <w:rPr>
          <w:rFonts w:ascii="Times New Roman" w:hAnsi="Times New Roman" w:cs="Times New Roman"/>
        </w:rPr>
        <w:t xml:space="preserve"> </w:t>
      </w:r>
      <w:r w:rsidRPr="00A72056">
        <w:rPr>
          <w:rFonts w:ascii="Times New Roman" w:hAnsi="Times New Roman" w:cs="Times New Roman"/>
        </w:rPr>
        <w:t>Client Agency Program Enrolment</w:t>
      </w:r>
      <w:r>
        <w:rPr>
          <w:rFonts w:ascii="Times New Roman" w:hAnsi="Times New Roman" w:cs="Times New Roman"/>
        </w:rPr>
        <w:t xml:space="preserve"> database</w:t>
      </w:r>
      <w:r w:rsidRPr="1EE2F522">
        <w:rPr>
          <w:rFonts w:ascii="Times New Roman" w:hAnsi="Times New Roman" w:cs="Times New Roman"/>
        </w:rPr>
        <w:t>.</w:t>
      </w:r>
      <w:r w:rsidRPr="00E359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ternal data from </w:t>
      </w:r>
      <w:r w:rsidRPr="1EE2F522">
        <w:rPr>
          <w:rFonts w:ascii="Times New Roman" w:hAnsi="Times New Roman" w:cs="Times New Roman"/>
        </w:rPr>
        <w:t xml:space="preserve">Public Health Ontario </w:t>
      </w:r>
      <w:r>
        <w:rPr>
          <w:rFonts w:ascii="Times New Roman" w:hAnsi="Times New Roman" w:cs="Times New Roman"/>
        </w:rPr>
        <w:t xml:space="preserve">Laboratory </w:t>
      </w:r>
      <w:r w:rsidRPr="1EE2F522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linked to ICES to </w:t>
      </w:r>
      <w:r w:rsidRPr="1EE2F522">
        <w:rPr>
          <w:rFonts w:ascii="Times New Roman" w:hAnsi="Times New Roman" w:cs="Times New Roman"/>
        </w:rPr>
        <w:t xml:space="preserve">identify </w:t>
      </w:r>
      <w:r>
        <w:rPr>
          <w:rFonts w:ascii="Times New Roman" w:hAnsi="Times New Roman" w:cs="Times New Roman"/>
        </w:rPr>
        <w:t xml:space="preserve">individuals with </w:t>
      </w:r>
      <w:r w:rsidRPr="1EE2F522">
        <w:rPr>
          <w:rFonts w:ascii="Times New Roman" w:hAnsi="Times New Roman" w:cs="Times New Roman"/>
        </w:rPr>
        <w:t>hepatitis B or C.</w:t>
      </w:r>
    </w:p>
    <w:p w14:paraId="02215FA6" w14:textId="09B99382" w:rsidR="003E3359" w:rsidRDefault="003E335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503305E" w14:textId="271FF0D6" w:rsidR="0009355E" w:rsidRPr="00703703" w:rsidRDefault="531CA4C7" w:rsidP="0009355E">
      <w:pPr>
        <w:rPr>
          <w:rFonts w:ascii="Times New Roman" w:hAnsi="Times New Roman" w:cs="Times New Roman"/>
          <w:b/>
          <w:bCs/>
        </w:rPr>
      </w:pPr>
      <w:r w:rsidRPr="470104F1">
        <w:rPr>
          <w:rFonts w:ascii="Times New Roman" w:hAnsi="Times New Roman" w:cs="Times New Roman"/>
          <w:b/>
          <w:bCs/>
        </w:rPr>
        <w:lastRenderedPageBreak/>
        <w:t>Supplemental 2</w:t>
      </w:r>
      <w:r w:rsidR="0009355E" w:rsidRPr="470104F1">
        <w:rPr>
          <w:rFonts w:ascii="Times New Roman" w:hAnsi="Times New Roman" w:cs="Times New Roman"/>
          <w:b/>
          <w:bCs/>
        </w:rPr>
        <w:t>.  International Classification of Diseases for a) liver-related conditions and b) other covari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428"/>
        <w:gridCol w:w="2036"/>
        <w:gridCol w:w="1347"/>
        <w:gridCol w:w="1138"/>
      </w:tblGrid>
      <w:tr w:rsidR="0009355E" w:rsidRPr="00703703" w14:paraId="3030EC9E" w14:textId="77777777">
        <w:tc>
          <w:tcPr>
            <w:tcW w:w="2411" w:type="dxa"/>
            <w:vMerge w:val="restart"/>
          </w:tcPr>
          <w:p w14:paraId="366347F0" w14:textId="77777777" w:rsidR="0009355E" w:rsidRPr="00703703" w:rsidRDefault="0009355E">
            <w:pPr>
              <w:rPr>
                <w:b/>
                <w:bCs/>
              </w:rPr>
            </w:pPr>
          </w:p>
        </w:tc>
        <w:tc>
          <w:tcPr>
            <w:tcW w:w="6949" w:type="dxa"/>
            <w:gridSpan w:val="4"/>
          </w:tcPr>
          <w:p w14:paraId="19CB8819" w14:textId="77777777" w:rsidR="0009355E" w:rsidRPr="00703703" w:rsidRDefault="0009355E">
            <w:pPr>
              <w:rPr>
                <w:b/>
                <w:bCs/>
                <w:u w:val="single"/>
              </w:rPr>
            </w:pPr>
            <w:r w:rsidRPr="00703703">
              <w:rPr>
                <w:b/>
                <w:bCs/>
                <w:u w:val="single"/>
              </w:rPr>
              <w:t>Data Source</w:t>
            </w:r>
          </w:p>
        </w:tc>
      </w:tr>
      <w:tr w:rsidR="0009355E" w:rsidRPr="00703703" w14:paraId="5EF1065F" w14:textId="77777777">
        <w:tc>
          <w:tcPr>
            <w:tcW w:w="2411" w:type="dxa"/>
            <w:vMerge/>
          </w:tcPr>
          <w:p w14:paraId="5FF23274" w14:textId="77777777" w:rsidR="0009355E" w:rsidRPr="00703703" w:rsidRDefault="0009355E">
            <w:pPr>
              <w:rPr>
                <w:b/>
                <w:bCs/>
              </w:rPr>
            </w:pPr>
          </w:p>
        </w:tc>
        <w:tc>
          <w:tcPr>
            <w:tcW w:w="4464" w:type="dxa"/>
            <w:gridSpan w:val="2"/>
          </w:tcPr>
          <w:p w14:paraId="698669CC" w14:textId="77777777" w:rsidR="0009355E" w:rsidRPr="00703703" w:rsidRDefault="0009355E">
            <w:pPr>
              <w:rPr>
                <w:b/>
                <w:bCs/>
                <w:u w:val="single"/>
              </w:rPr>
            </w:pPr>
            <w:r w:rsidRPr="00703703">
              <w:rPr>
                <w:b/>
                <w:bCs/>
                <w:u w:val="single"/>
              </w:rPr>
              <w:t>DAD or NACRS</w:t>
            </w:r>
          </w:p>
        </w:tc>
        <w:tc>
          <w:tcPr>
            <w:tcW w:w="2485" w:type="dxa"/>
            <w:gridSpan w:val="2"/>
          </w:tcPr>
          <w:p w14:paraId="6495B942" w14:textId="77777777" w:rsidR="0009355E" w:rsidRPr="00703703" w:rsidRDefault="0009355E">
            <w:pPr>
              <w:rPr>
                <w:b/>
                <w:bCs/>
                <w:u w:val="single"/>
              </w:rPr>
            </w:pPr>
            <w:r w:rsidRPr="00703703">
              <w:rPr>
                <w:b/>
                <w:bCs/>
                <w:u w:val="single"/>
              </w:rPr>
              <w:t>OHIP</w:t>
            </w:r>
          </w:p>
        </w:tc>
      </w:tr>
      <w:tr w:rsidR="0009355E" w:rsidRPr="00703703" w14:paraId="53A7E0DC" w14:textId="77777777">
        <w:tc>
          <w:tcPr>
            <w:tcW w:w="2411" w:type="dxa"/>
          </w:tcPr>
          <w:p w14:paraId="5F8E4BD8" w14:textId="77777777" w:rsidR="0009355E" w:rsidRPr="00703703" w:rsidRDefault="0009355E">
            <w:pPr>
              <w:rPr>
                <w:b/>
                <w:bCs/>
                <w:u w:val="single"/>
              </w:rPr>
            </w:pPr>
            <w:r w:rsidRPr="00703703">
              <w:rPr>
                <w:b/>
                <w:bCs/>
                <w:u w:val="single"/>
              </w:rPr>
              <w:t xml:space="preserve">Condition </w:t>
            </w:r>
          </w:p>
        </w:tc>
        <w:tc>
          <w:tcPr>
            <w:tcW w:w="2428" w:type="dxa"/>
          </w:tcPr>
          <w:p w14:paraId="7100756F" w14:textId="77777777" w:rsidR="0009355E" w:rsidRPr="00703703" w:rsidRDefault="0009355E">
            <w:pPr>
              <w:rPr>
                <w:b/>
                <w:bCs/>
                <w:u w:val="single"/>
              </w:rPr>
            </w:pPr>
            <w:r w:rsidRPr="00703703">
              <w:rPr>
                <w:b/>
                <w:bCs/>
                <w:u w:val="single"/>
              </w:rPr>
              <w:t>ICD-9 codes</w:t>
            </w:r>
          </w:p>
        </w:tc>
        <w:tc>
          <w:tcPr>
            <w:tcW w:w="2036" w:type="dxa"/>
          </w:tcPr>
          <w:p w14:paraId="39A6069B" w14:textId="77777777" w:rsidR="0009355E" w:rsidRPr="00703703" w:rsidRDefault="0009355E">
            <w:pPr>
              <w:rPr>
                <w:b/>
                <w:bCs/>
                <w:u w:val="single"/>
              </w:rPr>
            </w:pPr>
            <w:r w:rsidRPr="00703703">
              <w:rPr>
                <w:b/>
                <w:bCs/>
                <w:u w:val="single"/>
              </w:rPr>
              <w:t>ICD-10-CA Codes</w:t>
            </w:r>
          </w:p>
        </w:tc>
        <w:tc>
          <w:tcPr>
            <w:tcW w:w="1347" w:type="dxa"/>
          </w:tcPr>
          <w:p w14:paraId="315835B6" w14:textId="77777777" w:rsidR="0009355E" w:rsidRPr="00703703" w:rsidRDefault="0009355E">
            <w:pPr>
              <w:rPr>
                <w:b/>
                <w:bCs/>
                <w:u w:val="single"/>
              </w:rPr>
            </w:pPr>
            <w:r w:rsidRPr="00703703">
              <w:rPr>
                <w:b/>
                <w:bCs/>
                <w:u w:val="single"/>
              </w:rPr>
              <w:t>ICD-9 (3-digit) codes</w:t>
            </w:r>
          </w:p>
        </w:tc>
        <w:tc>
          <w:tcPr>
            <w:tcW w:w="1138" w:type="dxa"/>
          </w:tcPr>
          <w:p w14:paraId="201152F2" w14:textId="77777777" w:rsidR="0009355E" w:rsidRPr="00703703" w:rsidRDefault="0009355E">
            <w:pPr>
              <w:rPr>
                <w:b/>
                <w:bCs/>
                <w:u w:val="single"/>
              </w:rPr>
            </w:pPr>
            <w:r w:rsidRPr="00703703">
              <w:rPr>
                <w:b/>
                <w:bCs/>
                <w:u w:val="single"/>
              </w:rPr>
              <w:t>Fee Codes</w:t>
            </w:r>
          </w:p>
        </w:tc>
      </w:tr>
      <w:tr w:rsidR="0009355E" w:rsidRPr="00703703" w14:paraId="0773F279" w14:textId="77777777">
        <w:tc>
          <w:tcPr>
            <w:tcW w:w="9360" w:type="dxa"/>
            <w:gridSpan w:val="5"/>
            <w:shd w:val="clear" w:color="auto" w:fill="E8E8E8" w:themeFill="background2"/>
          </w:tcPr>
          <w:p w14:paraId="6A6A34AE" w14:textId="77777777" w:rsidR="0009355E" w:rsidRPr="00703703" w:rsidRDefault="0009355E" w:rsidP="0009355E">
            <w:pPr>
              <w:pStyle w:val="ListParagraph"/>
              <w:numPr>
                <w:ilvl w:val="0"/>
                <w:numId w:val="11"/>
              </w:numPr>
              <w:jc w:val="center"/>
              <w:rPr>
                <w:b/>
                <w:bCs/>
              </w:rPr>
            </w:pPr>
            <w:r w:rsidRPr="00703703">
              <w:rPr>
                <w:b/>
                <w:bCs/>
              </w:rPr>
              <w:t>Liver Conditions</w:t>
            </w:r>
          </w:p>
        </w:tc>
      </w:tr>
      <w:tr w:rsidR="0009355E" w:rsidRPr="00703703" w14:paraId="65E4C767" w14:textId="77777777">
        <w:tc>
          <w:tcPr>
            <w:tcW w:w="2411" w:type="dxa"/>
          </w:tcPr>
          <w:p w14:paraId="0629B7B8" w14:textId="77777777" w:rsidR="0009355E" w:rsidRPr="00703703" w:rsidRDefault="0009355E">
            <w:pPr>
              <w:rPr>
                <w:b/>
                <w:bCs/>
              </w:rPr>
            </w:pPr>
            <w:r w:rsidRPr="00703703">
              <w:t>Alcohol-associated liver disease</w:t>
            </w:r>
          </w:p>
        </w:tc>
        <w:tc>
          <w:tcPr>
            <w:tcW w:w="2428" w:type="dxa"/>
          </w:tcPr>
          <w:p w14:paraId="0979C452" w14:textId="77777777" w:rsidR="0009355E" w:rsidRPr="00703703" w:rsidRDefault="0009355E">
            <w:pPr>
              <w:rPr>
                <w:b/>
                <w:bCs/>
              </w:rPr>
            </w:pPr>
            <w:r w:rsidRPr="00703703">
              <w:t xml:space="preserve">571.0, 571.1, 571.2, 571.3 </w:t>
            </w:r>
          </w:p>
        </w:tc>
        <w:tc>
          <w:tcPr>
            <w:tcW w:w="2036" w:type="dxa"/>
          </w:tcPr>
          <w:p w14:paraId="1F6D334A" w14:textId="77777777" w:rsidR="0009355E" w:rsidRPr="00703703" w:rsidRDefault="0009355E">
            <w:pPr>
              <w:rPr>
                <w:b/>
                <w:bCs/>
              </w:rPr>
            </w:pPr>
            <w:r w:rsidRPr="00703703">
              <w:t>K70</w:t>
            </w:r>
          </w:p>
        </w:tc>
        <w:tc>
          <w:tcPr>
            <w:tcW w:w="1347" w:type="dxa"/>
          </w:tcPr>
          <w:p w14:paraId="3B556BE2" w14:textId="77777777" w:rsidR="0009355E" w:rsidRPr="00703703" w:rsidRDefault="0009355E">
            <w:pPr>
              <w:rPr>
                <w:b/>
                <w:bCs/>
              </w:rPr>
            </w:pPr>
          </w:p>
        </w:tc>
        <w:tc>
          <w:tcPr>
            <w:tcW w:w="1138" w:type="dxa"/>
          </w:tcPr>
          <w:p w14:paraId="57189A50" w14:textId="77777777" w:rsidR="0009355E" w:rsidRPr="00703703" w:rsidRDefault="0009355E">
            <w:pPr>
              <w:rPr>
                <w:b/>
                <w:bCs/>
              </w:rPr>
            </w:pPr>
          </w:p>
        </w:tc>
      </w:tr>
      <w:tr w:rsidR="0009355E" w:rsidRPr="00703703" w14:paraId="58CA53B7" w14:textId="77777777">
        <w:tc>
          <w:tcPr>
            <w:tcW w:w="2411" w:type="dxa"/>
          </w:tcPr>
          <w:p w14:paraId="14C29A2E" w14:textId="77777777" w:rsidR="0009355E" w:rsidRPr="00703703" w:rsidRDefault="0009355E">
            <w:r w:rsidRPr="00703703">
              <w:t>Alpha-1-antitrypsin deficiency</w:t>
            </w:r>
          </w:p>
        </w:tc>
        <w:tc>
          <w:tcPr>
            <w:tcW w:w="2428" w:type="dxa"/>
          </w:tcPr>
          <w:p w14:paraId="08A18F6F" w14:textId="77777777" w:rsidR="0009355E" w:rsidRPr="00703703" w:rsidRDefault="0009355E">
            <w:r w:rsidRPr="00703703">
              <w:t>273.8</w:t>
            </w:r>
          </w:p>
        </w:tc>
        <w:tc>
          <w:tcPr>
            <w:tcW w:w="2036" w:type="dxa"/>
          </w:tcPr>
          <w:p w14:paraId="39085C0F" w14:textId="77777777" w:rsidR="0009355E" w:rsidRPr="00703703" w:rsidRDefault="0009355E">
            <w:r w:rsidRPr="00703703">
              <w:t>E88.0A, E88.0B</w:t>
            </w:r>
          </w:p>
        </w:tc>
        <w:tc>
          <w:tcPr>
            <w:tcW w:w="1347" w:type="dxa"/>
          </w:tcPr>
          <w:p w14:paraId="10C070E9" w14:textId="77777777" w:rsidR="0009355E" w:rsidRPr="00703703" w:rsidRDefault="0009355E">
            <w:pPr>
              <w:rPr>
                <w:b/>
                <w:bCs/>
              </w:rPr>
            </w:pPr>
          </w:p>
        </w:tc>
        <w:tc>
          <w:tcPr>
            <w:tcW w:w="1138" w:type="dxa"/>
          </w:tcPr>
          <w:p w14:paraId="41B85CBB" w14:textId="77777777" w:rsidR="0009355E" w:rsidRPr="00703703" w:rsidRDefault="0009355E">
            <w:pPr>
              <w:rPr>
                <w:b/>
                <w:bCs/>
              </w:rPr>
            </w:pPr>
          </w:p>
        </w:tc>
      </w:tr>
      <w:tr w:rsidR="0009355E" w:rsidRPr="00703703" w14:paraId="2E27B2BD" w14:textId="77777777">
        <w:tc>
          <w:tcPr>
            <w:tcW w:w="2411" w:type="dxa"/>
          </w:tcPr>
          <w:p w14:paraId="64FA6EE4" w14:textId="77777777" w:rsidR="0009355E" w:rsidRPr="00703703" w:rsidRDefault="0009355E">
            <w:r w:rsidRPr="00703703">
              <w:t>Autoimmune liver disease (includes autoimmune hepatitis, primary biliary cholangitis, primary sclerosing cholangitis)</w:t>
            </w:r>
          </w:p>
        </w:tc>
        <w:tc>
          <w:tcPr>
            <w:tcW w:w="2428" w:type="dxa"/>
          </w:tcPr>
          <w:p w14:paraId="767D11BE" w14:textId="77777777" w:rsidR="0009355E" w:rsidRPr="00703703" w:rsidRDefault="0009355E">
            <w:r w:rsidRPr="00703703">
              <w:t>571.6, 576.1</w:t>
            </w:r>
          </w:p>
        </w:tc>
        <w:tc>
          <w:tcPr>
            <w:tcW w:w="2036" w:type="dxa"/>
          </w:tcPr>
          <w:p w14:paraId="371E9BF6" w14:textId="77777777" w:rsidR="0009355E" w:rsidRPr="00703703" w:rsidRDefault="0009355E">
            <w:r w:rsidRPr="00703703">
              <w:t>K83.0A, K83.0F, K74.3, K75.4</w:t>
            </w:r>
          </w:p>
        </w:tc>
        <w:tc>
          <w:tcPr>
            <w:tcW w:w="1347" w:type="dxa"/>
          </w:tcPr>
          <w:p w14:paraId="2C52029C" w14:textId="77777777" w:rsidR="0009355E" w:rsidRPr="00703703" w:rsidRDefault="0009355E">
            <w:pPr>
              <w:rPr>
                <w:b/>
                <w:bCs/>
              </w:rPr>
            </w:pPr>
          </w:p>
        </w:tc>
        <w:tc>
          <w:tcPr>
            <w:tcW w:w="1138" w:type="dxa"/>
          </w:tcPr>
          <w:p w14:paraId="613AF722" w14:textId="77777777" w:rsidR="0009355E" w:rsidRPr="00703703" w:rsidRDefault="0009355E">
            <w:pPr>
              <w:rPr>
                <w:b/>
                <w:bCs/>
              </w:rPr>
            </w:pPr>
          </w:p>
        </w:tc>
      </w:tr>
      <w:tr w:rsidR="0009355E" w:rsidRPr="00703703" w14:paraId="04DF4D77" w14:textId="77777777">
        <w:tc>
          <w:tcPr>
            <w:tcW w:w="2411" w:type="dxa"/>
          </w:tcPr>
          <w:p w14:paraId="4400B8E7" w14:textId="77777777" w:rsidR="0009355E" w:rsidRPr="00703703" w:rsidRDefault="0009355E">
            <w:r w:rsidRPr="00703703">
              <w:t>Budd-Chiari syndrome</w:t>
            </w:r>
          </w:p>
        </w:tc>
        <w:tc>
          <w:tcPr>
            <w:tcW w:w="2428" w:type="dxa"/>
          </w:tcPr>
          <w:p w14:paraId="6AC25141" w14:textId="77777777" w:rsidR="0009355E" w:rsidRPr="00703703" w:rsidRDefault="0009355E">
            <w:r w:rsidRPr="00703703">
              <w:t>453.0, 573.8</w:t>
            </w:r>
          </w:p>
        </w:tc>
        <w:tc>
          <w:tcPr>
            <w:tcW w:w="2036" w:type="dxa"/>
          </w:tcPr>
          <w:p w14:paraId="3BB41490" w14:textId="77777777" w:rsidR="0009355E" w:rsidRPr="00703703" w:rsidRDefault="0009355E">
            <w:r w:rsidRPr="00703703">
              <w:t>I82.0, K76.5</w:t>
            </w:r>
          </w:p>
        </w:tc>
        <w:tc>
          <w:tcPr>
            <w:tcW w:w="1347" w:type="dxa"/>
          </w:tcPr>
          <w:p w14:paraId="0685AC03" w14:textId="77777777" w:rsidR="0009355E" w:rsidRPr="00703703" w:rsidRDefault="0009355E">
            <w:pPr>
              <w:rPr>
                <w:b/>
                <w:bCs/>
              </w:rPr>
            </w:pPr>
          </w:p>
        </w:tc>
        <w:tc>
          <w:tcPr>
            <w:tcW w:w="1138" w:type="dxa"/>
          </w:tcPr>
          <w:p w14:paraId="51249E72" w14:textId="77777777" w:rsidR="0009355E" w:rsidRPr="00703703" w:rsidRDefault="0009355E">
            <w:pPr>
              <w:rPr>
                <w:b/>
                <w:bCs/>
              </w:rPr>
            </w:pPr>
          </w:p>
        </w:tc>
      </w:tr>
      <w:tr w:rsidR="0009355E" w:rsidRPr="00703703" w14:paraId="313E1B88" w14:textId="77777777">
        <w:tc>
          <w:tcPr>
            <w:tcW w:w="2411" w:type="dxa"/>
          </w:tcPr>
          <w:p w14:paraId="05AB7DBD" w14:textId="77777777" w:rsidR="0009355E" w:rsidRPr="00703703" w:rsidRDefault="0009355E">
            <w:r w:rsidRPr="00703703">
              <w:t>Chronic hepatitis, unspecified</w:t>
            </w:r>
          </w:p>
        </w:tc>
        <w:tc>
          <w:tcPr>
            <w:tcW w:w="2428" w:type="dxa"/>
          </w:tcPr>
          <w:p w14:paraId="1F037548" w14:textId="77777777" w:rsidR="0009355E" w:rsidRPr="00703703" w:rsidRDefault="0009355E">
            <w:r w:rsidRPr="00703703">
              <w:t>571.4</w:t>
            </w:r>
          </w:p>
        </w:tc>
        <w:tc>
          <w:tcPr>
            <w:tcW w:w="2036" w:type="dxa"/>
          </w:tcPr>
          <w:p w14:paraId="62B718C8" w14:textId="77777777" w:rsidR="0009355E" w:rsidRPr="00703703" w:rsidRDefault="0009355E">
            <w:r w:rsidRPr="00703703">
              <w:t>K73.9, K73.2</w:t>
            </w:r>
          </w:p>
        </w:tc>
        <w:tc>
          <w:tcPr>
            <w:tcW w:w="1347" w:type="dxa"/>
          </w:tcPr>
          <w:p w14:paraId="253E9164" w14:textId="77777777" w:rsidR="0009355E" w:rsidRPr="00703703" w:rsidRDefault="0009355E">
            <w:pPr>
              <w:rPr>
                <w:b/>
                <w:bCs/>
              </w:rPr>
            </w:pPr>
          </w:p>
        </w:tc>
        <w:tc>
          <w:tcPr>
            <w:tcW w:w="1138" w:type="dxa"/>
          </w:tcPr>
          <w:p w14:paraId="6C5C6FE8" w14:textId="77777777" w:rsidR="0009355E" w:rsidRPr="00703703" w:rsidRDefault="0009355E">
            <w:pPr>
              <w:rPr>
                <w:b/>
                <w:bCs/>
              </w:rPr>
            </w:pPr>
          </w:p>
        </w:tc>
      </w:tr>
      <w:tr w:rsidR="0009355E" w:rsidRPr="00703703" w14:paraId="302ADE9A" w14:textId="77777777">
        <w:tc>
          <w:tcPr>
            <w:tcW w:w="2411" w:type="dxa"/>
          </w:tcPr>
          <w:p w14:paraId="36B2FAD0" w14:textId="77777777" w:rsidR="0009355E" w:rsidRPr="00703703" w:rsidRDefault="0009355E">
            <w:r w:rsidRPr="00703703">
              <w:t>Cirrhosis (includes compensated cirrhosis or esophageal/gastric varices, not bleeding)</w:t>
            </w:r>
          </w:p>
        </w:tc>
        <w:tc>
          <w:tcPr>
            <w:tcW w:w="2428" w:type="dxa"/>
          </w:tcPr>
          <w:p w14:paraId="0B4CBF34" w14:textId="77777777" w:rsidR="0009355E" w:rsidRPr="00703703" w:rsidRDefault="0009355E">
            <w:r w:rsidRPr="00703703">
              <w:t>571.2, 571.5, 456.1</w:t>
            </w:r>
          </w:p>
        </w:tc>
        <w:tc>
          <w:tcPr>
            <w:tcW w:w="2036" w:type="dxa"/>
          </w:tcPr>
          <w:p w14:paraId="1A4FE5DD" w14:textId="77777777" w:rsidR="0009355E" w:rsidRPr="00703703" w:rsidRDefault="0009355E">
            <w:r w:rsidRPr="00703703">
              <w:t>K70.3, K71.7, K74.6, I85.9, I98.2, I98.21</w:t>
            </w:r>
          </w:p>
        </w:tc>
        <w:tc>
          <w:tcPr>
            <w:tcW w:w="1347" w:type="dxa"/>
          </w:tcPr>
          <w:p w14:paraId="06321D11" w14:textId="77777777" w:rsidR="0009355E" w:rsidRPr="00703703" w:rsidRDefault="0009355E">
            <w:r w:rsidRPr="00703703">
              <w:t>571</w:t>
            </w:r>
          </w:p>
        </w:tc>
        <w:tc>
          <w:tcPr>
            <w:tcW w:w="1138" w:type="dxa"/>
          </w:tcPr>
          <w:p w14:paraId="4B91B71E" w14:textId="77777777" w:rsidR="0009355E" w:rsidRPr="00703703" w:rsidRDefault="0009355E"/>
        </w:tc>
      </w:tr>
      <w:tr w:rsidR="0009355E" w:rsidRPr="00703703" w14:paraId="72D54024" w14:textId="77777777">
        <w:tc>
          <w:tcPr>
            <w:tcW w:w="2411" w:type="dxa"/>
          </w:tcPr>
          <w:p w14:paraId="77AA9894" w14:textId="77777777" w:rsidR="0009355E" w:rsidRPr="00703703" w:rsidRDefault="0009355E">
            <w:r w:rsidRPr="00703703">
              <w:t>Chronic liver disease</w:t>
            </w:r>
          </w:p>
          <w:p w14:paraId="66AC4F6A" w14:textId="77777777" w:rsidR="0009355E" w:rsidRPr="00703703" w:rsidRDefault="0009355E"/>
          <w:p w14:paraId="7B6F73D7" w14:textId="77777777" w:rsidR="0009355E" w:rsidRPr="00703703" w:rsidRDefault="0009355E"/>
          <w:p w14:paraId="7DBBF33E" w14:textId="77777777" w:rsidR="0009355E" w:rsidRPr="00703703" w:rsidRDefault="0009355E"/>
        </w:tc>
        <w:tc>
          <w:tcPr>
            <w:tcW w:w="2428" w:type="dxa"/>
          </w:tcPr>
          <w:p w14:paraId="2E6F8058" w14:textId="77777777" w:rsidR="0009355E" w:rsidRPr="00703703" w:rsidRDefault="0009355E">
            <w:r w:rsidRPr="00703703">
              <w:t>070.2, 070.3, 070.4, 070.5, 070.6, 070.9, 571.0, 571.1, 571.2, 571.3, 571.4, 571.8, 571.5, 571.6, 571.9, 570, 572.2, 572.8, 573.1, 573.3, 572.3, 572.4, 573.0, 573.4, 573.8, 573.9, 573.2, 456.0, 456.1, 456.2, 782.4, 789.5, 789.1, 275.0, 275.1</w:t>
            </w:r>
          </w:p>
        </w:tc>
        <w:tc>
          <w:tcPr>
            <w:tcW w:w="2036" w:type="dxa"/>
          </w:tcPr>
          <w:p w14:paraId="069B7C53" w14:textId="77777777" w:rsidR="0009355E" w:rsidRPr="00F575C0" w:rsidRDefault="0009355E">
            <w:r w:rsidRPr="00F575C0">
              <w:t>B16, B17, B18, B19, I85, I98.2, I98.3, R17, R18, R16.0, R16.2, B94.2, Z22.5, E83.1, E83.0, K70, K71.3, K71.4, K71.5, K71.7, K72.1, K72.9, K73, K74, K75.3, K75.4, K75.8, K75.9, K76, K77</w:t>
            </w:r>
          </w:p>
        </w:tc>
        <w:tc>
          <w:tcPr>
            <w:tcW w:w="1347" w:type="dxa"/>
          </w:tcPr>
          <w:p w14:paraId="15FD3327" w14:textId="77777777" w:rsidR="0009355E" w:rsidRPr="00703703" w:rsidRDefault="0009355E">
            <w:r w:rsidRPr="00703703">
              <w:t>571, 573, 070</w:t>
            </w:r>
          </w:p>
        </w:tc>
        <w:tc>
          <w:tcPr>
            <w:tcW w:w="1138" w:type="dxa"/>
          </w:tcPr>
          <w:p w14:paraId="2DA01F15" w14:textId="77777777" w:rsidR="0009355E" w:rsidRPr="00703703" w:rsidRDefault="0009355E">
            <w:r w:rsidRPr="00703703">
              <w:t>Z551, Z554 (Liver incision biopsy)</w:t>
            </w:r>
          </w:p>
        </w:tc>
      </w:tr>
      <w:tr w:rsidR="0009355E" w:rsidRPr="00703703" w14:paraId="7369E8BF" w14:textId="77777777">
        <w:tc>
          <w:tcPr>
            <w:tcW w:w="2411" w:type="dxa"/>
          </w:tcPr>
          <w:p w14:paraId="7A0AAB45" w14:textId="77777777" w:rsidR="0009355E" w:rsidRPr="00703703" w:rsidRDefault="0009355E">
            <w:r w:rsidRPr="00703703">
              <w:t>Hemochromatosis</w:t>
            </w:r>
          </w:p>
        </w:tc>
        <w:tc>
          <w:tcPr>
            <w:tcW w:w="2428" w:type="dxa"/>
          </w:tcPr>
          <w:p w14:paraId="06598290" w14:textId="77777777" w:rsidR="0009355E" w:rsidRPr="00703703" w:rsidRDefault="0009355E">
            <w:r w:rsidRPr="00703703">
              <w:t>275.0</w:t>
            </w:r>
          </w:p>
        </w:tc>
        <w:tc>
          <w:tcPr>
            <w:tcW w:w="2036" w:type="dxa"/>
          </w:tcPr>
          <w:p w14:paraId="32F2719B" w14:textId="77777777" w:rsidR="0009355E" w:rsidRPr="00703703" w:rsidRDefault="0009355E">
            <w:r w:rsidRPr="00703703">
              <w:t>E83.1</w:t>
            </w:r>
          </w:p>
        </w:tc>
        <w:tc>
          <w:tcPr>
            <w:tcW w:w="1347" w:type="dxa"/>
          </w:tcPr>
          <w:p w14:paraId="19FD0FFE" w14:textId="77777777" w:rsidR="0009355E" w:rsidRPr="00703703" w:rsidRDefault="0009355E"/>
        </w:tc>
        <w:tc>
          <w:tcPr>
            <w:tcW w:w="1138" w:type="dxa"/>
          </w:tcPr>
          <w:p w14:paraId="1C5B3E18" w14:textId="77777777" w:rsidR="0009355E" w:rsidRPr="00703703" w:rsidRDefault="0009355E"/>
        </w:tc>
      </w:tr>
      <w:tr w:rsidR="0009355E" w:rsidRPr="00703703" w14:paraId="1E506E45" w14:textId="77777777">
        <w:tc>
          <w:tcPr>
            <w:tcW w:w="2411" w:type="dxa"/>
          </w:tcPr>
          <w:p w14:paraId="4112D2E9" w14:textId="77777777" w:rsidR="0009355E" w:rsidRPr="00703703" w:rsidRDefault="0009355E">
            <w:r w:rsidRPr="00703703">
              <w:t>Liver malignancy (including HCC and IHCC)</w:t>
            </w:r>
          </w:p>
        </w:tc>
        <w:tc>
          <w:tcPr>
            <w:tcW w:w="2428" w:type="dxa"/>
          </w:tcPr>
          <w:p w14:paraId="0A32014D" w14:textId="77777777" w:rsidR="0009355E" w:rsidRPr="00703703" w:rsidRDefault="0009355E">
            <w:r w:rsidRPr="00703703">
              <w:t>155</w:t>
            </w:r>
          </w:p>
          <w:p w14:paraId="3B68937B" w14:textId="77777777" w:rsidR="0009355E" w:rsidRPr="00703703" w:rsidRDefault="0009355E"/>
        </w:tc>
        <w:tc>
          <w:tcPr>
            <w:tcW w:w="2036" w:type="dxa"/>
          </w:tcPr>
          <w:p w14:paraId="35EEAB7A" w14:textId="77777777" w:rsidR="0009355E" w:rsidRPr="00703703" w:rsidRDefault="0009355E">
            <w:r w:rsidRPr="00703703">
              <w:t>C22</w:t>
            </w:r>
          </w:p>
        </w:tc>
        <w:tc>
          <w:tcPr>
            <w:tcW w:w="1347" w:type="dxa"/>
          </w:tcPr>
          <w:p w14:paraId="20354056" w14:textId="77777777" w:rsidR="0009355E" w:rsidRPr="00703703" w:rsidRDefault="0009355E">
            <w:r w:rsidRPr="00703703">
              <w:t>155</w:t>
            </w:r>
          </w:p>
        </w:tc>
        <w:tc>
          <w:tcPr>
            <w:tcW w:w="1138" w:type="dxa"/>
          </w:tcPr>
          <w:p w14:paraId="35F1F4FD" w14:textId="77777777" w:rsidR="0009355E" w:rsidRPr="00703703" w:rsidRDefault="0009355E"/>
        </w:tc>
      </w:tr>
      <w:tr w:rsidR="0009355E" w:rsidRPr="00703703" w14:paraId="30C6776F" w14:textId="77777777">
        <w:tc>
          <w:tcPr>
            <w:tcW w:w="2411" w:type="dxa"/>
          </w:tcPr>
          <w:p w14:paraId="0EA3172C" w14:textId="77777777" w:rsidR="0009355E" w:rsidRPr="00703703" w:rsidRDefault="0009355E">
            <w:r w:rsidRPr="00703703">
              <w:t>Liver transplant</w:t>
            </w:r>
            <w:r w:rsidRPr="00703703">
              <w:rPr>
                <w:vertAlign w:val="superscript"/>
              </w:rPr>
              <w:t>a</w:t>
            </w:r>
          </w:p>
        </w:tc>
        <w:tc>
          <w:tcPr>
            <w:tcW w:w="2428" w:type="dxa"/>
          </w:tcPr>
          <w:p w14:paraId="21BCBF1D" w14:textId="77777777" w:rsidR="0009355E" w:rsidRPr="00703703" w:rsidRDefault="0009355E"/>
        </w:tc>
        <w:tc>
          <w:tcPr>
            <w:tcW w:w="2036" w:type="dxa"/>
          </w:tcPr>
          <w:p w14:paraId="60FC83FD" w14:textId="77777777" w:rsidR="0009355E" w:rsidRPr="00703703" w:rsidRDefault="0009355E"/>
        </w:tc>
        <w:tc>
          <w:tcPr>
            <w:tcW w:w="1347" w:type="dxa"/>
          </w:tcPr>
          <w:p w14:paraId="5260738D" w14:textId="77777777" w:rsidR="0009355E" w:rsidRPr="00703703" w:rsidRDefault="0009355E"/>
        </w:tc>
        <w:tc>
          <w:tcPr>
            <w:tcW w:w="1138" w:type="dxa"/>
          </w:tcPr>
          <w:p w14:paraId="593DBE9D" w14:textId="77777777" w:rsidR="0009355E" w:rsidRPr="00703703" w:rsidRDefault="0009355E">
            <w:r w:rsidRPr="00703703">
              <w:t>S294, S266</w:t>
            </w:r>
          </w:p>
        </w:tc>
      </w:tr>
      <w:tr w:rsidR="0009355E" w:rsidRPr="00703703" w14:paraId="445C4004" w14:textId="77777777">
        <w:tc>
          <w:tcPr>
            <w:tcW w:w="2411" w:type="dxa"/>
          </w:tcPr>
          <w:p w14:paraId="48E0B477" w14:textId="77777777" w:rsidR="0009355E" w:rsidRPr="00703703" w:rsidRDefault="0009355E">
            <w:r w:rsidRPr="00703703">
              <w:t>Secondary or unspecified biliary cirrhosis</w:t>
            </w:r>
          </w:p>
        </w:tc>
        <w:tc>
          <w:tcPr>
            <w:tcW w:w="2428" w:type="dxa"/>
          </w:tcPr>
          <w:p w14:paraId="6F781C95" w14:textId="77777777" w:rsidR="0009355E" w:rsidRPr="00703703" w:rsidRDefault="0009355E">
            <w:r w:rsidRPr="00703703">
              <w:t>571.6</w:t>
            </w:r>
          </w:p>
        </w:tc>
        <w:tc>
          <w:tcPr>
            <w:tcW w:w="2036" w:type="dxa"/>
          </w:tcPr>
          <w:p w14:paraId="6DED7AC9" w14:textId="77777777" w:rsidR="0009355E" w:rsidRPr="00703703" w:rsidRDefault="0009355E">
            <w:r w:rsidRPr="00703703">
              <w:t>K74.4, K74.5</w:t>
            </w:r>
          </w:p>
        </w:tc>
        <w:tc>
          <w:tcPr>
            <w:tcW w:w="1347" w:type="dxa"/>
          </w:tcPr>
          <w:p w14:paraId="4A8C5832" w14:textId="77777777" w:rsidR="0009355E" w:rsidRPr="00703703" w:rsidRDefault="0009355E"/>
        </w:tc>
        <w:tc>
          <w:tcPr>
            <w:tcW w:w="1138" w:type="dxa"/>
          </w:tcPr>
          <w:p w14:paraId="052054A7" w14:textId="77777777" w:rsidR="0009355E" w:rsidRPr="00703703" w:rsidRDefault="0009355E"/>
        </w:tc>
      </w:tr>
      <w:tr w:rsidR="0009355E" w:rsidRPr="00703703" w14:paraId="03D9579E" w14:textId="77777777">
        <w:tc>
          <w:tcPr>
            <w:tcW w:w="2411" w:type="dxa"/>
          </w:tcPr>
          <w:p w14:paraId="2210BFE2" w14:textId="77777777" w:rsidR="0009355E" w:rsidRPr="00703703" w:rsidRDefault="0009355E">
            <w:r w:rsidRPr="00703703">
              <w:t>MASLD/NAFLD</w:t>
            </w:r>
          </w:p>
        </w:tc>
        <w:tc>
          <w:tcPr>
            <w:tcW w:w="2428" w:type="dxa"/>
          </w:tcPr>
          <w:p w14:paraId="779E0030" w14:textId="77777777" w:rsidR="0009355E" w:rsidRPr="00703703" w:rsidRDefault="0009355E">
            <w:r w:rsidRPr="00703703">
              <w:t>571.8</w:t>
            </w:r>
          </w:p>
        </w:tc>
        <w:tc>
          <w:tcPr>
            <w:tcW w:w="2036" w:type="dxa"/>
          </w:tcPr>
          <w:p w14:paraId="037A2F65" w14:textId="77777777" w:rsidR="0009355E" w:rsidRPr="00703703" w:rsidRDefault="0009355E">
            <w:r w:rsidRPr="00703703">
              <w:t>K76.0</w:t>
            </w:r>
          </w:p>
        </w:tc>
        <w:tc>
          <w:tcPr>
            <w:tcW w:w="1347" w:type="dxa"/>
          </w:tcPr>
          <w:p w14:paraId="0178F635" w14:textId="77777777" w:rsidR="0009355E" w:rsidRPr="00703703" w:rsidRDefault="0009355E"/>
        </w:tc>
        <w:tc>
          <w:tcPr>
            <w:tcW w:w="1138" w:type="dxa"/>
          </w:tcPr>
          <w:p w14:paraId="188A11CB" w14:textId="77777777" w:rsidR="0009355E" w:rsidRPr="00703703" w:rsidRDefault="0009355E"/>
        </w:tc>
      </w:tr>
      <w:tr w:rsidR="0009355E" w:rsidRPr="00703703" w14:paraId="5EE02787" w14:textId="77777777">
        <w:tc>
          <w:tcPr>
            <w:tcW w:w="2411" w:type="dxa"/>
          </w:tcPr>
          <w:p w14:paraId="4402F039" w14:textId="77777777" w:rsidR="0009355E" w:rsidRPr="00703703" w:rsidRDefault="0009355E">
            <w:r w:rsidRPr="00703703">
              <w:t>MASH/NASH</w:t>
            </w:r>
          </w:p>
        </w:tc>
        <w:tc>
          <w:tcPr>
            <w:tcW w:w="2428" w:type="dxa"/>
          </w:tcPr>
          <w:p w14:paraId="3FC69628" w14:textId="77777777" w:rsidR="0009355E" w:rsidRPr="00703703" w:rsidRDefault="0009355E">
            <w:r w:rsidRPr="00703703">
              <w:t>573.3</w:t>
            </w:r>
          </w:p>
        </w:tc>
        <w:tc>
          <w:tcPr>
            <w:tcW w:w="2036" w:type="dxa"/>
          </w:tcPr>
          <w:p w14:paraId="407B5DCA" w14:textId="77777777" w:rsidR="0009355E" w:rsidRPr="00703703" w:rsidRDefault="0009355E">
            <w:r w:rsidRPr="00703703">
              <w:t>K75.8</w:t>
            </w:r>
          </w:p>
        </w:tc>
        <w:tc>
          <w:tcPr>
            <w:tcW w:w="1347" w:type="dxa"/>
          </w:tcPr>
          <w:p w14:paraId="57C9DF61" w14:textId="77777777" w:rsidR="0009355E" w:rsidRPr="00703703" w:rsidRDefault="0009355E"/>
        </w:tc>
        <w:tc>
          <w:tcPr>
            <w:tcW w:w="1138" w:type="dxa"/>
          </w:tcPr>
          <w:p w14:paraId="768B73A3" w14:textId="77777777" w:rsidR="0009355E" w:rsidRPr="00703703" w:rsidRDefault="0009355E"/>
        </w:tc>
      </w:tr>
      <w:tr w:rsidR="0009355E" w:rsidRPr="00703703" w14:paraId="1EA1A8ED" w14:textId="77777777">
        <w:tc>
          <w:tcPr>
            <w:tcW w:w="2411" w:type="dxa"/>
          </w:tcPr>
          <w:p w14:paraId="585954DC" w14:textId="77777777" w:rsidR="0009355E" w:rsidRPr="00703703" w:rsidRDefault="0009355E">
            <w:r w:rsidRPr="00703703">
              <w:t>Wilson’s disease</w:t>
            </w:r>
          </w:p>
        </w:tc>
        <w:tc>
          <w:tcPr>
            <w:tcW w:w="2428" w:type="dxa"/>
          </w:tcPr>
          <w:p w14:paraId="76196E8F" w14:textId="77777777" w:rsidR="0009355E" w:rsidRPr="00703703" w:rsidRDefault="0009355E">
            <w:r w:rsidRPr="00703703">
              <w:t>275.1</w:t>
            </w:r>
          </w:p>
        </w:tc>
        <w:tc>
          <w:tcPr>
            <w:tcW w:w="2036" w:type="dxa"/>
          </w:tcPr>
          <w:p w14:paraId="48B360B4" w14:textId="77777777" w:rsidR="0009355E" w:rsidRPr="00703703" w:rsidRDefault="0009355E">
            <w:r w:rsidRPr="00703703">
              <w:t>E83.0B</w:t>
            </w:r>
          </w:p>
        </w:tc>
        <w:tc>
          <w:tcPr>
            <w:tcW w:w="1347" w:type="dxa"/>
          </w:tcPr>
          <w:p w14:paraId="2491C3DE" w14:textId="77777777" w:rsidR="0009355E" w:rsidRPr="00703703" w:rsidRDefault="0009355E"/>
        </w:tc>
        <w:tc>
          <w:tcPr>
            <w:tcW w:w="1138" w:type="dxa"/>
          </w:tcPr>
          <w:p w14:paraId="0713D366" w14:textId="77777777" w:rsidR="0009355E" w:rsidRPr="00703703" w:rsidRDefault="0009355E"/>
        </w:tc>
      </w:tr>
      <w:tr w:rsidR="0009355E" w:rsidRPr="00703703" w14:paraId="66BF22C8" w14:textId="77777777">
        <w:tc>
          <w:tcPr>
            <w:tcW w:w="9360" w:type="dxa"/>
            <w:gridSpan w:val="5"/>
            <w:shd w:val="clear" w:color="auto" w:fill="E8E8E8" w:themeFill="background2"/>
          </w:tcPr>
          <w:p w14:paraId="3ADA60C4" w14:textId="77777777" w:rsidR="0009355E" w:rsidRPr="00703703" w:rsidRDefault="0009355E" w:rsidP="0009355E">
            <w:pPr>
              <w:pStyle w:val="ListParagraph"/>
              <w:numPr>
                <w:ilvl w:val="0"/>
                <w:numId w:val="11"/>
              </w:numPr>
              <w:jc w:val="center"/>
              <w:rPr>
                <w:rFonts w:eastAsiaTheme="minorEastAsia"/>
                <w:b/>
              </w:rPr>
            </w:pPr>
            <w:r w:rsidRPr="00703703">
              <w:rPr>
                <w:rFonts w:eastAsiaTheme="minorEastAsia"/>
                <w:b/>
              </w:rPr>
              <w:t>Covariates</w:t>
            </w:r>
          </w:p>
        </w:tc>
      </w:tr>
      <w:tr w:rsidR="0009355E" w:rsidRPr="00703703" w14:paraId="1BAF5A7B" w14:textId="77777777">
        <w:tc>
          <w:tcPr>
            <w:tcW w:w="2411" w:type="dxa"/>
          </w:tcPr>
          <w:p w14:paraId="4DA63BDB" w14:textId="77777777" w:rsidR="0009355E" w:rsidRPr="00703703" w:rsidRDefault="0009355E">
            <w:r w:rsidRPr="00703703">
              <w:t>Alcohol use disorder</w:t>
            </w:r>
          </w:p>
          <w:p w14:paraId="7D531B4B" w14:textId="77777777" w:rsidR="0009355E" w:rsidRPr="00703703" w:rsidRDefault="0009355E"/>
        </w:tc>
        <w:tc>
          <w:tcPr>
            <w:tcW w:w="2428" w:type="dxa"/>
          </w:tcPr>
          <w:p w14:paraId="784B0B2C" w14:textId="77777777" w:rsidR="0009355E" w:rsidRPr="00703703" w:rsidRDefault="0009355E">
            <w:r w:rsidRPr="00703703">
              <w:t>291, 303, 305.0</w:t>
            </w:r>
          </w:p>
        </w:tc>
        <w:tc>
          <w:tcPr>
            <w:tcW w:w="2036" w:type="dxa"/>
          </w:tcPr>
          <w:p w14:paraId="71F88BCB" w14:textId="77777777" w:rsidR="0009355E" w:rsidRPr="00703703" w:rsidRDefault="0009355E">
            <w:r w:rsidRPr="00703703">
              <w:t>F10</w:t>
            </w:r>
          </w:p>
        </w:tc>
        <w:tc>
          <w:tcPr>
            <w:tcW w:w="1347" w:type="dxa"/>
          </w:tcPr>
          <w:p w14:paraId="6717F1D7" w14:textId="77777777" w:rsidR="0009355E" w:rsidRPr="00703703" w:rsidRDefault="0009355E">
            <w:r w:rsidRPr="00703703">
              <w:t>291, 303</w:t>
            </w:r>
          </w:p>
        </w:tc>
        <w:tc>
          <w:tcPr>
            <w:tcW w:w="1138" w:type="dxa"/>
          </w:tcPr>
          <w:p w14:paraId="1CA5B221" w14:textId="77777777" w:rsidR="0009355E" w:rsidRPr="00703703" w:rsidRDefault="0009355E"/>
        </w:tc>
      </w:tr>
      <w:tr w:rsidR="0009355E" w:rsidRPr="00703703" w14:paraId="1AE684BD" w14:textId="77777777">
        <w:tc>
          <w:tcPr>
            <w:tcW w:w="2411" w:type="dxa"/>
          </w:tcPr>
          <w:p w14:paraId="13E1D37E" w14:textId="77777777" w:rsidR="0009355E" w:rsidRPr="00703703" w:rsidRDefault="0009355E">
            <w:r w:rsidRPr="00703703">
              <w:t>Substance use disorder (except for alcohol and nicotine/caffeine)</w:t>
            </w:r>
          </w:p>
        </w:tc>
        <w:tc>
          <w:tcPr>
            <w:tcW w:w="2428" w:type="dxa"/>
          </w:tcPr>
          <w:p w14:paraId="597B49CF" w14:textId="77777777" w:rsidR="0009355E" w:rsidRPr="00703703" w:rsidRDefault="0009355E">
            <w:r w:rsidRPr="00703703">
              <w:t>304.0, 304.7, 305.5, 304.3, 305.2, 304.1, 305.4, 304.2, 305.6, 304.5, 305.3, 304.6, 292.0, 292.1, 292.2, 292.8, 292.9, 304.8, 304.9, 305.8, 305.9</w:t>
            </w:r>
          </w:p>
        </w:tc>
        <w:tc>
          <w:tcPr>
            <w:tcW w:w="2036" w:type="dxa"/>
          </w:tcPr>
          <w:p w14:paraId="69CB7D83" w14:textId="77777777" w:rsidR="0009355E" w:rsidRPr="00703703" w:rsidRDefault="0009355E">
            <w:r w:rsidRPr="00703703">
              <w:t>F11-F14, F16, F18, F19</w:t>
            </w:r>
          </w:p>
        </w:tc>
        <w:tc>
          <w:tcPr>
            <w:tcW w:w="1347" w:type="dxa"/>
          </w:tcPr>
          <w:p w14:paraId="3E9AF956" w14:textId="77777777" w:rsidR="0009355E" w:rsidRPr="00703703" w:rsidRDefault="0009355E">
            <w:r w:rsidRPr="00703703">
              <w:t>292, 304</w:t>
            </w:r>
          </w:p>
        </w:tc>
        <w:tc>
          <w:tcPr>
            <w:tcW w:w="1138" w:type="dxa"/>
          </w:tcPr>
          <w:p w14:paraId="5A5C1D8D" w14:textId="77777777" w:rsidR="0009355E" w:rsidRPr="00703703" w:rsidRDefault="0009355E"/>
        </w:tc>
      </w:tr>
    </w:tbl>
    <w:p w14:paraId="187F0A53" w14:textId="77777777" w:rsidR="0009355E" w:rsidRPr="00703703" w:rsidRDefault="0009355E" w:rsidP="0009355E">
      <w:pPr>
        <w:rPr>
          <w:rFonts w:ascii="Times New Roman" w:hAnsi="Times New Roman" w:cs="Times New Roman"/>
          <w:sz w:val="20"/>
          <w:szCs w:val="20"/>
        </w:rPr>
      </w:pPr>
    </w:p>
    <w:p w14:paraId="5CBBC673" w14:textId="76A5CEA2" w:rsidR="0009355E" w:rsidRPr="00703703" w:rsidRDefault="0009355E" w:rsidP="0009355E">
      <w:pPr>
        <w:rPr>
          <w:rFonts w:ascii="Times New Roman" w:hAnsi="Times New Roman" w:cs="Times New Roman"/>
          <w:sz w:val="20"/>
          <w:szCs w:val="20"/>
        </w:rPr>
      </w:pPr>
      <w:r w:rsidRPr="00703703">
        <w:rPr>
          <w:rFonts w:ascii="Times New Roman" w:hAnsi="Times New Roman" w:cs="Times New Roman"/>
          <w:sz w:val="20"/>
          <w:szCs w:val="20"/>
        </w:rPr>
        <w:t>Note that hepatitis B or C are omitted from this table because they were identified using Public Health Ontario indicator flag</w:t>
      </w:r>
      <w:r>
        <w:rPr>
          <w:rFonts w:ascii="Times New Roman" w:hAnsi="Times New Roman" w:cs="Times New Roman"/>
          <w:sz w:val="20"/>
          <w:szCs w:val="20"/>
        </w:rPr>
        <w:t>.</w:t>
      </w:r>
      <w:r w:rsidR="00B46C97" w:rsidRPr="00B46C97">
        <w:t xml:space="preserve"> </w:t>
      </w:r>
      <w:r w:rsidR="00B46C97" w:rsidRPr="00B46C97">
        <w:rPr>
          <w:rFonts w:ascii="Times New Roman" w:hAnsi="Times New Roman" w:cs="Times New Roman"/>
          <w:sz w:val="20"/>
          <w:szCs w:val="20"/>
        </w:rPr>
        <w:t>Prevalent liver diseases were identified from the earliest date of data availability: 1991 for the OHIP Claims Database and 1988 for the Discharge Abstract Database.</w:t>
      </w:r>
    </w:p>
    <w:p w14:paraId="3BC52D0D" w14:textId="142F6C33" w:rsidR="0009355E" w:rsidRDefault="0009355E" w:rsidP="0009355E">
      <w:pPr>
        <w:rPr>
          <w:rFonts w:ascii="Times New Roman" w:hAnsi="Times New Roman" w:cs="Times New Roman"/>
          <w:sz w:val="20"/>
          <w:szCs w:val="20"/>
        </w:rPr>
      </w:pPr>
      <w:r w:rsidRPr="007037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03703">
        <w:rPr>
          <w:rFonts w:ascii="Times New Roman" w:hAnsi="Times New Roman" w:cs="Times New Roman"/>
          <w:sz w:val="20"/>
          <w:szCs w:val="20"/>
        </w:rPr>
        <w:t>Liver transplant was identified using Canadian Classification of Health Interventions (1OA85) and the older version of these, the Canadian Classification of Diagnostic, Therapeutic, and Surgical Procedures (6240, 6241, 6249)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5FA41B9" w14:textId="726526F8" w:rsidR="0009355E" w:rsidRPr="00703703" w:rsidRDefault="0FB955B5" w:rsidP="0009355E">
      <w:pPr>
        <w:rPr>
          <w:rFonts w:ascii="Times New Roman" w:hAnsi="Times New Roman" w:cs="Times New Roman"/>
          <w:b/>
          <w:bCs/>
        </w:rPr>
      </w:pPr>
      <w:r w:rsidRPr="470104F1">
        <w:rPr>
          <w:rFonts w:ascii="Times New Roman" w:hAnsi="Times New Roman" w:cs="Times New Roman"/>
          <w:b/>
          <w:bCs/>
        </w:rPr>
        <w:lastRenderedPageBreak/>
        <w:t>Supplemental 3</w:t>
      </w:r>
      <w:r w:rsidR="0009355E" w:rsidRPr="470104F1">
        <w:rPr>
          <w:rFonts w:ascii="Times New Roman" w:hAnsi="Times New Roman" w:cs="Times New Roman"/>
          <w:b/>
          <w:bCs/>
        </w:rPr>
        <w:t xml:space="preserve">. LOINCs used to identify </w:t>
      </w:r>
      <w:r w:rsidR="009E2CE9" w:rsidRPr="470104F1">
        <w:rPr>
          <w:rFonts w:ascii="Times New Roman" w:hAnsi="Times New Roman" w:cs="Times New Roman"/>
          <w:b/>
          <w:bCs/>
        </w:rPr>
        <w:t>laboratory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09355E" w:rsidRPr="00703703" w14:paraId="28175A10" w14:textId="77777777">
        <w:tc>
          <w:tcPr>
            <w:tcW w:w="2405" w:type="dxa"/>
          </w:tcPr>
          <w:p w14:paraId="4CB84B9F" w14:textId="77777777" w:rsidR="0009355E" w:rsidRPr="009E2CE9" w:rsidRDefault="0009355E">
            <w:pPr>
              <w:rPr>
                <w:b/>
                <w:bCs/>
                <w:sz w:val="24"/>
                <w:szCs w:val="24"/>
              </w:rPr>
            </w:pPr>
            <w:r w:rsidRPr="009E2CE9">
              <w:rPr>
                <w:b/>
                <w:bCs/>
                <w:sz w:val="24"/>
                <w:szCs w:val="24"/>
              </w:rPr>
              <w:t>Laboratory Test</w:t>
            </w:r>
          </w:p>
        </w:tc>
        <w:tc>
          <w:tcPr>
            <w:tcW w:w="6945" w:type="dxa"/>
          </w:tcPr>
          <w:p w14:paraId="5539DE70" w14:textId="77777777" w:rsidR="0009355E" w:rsidRPr="009E2CE9" w:rsidRDefault="0009355E">
            <w:pPr>
              <w:rPr>
                <w:b/>
                <w:bCs/>
                <w:sz w:val="24"/>
                <w:szCs w:val="24"/>
              </w:rPr>
            </w:pPr>
            <w:r w:rsidRPr="009E2CE9">
              <w:rPr>
                <w:b/>
                <w:bCs/>
                <w:sz w:val="24"/>
                <w:szCs w:val="24"/>
              </w:rPr>
              <w:t>LOINCs</w:t>
            </w:r>
          </w:p>
        </w:tc>
      </w:tr>
      <w:tr w:rsidR="0009355E" w:rsidRPr="00703703" w14:paraId="6E516DAF" w14:textId="77777777">
        <w:tc>
          <w:tcPr>
            <w:tcW w:w="2405" w:type="dxa"/>
          </w:tcPr>
          <w:p w14:paraId="22E6D674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CBC Hemoglobin</w:t>
            </w:r>
          </w:p>
        </w:tc>
        <w:tc>
          <w:tcPr>
            <w:tcW w:w="6945" w:type="dxa"/>
          </w:tcPr>
          <w:p w14:paraId="0CBDF44A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20509-6, 20570-8, 4544-3, 718-7, 71833-8</w:t>
            </w:r>
          </w:p>
        </w:tc>
      </w:tr>
      <w:tr w:rsidR="0009355E" w:rsidRPr="00703703" w14:paraId="44245171" w14:textId="77777777">
        <w:tc>
          <w:tcPr>
            <w:tcW w:w="2405" w:type="dxa"/>
          </w:tcPr>
          <w:p w14:paraId="44E9B242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HbA1c</w:t>
            </w:r>
          </w:p>
        </w:tc>
        <w:tc>
          <w:tcPr>
            <w:tcW w:w="6945" w:type="dxa"/>
          </w:tcPr>
          <w:p w14:paraId="5468662B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17855-8, 17856-6, 41995-2, 4548-4, 59261-8, 71875-9</w:t>
            </w:r>
          </w:p>
        </w:tc>
      </w:tr>
      <w:tr w:rsidR="0009355E" w:rsidRPr="00703703" w14:paraId="7423A535" w14:textId="77777777">
        <w:tc>
          <w:tcPr>
            <w:tcW w:w="2405" w:type="dxa"/>
          </w:tcPr>
          <w:p w14:paraId="40554361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Serum creatinine</w:t>
            </w:r>
          </w:p>
        </w:tc>
        <w:tc>
          <w:tcPr>
            <w:tcW w:w="6945" w:type="dxa"/>
          </w:tcPr>
          <w:p w14:paraId="2206A639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14682-9</w:t>
            </w:r>
          </w:p>
        </w:tc>
      </w:tr>
      <w:tr w:rsidR="0009355E" w:rsidRPr="00EA1EFE" w14:paraId="6CB1543D" w14:textId="77777777">
        <w:tc>
          <w:tcPr>
            <w:tcW w:w="2405" w:type="dxa"/>
          </w:tcPr>
          <w:p w14:paraId="1685CD8E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Glucose</w:t>
            </w:r>
          </w:p>
        </w:tc>
        <w:tc>
          <w:tcPr>
            <w:tcW w:w="6945" w:type="dxa"/>
          </w:tcPr>
          <w:p w14:paraId="262B7842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14749-6, 14752-0, 14753-8, 14754-6, 14756-1, 14757-9, 14759-5, 14761-1, 14763-7, 14764-5, 14765-2, 14766-0, 14767-8, 14771-0, 14995-5, 14996-3, 15074-8, 1552-9, 20441-2, 25663-6, 25665-1, 25668-5, 25673-5, 25677-6, 25680-0, 32319-6, 32320-4, 32321-2, 34059-6, 39480-9, 39481-7, 40148-9, 40150-5, 40162-0, 40193-5, 40287-5, 4269-7, 45055-1, 47622-6, 51596-5, 51597-3, 53094-9, 55351-1, 55381-8, 59791-4, 59792-2, XON10304-4, XON10395-2, XON10432-3, XON10433-1, XON11912-3, XON12555-9</w:t>
            </w:r>
          </w:p>
        </w:tc>
      </w:tr>
      <w:tr w:rsidR="0009355E" w:rsidRPr="00703703" w14:paraId="42B27C4B" w14:textId="77777777">
        <w:tc>
          <w:tcPr>
            <w:tcW w:w="2405" w:type="dxa"/>
          </w:tcPr>
          <w:p w14:paraId="69F9A750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Sodium</w:t>
            </w:r>
          </w:p>
        </w:tc>
        <w:tc>
          <w:tcPr>
            <w:tcW w:w="6945" w:type="dxa"/>
          </w:tcPr>
          <w:p w14:paraId="29948B58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2951-2</w:t>
            </w:r>
          </w:p>
        </w:tc>
      </w:tr>
      <w:tr w:rsidR="0009355E" w:rsidRPr="00703703" w14:paraId="6E604DC7" w14:textId="77777777">
        <w:tc>
          <w:tcPr>
            <w:tcW w:w="2405" w:type="dxa"/>
          </w:tcPr>
          <w:p w14:paraId="54573478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 xml:space="preserve">Any of the liver fibrosis tests (ALT, AST, platelets) </w:t>
            </w:r>
          </w:p>
        </w:tc>
        <w:tc>
          <w:tcPr>
            <w:tcW w:w="6945" w:type="dxa"/>
          </w:tcPr>
          <w:p w14:paraId="3084B6A9" w14:textId="77777777" w:rsidR="0009355E" w:rsidRPr="009E2CE9" w:rsidRDefault="0009355E">
            <w:pPr>
              <w:rPr>
                <w:sz w:val="24"/>
                <w:szCs w:val="24"/>
              </w:rPr>
            </w:pPr>
            <w:r w:rsidRPr="009E2CE9">
              <w:rPr>
                <w:sz w:val="24"/>
                <w:szCs w:val="24"/>
              </w:rPr>
              <w:t>1920-8, 1742-6, 1743-4, 1744-2, 28542-9, 32623-1, 777-3</w:t>
            </w:r>
          </w:p>
        </w:tc>
      </w:tr>
    </w:tbl>
    <w:p w14:paraId="5F51E738" w14:textId="77777777" w:rsidR="00FA5644" w:rsidRDefault="00FA5644">
      <w:pPr>
        <w:sectPr w:rsidR="00FA5644" w:rsidSect="00D62689">
          <w:footerReference w:type="even" r:id="rId8"/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A2B95B6" w14:textId="1EFFE420" w:rsidR="00A569E5" w:rsidRDefault="16BB3C15">
      <w:pPr>
        <w:rPr>
          <w:rFonts w:ascii="Times New Roman" w:hAnsi="Times New Roman" w:cs="Times New Roman"/>
          <w:b/>
          <w:bCs/>
        </w:rPr>
      </w:pPr>
      <w:r w:rsidRPr="470104F1">
        <w:rPr>
          <w:rFonts w:ascii="Times New Roman" w:hAnsi="Times New Roman" w:cs="Times New Roman"/>
          <w:b/>
          <w:bCs/>
        </w:rPr>
        <w:lastRenderedPageBreak/>
        <w:t>Supplemental 4</w:t>
      </w:r>
      <w:r w:rsidR="008D37B6" w:rsidRPr="470104F1">
        <w:rPr>
          <w:rFonts w:ascii="Times New Roman" w:hAnsi="Times New Roman" w:cs="Times New Roman"/>
          <w:b/>
          <w:bCs/>
        </w:rPr>
        <w:t>.</w:t>
      </w:r>
      <w:r w:rsidR="004761DD" w:rsidRPr="470104F1">
        <w:rPr>
          <w:rFonts w:ascii="Times New Roman" w:hAnsi="Times New Roman" w:cs="Times New Roman"/>
          <w:b/>
          <w:bCs/>
        </w:rPr>
        <w:t xml:space="preserve"> Covariate Definition Details</w:t>
      </w:r>
    </w:p>
    <w:p w14:paraId="3925CA17" w14:textId="2730E117" w:rsidR="004761DD" w:rsidRPr="00703703" w:rsidRDefault="004761DD" w:rsidP="004761D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mographics included sex and age (categorized 40-49 years, 50-59, 60-69, 70-79, and 80+). International Classification of Diseases, ninth (ICD-9) and tenth (ICD-10) revisions, were used to define alcohol and substance use disorder in hospitalizations, emergency departments, and physician claims</w:t>
      </w:r>
      <w:r w:rsidR="00CD49E6">
        <w:rPr>
          <w:rFonts w:ascii="Times New Roman" w:hAnsi="Times New Roman" w:cs="Times New Roman"/>
        </w:rPr>
        <w:t xml:space="preserve"> (Appendix </w:t>
      </w:r>
      <w:r w:rsidR="00CE13B1">
        <w:rPr>
          <w:rFonts w:ascii="Times New Roman" w:hAnsi="Times New Roman" w:cs="Times New Roman"/>
        </w:rPr>
        <w:t>2</w:t>
      </w:r>
      <w:r w:rsidR="00CD49E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Features of diabetes included hemoglobin A1c levels [(HbA1c) categorized &lt;7%, 7-8.5% and &gt;8.5%</w:t>
      </w:r>
      <w:r w:rsidR="00465857">
        <w:rPr>
          <w:rFonts w:ascii="Times New Roman" w:hAnsi="Times New Roman" w:cs="Times New Roman"/>
        </w:rPr>
        <w:t xml:space="preserve"> (1)</w:t>
      </w:r>
      <w:r>
        <w:rPr>
          <w:rFonts w:ascii="Times New Roman" w:hAnsi="Times New Roman" w:cs="Times New Roman"/>
        </w:rPr>
        <w:t xml:space="preserve">], and disease duration calculated using diagnosis date (categorized &lt;2 years, 2-5, 6-10, 11-15, 16-20, 20+). </w:t>
      </w:r>
      <w:r w:rsidRPr="00703703">
        <w:rPr>
          <w:rFonts w:ascii="Times New Roman" w:hAnsi="Times New Roman" w:cs="Times New Roman"/>
        </w:rPr>
        <w:t>Type 1 diabetes was identified using 2 validated algorithms: one with the highest positive predictive value and the other with the highest sensitivity</w:t>
      </w:r>
      <w:r>
        <w:rPr>
          <w:rFonts w:ascii="Times New Roman" w:hAnsi="Times New Roman" w:cs="Times New Roman"/>
        </w:rPr>
        <w:t xml:space="preserve"> for administrative data</w:t>
      </w:r>
      <w:r w:rsidR="00465857">
        <w:rPr>
          <w:rFonts w:ascii="Times New Roman" w:hAnsi="Times New Roman" w:cs="Times New Roman"/>
        </w:rPr>
        <w:t xml:space="preserve"> </w:t>
      </w:r>
      <w:r w:rsidR="00B51E62">
        <w:rPr>
          <w:rFonts w:ascii="Times New Roman" w:hAnsi="Times New Roman" w:cs="Times New Roman"/>
        </w:rPr>
        <w:t>(</w:t>
      </w:r>
      <w:r w:rsidR="00465857">
        <w:rPr>
          <w:rFonts w:ascii="Times New Roman" w:hAnsi="Times New Roman" w:cs="Times New Roman"/>
        </w:rPr>
        <w:t>2</w:t>
      </w:r>
      <w:r w:rsidR="00B51E62">
        <w:rPr>
          <w:rFonts w:ascii="Times New Roman" w:hAnsi="Times New Roman" w:cs="Times New Roman"/>
        </w:rPr>
        <w:t>)</w:t>
      </w:r>
      <w:r w:rsidRPr="0070370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 validated algorithm was used to identify hypertension, with sensitivity 73%, specificity 95%</w:t>
      </w:r>
      <w:r w:rsidR="000557A6">
        <w:rPr>
          <w:rFonts w:ascii="Times New Roman" w:hAnsi="Times New Roman" w:cs="Times New Roman"/>
        </w:rPr>
        <w:t xml:space="preserve"> (3)</w:t>
      </w:r>
      <w:r>
        <w:rPr>
          <w:rFonts w:ascii="Times New Roman" w:hAnsi="Times New Roman" w:cs="Times New Roman"/>
        </w:rPr>
        <w:t>.</w:t>
      </w:r>
      <w:r w:rsidRPr="007037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gregated diagnosis groups and resource utilization bands, assessed using The John Hopkins ACG</w:t>
      </w:r>
      <w:r w:rsidRPr="00F22E25">
        <w:rPr>
          <w:rFonts w:ascii="Times New Roman" w:hAnsi="Times New Roman" w:cs="Times New Roman"/>
          <w:vertAlign w:val="superscript"/>
        </w:rPr>
        <w:t>®</w:t>
      </w:r>
      <w:r>
        <w:rPr>
          <w:rFonts w:ascii="Times New Roman" w:hAnsi="Times New Roman" w:cs="Times New Roman"/>
        </w:rPr>
        <w:t xml:space="preserve"> System </w:t>
      </w:r>
      <w:r w:rsidR="000557A6">
        <w:rPr>
          <w:rFonts w:ascii="Times New Roman" w:hAnsi="Times New Roman" w:cs="Times New Roman"/>
        </w:rPr>
        <w:t xml:space="preserve">(4), </w:t>
      </w:r>
      <w:r>
        <w:rPr>
          <w:rFonts w:ascii="Times New Roman" w:hAnsi="Times New Roman" w:cs="Times New Roman"/>
        </w:rPr>
        <w:t>were interpreted as indicators of morbidity and system use, respectively</w:t>
      </w:r>
      <w:r w:rsidRPr="0070370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urality was defined using a threshold of community size ≤10,000 people. Area-level deprivation was measured using i) age and labor force, ii) material resources, iii) racialized and newcomer populations, and iv) household and dwellings quintiles </w:t>
      </w:r>
      <w:r w:rsidR="000557A6">
        <w:rPr>
          <w:rFonts w:ascii="Times New Roman" w:hAnsi="Times New Roman" w:cs="Times New Roman"/>
        </w:rPr>
        <w:t>(5).</w:t>
      </w:r>
      <w:r>
        <w:rPr>
          <w:rFonts w:ascii="Times New Roman" w:hAnsi="Times New Roman" w:cs="Times New Roman"/>
        </w:rPr>
        <w:t xml:space="preserve"> Income was derived from area-level average household income after-tax collected </w:t>
      </w:r>
      <w:r w:rsidRPr="00292BAB">
        <w:rPr>
          <w:rFonts w:ascii="Times New Roman" w:hAnsi="Times New Roman" w:cs="Times New Roman"/>
        </w:rPr>
        <w:t>during the census of population every 5 years and</w:t>
      </w:r>
      <w:r>
        <w:rPr>
          <w:rFonts w:ascii="Times New Roman" w:hAnsi="Times New Roman" w:cs="Times New Roman"/>
        </w:rPr>
        <w:t xml:space="preserve"> categorized in quintiles </w:t>
      </w:r>
      <w:r w:rsidR="000557A6">
        <w:rPr>
          <w:rFonts w:ascii="Times New Roman" w:hAnsi="Times New Roman" w:cs="Times New Roman"/>
        </w:rPr>
        <w:t>(6).</w:t>
      </w:r>
      <w:r>
        <w:rPr>
          <w:rFonts w:ascii="Times New Roman" w:hAnsi="Times New Roman" w:cs="Times New Roman"/>
        </w:rPr>
        <w:t xml:space="preserve"> Provider-level information was used to ascertain whether an individual was rostered with primary care, virtually or otherwise.   </w:t>
      </w:r>
    </w:p>
    <w:p w14:paraId="293EEBF5" w14:textId="77777777" w:rsidR="004C7CA1" w:rsidRDefault="004C7CA1">
      <w:pPr>
        <w:rPr>
          <w:rFonts w:ascii="Times New Roman" w:hAnsi="Times New Roman" w:cs="Times New Roman"/>
        </w:rPr>
      </w:pPr>
    </w:p>
    <w:p w14:paraId="0C53EBE2" w14:textId="77777777" w:rsidR="001A6185" w:rsidRDefault="001A61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erences: </w:t>
      </w:r>
    </w:p>
    <w:p w14:paraId="5111C5BF" w14:textId="77777777" w:rsidR="00734FA9" w:rsidRPr="006A0203" w:rsidRDefault="00734FA9" w:rsidP="00734FA9">
      <w:pPr>
        <w:rPr>
          <w:rFonts w:ascii="Times New Roman" w:hAnsi="Times New Roman" w:cs="Times New Roman"/>
        </w:rPr>
      </w:pPr>
      <w:r w:rsidRPr="006A0203">
        <w:rPr>
          <w:rFonts w:ascii="Times New Roman" w:hAnsi="Times New Roman" w:cs="Times New Roman"/>
        </w:rPr>
        <w:t>1.</w:t>
      </w:r>
      <w:r w:rsidRPr="006A0203">
        <w:rPr>
          <w:rFonts w:ascii="Times New Roman" w:hAnsi="Times New Roman" w:cs="Times New Roman"/>
        </w:rPr>
        <w:tab/>
        <w:t>Imran SA, Agarwal G, Bajaj HS, Ross S. Targets for Glycemic Control. Canadian Journal of Diabetes. 2018;42:S42-S6.</w:t>
      </w:r>
    </w:p>
    <w:p w14:paraId="31DC1072" w14:textId="77777777" w:rsidR="00734FA9" w:rsidRPr="006A0203" w:rsidRDefault="00734FA9" w:rsidP="00734FA9">
      <w:pPr>
        <w:rPr>
          <w:rFonts w:ascii="Times New Roman" w:hAnsi="Times New Roman" w:cs="Times New Roman"/>
        </w:rPr>
      </w:pPr>
      <w:r w:rsidRPr="006A0203">
        <w:rPr>
          <w:rFonts w:ascii="Times New Roman" w:hAnsi="Times New Roman" w:cs="Times New Roman"/>
        </w:rPr>
        <w:t>2.</w:t>
      </w:r>
      <w:r w:rsidRPr="006A0203">
        <w:rPr>
          <w:rFonts w:ascii="Times New Roman" w:hAnsi="Times New Roman" w:cs="Times New Roman"/>
        </w:rPr>
        <w:tab/>
        <w:t>Weisman A, Tu K, Young J, Kumar M, Austin PC, Jaakkimainen L, et al. Validation of a type 1 diabetes algorithm using electronic medical records and administrative healthcare data to study the population incidence and prevalence of type 1 diabetes in Ontario, Canada. BMJ Open Diabetes Res Care. 2020;8(1).</w:t>
      </w:r>
    </w:p>
    <w:p w14:paraId="626FBA02" w14:textId="77777777" w:rsidR="00734FA9" w:rsidRPr="006A0203" w:rsidRDefault="00734FA9" w:rsidP="00734FA9">
      <w:pPr>
        <w:rPr>
          <w:rFonts w:ascii="Times New Roman" w:hAnsi="Times New Roman" w:cs="Times New Roman"/>
        </w:rPr>
      </w:pPr>
      <w:r w:rsidRPr="006A0203">
        <w:rPr>
          <w:rFonts w:ascii="Times New Roman" w:hAnsi="Times New Roman" w:cs="Times New Roman"/>
        </w:rPr>
        <w:lastRenderedPageBreak/>
        <w:t>3.</w:t>
      </w:r>
      <w:r w:rsidRPr="006A0203">
        <w:rPr>
          <w:rFonts w:ascii="Times New Roman" w:hAnsi="Times New Roman" w:cs="Times New Roman"/>
        </w:rPr>
        <w:tab/>
        <w:t>Tu K, Campbell NR, Chen ZL, Cauch-Dudek KJ, McAlister FA. Accuracy of administrative databases in identifying patients with hypertension. Open Med. 2007;1(1):e18-26.</w:t>
      </w:r>
    </w:p>
    <w:p w14:paraId="733FBB56" w14:textId="77777777" w:rsidR="00734FA9" w:rsidRPr="006A0203" w:rsidRDefault="00734FA9" w:rsidP="00734FA9">
      <w:pPr>
        <w:rPr>
          <w:rFonts w:ascii="Times New Roman" w:hAnsi="Times New Roman" w:cs="Times New Roman"/>
        </w:rPr>
      </w:pPr>
      <w:r w:rsidRPr="006A0203">
        <w:rPr>
          <w:rFonts w:ascii="Times New Roman" w:hAnsi="Times New Roman" w:cs="Times New Roman"/>
        </w:rPr>
        <w:t>4.</w:t>
      </w:r>
      <w:r w:rsidRPr="006A0203">
        <w:rPr>
          <w:rFonts w:ascii="Times New Roman" w:hAnsi="Times New Roman" w:cs="Times New Roman"/>
        </w:rPr>
        <w:tab/>
        <w:t>The John Hopkins ACG® System. Excerpt from Version 11.0 Technical Reference Guide. 2014 [Available from: https://www2.gov.bc.ca/assets/gov/health/conducting-health-research/data-access/johns-hopkins-acg-system-technical-reference-guide.pdf.</w:t>
      </w:r>
    </w:p>
    <w:p w14:paraId="6F02BF8F" w14:textId="77777777" w:rsidR="00734FA9" w:rsidRPr="006A0203" w:rsidRDefault="00734FA9" w:rsidP="00734FA9">
      <w:pPr>
        <w:rPr>
          <w:rFonts w:ascii="Times New Roman" w:hAnsi="Times New Roman" w:cs="Times New Roman"/>
        </w:rPr>
      </w:pPr>
      <w:r w:rsidRPr="006A0203">
        <w:rPr>
          <w:rFonts w:ascii="Times New Roman" w:hAnsi="Times New Roman" w:cs="Times New Roman"/>
        </w:rPr>
        <w:t>5.</w:t>
      </w:r>
      <w:r w:rsidRPr="006A0203">
        <w:rPr>
          <w:rFonts w:ascii="Times New Roman" w:hAnsi="Times New Roman" w:cs="Times New Roman"/>
        </w:rPr>
        <w:tab/>
        <w:t>Public Health Ontario. Ontario Marginalization Index (ON-Marg). [Available from: https://www.publichealthontario.ca/en/Data-and-Analysis/Health-Equity/Ontario-Marginalization-Index.</w:t>
      </w:r>
    </w:p>
    <w:p w14:paraId="577BD1C0" w14:textId="77777777" w:rsidR="00734FA9" w:rsidRPr="006A0203" w:rsidRDefault="00734FA9" w:rsidP="00734FA9">
      <w:pPr>
        <w:rPr>
          <w:rFonts w:ascii="Times New Roman" w:hAnsi="Times New Roman" w:cs="Times New Roman"/>
        </w:rPr>
      </w:pPr>
      <w:r w:rsidRPr="006A0203">
        <w:rPr>
          <w:rFonts w:ascii="Times New Roman" w:hAnsi="Times New Roman" w:cs="Times New Roman"/>
        </w:rPr>
        <w:t>6.</w:t>
      </w:r>
      <w:r w:rsidRPr="006A0203">
        <w:rPr>
          <w:rFonts w:ascii="Times New Roman" w:hAnsi="Times New Roman" w:cs="Times New Roman"/>
        </w:rPr>
        <w:tab/>
        <w:t>Canadian Institute for Health Information. Measuring Health Inequalities: A Toolkit. Area-Level Wquity Stratifiers Using PCCF and PCCF+. 2018 [Available from: https://www.cihi.ca/sites/default/files/document/toolkit-area-level-measurement-pccf-en.pdf.</w:t>
      </w:r>
    </w:p>
    <w:p w14:paraId="5C100E46" w14:textId="77777777" w:rsidR="001A6185" w:rsidRDefault="001A6185">
      <w:pPr>
        <w:rPr>
          <w:rFonts w:ascii="Times New Roman" w:hAnsi="Times New Roman" w:cs="Times New Roman"/>
        </w:rPr>
      </w:pPr>
    </w:p>
    <w:p w14:paraId="3BA6E70C" w14:textId="3AA97338" w:rsidR="001A6185" w:rsidRPr="004C7CA1" w:rsidRDefault="001A6185">
      <w:pPr>
        <w:rPr>
          <w:rFonts w:ascii="Times New Roman" w:hAnsi="Times New Roman" w:cs="Times New Roman"/>
        </w:rPr>
        <w:sectPr w:rsidR="001A6185" w:rsidRPr="004C7CA1" w:rsidSect="004761DD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A5690B4" w14:textId="0D2D0307" w:rsidR="00AF1287" w:rsidRPr="00DE7093" w:rsidRDefault="59C17491" w:rsidP="0009355E">
      <w:pPr>
        <w:rPr>
          <w:rFonts w:ascii="Times New Roman" w:hAnsi="Times New Roman" w:cs="Times New Roman"/>
        </w:rPr>
      </w:pPr>
      <w:r w:rsidRPr="470104F1">
        <w:rPr>
          <w:rFonts w:ascii="Times New Roman" w:hAnsi="Times New Roman" w:cs="Times New Roman"/>
          <w:b/>
          <w:bCs/>
        </w:rPr>
        <w:lastRenderedPageBreak/>
        <w:t>Supplemental 5</w:t>
      </w:r>
      <w:r w:rsidR="008D37B6" w:rsidRPr="470104F1">
        <w:rPr>
          <w:rFonts w:ascii="Times New Roman" w:hAnsi="Times New Roman" w:cs="Times New Roman"/>
          <w:b/>
          <w:bCs/>
        </w:rPr>
        <w:t>.</w:t>
      </w:r>
      <w:r w:rsidR="586F8B7B" w:rsidRPr="470104F1">
        <w:rPr>
          <w:rFonts w:ascii="Times New Roman" w:hAnsi="Times New Roman" w:cs="Times New Roman"/>
          <w:b/>
          <w:bCs/>
        </w:rPr>
        <w:t xml:space="preserve"> Hypothetical</w:t>
      </w:r>
      <w:r w:rsidR="00AF45B3" w:rsidRPr="470104F1">
        <w:rPr>
          <w:rFonts w:ascii="Times New Roman" w:hAnsi="Times New Roman" w:cs="Times New Roman"/>
          <w:b/>
          <w:bCs/>
        </w:rPr>
        <w:t xml:space="preserve"> illustration of</w:t>
      </w:r>
      <w:r w:rsidR="586F8B7B" w:rsidRPr="470104F1">
        <w:rPr>
          <w:rFonts w:ascii="Times New Roman" w:hAnsi="Times New Roman" w:cs="Times New Roman"/>
          <w:b/>
          <w:bCs/>
        </w:rPr>
        <w:t xml:space="preserve"> at-risk time for </w:t>
      </w:r>
      <w:r w:rsidR="26516D46" w:rsidRPr="470104F1">
        <w:rPr>
          <w:rFonts w:ascii="Times New Roman" w:hAnsi="Times New Roman" w:cs="Times New Roman"/>
          <w:b/>
          <w:bCs/>
        </w:rPr>
        <w:t xml:space="preserve">3 individuals for </w:t>
      </w:r>
      <w:r w:rsidR="00784C5C" w:rsidRPr="470104F1">
        <w:rPr>
          <w:rFonts w:ascii="Times New Roman" w:hAnsi="Times New Roman" w:cs="Times New Roman"/>
          <w:b/>
          <w:bCs/>
        </w:rPr>
        <w:t xml:space="preserve">the first 3 years of the study period </w:t>
      </w:r>
    </w:p>
    <w:p w14:paraId="64203CF6" w14:textId="39350E2E" w:rsidR="00FA5644" w:rsidRPr="00DE7093" w:rsidRDefault="452273A6" w:rsidP="00AF1287">
      <w:pPr>
        <w:rPr>
          <w:rFonts w:ascii="Times New Roman" w:hAnsi="Times New Roman" w:cs="Times New Roman"/>
        </w:rPr>
        <w:sectPr w:rsidR="00FA5644" w:rsidRPr="00DE7093" w:rsidSect="00FA5644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DE7093">
        <w:rPr>
          <w:rFonts w:ascii="Times New Roman" w:hAnsi="Times New Roman" w:cs="Times New Roman"/>
          <w:noProof/>
        </w:rPr>
        <w:drawing>
          <wp:inline distT="0" distB="0" distL="0" distR="0" wp14:anchorId="655DA7A6" wp14:editId="318C145A">
            <wp:extent cx="8229600" cy="3209945"/>
            <wp:effectExtent l="0" t="0" r="0" b="0"/>
            <wp:docPr id="164617020" name="Picture 1646170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65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0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5FF6" w:rsidRPr="00DE7093">
        <w:rPr>
          <w:rFonts w:ascii="Times New Roman" w:hAnsi="Times New Roman" w:cs="Times New Roman"/>
        </w:rPr>
        <w:t>Each box represents a month. T</w:t>
      </w:r>
      <w:r w:rsidR="007036C4" w:rsidRPr="00DE7093">
        <w:rPr>
          <w:rFonts w:ascii="Times New Roman" w:hAnsi="Times New Roman" w:cs="Times New Roman"/>
        </w:rPr>
        <w:t xml:space="preserve">he </w:t>
      </w:r>
      <w:r w:rsidR="00F365E9" w:rsidRPr="00DE7093">
        <w:rPr>
          <w:rFonts w:ascii="Times New Roman" w:hAnsi="Times New Roman" w:cs="Times New Roman"/>
        </w:rPr>
        <w:t>color</w:t>
      </w:r>
      <w:r w:rsidR="00002901" w:rsidRPr="00DE7093">
        <w:rPr>
          <w:rFonts w:ascii="Times New Roman" w:hAnsi="Times New Roman" w:cs="Times New Roman"/>
        </w:rPr>
        <w:t xml:space="preserve"> in the ‘Screening History’ rows </w:t>
      </w:r>
      <w:r w:rsidR="00197D02" w:rsidRPr="00DE7093">
        <w:rPr>
          <w:rFonts w:ascii="Times New Roman" w:hAnsi="Times New Roman" w:cs="Times New Roman"/>
        </w:rPr>
        <w:t>indicate</w:t>
      </w:r>
      <w:r w:rsidR="007036C4" w:rsidRPr="00DE7093">
        <w:rPr>
          <w:rFonts w:ascii="Times New Roman" w:hAnsi="Times New Roman" w:cs="Times New Roman"/>
        </w:rPr>
        <w:t xml:space="preserve"> the screening type (green = FIB-4; yellow = A</w:t>
      </w:r>
      <w:r w:rsidR="00B02E68">
        <w:rPr>
          <w:rFonts w:ascii="Times New Roman" w:hAnsi="Times New Roman" w:cs="Times New Roman"/>
        </w:rPr>
        <w:t>L</w:t>
      </w:r>
      <w:r w:rsidR="007036C4" w:rsidRPr="00DE7093">
        <w:rPr>
          <w:rFonts w:ascii="Times New Roman" w:hAnsi="Times New Roman" w:cs="Times New Roman"/>
        </w:rPr>
        <w:t>T</w:t>
      </w:r>
      <w:r w:rsidR="00FF4E48" w:rsidRPr="00DE7093">
        <w:rPr>
          <w:rFonts w:ascii="Times New Roman" w:hAnsi="Times New Roman" w:cs="Times New Roman"/>
        </w:rPr>
        <w:t xml:space="preserve"> plus </w:t>
      </w:r>
      <w:r w:rsidR="007036C4" w:rsidRPr="00DE7093">
        <w:rPr>
          <w:rFonts w:ascii="Times New Roman" w:hAnsi="Times New Roman" w:cs="Times New Roman"/>
        </w:rPr>
        <w:t>A</w:t>
      </w:r>
      <w:r w:rsidR="00B02E68">
        <w:rPr>
          <w:rFonts w:ascii="Times New Roman" w:hAnsi="Times New Roman" w:cs="Times New Roman"/>
        </w:rPr>
        <w:t>S</w:t>
      </w:r>
      <w:r w:rsidR="007036C4" w:rsidRPr="00DE7093">
        <w:rPr>
          <w:rFonts w:ascii="Times New Roman" w:hAnsi="Times New Roman" w:cs="Times New Roman"/>
        </w:rPr>
        <w:t xml:space="preserve">T; grey = ALT only). </w:t>
      </w:r>
      <w:r w:rsidR="00197D02" w:rsidRPr="00DE7093">
        <w:rPr>
          <w:rFonts w:ascii="Times New Roman" w:hAnsi="Times New Roman" w:cs="Times New Roman"/>
        </w:rPr>
        <w:t xml:space="preserve">The number of months since screening are counted in the ‘Screening History’ row. </w:t>
      </w:r>
      <w:r w:rsidR="00F365E9" w:rsidRPr="00DE7093">
        <w:rPr>
          <w:rFonts w:ascii="Times New Roman" w:hAnsi="Times New Roman" w:cs="Times New Roman"/>
        </w:rPr>
        <w:t xml:space="preserve">Shaded boxes in the ‘Time at risk’ rows indicate months when the individual is considered at risk. </w:t>
      </w:r>
    </w:p>
    <w:p w14:paraId="29F75DA6" w14:textId="76173D7C" w:rsidR="004935C0" w:rsidRDefault="00836DAE" w:rsidP="268FF1E3">
      <w:pPr>
        <w:spacing w:line="278" w:lineRule="auto"/>
        <w:rPr>
          <w:rFonts w:ascii="Times New Roman" w:hAnsi="Times New Roman" w:cs="Times New Roman"/>
          <w:b/>
          <w:bCs/>
        </w:rPr>
      </w:pPr>
      <w:r w:rsidRPr="268FF1E3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D40E96">
        <w:rPr>
          <w:rFonts w:ascii="Times New Roman" w:hAnsi="Times New Roman" w:cs="Times New Roman"/>
          <w:b/>
          <w:bCs/>
        </w:rPr>
        <w:t>6</w:t>
      </w:r>
      <w:r w:rsidR="00457613" w:rsidRPr="268FF1E3">
        <w:rPr>
          <w:rFonts w:ascii="Times New Roman" w:hAnsi="Times New Roman" w:cs="Times New Roman"/>
          <w:b/>
          <w:bCs/>
        </w:rPr>
        <w:t xml:space="preserve">. </w:t>
      </w:r>
      <w:r w:rsidR="4C9429CA" w:rsidRPr="268FF1E3">
        <w:rPr>
          <w:rFonts w:ascii="Times New Roman" w:hAnsi="Times New Roman" w:cs="Times New Roman"/>
          <w:b/>
          <w:bCs/>
        </w:rPr>
        <w:t>The proportion</w:t>
      </w:r>
      <w:r w:rsidR="008046F9" w:rsidRPr="268FF1E3">
        <w:rPr>
          <w:rFonts w:ascii="Times New Roman" w:hAnsi="Times New Roman" w:cs="Times New Roman"/>
          <w:b/>
          <w:bCs/>
        </w:rPr>
        <w:t xml:space="preserve"> of people with diabetes</w:t>
      </w:r>
      <w:r w:rsidR="0002675A" w:rsidRPr="268FF1E3">
        <w:rPr>
          <w:rFonts w:ascii="Times New Roman" w:hAnsi="Times New Roman" w:cs="Times New Roman"/>
          <w:b/>
          <w:bCs/>
        </w:rPr>
        <w:t xml:space="preserve"> </w:t>
      </w:r>
      <w:r w:rsidR="295EEE2A" w:rsidRPr="268FF1E3">
        <w:rPr>
          <w:rFonts w:ascii="Times New Roman" w:hAnsi="Times New Roman" w:cs="Times New Roman"/>
          <w:b/>
          <w:bCs/>
        </w:rPr>
        <w:t>that</w:t>
      </w:r>
      <w:r w:rsidR="0002675A" w:rsidRPr="268FF1E3">
        <w:rPr>
          <w:rFonts w:ascii="Times New Roman" w:hAnsi="Times New Roman" w:cs="Times New Roman"/>
          <w:b/>
          <w:bCs/>
        </w:rPr>
        <w:t xml:space="preserve"> received each screening modality for the 4 policy eras. </w:t>
      </w:r>
    </w:p>
    <w:p w14:paraId="22F8615D" w14:textId="4A797127" w:rsidR="0034554B" w:rsidRPr="00AC0DD4" w:rsidRDefault="008773AB" w:rsidP="00AF12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AB7DA23" wp14:editId="7C2C75AC">
            <wp:extent cx="5211991" cy="6858000"/>
            <wp:effectExtent l="0" t="0" r="8255" b="0"/>
            <wp:docPr id="986703078" name="Picture 1" descr="A graph of a number of people with diabe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703078" name="Picture 1" descr="A graph of a number of people with diabete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4437" cy="6861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7613">
        <w:rPr>
          <w:rFonts w:ascii="Times New Roman" w:hAnsi="Times New Roman" w:cs="Times New Roman"/>
          <w:b/>
          <w:bCs/>
        </w:rPr>
        <w:br w:type="page"/>
      </w:r>
    </w:p>
    <w:p w14:paraId="798ABDF7" w14:textId="080C998D" w:rsidR="007D1F2D" w:rsidRDefault="009B3B34" w:rsidP="00AF12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D40E96">
        <w:rPr>
          <w:rFonts w:ascii="Times New Roman" w:hAnsi="Times New Roman" w:cs="Times New Roman"/>
          <w:b/>
          <w:bCs/>
        </w:rPr>
        <w:t>7</w:t>
      </w:r>
      <w:r w:rsidR="006A776B" w:rsidRPr="072AD2CD">
        <w:rPr>
          <w:rFonts w:ascii="Times New Roman" w:hAnsi="Times New Roman" w:cs="Times New Roman"/>
          <w:b/>
          <w:bCs/>
        </w:rPr>
        <w:t xml:space="preserve">. </w:t>
      </w:r>
      <w:r w:rsidR="00F53F6C" w:rsidRPr="072AD2CD">
        <w:rPr>
          <w:rFonts w:ascii="Times New Roman" w:hAnsi="Times New Roman" w:cs="Times New Roman"/>
          <w:b/>
          <w:bCs/>
        </w:rPr>
        <w:t xml:space="preserve">Rate changes </w:t>
      </w:r>
      <w:r w:rsidR="00DE6DEF" w:rsidRPr="072AD2CD">
        <w:rPr>
          <w:rFonts w:ascii="Times New Roman" w:hAnsi="Times New Roman" w:cs="Times New Roman"/>
          <w:b/>
          <w:bCs/>
        </w:rPr>
        <w:t xml:space="preserve">according to step, </w:t>
      </w:r>
      <w:r w:rsidR="00FD7105" w:rsidRPr="072AD2CD">
        <w:rPr>
          <w:rFonts w:ascii="Times New Roman" w:hAnsi="Times New Roman" w:cs="Times New Roman"/>
          <w:b/>
          <w:bCs/>
        </w:rPr>
        <w:t xml:space="preserve">ramp, and pulse functions from ARIMA model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3225"/>
        <w:gridCol w:w="2173"/>
        <w:gridCol w:w="1058"/>
      </w:tblGrid>
      <w:tr w:rsidR="00D95625" w:rsidRPr="00E91D9E" w14:paraId="0085EB6C" w14:textId="77777777" w:rsidTr="5E678015">
        <w:tc>
          <w:tcPr>
            <w:tcW w:w="5000" w:type="pct"/>
            <w:gridSpan w:val="4"/>
            <w:shd w:val="clear" w:color="auto" w:fill="E8E8E8" w:themeFill="background2"/>
          </w:tcPr>
          <w:p w14:paraId="42C9E0AF" w14:textId="77777777" w:rsidR="00D95625" w:rsidRPr="00E91D9E" w:rsidRDefault="00D95625" w:rsidP="00D95625">
            <w:pPr>
              <w:jc w:val="center"/>
              <w:rPr>
                <w:b/>
                <w:bCs/>
                <w:sz w:val="22"/>
                <w:szCs w:val="22"/>
              </w:rPr>
            </w:pPr>
            <w:r w:rsidRPr="00E91D9E">
              <w:rPr>
                <w:b/>
                <w:bCs/>
                <w:sz w:val="22"/>
                <w:szCs w:val="22"/>
              </w:rPr>
              <w:t>FIB-4</w:t>
            </w:r>
          </w:p>
        </w:tc>
      </w:tr>
      <w:tr w:rsidR="000E18DA" w:rsidRPr="00E91D9E" w14:paraId="716542D6" w14:textId="77777777" w:rsidTr="5E678015">
        <w:tc>
          <w:tcPr>
            <w:tcW w:w="1551" w:type="pct"/>
          </w:tcPr>
          <w:p w14:paraId="2CA535B9" w14:textId="77777777" w:rsidR="000E18DA" w:rsidRPr="00E91D9E" w:rsidRDefault="000E18DA" w:rsidP="004F41EA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licy Era</w:t>
            </w:r>
          </w:p>
        </w:tc>
        <w:tc>
          <w:tcPr>
            <w:tcW w:w="1723" w:type="pct"/>
          </w:tcPr>
          <w:p w14:paraId="590AC97B" w14:textId="6E01C2A8" w:rsidR="000E18DA" w:rsidRPr="00E91D9E" w:rsidRDefault="00AC47D3" w:rsidP="004F41EA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pretation</w:t>
            </w:r>
          </w:p>
        </w:tc>
        <w:tc>
          <w:tcPr>
            <w:tcW w:w="1161" w:type="pct"/>
          </w:tcPr>
          <w:p w14:paraId="0DE05FC5" w14:textId="5FE4AAA0" w:rsidR="000E18DA" w:rsidRPr="00E91D9E" w:rsidRDefault="00AC47D3" w:rsidP="004F41EA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stimate</w:t>
            </w:r>
            <w:r w:rsidR="00A63B63">
              <w:rPr>
                <w:b/>
                <w:bCs/>
                <w:sz w:val="22"/>
                <w:szCs w:val="22"/>
              </w:rPr>
              <w:t xml:space="preserve"> (95%CI)</w:t>
            </w:r>
          </w:p>
        </w:tc>
        <w:tc>
          <w:tcPr>
            <w:tcW w:w="565" w:type="pct"/>
          </w:tcPr>
          <w:p w14:paraId="73C6CFE5" w14:textId="77777777" w:rsidR="000E18DA" w:rsidRPr="00E91D9E" w:rsidRDefault="000E18DA" w:rsidP="004F41EA">
            <w:pPr>
              <w:rPr>
                <w:b/>
                <w:bCs/>
                <w:sz w:val="22"/>
                <w:szCs w:val="22"/>
              </w:rPr>
            </w:pPr>
            <w:r w:rsidRPr="00E91D9E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6D693B" w:rsidRPr="00E91D9E" w14:paraId="4618AB46" w14:textId="77777777" w:rsidTr="5E678015">
        <w:tc>
          <w:tcPr>
            <w:tcW w:w="1551" w:type="pct"/>
            <w:vMerge w:val="restart"/>
          </w:tcPr>
          <w:p w14:paraId="54C1EFEC" w14:textId="0051F302" w:rsidR="006D693B" w:rsidRPr="00B17F4C" w:rsidRDefault="006D693B" w:rsidP="0006631E">
            <w:pPr>
              <w:rPr>
                <w:sz w:val="22"/>
                <w:szCs w:val="22"/>
              </w:rPr>
            </w:pPr>
            <w:r w:rsidRPr="00B17F4C">
              <w:rPr>
                <w:sz w:val="22"/>
                <w:szCs w:val="22"/>
              </w:rPr>
              <w:t>Implementation</w:t>
            </w:r>
          </w:p>
        </w:tc>
        <w:tc>
          <w:tcPr>
            <w:tcW w:w="1723" w:type="pct"/>
          </w:tcPr>
          <w:p w14:paraId="2F1E0508" w14:textId="1202E98C" w:rsidR="006D693B" w:rsidRPr="00E91D9E" w:rsidRDefault="006D693B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and sustained change in monthly screening rate</w:t>
            </w:r>
          </w:p>
        </w:tc>
        <w:tc>
          <w:tcPr>
            <w:tcW w:w="1161" w:type="pct"/>
          </w:tcPr>
          <w:p w14:paraId="2DB3C4A5" w14:textId="441E2C4F" w:rsidR="006D693B" w:rsidRPr="00E91D9E" w:rsidRDefault="006D693B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0.07 (-0.</w:t>
            </w:r>
            <w:r w:rsidR="00D8468E">
              <w:rPr>
                <w:sz w:val="22"/>
                <w:szCs w:val="22"/>
              </w:rPr>
              <w:t>1</w:t>
            </w:r>
            <w:r w:rsidRPr="00E91D9E">
              <w:rPr>
                <w:sz w:val="22"/>
                <w:szCs w:val="22"/>
              </w:rPr>
              <w:t>4, 0.</w:t>
            </w:r>
            <w:r w:rsidR="00D8468E">
              <w:rPr>
                <w:sz w:val="22"/>
                <w:szCs w:val="22"/>
              </w:rPr>
              <w:t>28</w:t>
            </w:r>
            <w:r w:rsidRPr="00E91D9E"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648BC561" w14:textId="23E69C84" w:rsidR="006D693B" w:rsidRPr="00E91D9E" w:rsidRDefault="006D693B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0.5</w:t>
            </w:r>
            <w:r w:rsidR="003B0B1D">
              <w:rPr>
                <w:sz w:val="22"/>
                <w:szCs w:val="22"/>
              </w:rPr>
              <w:t>2</w:t>
            </w:r>
          </w:p>
        </w:tc>
      </w:tr>
      <w:tr w:rsidR="006D693B" w:rsidRPr="00E91D9E" w14:paraId="0FFDE7B7" w14:textId="77777777" w:rsidTr="5E678015">
        <w:tc>
          <w:tcPr>
            <w:tcW w:w="1551" w:type="pct"/>
            <w:vMerge/>
          </w:tcPr>
          <w:p w14:paraId="7C2EA7AE" w14:textId="77777777" w:rsidR="006D693B" w:rsidRPr="00B17F4C" w:rsidRDefault="006D693B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24E3ABA5" w14:textId="1D498C5B" w:rsidR="006D693B" w:rsidRDefault="006D693B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rate change</w:t>
            </w:r>
          </w:p>
        </w:tc>
        <w:tc>
          <w:tcPr>
            <w:tcW w:w="1161" w:type="pct"/>
          </w:tcPr>
          <w:p w14:paraId="4D3CAAB0" w14:textId="5DDECD1B" w:rsidR="006D693B" w:rsidRPr="00E91D9E" w:rsidRDefault="003B0B1D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Pr="009314D6">
              <w:rPr>
                <w:sz w:val="22"/>
                <w:szCs w:val="22"/>
              </w:rPr>
              <w:t>04</w:t>
            </w:r>
            <w:r>
              <w:rPr>
                <w:sz w:val="22"/>
                <w:szCs w:val="22"/>
              </w:rPr>
              <w:t xml:space="preserve"> (</w:t>
            </w:r>
            <w:r w:rsidR="001E417E">
              <w:rPr>
                <w:sz w:val="22"/>
                <w:szCs w:val="22"/>
              </w:rPr>
              <w:t>-0.0</w:t>
            </w:r>
            <w:r w:rsidR="00694E92">
              <w:rPr>
                <w:sz w:val="22"/>
                <w:szCs w:val="22"/>
              </w:rPr>
              <w:t>4</w:t>
            </w:r>
            <w:r w:rsidR="001E417E">
              <w:rPr>
                <w:sz w:val="22"/>
                <w:szCs w:val="22"/>
              </w:rPr>
              <w:t>, 0.0</w:t>
            </w:r>
            <w:r w:rsidR="00694E92">
              <w:rPr>
                <w:sz w:val="22"/>
                <w:szCs w:val="22"/>
              </w:rPr>
              <w:t>5</w:t>
            </w:r>
            <w:r w:rsidR="001E417E"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2B6D024C" w14:textId="29CDBA1F" w:rsidR="006D693B" w:rsidRPr="00E91D9E" w:rsidRDefault="009C1008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  <w:tr w:rsidR="00045027" w:rsidRPr="00E91D9E" w14:paraId="1CEFCAAD" w14:textId="77777777" w:rsidTr="5E678015">
        <w:tc>
          <w:tcPr>
            <w:tcW w:w="1551" w:type="pct"/>
            <w:vMerge w:val="restart"/>
          </w:tcPr>
          <w:p w14:paraId="3B6F6FAD" w14:textId="77777777" w:rsidR="00045027" w:rsidRPr="00B17F4C" w:rsidRDefault="00045027" w:rsidP="0006631E">
            <w:pPr>
              <w:rPr>
                <w:sz w:val="22"/>
                <w:szCs w:val="22"/>
              </w:rPr>
            </w:pPr>
            <w:r w:rsidRPr="00B17F4C">
              <w:rPr>
                <w:sz w:val="22"/>
                <w:szCs w:val="22"/>
              </w:rPr>
              <w:t>Post-intervention</w:t>
            </w:r>
          </w:p>
        </w:tc>
        <w:tc>
          <w:tcPr>
            <w:tcW w:w="1723" w:type="pct"/>
          </w:tcPr>
          <w:p w14:paraId="3D1C121F" w14:textId="5DCE6713" w:rsidR="00045027" w:rsidRPr="00E91D9E" w:rsidRDefault="00045027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mmediate </w:t>
            </w:r>
            <w:r w:rsidR="00EB1396">
              <w:rPr>
                <w:sz w:val="22"/>
                <w:szCs w:val="22"/>
              </w:rPr>
              <w:t xml:space="preserve">and sustained </w:t>
            </w:r>
            <w:r>
              <w:rPr>
                <w:sz w:val="22"/>
                <w:szCs w:val="22"/>
              </w:rPr>
              <w:t>change in monthly screening rate</w:t>
            </w:r>
          </w:p>
        </w:tc>
        <w:tc>
          <w:tcPr>
            <w:tcW w:w="1161" w:type="pct"/>
          </w:tcPr>
          <w:p w14:paraId="78EFF3AB" w14:textId="137425E1" w:rsidR="00045027" w:rsidRPr="00E91D9E" w:rsidRDefault="00045027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-0.3</w:t>
            </w:r>
            <w:r w:rsidR="00731A4C">
              <w:rPr>
                <w:sz w:val="22"/>
                <w:szCs w:val="22"/>
              </w:rPr>
              <w:t>8</w:t>
            </w:r>
            <w:r w:rsidRPr="00E91D9E">
              <w:rPr>
                <w:sz w:val="22"/>
                <w:szCs w:val="22"/>
              </w:rPr>
              <w:t xml:space="preserve"> (-0.</w:t>
            </w:r>
            <w:r w:rsidR="00365F40">
              <w:rPr>
                <w:sz w:val="22"/>
                <w:szCs w:val="22"/>
              </w:rPr>
              <w:t>5</w:t>
            </w:r>
            <w:r w:rsidRPr="00E91D9E">
              <w:rPr>
                <w:sz w:val="22"/>
                <w:szCs w:val="22"/>
              </w:rPr>
              <w:t>9, -0.</w:t>
            </w:r>
            <w:r w:rsidR="00365F40">
              <w:rPr>
                <w:sz w:val="22"/>
                <w:szCs w:val="22"/>
              </w:rPr>
              <w:t>18</w:t>
            </w:r>
            <w:r w:rsidRPr="00E91D9E"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2863E11B" w14:textId="619FEE70" w:rsidR="00045027" w:rsidRPr="00E91D9E" w:rsidRDefault="00045027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0.000</w:t>
            </w:r>
            <w:r w:rsidR="009A03EA">
              <w:rPr>
                <w:sz w:val="22"/>
                <w:szCs w:val="22"/>
              </w:rPr>
              <w:t>3</w:t>
            </w:r>
            <w:r w:rsidRPr="00E91D9E">
              <w:rPr>
                <w:sz w:val="22"/>
                <w:szCs w:val="22"/>
              </w:rPr>
              <w:t>*</w:t>
            </w:r>
          </w:p>
        </w:tc>
      </w:tr>
      <w:tr w:rsidR="00045027" w:rsidRPr="00E91D9E" w14:paraId="12FFF713" w14:textId="77777777" w:rsidTr="5E678015">
        <w:tc>
          <w:tcPr>
            <w:tcW w:w="1551" w:type="pct"/>
            <w:vMerge/>
          </w:tcPr>
          <w:p w14:paraId="21824B0E" w14:textId="77777777" w:rsidR="00045027" w:rsidRPr="00B17F4C" w:rsidRDefault="00045027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1E861801" w14:textId="0C3C72D1" w:rsidR="00045027" w:rsidRDefault="00E10ACD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6419C0">
              <w:rPr>
                <w:sz w:val="22"/>
                <w:szCs w:val="22"/>
              </w:rPr>
              <w:t xml:space="preserve">onthly </w:t>
            </w:r>
            <w:r w:rsidR="005F5DAB">
              <w:rPr>
                <w:sz w:val="22"/>
                <w:szCs w:val="22"/>
              </w:rPr>
              <w:t>rate change</w:t>
            </w:r>
          </w:p>
        </w:tc>
        <w:tc>
          <w:tcPr>
            <w:tcW w:w="1161" w:type="pct"/>
          </w:tcPr>
          <w:p w14:paraId="19538F85" w14:textId="3BE30472" w:rsidR="00045027" w:rsidRPr="00E91D9E" w:rsidRDefault="00FB74DD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 w:rsidR="00356C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</w:t>
            </w:r>
            <w:r w:rsidR="003C4CDA">
              <w:rPr>
                <w:sz w:val="22"/>
                <w:szCs w:val="22"/>
              </w:rPr>
              <w:t>-0.0</w:t>
            </w:r>
            <w:r w:rsidR="009670A3">
              <w:rPr>
                <w:sz w:val="22"/>
                <w:szCs w:val="22"/>
              </w:rPr>
              <w:t>7</w:t>
            </w:r>
            <w:r w:rsidR="003C4CDA">
              <w:rPr>
                <w:sz w:val="22"/>
                <w:szCs w:val="22"/>
              </w:rPr>
              <w:t xml:space="preserve">, </w:t>
            </w:r>
            <w:r w:rsidR="005842A4">
              <w:rPr>
                <w:sz w:val="22"/>
                <w:szCs w:val="22"/>
              </w:rPr>
              <w:t>0.0</w:t>
            </w:r>
            <w:r w:rsidR="009670A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35B59ACA" w14:textId="16593BE5" w:rsidR="00045027" w:rsidRPr="00E91D9E" w:rsidRDefault="00B05840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0C6681">
              <w:rPr>
                <w:sz w:val="22"/>
                <w:szCs w:val="22"/>
              </w:rPr>
              <w:t>19</w:t>
            </w:r>
          </w:p>
        </w:tc>
      </w:tr>
      <w:tr w:rsidR="006D693B" w:rsidRPr="00E91D9E" w14:paraId="5C961B45" w14:textId="77777777" w:rsidTr="5E678015">
        <w:tc>
          <w:tcPr>
            <w:tcW w:w="1551" w:type="pct"/>
            <w:vMerge w:val="restart"/>
          </w:tcPr>
          <w:p w14:paraId="363F1E93" w14:textId="77777777" w:rsidR="006D693B" w:rsidRPr="00B17F4C" w:rsidRDefault="006D693B" w:rsidP="0006631E">
            <w:pPr>
              <w:rPr>
                <w:sz w:val="22"/>
                <w:szCs w:val="22"/>
              </w:rPr>
            </w:pPr>
            <w:r w:rsidRPr="00B17F4C">
              <w:rPr>
                <w:sz w:val="22"/>
                <w:szCs w:val="22"/>
              </w:rPr>
              <w:t>COVID-19</w:t>
            </w:r>
          </w:p>
        </w:tc>
        <w:tc>
          <w:tcPr>
            <w:tcW w:w="1723" w:type="pct"/>
          </w:tcPr>
          <w:p w14:paraId="2E84AB12" w14:textId="452A333B" w:rsidR="006D693B" w:rsidRPr="00E91D9E" w:rsidRDefault="006D693B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and sustained change in monthly screening rate</w:t>
            </w:r>
          </w:p>
        </w:tc>
        <w:tc>
          <w:tcPr>
            <w:tcW w:w="1161" w:type="pct"/>
          </w:tcPr>
          <w:p w14:paraId="32A397D3" w14:textId="2EB2CBC3" w:rsidR="006D693B" w:rsidRPr="00E91D9E" w:rsidRDefault="006D693B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-0.70 (-</w:t>
            </w:r>
            <w:r w:rsidR="00FB5A4A">
              <w:rPr>
                <w:sz w:val="22"/>
                <w:szCs w:val="22"/>
              </w:rPr>
              <w:t>1.00</w:t>
            </w:r>
            <w:r w:rsidRPr="00E91D9E">
              <w:rPr>
                <w:sz w:val="22"/>
                <w:szCs w:val="22"/>
              </w:rPr>
              <w:t>, -0.</w:t>
            </w:r>
            <w:r w:rsidR="00FB5A4A">
              <w:rPr>
                <w:sz w:val="22"/>
                <w:szCs w:val="22"/>
              </w:rPr>
              <w:t>41</w:t>
            </w:r>
            <w:r w:rsidRPr="00E91D9E"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49043BAA" w14:textId="77777777" w:rsidR="006D693B" w:rsidRPr="00E91D9E" w:rsidRDefault="006D693B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&lt;0.0001*</w:t>
            </w:r>
          </w:p>
        </w:tc>
      </w:tr>
      <w:tr w:rsidR="006D693B" w:rsidRPr="00E91D9E" w14:paraId="1AD9AE06" w14:textId="77777777" w:rsidTr="5E678015">
        <w:tc>
          <w:tcPr>
            <w:tcW w:w="1551" w:type="pct"/>
            <w:vMerge/>
          </w:tcPr>
          <w:p w14:paraId="2F32DA29" w14:textId="77777777" w:rsidR="006D693B" w:rsidRPr="00B17F4C" w:rsidRDefault="006D693B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4CE82472" w14:textId="11234FF4" w:rsidR="006D693B" w:rsidRDefault="006D693B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and transient change in monthly screening rate</w:t>
            </w:r>
          </w:p>
        </w:tc>
        <w:tc>
          <w:tcPr>
            <w:tcW w:w="1161" w:type="pct"/>
          </w:tcPr>
          <w:p w14:paraId="00CB032F" w14:textId="16887989" w:rsidR="006D693B" w:rsidRPr="00E91D9E" w:rsidRDefault="006D693B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 w:rsidR="00397E7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(0.</w:t>
            </w:r>
            <w:r w:rsidR="00544250">
              <w:rPr>
                <w:sz w:val="22"/>
                <w:szCs w:val="22"/>
              </w:rPr>
              <w:t>04</w:t>
            </w:r>
            <w:r>
              <w:rPr>
                <w:sz w:val="22"/>
                <w:szCs w:val="22"/>
              </w:rPr>
              <w:t>, 0.</w:t>
            </w:r>
            <w:r w:rsidR="00544250">
              <w:rPr>
                <w:sz w:val="22"/>
                <w:szCs w:val="22"/>
              </w:rPr>
              <w:t>4</w:t>
            </w:r>
            <w:r w:rsidR="00397E7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0745C66B" w14:textId="16603CA4" w:rsidR="006D693B" w:rsidRPr="00E91D9E" w:rsidRDefault="006D693B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*</w:t>
            </w:r>
          </w:p>
        </w:tc>
      </w:tr>
      <w:tr w:rsidR="006D693B" w:rsidRPr="00E91D9E" w14:paraId="68C5D8EA" w14:textId="77777777" w:rsidTr="5E678015">
        <w:tc>
          <w:tcPr>
            <w:tcW w:w="1551" w:type="pct"/>
            <w:vMerge/>
          </w:tcPr>
          <w:p w14:paraId="063F7340" w14:textId="77777777" w:rsidR="006D693B" w:rsidRPr="00B17F4C" w:rsidRDefault="006D693B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4B35195E" w14:textId="766D0944" w:rsidR="006D693B" w:rsidRDefault="006D693B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rate change</w:t>
            </w:r>
          </w:p>
        </w:tc>
        <w:tc>
          <w:tcPr>
            <w:tcW w:w="1161" w:type="pct"/>
          </w:tcPr>
          <w:p w14:paraId="4F1B110D" w14:textId="08B110EA" w:rsidR="006D693B" w:rsidRDefault="008E41F0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</w:t>
            </w:r>
            <w:r w:rsidR="00544250">
              <w:rPr>
                <w:sz w:val="22"/>
                <w:szCs w:val="22"/>
              </w:rPr>
              <w:t>-0.02</w:t>
            </w:r>
            <w:r>
              <w:rPr>
                <w:sz w:val="22"/>
                <w:szCs w:val="22"/>
              </w:rPr>
              <w:t>, 0.0</w:t>
            </w:r>
            <w:r w:rsidR="00544250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5C69FAC2" w14:textId="7A888CEF" w:rsidR="006D693B" w:rsidRDefault="00397E7D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 w:rsidR="0006631E" w:rsidRPr="00E91D9E" w14:paraId="68FF5555" w14:textId="77777777" w:rsidTr="5E678015">
        <w:tc>
          <w:tcPr>
            <w:tcW w:w="5000" w:type="pct"/>
            <w:gridSpan w:val="4"/>
            <w:shd w:val="clear" w:color="auto" w:fill="E8E8E8" w:themeFill="background2"/>
          </w:tcPr>
          <w:p w14:paraId="1E3EC459" w14:textId="063A49BF" w:rsidR="0006631E" w:rsidRPr="005B4A65" w:rsidRDefault="0006631E" w:rsidP="0006631E">
            <w:pPr>
              <w:jc w:val="center"/>
              <w:rPr>
                <w:b/>
                <w:bCs/>
                <w:sz w:val="22"/>
                <w:szCs w:val="22"/>
              </w:rPr>
            </w:pPr>
            <w:r w:rsidRPr="005B4A65">
              <w:rPr>
                <w:b/>
                <w:bCs/>
                <w:sz w:val="22"/>
                <w:szCs w:val="22"/>
              </w:rPr>
              <w:t>A</w:t>
            </w:r>
            <w:r w:rsidR="00B02E68">
              <w:rPr>
                <w:b/>
                <w:bCs/>
                <w:sz w:val="22"/>
                <w:szCs w:val="22"/>
              </w:rPr>
              <w:t>L</w:t>
            </w:r>
            <w:r w:rsidRPr="005B4A65">
              <w:rPr>
                <w:b/>
                <w:bCs/>
                <w:sz w:val="22"/>
                <w:szCs w:val="22"/>
              </w:rPr>
              <w:t xml:space="preserve">T </w:t>
            </w:r>
            <w:r w:rsidR="002F5DFF">
              <w:rPr>
                <w:b/>
                <w:bCs/>
                <w:sz w:val="22"/>
                <w:szCs w:val="22"/>
              </w:rPr>
              <w:t>plus</w:t>
            </w:r>
            <w:r w:rsidRPr="005B4A65">
              <w:rPr>
                <w:b/>
                <w:bCs/>
                <w:sz w:val="22"/>
                <w:szCs w:val="22"/>
              </w:rPr>
              <w:t xml:space="preserve"> A</w:t>
            </w:r>
            <w:r w:rsidR="00B02E68">
              <w:rPr>
                <w:b/>
                <w:bCs/>
                <w:sz w:val="22"/>
                <w:szCs w:val="22"/>
              </w:rPr>
              <w:t>S</w:t>
            </w:r>
            <w:r w:rsidRPr="005B4A65">
              <w:rPr>
                <w:b/>
                <w:bCs/>
                <w:sz w:val="22"/>
                <w:szCs w:val="22"/>
              </w:rPr>
              <w:t>T</w:t>
            </w:r>
          </w:p>
        </w:tc>
      </w:tr>
      <w:tr w:rsidR="0006631E" w:rsidRPr="00E91D9E" w14:paraId="1BD10F67" w14:textId="77777777" w:rsidTr="5E678015">
        <w:tc>
          <w:tcPr>
            <w:tcW w:w="1551" w:type="pct"/>
          </w:tcPr>
          <w:p w14:paraId="622C4256" w14:textId="01E742D5" w:rsidR="0006631E" w:rsidRPr="00B17F4C" w:rsidRDefault="0006631E" w:rsidP="0006631E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licy Era</w:t>
            </w:r>
          </w:p>
        </w:tc>
        <w:tc>
          <w:tcPr>
            <w:tcW w:w="1723" w:type="pct"/>
          </w:tcPr>
          <w:p w14:paraId="56F9D1D4" w14:textId="1FFB9B08" w:rsidR="0006631E" w:rsidRPr="00E91D9E" w:rsidRDefault="0006631E" w:rsidP="0006631E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pretation</w:t>
            </w:r>
          </w:p>
        </w:tc>
        <w:tc>
          <w:tcPr>
            <w:tcW w:w="1161" w:type="pct"/>
          </w:tcPr>
          <w:p w14:paraId="48F3A422" w14:textId="5CC54BB6" w:rsidR="0006631E" w:rsidRPr="00E91D9E" w:rsidRDefault="0006631E" w:rsidP="0006631E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stimate</w:t>
            </w:r>
            <w:r w:rsidR="00A63B63">
              <w:rPr>
                <w:b/>
                <w:bCs/>
                <w:sz w:val="22"/>
                <w:szCs w:val="22"/>
              </w:rPr>
              <w:t xml:space="preserve"> (95%CI)</w:t>
            </w:r>
          </w:p>
        </w:tc>
        <w:tc>
          <w:tcPr>
            <w:tcW w:w="565" w:type="pct"/>
          </w:tcPr>
          <w:p w14:paraId="45EC7854" w14:textId="029855A9" w:rsidR="0006631E" w:rsidRPr="00E91D9E" w:rsidRDefault="0006631E" w:rsidP="0006631E">
            <w:pPr>
              <w:rPr>
                <w:sz w:val="22"/>
                <w:szCs w:val="22"/>
              </w:rPr>
            </w:pPr>
            <w:r w:rsidRPr="00E91D9E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6D693B" w:rsidRPr="00E91D9E" w14:paraId="0CDE47C7" w14:textId="77777777" w:rsidTr="5E678015">
        <w:tc>
          <w:tcPr>
            <w:tcW w:w="1551" w:type="pct"/>
            <w:vMerge w:val="restart"/>
          </w:tcPr>
          <w:p w14:paraId="7E6A21F4" w14:textId="1F6C35A2" w:rsidR="006D693B" w:rsidRPr="00B17F4C" w:rsidRDefault="006D693B" w:rsidP="0006631E">
            <w:pPr>
              <w:rPr>
                <w:sz w:val="22"/>
                <w:szCs w:val="22"/>
              </w:rPr>
            </w:pPr>
            <w:r w:rsidRPr="00B17F4C">
              <w:rPr>
                <w:sz w:val="22"/>
                <w:szCs w:val="22"/>
              </w:rPr>
              <w:t>Implementation</w:t>
            </w:r>
          </w:p>
        </w:tc>
        <w:tc>
          <w:tcPr>
            <w:tcW w:w="1723" w:type="pct"/>
          </w:tcPr>
          <w:p w14:paraId="48A593CD" w14:textId="73CEC05D" w:rsidR="006D693B" w:rsidRPr="00E91D9E" w:rsidRDefault="006D693B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and sustained change in monthly screening rate</w:t>
            </w:r>
          </w:p>
        </w:tc>
        <w:tc>
          <w:tcPr>
            <w:tcW w:w="1161" w:type="pct"/>
          </w:tcPr>
          <w:p w14:paraId="1323EEFA" w14:textId="5BD7C3F6" w:rsidR="006D693B" w:rsidRPr="00E91D9E" w:rsidRDefault="006D693B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0.1</w:t>
            </w:r>
            <w:r w:rsidR="005B667D">
              <w:rPr>
                <w:sz w:val="22"/>
                <w:szCs w:val="22"/>
              </w:rPr>
              <w:t>6</w:t>
            </w:r>
            <w:r w:rsidRPr="00E91D9E">
              <w:rPr>
                <w:sz w:val="22"/>
                <w:szCs w:val="22"/>
              </w:rPr>
              <w:t xml:space="preserve"> (0.</w:t>
            </w:r>
            <w:r w:rsidR="00F8739D">
              <w:rPr>
                <w:sz w:val="22"/>
                <w:szCs w:val="22"/>
              </w:rPr>
              <w:t>0</w:t>
            </w:r>
            <w:r w:rsidR="002839A0">
              <w:rPr>
                <w:sz w:val="22"/>
                <w:szCs w:val="22"/>
              </w:rPr>
              <w:t>2</w:t>
            </w:r>
            <w:r w:rsidRPr="00E91D9E">
              <w:rPr>
                <w:sz w:val="22"/>
                <w:szCs w:val="22"/>
              </w:rPr>
              <w:t>, 0.</w:t>
            </w:r>
            <w:r w:rsidR="007C7F2A">
              <w:rPr>
                <w:sz w:val="22"/>
                <w:szCs w:val="22"/>
              </w:rPr>
              <w:t>30</w:t>
            </w:r>
            <w:r w:rsidRPr="00E91D9E">
              <w:rPr>
                <w:sz w:val="22"/>
                <w:szCs w:val="22"/>
              </w:rPr>
              <w:t xml:space="preserve">) </w:t>
            </w:r>
          </w:p>
        </w:tc>
        <w:tc>
          <w:tcPr>
            <w:tcW w:w="565" w:type="pct"/>
          </w:tcPr>
          <w:p w14:paraId="64939594" w14:textId="6B9C3518" w:rsidR="006D693B" w:rsidRPr="00E91D9E" w:rsidRDefault="006D693B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0.0</w:t>
            </w:r>
            <w:r w:rsidR="00F8739D">
              <w:rPr>
                <w:sz w:val="22"/>
                <w:szCs w:val="22"/>
              </w:rPr>
              <w:t>3</w:t>
            </w:r>
            <w:r w:rsidRPr="00E91D9E">
              <w:rPr>
                <w:sz w:val="22"/>
                <w:szCs w:val="22"/>
              </w:rPr>
              <w:t>*</w:t>
            </w:r>
          </w:p>
        </w:tc>
      </w:tr>
      <w:tr w:rsidR="006D693B" w:rsidRPr="00E91D9E" w14:paraId="43F0667B" w14:textId="77777777" w:rsidTr="5E678015">
        <w:tc>
          <w:tcPr>
            <w:tcW w:w="1551" w:type="pct"/>
            <w:vMerge/>
          </w:tcPr>
          <w:p w14:paraId="34E576F4" w14:textId="77777777" w:rsidR="006D693B" w:rsidRPr="00B17F4C" w:rsidRDefault="006D693B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62113FC9" w14:textId="262AEC4E" w:rsidR="006D693B" w:rsidRDefault="006D693B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rate change</w:t>
            </w:r>
          </w:p>
        </w:tc>
        <w:tc>
          <w:tcPr>
            <w:tcW w:w="1161" w:type="pct"/>
          </w:tcPr>
          <w:p w14:paraId="4AC8F75B" w14:textId="710986D3" w:rsidR="006D693B" w:rsidRPr="00E91D9E" w:rsidRDefault="00F30FC1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</w:t>
            </w:r>
            <w:r w:rsidR="00444B1D">
              <w:rPr>
                <w:sz w:val="22"/>
                <w:szCs w:val="22"/>
              </w:rPr>
              <w:t>-0.0</w:t>
            </w:r>
            <w:r w:rsidR="002839A0">
              <w:rPr>
                <w:sz w:val="22"/>
                <w:szCs w:val="22"/>
              </w:rPr>
              <w:t>6</w:t>
            </w:r>
            <w:r w:rsidR="00444B1D">
              <w:rPr>
                <w:sz w:val="22"/>
                <w:szCs w:val="22"/>
              </w:rPr>
              <w:t>, 0.0</w:t>
            </w:r>
            <w:r w:rsidR="002839A0">
              <w:rPr>
                <w:sz w:val="22"/>
                <w:szCs w:val="22"/>
              </w:rPr>
              <w:t>2</w:t>
            </w:r>
            <w:r w:rsidR="00444B1D"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1AC64922" w14:textId="1A25281B" w:rsidR="006D693B" w:rsidRPr="00E91D9E" w:rsidRDefault="00444B1D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 w:rsidR="00C916B6" w:rsidRPr="00E91D9E" w14:paraId="59C97621" w14:textId="77777777" w:rsidTr="5E678015">
        <w:tc>
          <w:tcPr>
            <w:tcW w:w="1551" w:type="pct"/>
            <w:vMerge w:val="restart"/>
          </w:tcPr>
          <w:p w14:paraId="07601995" w14:textId="15523915" w:rsidR="00C916B6" w:rsidRPr="00B17F4C" w:rsidRDefault="00C916B6" w:rsidP="0006631E">
            <w:pPr>
              <w:rPr>
                <w:sz w:val="22"/>
                <w:szCs w:val="22"/>
              </w:rPr>
            </w:pPr>
            <w:r w:rsidRPr="00B17F4C">
              <w:rPr>
                <w:sz w:val="22"/>
                <w:szCs w:val="22"/>
              </w:rPr>
              <w:t>Post-intervention</w:t>
            </w:r>
          </w:p>
        </w:tc>
        <w:tc>
          <w:tcPr>
            <w:tcW w:w="1723" w:type="pct"/>
          </w:tcPr>
          <w:p w14:paraId="0CC22FA4" w14:textId="40DFD522" w:rsidR="00C916B6" w:rsidRPr="00E91D9E" w:rsidRDefault="00C916B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but sustained change in monthly screening rate</w:t>
            </w:r>
          </w:p>
        </w:tc>
        <w:tc>
          <w:tcPr>
            <w:tcW w:w="1161" w:type="pct"/>
          </w:tcPr>
          <w:p w14:paraId="10AA5723" w14:textId="710EBF53" w:rsidR="00C916B6" w:rsidRPr="00E91D9E" w:rsidRDefault="00C916B6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-0.1</w:t>
            </w:r>
            <w:r w:rsidR="00444B1D">
              <w:rPr>
                <w:sz w:val="22"/>
                <w:szCs w:val="22"/>
              </w:rPr>
              <w:t>1</w:t>
            </w:r>
            <w:r w:rsidRPr="00E91D9E">
              <w:rPr>
                <w:sz w:val="22"/>
                <w:szCs w:val="22"/>
              </w:rPr>
              <w:t xml:space="preserve"> (-0.</w:t>
            </w:r>
            <w:r w:rsidR="00347CBC">
              <w:rPr>
                <w:sz w:val="22"/>
                <w:szCs w:val="22"/>
              </w:rPr>
              <w:t>25</w:t>
            </w:r>
            <w:r w:rsidRPr="00E91D9E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-0.0</w:t>
            </w:r>
            <w:r w:rsidR="00347CBC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71DD81CC" w14:textId="79BEBA8A" w:rsidR="00C916B6" w:rsidRPr="00E91D9E" w:rsidRDefault="00C916B6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0.1</w:t>
            </w:r>
            <w:r w:rsidR="00444B1D">
              <w:rPr>
                <w:sz w:val="22"/>
                <w:szCs w:val="22"/>
              </w:rPr>
              <w:t>4</w:t>
            </w:r>
          </w:p>
        </w:tc>
      </w:tr>
      <w:tr w:rsidR="00C916B6" w:rsidRPr="00E91D9E" w14:paraId="27C14B0C" w14:textId="77777777" w:rsidTr="5E678015">
        <w:tc>
          <w:tcPr>
            <w:tcW w:w="1551" w:type="pct"/>
            <w:vMerge/>
          </w:tcPr>
          <w:p w14:paraId="218AC98B" w14:textId="77777777" w:rsidR="00C916B6" w:rsidRPr="00B17F4C" w:rsidRDefault="00C916B6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6462ACF7" w14:textId="54099F61" w:rsidR="00C916B6" w:rsidRDefault="00C916B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rate change</w:t>
            </w:r>
          </w:p>
        </w:tc>
        <w:tc>
          <w:tcPr>
            <w:tcW w:w="1161" w:type="pct"/>
          </w:tcPr>
          <w:p w14:paraId="389266E8" w14:textId="720F5F71" w:rsidR="00C916B6" w:rsidRPr="00E91D9E" w:rsidRDefault="002F2592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 w:rsidR="009314D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-0.0</w:t>
            </w:r>
            <w:r w:rsidR="00347CBC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 0.0</w:t>
            </w:r>
            <w:r w:rsidR="00347CBC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6382B0B0" w14:textId="14016C64" w:rsidR="00C916B6" w:rsidRPr="00E91D9E" w:rsidRDefault="004C26BE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 w:rsidR="00C916B6" w:rsidRPr="00E91D9E" w14:paraId="2729056A" w14:textId="77777777" w:rsidTr="5E678015">
        <w:tc>
          <w:tcPr>
            <w:tcW w:w="1551" w:type="pct"/>
            <w:vMerge w:val="restart"/>
          </w:tcPr>
          <w:p w14:paraId="2C92394B" w14:textId="0E649B12" w:rsidR="00C916B6" w:rsidRPr="00B17F4C" w:rsidRDefault="00C916B6" w:rsidP="0006631E">
            <w:pPr>
              <w:rPr>
                <w:sz w:val="22"/>
                <w:szCs w:val="22"/>
              </w:rPr>
            </w:pPr>
            <w:r w:rsidRPr="00B17F4C">
              <w:rPr>
                <w:sz w:val="22"/>
                <w:szCs w:val="22"/>
              </w:rPr>
              <w:t>COVID-19</w:t>
            </w:r>
          </w:p>
        </w:tc>
        <w:tc>
          <w:tcPr>
            <w:tcW w:w="1723" w:type="pct"/>
          </w:tcPr>
          <w:p w14:paraId="00ACBB01" w14:textId="0F9EBD7A" w:rsidR="00C916B6" w:rsidRPr="00E91D9E" w:rsidRDefault="00C916B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but sustained change in monthly screening rate</w:t>
            </w:r>
          </w:p>
        </w:tc>
        <w:tc>
          <w:tcPr>
            <w:tcW w:w="1161" w:type="pct"/>
          </w:tcPr>
          <w:p w14:paraId="7D8ED726" w14:textId="7E90ED04" w:rsidR="00C916B6" w:rsidRPr="00E91D9E" w:rsidRDefault="00C916B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</w:t>
            </w:r>
            <w:r w:rsidR="00D27563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-0.</w:t>
            </w:r>
            <w:r w:rsidR="00347CBC">
              <w:rPr>
                <w:sz w:val="22"/>
                <w:szCs w:val="22"/>
              </w:rPr>
              <w:t>32</w:t>
            </w:r>
            <w:r>
              <w:rPr>
                <w:sz w:val="22"/>
                <w:szCs w:val="22"/>
              </w:rPr>
              <w:t>, -0.0</w:t>
            </w:r>
            <w:r w:rsidR="00347CBC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6BE0B913" w14:textId="2A082A2F" w:rsidR="00C916B6" w:rsidRPr="00E91D9E" w:rsidRDefault="00C916B6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0.1</w:t>
            </w:r>
            <w:r w:rsidR="00D27563">
              <w:rPr>
                <w:sz w:val="22"/>
                <w:szCs w:val="22"/>
              </w:rPr>
              <w:t>9</w:t>
            </w:r>
          </w:p>
        </w:tc>
      </w:tr>
      <w:tr w:rsidR="00D27563" w:rsidRPr="00E91D9E" w14:paraId="6E7727D0" w14:textId="77777777" w:rsidTr="5E678015">
        <w:tc>
          <w:tcPr>
            <w:tcW w:w="1551" w:type="pct"/>
            <w:vMerge/>
          </w:tcPr>
          <w:p w14:paraId="3E60EF77" w14:textId="77777777" w:rsidR="00D27563" w:rsidRPr="00B17F4C" w:rsidRDefault="00D27563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27CF8E96" w14:textId="5EAE759D" w:rsidR="00D27563" w:rsidRDefault="00D27563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and transient change in monthly screening rate</w:t>
            </w:r>
          </w:p>
        </w:tc>
        <w:tc>
          <w:tcPr>
            <w:tcW w:w="1161" w:type="pct"/>
          </w:tcPr>
          <w:p w14:paraId="609DC89D" w14:textId="358611AB" w:rsidR="000F52A6" w:rsidRDefault="000F52A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-0.11, 0.17)</w:t>
            </w:r>
          </w:p>
        </w:tc>
        <w:tc>
          <w:tcPr>
            <w:tcW w:w="565" w:type="pct"/>
          </w:tcPr>
          <w:p w14:paraId="20260AC0" w14:textId="744E0222" w:rsidR="00D27563" w:rsidRPr="00E91D9E" w:rsidRDefault="00D600E0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 w:rsidR="00C916B6" w:rsidRPr="00E91D9E" w14:paraId="13918850" w14:textId="77777777" w:rsidTr="5E678015">
        <w:tc>
          <w:tcPr>
            <w:tcW w:w="1551" w:type="pct"/>
            <w:vMerge/>
          </w:tcPr>
          <w:p w14:paraId="60186F8C" w14:textId="77777777" w:rsidR="00C916B6" w:rsidRPr="00B17F4C" w:rsidRDefault="00C916B6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247C32DD" w14:textId="301E336A" w:rsidR="00C916B6" w:rsidRDefault="00C916B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rate change</w:t>
            </w:r>
          </w:p>
        </w:tc>
        <w:tc>
          <w:tcPr>
            <w:tcW w:w="1161" w:type="pct"/>
          </w:tcPr>
          <w:p w14:paraId="4BB81C6E" w14:textId="76C1206B" w:rsidR="00C916B6" w:rsidRDefault="007E3071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9314D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-0.03</w:t>
            </w:r>
            <w:r w:rsidR="003B60CF">
              <w:rPr>
                <w:sz w:val="22"/>
                <w:szCs w:val="22"/>
              </w:rPr>
              <w:t>, 0.05)</w:t>
            </w:r>
          </w:p>
        </w:tc>
        <w:tc>
          <w:tcPr>
            <w:tcW w:w="565" w:type="pct"/>
          </w:tcPr>
          <w:p w14:paraId="7127811F" w14:textId="2159B3FE" w:rsidR="00C916B6" w:rsidRPr="00E91D9E" w:rsidRDefault="00D600E0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 w:rsidR="0006631E" w:rsidRPr="00E91D9E" w14:paraId="732F80F3" w14:textId="77777777" w:rsidTr="5E678015">
        <w:tc>
          <w:tcPr>
            <w:tcW w:w="5000" w:type="pct"/>
            <w:gridSpan w:val="4"/>
            <w:shd w:val="clear" w:color="auto" w:fill="E8E8E8" w:themeFill="background2"/>
          </w:tcPr>
          <w:p w14:paraId="0DE70821" w14:textId="04FB6FC8" w:rsidR="0006631E" w:rsidRPr="0006763E" w:rsidRDefault="0006631E" w:rsidP="0006631E">
            <w:pPr>
              <w:jc w:val="center"/>
              <w:rPr>
                <w:b/>
                <w:bCs/>
                <w:sz w:val="22"/>
                <w:szCs w:val="22"/>
              </w:rPr>
            </w:pPr>
            <w:r w:rsidRPr="0006763E">
              <w:rPr>
                <w:b/>
                <w:bCs/>
                <w:sz w:val="22"/>
                <w:szCs w:val="22"/>
              </w:rPr>
              <w:t>ALT</w:t>
            </w:r>
          </w:p>
        </w:tc>
      </w:tr>
      <w:tr w:rsidR="0006631E" w:rsidRPr="00E91D9E" w14:paraId="1ED541AB" w14:textId="77777777" w:rsidTr="5E678015">
        <w:tc>
          <w:tcPr>
            <w:tcW w:w="1551" w:type="pct"/>
          </w:tcPr>
          <w:p w14:paraId="0425F019" w14:textId="5F0AFCEC" w:rsidR="0006631E" w:rsidRPr="00B17F4C" w:rsidRDefault="0006631E" w:rsidP="0006631E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licy Era</w:t>
            </w:r>
          </w:p>
        </w:tc>
        <w:tc>
          <w:tcPr>
            <w:tcW w:w="1723" w:type="pct"/>
          </w:tcPr>
          <w:p w14:paraId="3E78B4C4" w14:textId="4395D076" w:rsidR="0006631E" w:rsidRDefault="0006631E" w:rsidP="0006631E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rpretation</w:t>
            </w:r>
          </w:p>
        </w:tc>
        <w:tc>
          <w:tcPr>
            <w:tcW w:w="1161" w:type="pct"/>
          </w:tcPr>
          <w:p w14:paraId="37BB9A32" w14:textId="52E43280" w:rsidR="0006631E" w:rsidRPr="00E91D9E" w:rsidRDefault="0006631E" w:rsidP="0006631E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stimate</w:t>
            </w:r>
            <w:r w:rsidR="00A63B63">
              <w:rPr>
                <w:b/>
                <w:bCs/>
                <w:sz w:val="22"/>
                <w:szCs w:val="22"/>
              </w:rPr>
              <w:t xml:space="preserve"> (95%CI)</w:t>
            </w:r>
          </w:p>
        </w:tc>
        <w:tc>
          <w:tcPr>
            <w:tcW w:w="565" w:type="pct"/>
          </w:tcPr>
          <w:p w14:paraId="33174595" w14:textId="58CAC77C" w:rsidR="0006631E" w:rsidRPr="00E91D9E" w:rsidRDefault="0006631E" w:rsidP="0006631E">
            <w:pPr>
              <w:rPr>
                <w:sz w:val="22"/>
                <w:szCs w:val="22"/>
              </w:rPr>
            </w:pPr>
            <w:r w:rsidRPr="00E91D9E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C916B6" w:rsidRPr="00E91D9E" w14:paraId="03C9A634" w14:textId="77777777" w:rsidTr="5E678015">
        <w:tc>
          <w:tcPr>
            <w:tcW w:w="1551" w:type="pct"/>
            <w:vMerge w:val="restart"/>
          </w:tcPr>
          <w:p w14:paraId="1475C737" w14:textId="54005D19" w:rsidR="00C916B6" w:rsidRPr="00B17F4C" w:rsidRDefault="00C916B6" w:rsidP="0006631E">
            <w:pPr>
              <w:rPr>
                <w:sz w:val="22"/>
                <w:szCs w:val="22"/>
              </w:rPr>
            </w:pPr>
            <w:r w:rsidRPr="00B17F4C">
              <w:rPr>
                <w:sz w:val="22"/>
                <w:szCs w:val="22"/>
              </w:rPr>
              <w:t>Implementation</w:t>
            </w:r>
          </w:p>
        </w:tc>
        <w:tc>
          <w:tcPr>
            <w:tcW w:w="1723" w:type="pct"/>
          </w:tcPr>
          <w:p w14:paraId="05684FCB" w14:textId="399FB6AD" w:rsidR="00C916B6" w:rsidRPr="00E91D9E" w:rsidRDefault="00C916B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and sustained change in monthly screening rate</w:t>
            </w:r>
          </w:p>
        </w:tc>
        <w:tc>
          <w:tcPr>
            <w:tcW w:w="1161" w:type="pct"/>
          </w:tcPr>
          <w:p w14:paraId="0DC9C4D0" w14:textId="30BDFAE4" w:rsidR="00C916B6" w:rsidRPr="00E91D9E" w:rsidRDefault="00C916B6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0.5</w:t>
            </w:r>
            <w:r w:rsidR="00E45DA7">
              <w:rPr>
                <w:sz w:val="22"/>
                <w:szCs w:val="22"/>
              </w:rPr>
              <w:t>4</w:t>
            </w:r>
            <w:r w:rsidRPr="00E91D9E">
              <w:rPr>
                <w:sz w:val="22"/>
                <w:szCs w:val="22"/>
              </w:rPr>
              <w:t xml:space="preserve"> (-</w:t>
            </w:r>
            <w:r w:rsidR="000D41A2">
              <w:rPr>
                <w:sz w:val="22"/>
                <w:szCs w:val="22"/>
              </w:rPr>
              <w:t>1.01</w:t>
            </w:r>
            <w:r w:rsidRPr="00E91D9E">
              <w:rPr>
                <w:sz w:val="22"/>
                <w:szCs w:val="22"/>
              </w:rPr>
              <w:t xml:space="preserve">, </w:t>
            </w:r>
            <w:r w:rsidR="000D41A2">
              <w:rPr>
                <w:sz w:val="22"/>
                <w:szCs w:val="22"/>
              </w:rPr>
              <w:t>2.09</w:t>
            </w:r>
            <w:r w:rsidRPr="00E91D9E"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10901D88" w14:textId="2B1D96D2" w:rsidR="00C916B6" w:rsidRPr="00E91D9E" w:rsidRDefault="00C916B6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0.4</w:t>
            </w:r>
            <w:r w:rsidR="00E45DA7">
              <w:rPr>
                <w:sz w:val="22"/>
                <w:szCs w:val="22"/>
              </w:rPr>
              <w:t>9</w:t>
            </w:r>
          </w:p>
        </w:tc>
      </w:tr>
      <w:tr w:rsidR="00C916B6" w:rsidRPr="00E91D9E" w14:paraId="52A44230" w14:textId="77777777" w:rsidTr="5E678015">
        <w:tc>
          <w:tcPr>
            <w:tcW w:w="1551" w:type="pct"/>
            <w:vMerge/>
          </w:tcPr>
          <w:p w14:paraId="48299E16" w14:textId="77777777" w:rsidR="00C916B6" w:rsidRPr="00B17F4C" w:rsidRDefault="00C916B6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7FA29904" w14:textId="028C0F52" w:rsidR="00C916B6" w:rsidRDefault="00C916B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rate change</w:t>
            </w:r>
          </w:p>
        </w:tc>
        <w:tc>
          <w:tcPr>
            <w:tcW w:w="1161" w:type="pct"/>
          </w:tcPr>
          <w:p w14:paraId="1BD5254B" w14:textId="008D5FA2" w:rsidR="00C916B6" w:rsidRPr="00E91D9E" w:rsidRDefault="001A22BC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 (</w:t>
            </w:r>
            <w:r w:rsidR="0054226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</w:t>
            </w:r>
            <w:r w:rsidR="000D41A2">
              <w:rPr>
                <w:sz w:val="22"/>
                <w:szCs w:val="22"/>
              </w:rPr>
              <w:t>33</w:t>
            </w:r>
            <w:r>
              <w:rPr>
                <w:sz w:val="22"/>
                <w:szCs w:val="22"/>
              </w:rPr>
              <w:t xml:space="preserve">, </w:t>
            </w:r>
            <w:r w:rsidR="00542265">
              <w:rPr>
                <w:sz w:val="22"/>
                <w:szCs w:val="22"/>
              </w:rPr>
              <w:t>0.</w:t>
            </w:r>
            <w:r w:rsidR="000D41A2">
              <w:rPr>
                <w:sz w:val="22"/>
                <w:szCs w:val="22"/>
              </w:rPr>
              <w:t>16</w:t>
            </w:r>
            <w:r w:rsidR="00542265"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5B046504" w14:textId="166E213B" w:rsidR="00C916B6" w:rsidRPr="00E91D9E" w:rsidRDefault="00542265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 w:rsidR="00C916B6" w:rsidRPr="00E91D9E" w14:paraId="4DD244CC" w14:textId="77777777" w:rsidTr="5E678015">
        <w:tc>
          <w:tcPr>
            <w:tcW w:w="1551" w:type="pct"/>
            <w:vMerge w:val="restart"/>
          </w:tcPr>
          <w:p w14:paraId="04E819DA" w14:textId="2D007388" w:rsidR="00C916B6" w:rsidRPr="00B17F4C" w:rsidRDefault="00C916B6" w:rsidP="0006631E">
            <w:pPr>
              <w:rPr>
                <w:sz w:val="22"/>
                <w:szCs w:val="22"/>
              </w:rPr>
            </w:pPr>
            <w:r w:rsidRPr="00B17F4C">
              <w:rPr>
                <w:sz w:val="22"/>
                <w:szCs w:val="22"/>
              </w:rPr>
              <w:t>Post-intervention</w:t>
            </w:r>
          </w:p>
        </w:tc>
        <w:tc>
          <w:tcPr>
            <w:tcW w:w="1723" w:type="pct"/>
          </w:tcPr>
          <w:p w14:paraId="57346476" w14:textId="592F8A30" w:rsidR="00C916B6" w:rsidRPr="00E91D9E" w:rsidRDefault="00C916B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and sustained change in monthly screening rate</w:t>
            </w:r>
          </w:p>
        </w:tc>
        <w:tc>
          <w:tcPr>
            <w:tcW w:w="1161" w:type="pct"/>
          </w:tcPr>
          <w:p w14:paraId="0FFED96A" w14:textId="638E8A22" w:rsidR="00C916B6" w:rsidRPr="00E91D9E" w:rsidRDefault="00C3270C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63B63">
              <w:rPr>
                <w:sz w:val="22"/>
                <w:szCs w:val="22"/>
              </w:rPr>
              <w:t>7</w:t>
            </w:r>
            <w:r w:rsidR="00C916B6" w:rsidRPr="00E91D9E">
              <w:rPr>
                <w:sz w:val="22"/>
                <w:szCs w:val="22"/>
              </w:rPr>
              <w:t xml:space="preserve"> (-</w:t>
            </w:r>
            <w:r w:rsidR="00A736E3">
              <w:rPr>
                <w:sz w:val="22"/>
                <w:szCs w:val="22"/>
              </w:rPr>
              <w:t>1.47</w:t>
            </w:r>
            <w:r w:rsidR="00C916B6" w:rsidRPr="00E91D9E">
              <w:rPr>
                <w:sz w:val="22"/>
                <w:szCs w:val="22"/>
              </w:rPr>
              <w:t xml:space="preserve">, </w:t>
            </w:r>
            <w:r w:rsidR="00A736E3">
              <w:rPr>
                <w:sz w:val="22"/>
                <w:szCs w:val="22"/>
              </w:rPr>
              <w:t>1.62</w:t>
            </w:r>
            <w:r w:rsidR="00C916B6" w:rsidRPr="00E91D9E">
              <w:rPr>
                <w:sz w:val="22"/>
                <w:szCs w:val="22"/>
              </w:rPr>
              <w:t xml:space="preserve">) </w:t>
            </w:r>
          </w:p>
        </w:tc>
        <w:tc>
          <w:tcPr>
            <w:tcW w:w="565" w:type="pct"/>
          </w:tcPr>
          <w:p w14:paraId="3EE7631E" w14:textId="1B03AEBE" w:rsidR="00C916B6" w:rsidRPr="00E91D9E" w:rsidRDefault="00C916B6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0.</w:t>
            </w:r>
            <w:r w:rsidR="001837DE">
              <w:rPr>
                <w:sz w:val="22"/>
                <w:szCs w:val="22"/>
              </w:rPr>
              <w:t>93</w:t>
            </w:r>
          </w:p>
        </w:tc>
      </w:tr>
      <w:tr w:rsidR="00C916B6" w:rsidRPr="00E91D9E" w14:paraId="431B790E" w14:textId="77777777" w:rsidTr="5E678015">
        <w:tc>
          <w:tcPr>
            <w:tcW w:w="1551" w:type="pct"/>
            <w:vMerge/>
          </w:tcPr>
          <w:p w14:paraId="704166D8" w14:textId="77777777" w:rsidR="00C916B6" w:rsidRPr="00B17F4C" w:rsidRDefault="00C916B6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18135C7D" w14:textId="0FFFD3B3" w:rsidR="00C916B6" w:rsidRDefault="00C916B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rate change</w:t>
            </w:r>
          </w:p>
        </w:tc>
        <w:tc>
          <w:tcPr>
            <w:tcW w:w="1161" w:type="pct"/>
          </w:tcPr>
          <w:p w14:paraId="39CFF02B" w14:textId="7B2E28F9" w:rsidR="00C916B6" w:rsidRPr="00E91D9E" w:rsidRDefault="00A63B63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</w:t>
            </w:r>
            <w:r w:rsidR="00830099">
              <w:rPr>
                <w:sz w:val="22"/>
                <w:szCs w:val="22"/>
              </w:rPr>
              <w:t>-0.</w:t>
            </w:r>
            <w:r w:rsidR="00A736E3">
              <w:rPr>
                <w:sz w:val="22"/>
                <w:szCs w:val="22"/>
              </w:rPr>
              <w:t>17</w:t>
            </w:r>
            <w:r w:rsidR="000522DE">
              <w:rPr>
                <w:sz w:val="22"/>
                <w:szCs w:val="22"/>
              </w:rPr>
              <w:t>, 0.</w:t>
            </w:r>
            <w:r w:rsidR="00A736E3">
              <w:rPr>
                <w:sz w:val="22"/>
                <w:szCs w:val="22"/>
              </w:rPr>
              <w:t>32</w:t>
            </w:r>
            <w:r w:rsidR="000522DE"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793D6368" w14:textId="08DC23F4" w:rsidR="00C916B6" w:rsidRPr="00E91D9E" w:rsidRDefault="000522DE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 w:rsidR="00F15ED6" w:rsidRPr="00E91D9E" w14:paraId="7A786470" w14:textId="77777777" w:rsidTr="5E678015">
        <w:tc>
          <w:tcPr>
            <w:tcW w:w="1551" w:type="pct"/>
            <w:vMerge w:val="restart"/>
          </w:tcPr>
          <w:p w14:paraId="40C82A61" w14:textId="055CEE05" w:rsidR="00F15ED6" w:rsidRPr="00B17F4C" w:rsidRDefault="00F15ED6" w:rsidP="0006631E">
            <w:pPr>
              <w:rPr>
                <w:sz w:val="22"/>
                <w:szCs w:val="22"/>
              </w:rPr>
            </w:pPr>
            <w:r w:rsidRPr="00B17F4C">
              <w:rPr>
                <w:sz w:val="22"/>
                <w:szCs w:val="22"/>
              </w:rPr>
              <w:t>COVID-19</w:t>
            </w:r>
          </w:p>
        </w:tc>
        <w:tc>
          <w:tcPr>
            <w:tcW w:w="1723" w:type="pct"/>
          </w:tcPr>
          <w:p w14:paraId="5A0E9EEF" w14:textId="7558809C" w:rsidR="00F15ED6" w:rsidRPr="00E91D9E" w:rsidRDefault="00F15ED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and sustained change in monthly screening rate</w:t>
            </w:r>
          </w:p>
        </w:tc>
        <w:tc>
          <w:tcPr>
            <w:tcW w:w="1161" w:type="pct"/>
          </w:tcPr>
          <w:p w14:paraId="7DF40C8A" w14:textId="098817ED" w:rsidR="00F15ED6" w:rsidRPr="00E91D9E" w:rsidRDefault="00F15ED6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-9.</w:t>
            </w:r>
            <w:r w:rsidR="000522DE">
              <w:rPr>
                <w:sz w:val="22"/>
                <w:szCs w:val="22"/>
              </w:rPr>
              <w:t>49</w:t>
            </w:r>
            <w:r w:rsidRPr="00E91D9E">
              <w:rPr>
                <w:sz w:val="22"/>
                <w:szCs w:val="22"/>
              </w:rPr>
              <w:t xml:space="preserve"> (-1</w:t>
            </w:r>
            <w:r w:rsidR="00A736E3">
              <w:rPr>
                <w:sz w:val="22"/>
                <w:szCs w:val="22"/>
              </w:rPr>
              <w:t>1</w:t>
            </w:r>
            <w:r w:rsidRPr="00E91D9E">
              <w:rPr>
                <w:sz w:val="22"/>
                <w:szCs w:val="22"/>
              </w:rPr>
              <w:t>.</w:t>
            </w:r>
            <w:r w:rsidR="000522DE">
              <w:rPr>
                <w:sz w:val="22"/>
                <w:szCs w:val="22"/>
              </w:rPr>
              <w:t>5</w:t>
            </w:r>
            <w:r w:rsidRPr="00E91D9E">
              <w:rPr>
                <w:sz w:val="22"/>
                <w:szCs w:val="22"/>
              </w:rPr>
              <w:t>, -</w:t>
            </w:r>
            <w:r w:rsidR="00A736E3">
              <w:rPr>
                <w:sz w:val="22"/>
                <w:szCs w:val="22"/>
              </w:rPr>
              <w:t>7.52</w:t>
            </w:r>
            <w:r w:rsidRPr="00E91D9E"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1692028C" w14:textId="41A1A649" w:rsidR="00F15ED6" w:rsidRPr="00E91D9E" w:rsidRDefault="00F15ED6" w:rsidP="0006631E">
            <w:pPr>
              <w:rPr>
                <w:sz w:val="22"/>
                <w:szCs w:val="22"/>
              </w:rPr>
            </w:pPr>
            <w:r w:rsidRPr="00E91D9E">
              <w:rPr>
                <w:sz w:val="22"/>
                <w:szCs w:val="22"/>
              </w:rPr>
              <w:t>&lt;0.0001*</w:t>
            </w:r>
          </w:p>
        </w:tc>
      </w:tr>
      <w:tr w:rsidR="00F15ED6" w:rsidRPr="00E91D9E" w14:paraId="26026C34" w14:textId="77777777" w:rsidTr="5E678015">
        <w:tc>
          <w:tcPr>
            <w:tcW w:w="1551" w:type="pct"/>
            <w:vMerge/>
          </w:tcPr>
          <w:p w14:paraId="0FA8EB15" w14:textId="77777777" w:rsidR="00F15ED6" w:rsidRPr="00B17F4C" w:rsidRDefault="00F15ED6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5E4F4FC8" w14:textId="4E1745E4" w:rsidR="00F15ED6" w:rsidRDefault="00F15ED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ediate and transient change in monthly screening rate</w:t>
            </w:r>
          </w:p>
        </w:tc>
        <w:tc>
          <w:tcPr>
            <w:tcW w:w="1161" w:type="pct"/>
          </w:tcPr>
          <w:p w14:paraId="23B48C9E" w14:textId="2423549B" w:rsidR="00F15ED6" w:rsidRPr="00E91D9E" w:rsidRDefault="00F15ED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  <w:r w:rsidR="00F630CA">
              <w:rPr>
                <w:sz w:val="22"/>
                <w:szCs w:val="22"/>
              </w:rPr>
              <w:t>66</w:t>
            </w:r>
            <w:r>
              <w:rPr>
                <w:sz w:val="22"/>
                <w:szCs w:val="22"/>
              </w:rPr>
              <w:t xml:space="preserve"> (3.</w:t>
            </w:r>
            <w:r w:rsidR="00577C60">
              <w:rPr>
                <w:sz w:val="22"/>
                <w:szCs w:val="22"/>
              </w:rPr>
              <w:t>00</w:t>
            </w:r>
            <w:r>
              <w:rPr>
                <w:sz w:val="22"/>
                <w:szCs w:val="22"/>
              </w:rPr>
              <w:t xml:space="preserve">, </w:t>
            </w:r>
            <w:r w:rsidR="00577C60">
              <w:rPr>
                <w:sz w:val="22"/>
                <w:szCs w:val="22"/>
              </w:rPr>
              <w:t>6.3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60833E85" w14:textId="49FE1697" w:rsidR="00F15ED6" w:rsidRPr="00E91D9E" w:rsidRDefault="00F15ED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*</w:t>
            </w:r>
          </w:p>
        </w:tc>
      </w:tr>
      <w:tr w:rsidR="00F15ED6" w:rsidRPr="00E91D9E" w14:paraId="22E99833" w14:textId="77777777" w:rsidTr="5E678015">
        <w:tc>
          <w:tcPr>
            <w:tcW w:w="1551" w:type="pct"/>
            <w:vMerge/>
          </w:tcPr>
          <w:p w14:paraId="3D6ADA7A" w14:textId="77777777" w:rsidR="00F15ED6" w:rsidRPr="00B17F4C" w:rsidRDefault="00F15ED6" w:rsidP="0006631E">
            <w:pPr>
              <w:rPr>
                <w:sz w:val="22"/>
                <w:szCs w:val="22"/>
              </w:rPr>
            </w:pPr>
          </w:p>
        </w:tc>
        <w:tc>
          <w:tcPr>
            <w:tcW w:w="1723" w:type="pct"/>
          </w:tcPr>
          <w:p w14:paraId="474C5416" w14:textId="4FAD7591" w:rsidR="00F15ED6" w:rsidRDefault="00F15ED6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rate change</w:t>
            </w:r>
          </w:p>
        </w:tc>
        <w:tc>
          <w:tcPr>
            <w:tcW w:w="1161" w:type="pct"/>
          </w:tcPr>
          <w:p w14:paraId="56429AB2" w14:textId="1AB4A04E" w:rsidR="00F15ED6" w:rsidRDefault="00391FAF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 (0.</w:t>
            </w:r>
            <w:r w:rsidR="00577C60">
              <w:rPr>
                <w:sz w:val="22"/>
                <w:szCs w:val="22"/>
              </w:rPr>
              <w:t>01</w:t>
            </w:r>
            <w:r>
              <w:rPr>
                <w:sz w:val="22"/>
                <w:szCs w:val="22"/>
              </w:rPr>
              <w:t>, 0.</w:t>
            </w:r>
            <w:r w:rsidR="00577C60">
              <w:rPr>
                <w:sz w:val="22"/>
                <w:szCs w:val="22"/>
              </w:rPr>
              <w:t>5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54357C2C" w14:textId="36F0A9E2" w:rsidR="00F15ED6" w:rsidRDefault="00391FAF" w:rsidP="000663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*</w:t>
            </w:r>
          </w:p>
        </w:tc>
      </w:tr>
    </w:tbl>
    <w:p w14:paraId="12620C69" w14:textId="4B4C5174" w:rsidR="009648FC" w:rsidRPr="004F50B8" w:rsidRDefault="009648FC" w:rsidP="00AF1287">
      <w:pPr>
        <w:rPr>
          <w:noProof/>
        </w:rPr>
      </w:pPr>
    </w:p>
    <w:sectPr w:rsidR="009648FC" w:rsidRPr="004F50B8" w:rsidSect="00FA564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42F16" w14:textId="77777777" w:rsidR="00CA35A0" w:rsidRDefault="00CA35A0" w:rsidP="001E6BC2">
      <w:pPr>
        <w:spacing w:after="0" w:line="240" w:lineRule="auto"/>
      </w:pPr>
      <w:r>
        <w:separator/>
      </w:r>
    </w:p>
  </w:endnote>
  <w:endnote w:type="continuationSeparator" w:id="0">
    <w:p w14:paraId="073B5456" w14:textId="77777777" w:rsidR="00CA35A0" w:rsidRDefault="00CA35A0" w:rsidP="001E6BC2">
      <w:pPr>
        <w:spacing w:after="0" w:line="240" w:lineRule="auto"/>
      </w:pPr>
      <w:r>
        <w:continuationSeparator/>
      </w:r>
    </w:p>
  </w:endnote>
  <w:endnote w:type="continuationNotice" w:id="1">
    <w:p w14:paraId="653A030F" w14:textId="77777777" w:rsidR="00CA35A0" w:rsidRDefault="00CA35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84818519"/>
      <w:docPartObj>
        <w:docPartGallery w:val="Page Numbers (Bottom of Page)"/>
        <w:docPartUnique/>
      </w:docPartObj>
    </w:sdtPr>
    <w:sdtContent>
      <w:p w14:paraId="4A1B0BB0" w14:textId="5F1621DF" w:rsidR="007F4E8A" w:rsidRDefault="007F4E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34F85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1E76AEC2" w14:textId="77777777" w:rsidR="007F4E8A" w:rsidRDefault="007F4E8A">
    <w:pPr>
      <w:pStyle w:val="Footer"/>
      <w:ind w:right="360"/>
      <w:pPrChange w:id="0" w:author="Giada Sebastiani, Dr" w:date="2025-06-29T01:38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397948796"/>
      <w:docPartObj>
        <w:docPartGallery w:val="Page Numbers (Bottom of Page)"/>
        <w:docPartUnique/>
      </w:docPartObj>
    </w:sdtPr>
    <w:sdtContent>
      <w:p w14:paraId="62C2FE45" w14:textId="2477B555" w:rsidR="007F4E8A" w:rsidRPr="000F379A" w:rsidRDefault="007F4E8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F379A">
          <w:rPr>
            <w:rStyle w:val="PageNumber"/>
            <w:rFonts w:ascii="Times New Roman" w:hAnsi="Times New Roman" w:cs="Times New Roman"/>
          </w:rPr>
          <w:fldChar w:fldCharType="begin"/>
        </w:r>
        <w:r w:rsidRPr="000F379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F379A">
          <w:rPr>
            <w:rStyle w:val="PageNumber"/>
            <w:rFonts w:ascii="Times New Roman" w:hAnsi="Times New Roman" w:cs="Times New Roman"/>
          </w:rPr>
          <w:fldChar w:fldCharType="separate"/>
        </w:r>
        <w:r w:rsidRPr="000F379A">
          <w:rPr>
            <w:rStyle w:val="PageNumber"/>
            <w:rFonts w:ascii="Times New Roman" w:hAnsi="Times New Roman" w:cs="Times New Roman"/>
            <w:noProof/>
          </w:rPr>
          <w:t>4</w:t>
        </w:r>
        <w:r w:rsidRPr="000F379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1F58383" w14:textId="3853AAE6" w:rsidR="007F4E8A" w:rsidRDefault="000F379A" w:rsidP="000F379A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C7C31" w14:textId="77777777" w:rsidR="00CA35A0" w:rsidRDefault="00CA35A0" w:rsidP="001E6BC2">
      <w:pPr>
        <w:spacing w:after="0" w:line="240" w:lineRule="auto"/>
      </w:pPr>
      <w:r>
        <w:separator/>
      </w:r>
    </w:p>
  </w:footnote>
  <w:footnote w:type="continuationSeparator" w:id="0">
    <w:p w14:paraId="3D901C68" w14:textId="77777777" w:rsidR="00CA35A0" w:rsidRDefault="00CA35A0" w:rsidP="001E6BC2">
      <w:pPr>
        <w:spacing w:after="0" w:line="240" w:lineRule="auto"/>
      </w:pPr>
      <w:r>
        <w:continuationSeparator/>
      </w:r>
    </w:p>
  </w:footnote>
  <w:footnote w:type="continuationNotice" w:id="1">
    <w:p w14:paraId="4A12E7F6" w14:textId="77777777" w:rsidR="00CA35A0" w:rsidRDefault="00CA35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44507"/>
    <w:multiLevelType w:val="hybridMultilevel"/>
    <w:tmpl w:val="788618EC"/>
    <w:lvl w:ilvl="0" w:tplc="8B40AF3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C1929"/>
    <w:multiLevelType w:val="hybridMultilevel"/>
    <w:tmpl w:val="F2425700"/>
    <w:lvl w:ilvl="0" w:tplc="F5C088CE">
      <w:start w:val="1"/>
      <w:numFmt w:val="decimal"/>
      <w:lvlText w:val="%1."/>
      <w:lvlJc w:val="left"/>
      <w:pPr>
        <w:ind w:left="1020" w:hanging="360"/>
      </w:pPr>
    </w:lvl>
    <w:lvl w:ilvl="1" w:tplc="CF0EDB34">
      <w:start w:val="1"/>
      <w:numFmt w:val="decimal"/>
      <w:lvlText w:val="%2."/>
      <w:lvlJc w:val="left"/>
      <w:pPr>
        <w:ind w:left="1020" w:hanging="360"/>
      </w:pPr>
    </w:lvl>
    <w:lvl w:ilvl="2" w:tplc="1062D13C">
      <w:start w:val="1"/>
      <w:numFmt w:val="decimal"/>
      <w:lvlText w:val="%3."/>
      <w:lvlJc w:val="left"/>
      <w:pPr>
        <w:ind w:left="1020" w:hanging="360"/>
      </w:pPr>
    </w:lvl>
    <w:lvl w:ilvl="3" w:tplc="A620BF98">
      <w:start w:val="1"/>
      <w:numFmt w:val="decimal"/>
      <w:lvlText w:val="%4."/>
      <w:lvlJc w:val="left"/>
      <w:pPr>
        <w:ind w:left="1020" w:hanging="360"/>
      </w:pPr>
    </w:lvl>
    <w:lvl w:ilvl="4" w:tplc="D9007448">
      <w:start w:val="1"/>
      <w:numFmt w:val="decimal"/>
      <w:lvlText w:val="%5."/>
      <w:lvlJc w:val="left"/>
      <w:pPr>
        <w:ind w:left="1020" w:hanging="360"/>
      </w:pPr>
    </w:lvl>
    <w:lvl w:ilvl="5" w:tplc="915A9FC8">
      <w:start w:val="1"/>
      <w:numFmt w:val="decimal"/>
      <w:lvlText w:val="%6."/>
      <w:lvlJc w:val="left"/>
      <w:pPr>
        <w:ind w:left="1020" w:hanging="360"/>
      </w:pPr>
    </w:lvl>
    <w:lvl w:ilvl="6" w:tplc="21B206BA">
      <w:start w:val="1"/>
      <w:numFmt w:val="decimal"/>
      <w:lvlText w:val="%7."/>
      <w:lvlJc w:val="left"/>
      <w:pPr>
        <w:ind w:left="1020" w:hanging="360"/>
      </w:pPr>
    </w:lvl>
    <w:lvl w:ilvl="7" w:tplc="45E83D2A">
      <w:start w:val="1"/>
      <w:numFmt w:val="decimal"/>
      <w:lvlText w:val="%8."/>
      <w:lvlJc w:val="left"/>
      <w:pPr>
        <w:ind w:left="1020" w:hanging="360"/>
      </w:pPr>
    </w:lvl>
    <w:lvl w:ilvl="8" w:tplc="D9063602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F641E0D"/>
    <w:multiLevelType w:val="hybridMultilevel"/>
    <w:tmpl w:val="C47ECCD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1B55F"/>
    <w:multiLevelType w:val="hybridMultilevel"/>
    <w:tmpl w:val="F8F43B68"/>
    <w:lvl w:ilvl="0" w:tplc="548CD21C">
      <w:start w:val="1"/>
      <w:numFmt w:val="upperLetter"/>
      <w:lvlText w:val="%1."/>
      <w:lvlJc w:val="left"/>
      <w:pPr>
        <w:ind w:left="720" w:hanging="360"/>
      </w:pPr>
    </w:lvl>
    <w:lvl w:ilvl="1" w:tplc="2A24F83E">
      <w:start w:val="1"/>
      <w:numFmt w:val="lowerLetter"/>
      <w:lvlText w:val="%2."/>
      <w:lvlJc w:val="left"/>
      <w:pPr>
        <w:ind w:left="1440" w:hanging="360"/>
      </w:pPr>
    </w:lvl>
    <w:lvl w:ilvl="2" w:tplc="FCF4BCD8">
      <w:start w:val="1"/>
      <w:numFmt w:val="lowerRoman"/>
      <w:lvlText w:val="%3."/>
      <w:lvlJc w:val="right"/>
      <w:pPr>
        <w:ind w:left="2160" w:hanging="180"/>
      </w:pPr>
    </w:lvl>
    <w:lvl w:ilvl="3" w:tplc="2CDC5C3C">
      <w:start w:val="1"/>
      <w:numFmt w:val="decimal"/>
      <w:lvlText w:val="%4."/>
      <w:lvlJc w:val="left"/>
      <w:pPr>
        <w:ind w:left="2880" w:hanging="360"/>
      </w:pPr>
    </w:lvl>
    <w:lvl w:ilvl="4" w:tplc="F746D248">
      <w:start w:val="1"/>
      <w:numFmt w:val="lowerLetter"/>
      <w:lvlText w:val="%5."/>
      <w:lvlJc w:val="left"/>
      <w:pPr>
        <w:ind w:left="3600" w:hanging="360"/>
      </w:pPr>
    </w:lvl>
    <w:lvl w:ilvl="5" w:tplc="C4048914">
      <w:start w:val="1"/>
      <w:numFmt w:val="lowerRoman"/>
      <w:lvlText w:val="%6."/>
      <w:lvlJc w:val="right"/>
      <w:pPr>
        <w:ind w:left="4320" w:hanging="180"/>
      </w:pPr>
    </w:lvl>
    <w:lvl w:ilvl="6" w:tplc="6B4CD5A4">
      <w:start w:val="1"/>
      <w:numFmt w:val="decimal"/>
      <w:lvlText w:val="%7."/>
      <w:lvlJc w:val="left"/>
      <w:pPr>
        <w:ind w:left="5040" w:hanging="360"/>
      </w:pPr>
    </w:lvl>
    <w:lvl w:ilvl="7" w:tplc="9E84BDA2">
      <w:start w:val="1"/>
      <w:numFmt w:val="lowerLetter"/>
      <w:lvlText w:val="%8."/>
      <w:lvlJc w:val="left"/>
      <w:pPr>
        <w:ind w:left="5760" w:hanging="360"/>
      </w:pPr>
    </w:lvl>
    <w:lvl w:ilvl="8" w:tplc="8708A72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CC5D9A"/>
    <w:multiLevelType w:val="hybridMultilevel"/>
    <w:tmpl w:val="D50A7D58"/>
    <w:lvl w:ilvl="0" w:tplc="BF3A9D74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41DC8"/>
    <w:multiLevelType w:val="hybridMultilevel"/>
    <w:tmpl w:val="550AF0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1D15DA"/>
    <w:multiLevelType w:val="hybridMultilevel"/>
    <w:tmpl w:val="2056F7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AB44E4"/>
    <w:multiLevelType w:val="hybridMultilevel"/>
    <w:tmpl w:val="788618E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58D162"/>
    <w:multiLevelType w:val="hybridMultilevel"/>
    <w:tmpl w:val="377E5A3A"/>
    <w:lvl w:ilvl="0" w:tplc="C05E56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FA2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1E7D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8EF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B8CB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66F5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5EF3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48FE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A692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242124"/>
    <w:multiLevelType w:val="hybridMultilevel"/>
    <w:tmpl w:val="F352526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9E2CDB"/>
    <w:multiLevelType w:val="hybridMultilevel"/>
    <w:tmpl w:val="F3246D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B1563"/>
    <w:multiLevelType w:val="hybridMultilevel"/>
    <w:tmpl w:val="F1362F44"/>
    <w:lvl w:ilvl="0" w:tplc="D186C158">
      <w:start w:val="1"/>
      <w:numFmt w:val="decimal"/>
      <w:lvlText w:val="%1."/>
      <w:lvlJc w:val="left"/>
      <w:pPr>
        <w:ind w:left="720" w:hanging="360"/>
      </w:pPr>
    </w:lvl>
    <w:lvl w:ilvl="1" w:tplc="D312E4FE">
      <w:start w:val="1"/>
      <w:numFmt w:val="lowerLetter"/>
      <w:lvlText w:val="%2."/>
      <w:lvlJc w:val="left"/>
      <w:pPr>
        <w:ind w:left="1440" w:hanging="360"/>
      </w:pPr>
    </w:lvl>
    <w:lvl w:ilvl="2" w:tplc="7A5237F8">
      <w:start w:val="1"/>
      <w:numFmt w:val="lowerRoman"/>
      <w:lvlText w:val="%3."/>
      <w:lvlJc w:val="right"/>
      <w:pPr>
        <w:ind w:left="2160" w:hanging="180"/>
      </w:pPr>
    </w:lvl>
    <w:lvl w:ilvl="3" w:tplc="9DCE7E90">
      <w:start w:val="1"/>
      <w:numFmt w:val="decimal"/>
      <w:lvlText w:val="%4."/>
      <w:lvlJc w:val="left"/>
      <w:pPr>
        <w:ind w:left="2880" w:hanging="360"/>
      </w:pPr>
    </w:lvl>
    <w:lvl w:ilvl="4" w:tplc="EEA0FD2C">
      <w:start w:val="1"/>
      <w:numFmt w:val="lowerLetter"/>
      <w:lvlText w:val="%5."/>
      <w:lvlJc w:val="left"/>
      <w:pPr>
        <w:ind w:left="3600" w:hanging="360"/>
      </w:pPr>
    </w:lvl>
    <w:lvl w:ilvl="5" w:tplc="1752F576">
      <w:start w:val="1"/>
      <w:numFmt w:val="lowerRoman"/>
      <w:lvlText w:val="%6."/>
      <w:lvlJc w:val="right"/>
      <w:pPr>
        <w:ind w:left="4320" w:hanging="180"/>
      </w:pPr>
    </w:lvl>
    <w:lvl w:ilvl="6" w:tplc="426A596E">
      <w:start w:val="1"/>
      <w:numFmt w:val="decimal"/>
      <w:lvlText w:val="%7."/>
      <w:lvlJc w:val="left"/>
      <w:pPr>
        <w:ind w:left="5040" w:hanging="360"/>
      </w:pPr>
    </w:lvl>
    <w:lvl w:ilvl="7" w:tplc="29063714">
      <w:start w:val="1"/>
      <w:numFmt w:val="lowerLetter"/>
      <w:lvlText w:val="%8."/>
      <w:lvlJc w:val="left"/>
      <w:pPr>
        <w:ind w:left="5760" w:hanging="360"/>
      </w:pPr>
    </w:lvl>
    <w:lvl w:ilvl="8" w:tplc="86BEBA6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BE2070"/>
    <w:multiLevelType w:val="hybridMultilevel"/>
    <w:tmpl w:val="0E3EA710"/>
    <w:lvl w:ilvl="0" w:tplc="ACCC8294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781302"/>
    <w:multiLevelType w:val="hybridMultilevel"/>
    <w:tmpl w:val="1D964CAE"/>
    <w:lvl w:ilvl="0" w:tplc="FFFFFFFF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BB68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E487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8E61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A2F2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20AE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D237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0096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E63D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03119E"/>
    <w:multiLevelType w:val="hybridMultilevel"/>
    <w:tmpl w:val="39D289D6"/>
    <w:lvl w:ilvl="0" w:tplc="62224DD0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024953">
    <w:abstractNumId w:val="8"/>
  </w:num>
  <w:num w:numId="2" w16cid:durableId="526678719">
    <w:abstractNumId w:val="12"/>
  </w:num>
  <w:num w:numId="3" w16cid:durableId="1519658712">
    <w:abstractNumId w:val="4"/>
  </w:num>
  <w:num w:numId="4" w16cid:durableId="1074935639">
    <w:abstractNumId w:val="10"/>
  </w:num>
  <w:num w:numId="5" w16cid:durableId="541751810">
    <w:abstractNumId w:val="2"/>
  </w:num>
  <w:num w:numId="6" w16cid:durableId="259916323">
    <w:abstractNumId w:val="14"/>
  </w:num>
  <w:num w:numId="7" w16cid:durableId="468981620">
    <w:abstractNumId w:val="9"/>
  </w:num>
  <w:num w:numId="8" w16cid:durableId="14428519">
    <w:abstractNumId w:val="0"/>
  </w:num>
  <w:num w:numId="9" w16cid:durableId="667248427">
    <w:abstractNumId w:val="5"/>
  </w:num>
  <w:num w:numId="10" w16cid:durableId="501548144">
    <w:abstractNumId w:val="11"/>
  </w:num>
  <w:num w:numId="11" w16cid:durableId="508061979">
    <w:abstractNumId w:val="7"/>
  </w:num>
  <w:num w:numId="12" w16cid:durableId="1625960000">
    <w:abstractNumId w:val="6"/>
  </w:num>
  <w:num w:numId="13" w16cid:durableId="537470495">
    <w:abstractNumId w:val="13"/>
  </w:num>
  <w:num w:numId="14" w16cid:durableId="930620933">
    <w:abstractNumId w:val="3"/>
  </w:num>
  <w:num w:numId="15" w16cid:durableId="10455240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454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re2pw5j5fdz8e2vfi5vzepdzaaseew9zdw&quot;&gt;My Research Projects&lt;record-ids&gt;&lt;item&gt;10&lt;/item&gt;&lt;item&gt;55&lt;/item&gt;&lt;item&gt;160&lt;/item&gt;&lt;item&gt;210&lt;/item&gt;&lt;item&gt;244&lt;/item&gt;&lt;item&gt;245&lt;/item&gt;&lt;item&gt;288&lt;/item&gt;&lt;item&gt;306&lt;/item&gt;&lt;item&gt;307&lt;/item&gt;&lt;item&gt;364&lt;/item&gt;&lt;item&gt;365&lt;/item&gt;&lt;item&gt;371&lt;/item&gt;&lt;item&gt;372&lt;/item&gt;&lt;item&gt;373&lt;/item&gt;&lt;item&gt;374&lt;/item&gt;&lt;item&gt;387&lt;/item&gt;&lt;item&gt;388&lt;/item&gt;&lt;item&gt;391&lt;/item&gt;&lt;item&gt;393&lt;/item&gt;&lt;item&gt;395&lt;/item&gt;&lt;item&gt;408&lt;/item&gt;&lt;item&gt;409&lt;/item&gt;&lt;item&gt;411&lt;/item&gt;&lt;item&gt;413&lt;/item&gt;&lt;item&gt;420&lt;/item&gt;&lt;item&gt;422&lt;/item&gt;&lt;item&gt;425&lt;/item&gt;&lt;item&gt;427&lt;/item&gt;&lt;item&gt;428&lt;/item&gt;&lt;item&gt;429&lt;/item&gt;&lt;item&gt;430&lt;/item&gt;&lt;item&gt;432&lt;/item&gt;&lt;item&gt;435&lt;/item&gt;&lt;item&gt;436&lt;/item&gt;&lt;item&gt;437&lt;/item&gt;&lt;item&gt;438&lt;/item&gt;&lt;item&gt;439&lt;/item&gt;&lt;item&gt;440&lt;/item&gt;&lt;item&gt;441&lt;/item&gt;&lt;item&gt;442&lt;/item&gt;&lt;/record-ids&gt;&lt;/item&gt;&lt;/Libraries&gt;"/>
  </w:docVars>
  <w:rsids>
    <w:rsidRoot w:val="63345490"/>
    <w:rsid w:val="00000260"/>
    <w:rsid w:val="000008DB"/>
    <w:rsid w:val="00001063"/>
    <w:rsid w:val="000015C8"/>
    <w:rsid w:val="00001D7E"/>
    <w:rsid w:val="00001D8F"/>
    <w:rsid w:val="00002016"/>
    <w:rsid w:val="000023C5"/>
    <w:rsid w:val="0000251D"/>
    <w:rsid w:val="00002901"/>
    <w:rsid w:val="00002CB8"/>
    <w:rsid w:val="00002ECF"/>
    <w:rsid w:val="00003007"/>
    <w:rsid w:val="000030A5"/>
    <w:rsid w:val="000032C3"/>
    <w:rsid w:val="0000374D"/>
    <w:rsid w:val="000048F0"/>
    <w:rsid w:val="00005151"/>
    <w:rsid w:val="00005180"/>
    <w:rsid w:val="00005CAB"/>
    <w:rsid w:val="00005EC7"/>
    <w:rsid w:val="00006C5E"/>
    <w:rsid w:val="00007102"/>
    <w:rsid w:val="000077B6"/>
    <w:rsid w:val="00007DA3"/>
    <w:rsid w:val="000113DE"/>
    <w:rsid w:val="0001194E"/>
    <w:rsid w:val="00011BE3"/>
    <w:rsid w:val="000120F4"/>
    <w:rsid w:val="00012B0B"/>
    <w:rsid w:val="000135F8"/>
    <w:rsid w:val="000138FF"/>
    <w:rsid w:val="0001507F"/>
    <w:rsid w:val="00015C71"/>
    <w:rsid w:val="00016041"/>
    <w:rsid w:val="000160DA"/>
    <w:rsid w:val="000160DF"/>
    <w:rsid w:val="000167BF"/>
    <w:rsid w:val="00016987"/>
    <w:rsid w:val="000169D0"/>
    <w:rsid w:val="000177E7"/>
    <w:rsid w:val="00017FA3"/>
    <w:rsid w:val="000200CE"/>
    <w:rsid w:val="0002035A"/>
    <w:rsid w:val="00020FF3"/>
    <w:rsid w:val="000218AE"/>
    <w:rsid w:val="00021B6D"/>
    <w:rsid w:val="0002205C"/>
    <w:rsid w:val="00022B7E"/>
    <w:rsid w:val="000235D2"/>
    <w:rsid w:val="0002387A"/>
    <w:rsid w:val="00023D0D"/>
    <w:rsid w:val="00023D14"/>
    <w:rsid w:val="00023EB9"/>
    <w:rsid w:val="000245AA"/>
    <w:rsid w:val="0002477E"/>
    <w:rsid w:val="00024866"/>
    <w:rsid w:val="00024BA6"/>
    <w:rsid w:val="00024D0C"/>
    <w:rsid w:val="000259E0"/>
    <w:rsid w:val="000262C2"/>
    <w:rsid w:val="0002675A"/>
    <w:rsid w:val="00026BA6"/>
    <w:rsid w:val="00026D71"/>
    <w:rsid w:val="00026E5C"/>
    <w:rsid w:val="000272AB"/>
    <w:rsid w:val="00027A01"/>
    <w:rsid w:val="00027C06"/>
    <w:rsid w:val="00027DEF"/>
    <w:rsid w:val="00027E45"/>
    <w:rsid w:val="0003099E"/>
    <w:rsid w:val="00030CBA"/>
    <w:rsid w:val="00031434"/>
    <w:rsid w:val="00031489"/>
    <w:rsid w:val="00031744"/>
    <w:rsid w:val="0003244C"/>
    <w:rsid w:val="00032496"/>
    <w:rsid w:val="00033024"/>
    <w:rsid w:val="000332C9"/>
    <w:rsid w:val="000336A3"/>
    <w:rsid w:val="00033801"/>
    <w:rsid w:val="00033AF2"/>
    <w:rsid w:val="00033BDF"/>
    <w:rsid w:val="0003402C"/>
    <w:rsid w:val="000344C6"/>
    <w:rsid w:val="00034710"/>
    <w:rsid w:val="00034B8D"/>
    <w:rsid w:val="0003547E"/>
    <w:rsid w:val="00036548"/>
    <w:rsid w:val="00036AF8"/>
    <w:rsid w:val="00037488"/>
    <w:rsid w:val="000374D9"/>
    <w:rsid w:val="00040787"/>
    <w:rsid w:val="000407E0"/>
    <w:rsid w:val="0004092E"/>
    <w:rsid w:val="00040A53"/>
    <w:rsid w:val="00040C76"/>
    <w:rsid w:val="00041B12"/>
    <w:rsid w:val="00041C1B"/>
    <w:rsid w:val="00042404"/>
    <w:rsid w:val="00042742"/>
    <w:rsid w:val="00042BA6"/>
    <w:rsid w:val="0004355B"/>
    <w:rsid w:val="00043BAC"/>
    <w:rsid w:val="00043F2B"/>
    <w:rsid w:val="00044605"/>
    <w:rsid w:val="0004477F"/>
    <w:rsid w:val="00044C55"/>
    <w:rsid w:val="00044E4D"/>
    <w:rsid w:val="00045027"/>
    <w:rsid w:val="0004573C"/>
    <w:rsid w:val="00045FB2"/>
    <w:rsid w:val="00046588"/>
    <w:rsid w:val="000465DB"/>
    <w:rsid w:val="00046FD5"/>
    <w:rsid w:val="0004710E"/>
    <w:rsid w:val="00047267"/>
    <w:rsid w:val="00050463"/>
    <w:rsid w:val="000506FD"/>
    <w:rsid w:val="0005092C"/>
    <w:rsid w:val="0005107E"/>
    <w:rsid w:val="0005139D"/>
    <w:rsid w:val="0005147B"/>
    <w:rsid w:val="00051D3F"/>
    <w:rsid w:val="000522DE"/>
    <w:rsid w:val="000527BD"/>
    <w:rsid w:val="00052A3D"/>
    <w:rsid w:val="000534A6"/>
    <w:rsid w:val="000534B5"/>
    <w:rsid w:val="00053820"/>
    <w:rsid w:val="00053A63"/>
    <w:rsid w:val="000547E3"/>
    <w:rsid w:val="000557A6"/>
    <w:rsid w:val="00055B55"/>
    <w:rsid w:val="00055D84"/>
    <w:rsid w:val="00056480"/>
    <w:rsid w:val="00056581"/>
    <w:rsid w:val="000570AB"/>
    <w:rsid w:val="000572FB"/>
    <w:rsid w:val="00057589"/>
    <w:rsid w:val="00057E13"/>
    <w:rsid w:val="00060A80"/>
    <w:rsid w:val="00061A97"/>
    <w:rsid w:val="00061C19"/>
    <w:rsid w:val="00061F1D"/>
    <w:rsid w:val="0006220E"/>
    <w:rsid w:val="000627CC"/>
    <w:rsid w:val="00062926"/>
    <w:rsid w:val="00062A6B"/>
    <w:rsid w:val="0006428C"/>
    <w:rsid w:val="000651BD"/>
    <w:rsid w:val="0006523B"/>
    <w:rsid w:val="000657CB"/>
    <w:rsid w:val="00065F36"/>
    <w:rsid w:val="0006631E"/>
    <w:rsid w:val="00066803"/>
    <w:rsid w:val="00066AA0"/>
    <w:rsid w:val="00066B6D"/>
    <w:rsid w:val="00066C91"/>
    <w:rsid w:val="000675BE"/>
    <w:rsid w:val="0006763E"/>
    <w:rsid w:val="00067682"/>
    <w:rsid w:val="00070075"/>
    <w:rsid w:val="0007011E"/>
    <w:rsid w:val="00070847"/>
    <w:rsid w:val="00070A38"/>
    <w:rsid w:val="00072404"/>
    <w:rsid w:val="000726C5"/>
    <w:rsid w:val="0007286E"/>
    <w:rsid w:val="00072931"/>
    <w:rsid w:val="00072A48"/>
    <w:rsid w:val="00072B21"/>
    <w:rsid w:val="00072D3E"/>
    <w:rsid w:val="00073229"/>
    <w:rsid w:val="000734C8"/>
    <w:rsid w:val="0007368C"/>
    <w:rsid w:val="00073884"/>
    <w:rsid w:val="00073A83"/>
    <w:rsid w:val="000741CC"/>
    <w:rsid w:val="0007420E"/>
    <w:rsid w:val="00074D0A"/>
    <w:rsid w:val="00074EB4"/>
    <w:rsid w:val="0007540B"/>
    <w:rsid w:val="00075A3E"/>
    <w:rsid w:val="0007679B"/>
    <w:rsid w:val="00077BFE"/>
    <w:rsid w:val="00077CE5"/>
    <w:rsid w:val="0008112B"/>
    <w:rsid w:val="0008128C"/>
    <w:rsid w:val="000817AF"/>
    <w:rsid w:val="00081A1E"/>
    <w:rsid w:val="00081BBF"/>
    <w:rsid w:val="0008239B"/>
    <w:rsid w:val="000831D5"/>
    <w:rsid w:val="00083B58"/>
    <w:rsid w:val="0008405F"/>
    <w:rsid w:val="0008411D"/>
    <w:rsid w:val="00084803"/>
    <w:rsid w:val="000859D8"/>
    <w:rsid w:val="00086128"/>
    <w:rsid w:val="00086ACD"/>
    <w:rsid w:val="00086FDB"/>
    <w:rsid w:val="00087531"/>
    <w:rsid w:val="00087597"/>
    <w:rsid w:val="0008793B"/>
    <w:rsid w:val="00087C33"/>
    <w:rsid w:val="00090039"/>
    <w:rsid w:val="00090BD5"/>
    <w:rsid w:val="00090FD7"/>
    <w:rsid w:val="0009264E"/>
    <w:rsid w:val="00092A8A"/>
    <w:rsid w:val="00092B30"/>
    <w:rsid w:val="00093167"/>
    <w:rsid w:val="0009355E"/>
    <w:rsid w:val="000938E5"/>
    <w:rsid w:val="00093C07"/>
    <w:rsid w:val="000951A9"/>
    <w:rsid w:val="0009546A"/>
    <w:rsid w:val="000956DB"/>
    <w:rsid w:val="00096096"/>
    <w:rsid w:val="00096408"/>
    <w:rsid w:val="00096EE1"/>
    <w:rsid w:val="0009787A"/>
    <w:rsid w:val="000A07C7"/>
    <w:rsid w:val="000A096E"/>
    <w:rsid w:val="000A19D0"/>
    <w:rsid w:val="000A21E1"/>
    <w:rsid w:val="000A24CE"/>
    <w:rsid w:val="000A270E"/>
    <w:rsid w:val="000A29A9"/>
    <w:rsid w:val="000A30A1"/>
    <w:rsid w:val="000A343A"/>
    <w:rsid w:val="000A3561"/>
    <w:rsid w:val="000A3B63"/>
    <w:rsid w:val="000A3C8F"/>
    <w:rsid w:val="000A4039"/>
    <w:rsid w:val="000A4EBA"/>
    <w:rsid w:val="000A51FC"/>
    <w:rsid w:val="000A5E9A"/>
    <w:rsid w:val="000A6D11"/>
    <w:rsid w:val="000A6EFE"/>
    <w:rsid w:val="000A7AA4"/>
    <w:rsid w:val="000A7B2D"/>
    <w:rsid w:val="000B056D"/>
    <w:rsid w:val="000B0DF3"/>
    <w:rsid w:val="000B19CD"/>
    <w:rsid w:val="000B2BC8"/>
    <w:rsid w:val="000B35B2"/>
    <w:rsid w:val="000B3B88"/>
    <w:rsid w:val="000B3C37"/>
    <w:rsid w:val="000B462D"/>
    <w:rsid w:val="000B4B68"/>
    <w:rsid w:val="000B4C27"/>
    <w:rsid w:val="000B50BE"/>
    <w:rsid w:val="000B51C7"/>
    <w:rsid w:val="000B5B63"/>
    <w:rsid w:val="000B5BA9"/>
    <w:rsid w:val="000B797D"/>
    <w:rsid w:val="000B7DE6"/>
    <w:rsid w:val="000B7E0A"/>
    <w:rsid w:val="000C002D"/>
    <w:rsid w:val="000C018C"/>
    <w:rsid w:val="000C06A6"/>
    <w:rsid w:val="000C11CA"/>
    <w:rsid w:val="000C1649"/>
    <w:rsid w:val="000C17A3"/>
    <w:rsid w:val="000C1F02"/>
    <w:rsid w:val="000C20E8"/>
    <w:rsid w:val="000C2157"/>
    <w:rsid w:val="000C2EFA"/>
    <w:rsid w:val="000C2F4E"/>
    <w:rsid w:val="000C3BAC"/>
    <w:rsid w:val="000C3E06"/>
    <w:rsid w:val="000C4D84"/>
    <w:rsid w:val="000C4EF4"/>
    <w:rsid w:val="000C5739"/>
    <w:rsid w:val="000C58BB"/>
    <w:rsid w:val="000C6681"/>
    <w:rsid w:val="000C6AAC"/>
    <w:rsid w:val="000C6FBD"/>
    <w:rsid w:val="000C70BD"/>
    <w:rsid w:val="000C71CC"/>
    <w:rsid w:val="000D0E14"/>
    <w:rsid w:val="000D1594"/>
    <w:rsid w:val="000D1D1B"/>
    <w:rsid w:val="000D1D46"/>
    <w:rsid w:val="000D1D94"/>
    <w:rsid w:val="000D2AD4"/>
    <w:rsid w:val="000D3700"/>
    <w:rsid w:val="000D3B7A"/>
    <w:rsid w:val="000D3CA4"/>
    <w:rsid w:val="000D3DD0"/>
    <w:rsid w:val="000D40BC"/>
    <w:rsid w:val="000D41A2"/>
    <w:rsid w:val="000D41BB"/>
    <w:rsid w:val="000D44DB"/>
    <w:rsid w:val="000D46D7"/>
    <w:rsid w:val="000D4EC5"/>
    <w:rsid w:val="000D4F60"/>
    <w:rsid w:val="000D5FD7"/>
    <w:rsid w:val="000D607B"/>
    <w:rsid w:val="000D67DD"/>
    <w:rsid w:val="000D6F55"/>
    <w:rsid w:val="000D79BC"/>
    <w:rsid w:val="000E11A0"/>
    <w:rsid w:val="000E122C"/>
    <w:rsid w:val="000E171A"/>
    <w:rsid w:val="000E18DA"/>
    <w:rsid w:val="000E209D"/>
    <w:rsid w:val="000E2129"/>
    <w:rsid w:val="000E34D3"/>
    <w:rsid w:val="000E3913"/>
    <w:rsid w:val="000E3E06"/>
    <w:rsid w:val="000E49F5"/>
    <w:rsid w:val="000E52F8"/>
    <w:rsid w:val="000E5F13"/>
    <w:rsid w:val="000E5FC5"/>
    <w:rsid w:val="000E6019"/>
    <w:rsid w:val="000E6C94"/>
    <w:rsid w:val="000E794E"/>
    <w:rsid w:val="000E7DE5"/>
    <w:rsid w:val="000F08C5"/>
    <w:rsid w:val="000F0F25"/>
    <w:rsid w:val="000F0F6B"/>
    <w:rsid w:val="000F168A"/>
    <w:rsid w:val="000F19C9"/>
    <w:rsid w:val="000F1CE9"/>
    <w:rsid w:val="000F24E0"/>
    <w:rsid w:val="000F2882"/>
    <w:rsid w:val="000F295D"/>
    <w:rsid w:val="000F29B5"/>
    <w:rsid w:val="000F2CC3"/>
    <w:rsid w:val="000F379A"/>
    <w:rsid w:val="000F4347"/>
    <w:rsid w:val="000F4890"/>
    <w:rsid w:val="000F4E3D"/>
    <w:rsid w:val="000F51C9"/>
    <w:rsid w:val="000F52A6"/>
    <w:rsid w:val="000F539A"/>
    <w:rsid w:val="000F5B5D"/>
    <w:rsid w:val="000F5F9E"/>
    <w:rsid w:val="000F6121"/>
    <w:rsid w:val="000F67CE"/>
    <w:rsid w:val="000F6B46"/>
    <w:rsid w:val="000F734E"/>
    <w:rsid w:val="000F741C"/>
    <w:rsid w:val="000F7761"/>
    <w:rsid w:val="000F7892"/>
    <w:rsid w:val="000F7D21"/>
    <w:rsid w:val="00100143"/>
    <w:rsid w:val="001018BC"/>
    <w:rsid w:val="00101912"/>
    <w:rsid w:val="0010253F"/>
    <w:rsid w:val="00102619"/>
    <w:rsid w:val="0010263B"/>
    <w:rsid w:val="0010266C"/>
    <w:rsid w:val="001026D1"/>
    <w:rsid w:val="00102DF4"/>
    <w:rsid w:val="0010325E"/>
    <w:rsid w:val="00103454"/>
    <w:rsid w:val="001034FD"/>
    <w:rsid w:val="00104102"/>
    <w:rsid w:val="001043F0"/>
    <w:rsid w:val="0010449C"/>
    <w:rsid w:val="00104A8D"/>
    <w:rsid w:val="0010508C"/>
    <w:rsid w:val="001055D1"/>
    <w:rsid w:val="001063CF"/>
    <w:rsid w:val="00106489"/>
    <w:rsid w:val="00106B09"/>
    <w:rsid w:val="00107450"/>
    <w:rsid w:val="0011002F"/>
    <w:rsid w:val="001103B8"/>
    <w:rsid w:val="001109DE"/>
    <w:rsid w:val="00110E99"/>
    <w:rsid w:val="00111CE4"/>
    <w:rsid w:val="00111D6C"/>
    <w:rsid w:val="00111F45"/>
    <w:rsid w:val="0011213B"/>
    <w:rsid w:val="00112359"/>
    <w:rsid w:val="00112CB3"/>
    <w:rsid w:val="00113506"/>
    <w:rsid w:val="0011390F"/>
    <w:rsid w:val="00113F4B"/>
    <w:rsid w:val="0011480B"/>
    <w:rsid w:val="00114BDE"/>
    <w:rsid w:val="001153A0"/>
    <w:rsid w:val="0011555D"/>
    <w:rsid w:val="001155AA"/>
    <w:rsid w:val="00116793"/>
    <w:rsid w:val="00116E84"/>
    <w:rsid w:val="00116EB2"/>
    <w:rsid w:val="00116ED4"/>
    <w:rsid w:val="001175AC"/>
    <w:rsid w:val="00120823"/>
    <w:rsid w:val="00120B99"/>
    <w:rsid w:val="00120FFE"/>
    <w:rsid w:val="001218C0"/>
    <w:rsid w:val="00121957"/>
    <w:rsid w:val="00121DA9"/>
    <w:rsid w:val="00121E70"/>
    <w:rsid w:val="001224C4"/>
    <w:rsid w:val="00122594"/>
    <w:rsid w:val="00122D8A"/>
    <w:rsid w:val="00123111"/>
    <w:rsid w:val="0012348C"/>
    <w:rsid w:val="00123740"/>
    <w:rsid w:val="00123CF1"/>
    <w:rsid w:val="00124EE3"/>
    <w:rsid w:val="001259DD"/>
    <w:rsid w:val="00125BDC"/>
    <w:rsid w:val="00125D49"/>
    <w:rsid w:val="00125E33"/>
    <w:rsid w:val="001267B5"/>
    <w:rsid w:val="00126D1E"/>
    <w:rsid w:val="00127CD1"/>
    <w:rsid w:val="00130D01"/>
    <w:rsid w:val="00131759"/>
    <w:rsid w:val="0013201D"/>
    <w:rsid w:val="00132170"/>
    <w:rsid w:val="0013254B"/>
    <w:rsid w:val="00132735"/>
    <w:rsid w:val="00133D10"/>
    <w:rsid w:val="0013473B"/>
    <w:rsid w:val="00134CB4"/>
    <w:rsid w:val="001350C9"/>
    <w:rsid w:val="00135EA1"/>
    <w:rsid w:val="001370D2"/>
    <w:rsid w:val="001374ED"/>
    <w:rsid w:val="00137D4A"/>
    <w:rsid w:val="00140193"/>
    <w:rsid w:val="001407FF"/>
    <w:rsid w:val="00140D56"/>
    <w:rsid w:val="00140DF5"/>
    <w:rsid w:val="0014198A"/>
    <w:rsid w:val="00142F6A"/>
    <w:rsid w:val="001434FD"/>
    <w:rsid w:val="00143EE9"/>
    <w:rsid w:val="001447C0"/>
    <w:rsid w:val="00144918"/>
    <w:rsid w:val="00145288"/>
    <w:rsid w:val="0014577C"/>
    <w:rsid w:val="00145AF0"/>
    <w:rsid w:val="00145C80"/>
    <w:rsid w:val="00145F7F"/>
    <w:rsid w:val="00145FD0"/>
    <w:rsid w:val="00146DFE"/>
    <w:rsid w:val="0014707C"/>
    <w:rsid w:val="001479FF"/>
    <w:rsid w:val="00147E89"/>
    <w:rsid w:val="00147F4C"/>
    <w:rsid w:val="0015073A"/>
    <w:rsid w:val="0015096D"/>
    <w:rsid w:val="00151125"/>
    <w:rsid w:val="0015165F"/>
    <w:rsid w:val="001525DF"/>
    <w:rsid w:val="00152723"/>
    <w:rsid w:val="00152A60"/>
    <w:rsid w:val="00152DEF"/>
    <w:rsid w:val="0015329B"/>
    <w:rsid w:val="001542F7"/>
    <w:rsid w:val="00154375"/>
    <w:rsid w:val="001545A8"/>
    <w:rsid w:val="00154736"/>
    <w:rsid w:val="00155366"/>
    <w:rsid w:val="00155624"/>
    <w:rsid w:val="00156F4E"/>
    <w:rsid w:val="00156F7B"/>
    <w:rsid w:val="00157159"/>
    <w:rsid w:val="0015798F"/>
    <w:rsid w:val="00157A02"/>
    <w:rsid w:val="00157D70"/>
    <w:rsid w:val="00157DA0"/>
    <w:rsid w:val="00157DFF"/>
    <w:rsid w:val="00160A10"/>
    <w:rsid w:val="00160AAD"/>
    <w:rsid w:val="001610C8"/>
    <w:rsid w:val="0016283E"/>
    <w:rsid w:val="00163086"/>
    <w:rsid w:val="001632D8"/>
    <w:rsid w:val="00164734"/>
    <w:rsid w:val="0016484A"/>
    <w:rsid w:val="001648DE"/>
    <w:rsid w:val="00164F10"/>
    <w:rsid w:val="00165604"/>
    <w:rsid w:val="00165C5F"/>
    <w:rsid w:val="001669EF"/>
    <w:rsid w:val="00166A25"/>
    <w:rsid w:val="00166B2E"/>
    <w:rsid w:val="00167328"/>
    <w:rsid w:val="00170206"/>
    <w:rsid w:val="00170697"/>
    <w:rsid w:val="0017080B"/>
    <w:rsid w:val="0017087C"/>
    <w:rsid w:val="00170AF8"/>
    <w:rsid w:val="00172C45"/>
    <w:rsid w:val="00172CBF"/>
    <w:rsid w:val="001732ED"/>
    <w:rsid w:val="00173392"/>
    <w:rsid w:val="00174C55"/>
    <w:rsid w:val="001750CF"/>
    <w:rsid w:val="00175225"/>
    <w:rsid w:val="00175757"/>
    <w:rsid w:val="00175C0A"/>
    <w:rsid w:val="00176B89"/>
    <w:rsid w:val="00176DD3"/>
    <w:rsid w:val="00177E52"/>
    <w:rsid w:val="00177FEA"/>
    <w:rsid w:val="00180314"/>
    <w:rsid w:val="00180555"/>
    <w:rsid w:val="001809D8"/>
    <w:rsid w:val="00180EAE"/>
    <w:rsid w:val="00181060"/>
    <w:rsid w:val="0018153E"/>
    <w:rsid w:val="00181A54"/>
    <w:rsid w:val="00182182"/>
    <w:rsid w:val="001823DC"/>
    <w:rsid w:val="00182484"/>
    <w:rsid w:val="001837DE"/>
    <w:rsid w:val="0018382D"/>
    <w:rsid w:val="00183F54"/>
    <w:rsid w:val="00184223"/>
    <w:rsid w:val="00184303"/>
    <w:rsid w:val="00184AD2"/>
    <w:rsid w:val="00185A37"/>
    <w:rsid w:val="00185DE0"/>
    <w:rsid w:val="00186BE0"/>
    <w:rsid w:val="00186F2F"/>
    <w:rsid w:val="00187A33"/>
    <w:rsid w:val="00190039"/>
    <w:rsid w:val="001903CB"/>
    <w:rsid w:val="0019047A"/>
    <w:rsid w:val="00190BA4"/>
    <w:rsid w:val="00190DDD"/>
    <w:rsid w:val="00190F74"/>
    <w:rsid w:val="0019115B"/>
    <w:rsid w:val="0019134C"/>
    <w:rsid w:val="00191915"/>
    <w:rsid w:val="00191E45"/>
    <w:rsid w:val="00191F0A"/>
    <w:rsid w:val="00192DED"/>
    <w:rsid w:val="00193F8A"/>
    <w:rsid w:val="00194291"/>
    <w:rsid w:val="001955EF"/>
    <w:rsid w:val="00196222"/>
    <w:rsid w:val="0019630A"/>
    <w:rsid w:val="00197AE8"/>
    <w:rsid w:val="00197C6F"/>
    <w:rsid w:val="00197D02"/>
    <w:rsid w:val="001A0DBF"/>
    <w:rsid w:val="001A0E11"/>
    <w:rsid w:val="001A1001"/>
    <w:rsid w:val="001A121C"/>
    <w:rsid w:val="001A1372"/>
    <w:rsid w:val="001A13EE"/>
    <w:rsid w:val="001A19B5"/>
    <w:rsid w:val="001A1D22"/>
    <w:rsid w:val="001A206F"/>
    <w:rsid w:val="001A2222"/>
    <w:rsid w:val="001A22BC"/>
    <w:rsid w:val="001A29DF"/>
    <w:rsid w:val="001A2AEF"/>
    <w:rsid w:val="001A319D"/>
    <w:rsid w:val="001A3AAA"/>
    <w:rsid w:val="001A481C"/>
    <w:rsid w:val="001A4D8B"/>
    <w:rsid w:val="001A54DB"/>
    <w:rsid w:val="001A6185"/>
    <w:rsid w:val="001B061E"/>
    <w:rsid w:val="001B0A87"/>
    <w:rsid w:val="001B1AD0"/>
    <w:rsid w:val="001B260D"/>
    <w:rsid w:val="001B2DDB"/>
    <w:rsid w:val="001B2ED6"/>
    <w:rsid w:val="001B3542"/>
    <w:rsid w:val="001B3994"/>
    <w:rsid w:val="001B40AC"/>
    <w:rsid w:val="001B47EA"/>
    <w:rsid w:val="001B496C"/>
    <w:rsid w:val="001B4D4F"/>
    <w:rsid w:val="001B54A1"/>
    <w:rsid w:val="001B57AA"/>
    <w:rsid w:val="001B5A00"/>
    <w:rsid w:val="001B6402"/>
    <w:rsid w:val="001B6973"/>
    <w:rsid w:val="001B6B73"/>
    <w:rsid w:val="001B6E02"/>
    <w:rsid w:val="001B7A6B"/>
    <w:rsid w:val="001B7DA4"/>
    <w:rsid w:val="001C2015"/>
    <w:rsid w:val="001C2195"/>
    <w:rsid w:val="001C2378"/>
    <w:rsid w:val="001C2675"/>
    <w:rsid w:val="001C282E"/>
    <w:rsid w:val="001C2C84"/>
    <w:rsid w:val="001C3025"/>
    <w:rsid w:val="001C32C3"/>
    <w:rsid w:val="001C350F"/>
    <w:rsid w:val="001C367C"/>
    <w:rsid w:val="001C36B3"/>
    <w:rsid w:val="001C38BC"/>
    <w:rsid w:val="001C429C"/>
    <w:rsid w:val="001C4688"/>
    <w:rsid w:val="001C4D3B"/>
    <w:rsid w:val="001C4FCE"/>
    <w:rsid w:val="001C518E"/>
    <w:rsid w:val="001C6106"/>
    <w:rsid w:val="001C620E"/>
    <w:rsid w:val="001C6286"/>
    <w:rsid w:val="001C6683"/>
    <w:rsid w:val="001C6910"/>
    <w:rsid w:val="001C6FF3"/>
    <w:rsid w:val="001C7397"/>
    <w:rsid w:val="001C73E1"/>
    <w:rsid w:val="001C7BD7"/>
    <w:rsid w:val="001D06B3"/>
    <w:rsid w:val="001D0C48"/>
    <w:rsid w:val="001D0FD1"/>
    <w:rsid w:val="001D1229"/>
    <w:rsid w:val="001D1661"/>
    <w:rsid w:val="001D16B4"/>
    <w:rsid w:val="001D17B0"/>
    <w:rsid w:val="001D1E8B"/>
    <w:rsid w:val="001D1EAB"/>
    <w:rsid w:val="001D268D"/>
    <w:rsid w:val="001D276F"/>
    <w:rsid w:val="001D2820"/>
    <w:rsid w:val="001D2FB1"/>
    <w:rsid w:val="001D33DD"/>
    <w:rsid w:val="001D35C5"/>
    <w:rsid w:val="001D3BD1"/>
    <w:rsid w:val="001D3CDA"/>
    <w:rsid w:val="001D4038"/>
    <w:rsid w:val="001D45DD"/>
    <w:rsid w:val="001D475C"/>
    <w:rsid w:val="001D4B8B"/>
    <w:rsid w:val="001D4BAA"/>
    <w:rsid w:val="001D5488"/>
    <w:rsid w:val="001D550E"/>
    <w:rsid w:val="001D595C"/>
    <w:rsid w:val="001D5ACC"/>
    <w:rsid w:val="001D6AE5"/>
    <w:rsid w:val="001D6E47"/>
    <w:rsid w:val="001D726F"/>
    <w:rsid w:val="001D7368"/>
    <w:rsid w:val="001E0CFB"/>
    <w:rsid w:val="001E0F71"/>
    <w:rsid w:val="001E1065"/>
    <w:rsid w:val="001E215A"/>
    <w:rsid w:val="001E2892"/>
    <w:rsid w:val="001E2E80"/>
    <w:rsid w:val="001E2EEC"/>
    <w:rsid w:val="001E39FB"/>
    <w:rsid w:val="001E3C09"/>
    <w:rsid w:val="001E3DAA"/>
    <w:rsid w:val="001E417E"/>
    <w:rsid w:val="001E4749"/>
    <w:rsid w:val="001E5595"/>
    <w:rsid w:val="001E6BC2"/>
    <w:rsid w:val="001E6E70"/>
    <w:rsid w:val="001E7239"/>
    <w:rsid w:val="001E7A62"/>
    <w:rsid w:val="001F04A1"/>
    <w:rsid w:val="001F0707"/>
    <w:rsid w:val="001F0CCC"/>
    <w:rsid w:val="001F1475"/>
    <w:rsid w:val="001F163A"/>
    <w:rsid w:val="001F17A5"/>
    <w:rsid w:val="001F1B08"/>
    <w:rsid w:val="001F2401"/>
    <w:rsid w:val="001F25C1"/>
    <w:rsid w:val="001F3361"/>
    <w:rsid w:val="001F400E"/>
    <w:rsid w:val="001F4EE8"/>
    <w:rsid w:val="001F5013"/>
    <w:rsid w:val="001F5172"/>
    <w:rsid w:val="001F535A"/>
    <w:rsid w:val="001F53FF"/>
    <w:rsid w:val="001F57D0"/>
    <w:rsid w:val="001F6081"/>
    <w:rsid w:val="001F63D8"/>
    <w:rsid w:val="001F65D2"/>
    <w:rsid w:val="001F7043"/>
    <w:rsid w:val="001F71D9"/>
    <w:rsid w:val="001F73BA"/>
    <w:rsid w:val="001F7F1B"/>
    <w:rsid w:val="0020041D"/>
    <w:rsid w:val="00200AE9"/>
    <w:rsid w:val="00200B70"/>
    <w:rsid w:val="0020132C"/>
    <w:rsid w:val="00201439"/>
    <w:rsid w:val="00202283"/>
    <w:rsid w:val="002025E0"/>
    <w:rsid w:val="00202CD5"/>
    <w:rsid w:val="00202D79"/>
    <w:rsid w:val="002035F7"/>
    <w:rsid w:val="00203738"/>
    <w:rsid w:val="0020375A"/>
    <w:rsid w:val="00204357"/>
    <w:rsid w:val="002050F9"/>
    <w:rsid w:val="00205685"/>
    <w:rsid w:val="00205F98"/>
    <w:rsid w:val="00206052"/>
    <w:rsid w:val="00207683"/>
    <w:rsid w:val="00207CDF"/>
    <w:rsid w:val="002107DF"/>
    <w:rsid w:val="00211658"/>
    <w:rsid w:val="002122C1"/>
    <w:rsid w:val="002125E8"/>
    <w:rsid w:val="0021278B"/>
    <w:rsid w:val="00212FF1"/>
    <w:rsid w:val="0021387C"/>
    <w:rsid w:val="00213DA8"/>
    <w:rsid w:val="00213EC3"/>
    <w:rsid w:val="0021408B"/>
    <w:rsid w:val="0021444A"/>
    <w:rsid w:val="00214727"/>
    <w:rsid w:val="002147F1"/>
    <w:rsid w:val="00214A08"/>
    <w:rsid w:val="00215051"/>
    <w:rsid w:val="00216D41"/>
    <w:rsid w:val="00217604"/>
    <w:rsid w:val="0021773B"/>
    <w:rsid w:val="00217821"/>
    <w:rsid w:val="0021793A"/>
    <w:rsid w:val="00217C28"/>
    <w:rsid w:val="0022019F"/>
    <w:rsid w:val="002202D6"/>
    <w:rsid w:val="00220822"/>
    <w:rsid w:val="00220E18"/>
    <w:rsid w:val="00221248"/>
    <w:rsid w:val="002213A3"/>
    <w:rsid w:val="00221AA0"/>
    <w:rsid w:val="00222470"/>
    <w:rsid w:val="002225C9"/>
    <w:rsid w:val="00222757"/>
    <w:rsid w:val="002229EE"/>
    <w:rsid w:val="002237D5"/>
    <w:rsid w:val="0022398B"/>
    <w:rsid w:val="00223DB1"/>
    <w:rsid w:val="00223EAA"/>
    <w:rsid w:val="002245B8"/>
    <w:rsid w:val="002247C4"/>
    <w:rsid w:val="0022481F"/>
    <w:rsid w:val="00224BFB"/>
    <w:rsid w:val="0022526A"/>
    <w:rsid w:val="002255FD"/>
    <w:rsid w:val="002258D8"/>
    <w:rsid w:val="00225C8F"/>
    <w:rsid w:val="00226468"/>
    <w:rsid w:val="00226BDA"/>
    <w:rsid w:val="00226C41"/>
    <w:rsid w:val="00226CAE"/>
    <w:rsid w:val="002272A7"/>
    <w:rsid w:val="002300AD"/>
    <w:rsid w:val="00230135"/>
    <w:rsid w:val="00230154"/>
    <w:rsid w:val="00230739"/>
    <w:rsid w:val="00230782"/>
    <w:rsid w:val="002307AF"/>
    <w:rsid w:val="002307D5"/>
    <w:rsid w:val="002308FF"/>
    <w:rsid w:val="00230F63"/>
    <w:rsid w:val="002312B1"/>
    <w:rsid w:val="00231D47"/>
    <w:rsid w:val="00232041"/>
    <w:rsid w:val="00233016"/>
    <w:rsid w:val="002330A9"/>
    <w:rsid w:val="002335E0"/>
    <w:rsid w:val="0023389E"/>
    <w:rsid w:val="002338EA"/>
    <w:rsid w:val="002344C1"/>
    <w:rsid w:val="00234882"/>
    <w:rsid w:val="0023494A"/>
    <w:rsid w:val="00234F43"/>
    <w:rsid w:val="00235223"/>
    <w:rsid w:val="00235B0E"/>
    <w:rsid w:val="00235F4D"/>
    <w:rsid w:val="00236A06"/>
    <w:rsid w:val="00236DC2"/>
    <w:rsid w:val="00236FCF"/>
    <w:rsid w:val="00237904"/>
    <w:rsid w:val="00237F84"/>
    <w:rsid w:val="0024001A"/>
    <w:rsid w:val="00240337"/>
    <w:rsid w:val="00240C09"/>
    <w:rsid w:val="00240E33"/>
    <w:rsid w:val="002412E7"/>
    <w:rsid w:val="00241333"/>
    <w:rsid w:val="002413BC"/>
    <w:rsid w:val="0024140F"/>
    <w:rsid w:val="00241989"/>
    <w:rsid w:val="00241BF1"/>
    <w:rsid w:val="00241D06"/>
    <w:rsid w:val="002429F4"/>
    <w:rsid w:val="00242A31"/>
    <w:rsid w:val="00242C6D"/>
    <w:rsid w:val="00242DB5"/>
    <w:rsid w:val="00242E8E"/>
    <w:rsid w:val="00243337"/>
    <w:rsid w:val="00243494"/>
    <w:rsid w:val="00243616"/>
    <w:rsid w:val="00243DC2"/>
    <w:rsid w:val="00243E57"/>
    <w:rsid w:val="00244E3B"/>
    <w:rsid w:val="00244F7F"/>
    <w:rsid w:val="002452C3"/>
    <w:rsid w:val="00245370"/>
    <w:rsid w:val="002456D5"/>
    <w:rsid w:val="002457EC"/>
    <w:rsid w:val="00245960"/>
    <w:rsid w:val="00245C2C"/>
    <w:rsid w:val="0024618B"/>
    <w:rsid w:val="002462AA"/>
    <w:rsid w:val="00246404"/>
    <w:rsid w:val="0024676F"/>
    <w:rsid w:val="00246882"/>
    <w:rsid w:val="00246B2B"/>
    <w:rsid w:val="00246CB0"/>
    <w:rsid w:val="002472A5"/>
    <w:rsid w:val="0024761E"/>
    <w:rsid w:val="002479A6"/>
    <w:rsid w:val="00247ADB"/>
    <w:rsid w:val="00250130"/>
    <w:rsid w:val="002501AA"/>
    <w:rsid w:val="00250239"/>
    <w:rsid w:val="0025032A"/>
    <w:rsid w:val="00250B7D"/>
    <w:rsid w:val="002511AA"/>
    <w:rsid w:val="002511C3"/>
    <w:rsid w:val="00251E13"/>
    <w:rsid w:val="002524EC"/>
    <w:rsid w:val="0025272D"/>
    <w:rsid w:val="002529E9"/>
    <w:rsid w:val="00252A15"/>
    <w:rsid w:val="00252F21"/>
    <w:rsid w:val="00253110"/>
    <w:rsid w:val="002533B3"/>
    <w:rsid w:val="00253509"/>
    <w:rsid w:val="002538C6"/>
    <w:rsid w:val="00253F2F"/>
    <w:rsid w:val="0025424C"/>
    <w:rsid w:val="00254BE5"/>
    <w:rsid w:val="00255027"/>
    <w:rsid w:val="00255D32"/>
    <w:rsid w:val="00255F03"/>
    <w:rsid w:val="002561BB"/>
    <w:rsid w:val="00256624"/>
    <w:rsid w:val="00256AB8"/>
    <w:rsid w:val="00256CAE"/>
    <w:rsid w:val="00256E2B"/>
    <w:rsid w:val="0025700E"/>
    <w:rsid w:val="00257526"/>
    <w:rsid w:val="00257D41"/>
    <w:rsid w:val="00257E61"/>
    <w:rsid w:val="002602EF"/>
    <w:rsid w:val="0026053A"/>
    <w:rsid w:val="0026155A"/>
    <w:rsid w:val="0026208E"/>
    <w:rsid w:val="002622D3"/>
    <w:rsid w:val="00262CC6"/>
    <w:rsid w:val="0026330A"/>
    <w:rsid w:val="00263322"/>
    <w:rsid w:val="002636E2"/>
    <w:rsid w:val="00263E37"/>
    <w:rsid w:val="00264848"/>
    <w:rsid w:val="00265B6C"/>
    <w:rsid w:val="00266025"/>
    <w:rsid w:val="0026685D"/>
    <w:rsid w:val="0026693F"/>
    <w:rsid w:val="00267EB7"/>
    <w:rsid w:val="00267F67"/>
    <w:rsid w:val="0027092A"/>
    <w:rsid w:val="00271A90"/>
    <w:rsid w:val="00271E70"/>
    <w:rsid w:val="002732D7"/>
    <w:rsid w:val="00273E41"/>
    <w:rsid w:val="002752C1"/>
    <w:rsid w:val="002759BA"/>
    <w:rsid w:val="00275A84"/>
    <w:rsid w:val="0027684A"/>
    <w:rsid w:val="00276AA0"/>
    <w:rsid w:val="00280945"/>
    <w:rsid w:val="00280A80"/>
    <w:rsid w:val="00281548"/>
    <w:rsid w:val="00281895"/>
    <w:rsid w:val="00281E5F"/>
    <w:rsid w:val="00281F84"/>
    <w:rsid w:val="0028201F"/>
    <w:rsid w:val="0028256E"/>
    <w:rsid w:val="00282883"/>
    <w:rsid w:val="00283436"/>
    <w:rsid w:val="002839A0"/>
    <w:rsid w:val="00283B3C"/>
    <w:rsid w:val="00284DE2"/>
    <w:rsid w:val="00284E18"/>
    <w:rsid w:val="002858BB"/>
    <w:rsid w:val="00285980"/>
    <w:rsid w:val="002859B8"/>
    <w:rsid w:val="00285A39"/>
    <w:rsid w:val="00285CD2"/>
    <w:rsid w:val="00285D39"/>
    <w:rsid w:val="00286A17"/>
    <w:rsid w:val="00286DC1"/>
    <w:rsid w:val="002873F7"/>
    <w:rsid w:val="00287772"/>
    <w:rsid w:val="00287F8C"/>
    <w:rsid w:val="002903C4"/>
    <w:rsid w:val="00291522"/>
    <w:rsid w:val="00292057"/>
    <w:rsid w:val="0029209D"/>
    <w:rsid w:val="002920E2"/>
    <w:rsid w:val="0029219C"/>
    <w:rsid w:val="00292225"/>
    <w:rsid w:val="0029224B"/>
    <w:rsid w:val="002924CF"/>
    <w:rsid w:val="0029271E"/>
    <w:rsid w:val="00292BAB"/>
    <w:rsid w:val="00292D38"/>
    <w:rsid w:val="00292FD7"/>
    <w:rsid w:val="00293888"/>
    <w:rsid w:val="00293B1C"/>
    <w:rsid w:val="00293CB0"/>
    <w:rsid w:val="0029431F"/>
    <w:rsid w:val="002946CD"/>
    <w:rsid w:val="002948F3"/>
    <w:rsid w:val="00294CAC"/>
    <w:rsid w:val="00294D5D"/>
    <w:rsid w:val="00294F44"/>
    <w:rsid w:val="0029513A"/>
    <w:rsid w:val="00295386"/>
    <w:rsid w:val="00295BC5"/>
    <w:rsid w:val="0029665C"/>
    <w:rsid w:val="002969CD"/>
    <w:rsid w:val="00296C8F"/>
    <w:rsid w:val="00297082"/>
    <w:rsid w:val="002978A5"/>
    <w:rsid w:val="00297A00"/>
    <w:rsid w:val="002A03EA"/>
    <w:rsid w:val="002A098B"/>
    <w:rsid w:val="002A1357"/>
    <w:rsid w:val="002A1DD9"/>
    <w:rsid w:val="002A212A"/>
    <w:rsid w:val="002A2B8A"/>
    <w:rsid w:val="002A2C4E"/>
    <w:rsid w:val="002A2EAD"/>
    <w:rsid w:val="002A3E85"/>
    <w:rsid w:val="002A3F5A"/>
    <w:rsid w:val="002A4F90"/>
    <w:rsid w:val="002A56E1"/>
    <w:rsid w:val="002A61B2"/>
    <w:rsid w:val="002A6D4B"/>
    <w:rsid w:val="002A779B"/>
    <w:rsid w:val="002A7DA0"/>
    <w:rsid w:val="002AC342"/>
    <w:rsid w:val="002B051E"/>
    <w:rsid w:val="002B0613"/>
    <w:rsid w:val="002B0633"/>
    <w:rsid w:val="002B080F"/>
    <w:rsid w:val="002B0D5A"/>
    <w:rsid w:val="002B12FA"/>
    <w:rsid w:val="002B12FE"/>
    <w:rsid w:val="002B1AFF"/>
    <w:rsid w:val="002B1B07"/>
    <w:rsid w:val="002B1CCF"/>
    <w:rsid w:val="002B2BF3"/>
    <w:rsid w:val="002B326B"/>
    <w:rsid w:val="002B3451"/>
    <w:rsid w:val="002B3559"/>
    <w:rsid w:val="002B3772"/>
    <w:rsid w:val="002B3DFD"/>
    <w:rsid w:val="002B45C8"/>
    <w:rsid w:val="002B4A87"/>
    <w:rsid w:val="002B4E82"/>
    <w:rsid w:val="002B55A2"/>
    <w:rsid w:val="002B57A8"/>
    <w:rsid w:val="002B59F3"/>
    <w:rsid w:val="002B5F91"/>
    <w:rsid w:val="002B6A78"/>
    <w:rsid w:val="002B7831"/>
    <w:rsid w:val="002B7A20"/>
    <w:rsid w:val="002C118A"/>
    <w:rsid w:val="002C1F5A"/>
    <w:rsid w:val="002C204A"/>
    <w:rsid w:val="002C2182"/>
    <w:rsid w:val="002C21CC"/>
    <w:rsid w:val="002C2C78"/>
    <w:rsid w:val="002C3672"/>
    <w:rsid w:val="002C375B"/>
    <w:rsid w:val="002C3A0E"/>
    <w:rsid w:val="002C3C66"/>
    <w:rsid w:val="002C4669"/>
    <w:rsid w:val="002C4B78"/>
    <w:rsid w:val="002C4F46"/>
    <w:rsid w:val="002C5322"/>
    <w:rsid w:val="002C58C6"/>
    <w:rsid w:val="002C67CE"/>
    <w:rsid w:val="002C6DE5"/>
    <w:rsid w:val="002C73FE"/>
    <w:rsid w:val="002C777C"/>
    <w:rsid w:val="002C7870"/>
    <w:rsid w:val="002D1832"/>
    <w:rsid w:val="002D18DC"/>
    <w:rsid w:val="002D1FB1"/>
    <w:rsid w:val="002D270C"/>
    <w:rsid w:val="002D288B"/>
    <w:rsid w:val="002D368F"/>
    <w:rsid w:val="002D3C77"/>
    <w:rsid w:val="002D47CE"/>
    <w:rsid w:val="002D4C26"/>
    <w:rsid w:val="002D4CC9"/>
    <w:rsid w:val="002D5602"/>
    <w:rsid w:val="002D65E7"/>
    <w:rsid w:val="002D73CC"/>
    <w:rsid w:val="002D7FC6"/>
    <w:rsid w:val="002E0D9D"/>
    <w:rsid w:val="002E0E93"/>
    <w:rsid w:val="002E0F7B"/>
    <w:rsid w:val="002E1280"/>
    <w:rsid w:val="002E27C1"/>
    <w:rsid w:val="002E29BC"/>
    <w:rsid w:val="002E2BA9"/>
    <w:rsid w:val="002E2C14"/>
    <w:rsid w:val="002E33D3"/>
    <w:rsid w:val="002E3CF1"/>
    <w:rsid w:val="002E515A"/>
    <w:rsid w:val="002E5200"/>
    <w:rsid w:val="002E56FD"/>
    <w:rsid w:val="002E6428"/>
    <w:rsid w:val="002E6469"/>
    <w:rsid w:val="002E6AC4"/>
    <w:rsid w:val="002E6DD8"/>
    <w:rsid w:val="002E70D3"/>
    <w:rsid w:val="002E73CC"/>
    <w:rsid w:val="002E7FAB"/>
    <w:rsid w:val="002F06D2"/>
    <w:rsid w:val="002F0A40"/>
    <w:rsid w:val="002F127E"/>
    <w:rsid w:val="002F1AED"/>
    <w:rsid w:val="002F1DA8"/>
    <w:rsid w:val="002F208F"/>
    <w:rsid w:val="002F2169"/>
    <w:rsid w:val="002F21FF"/>
    <w:rsid w:val="002F2449"/>
    <w:rsid w:val="002F253B"/>
    <w:rsid w:val="002F2592"/>
    <w:rsid w:val="002F30A9"/>
    <w:rsid w:val="002F3188"/>
    <w:rsid w:val="002F38EB"/>
    <w:rsid w:val="002F3A13"/>
    <w:rsid w:val="002F3A4D"/>
    <w:rsid w:val="002F3B4E"/>
    <w:rsid w:val="002F401E"/>
    <w:rsid w:val="002F417B"/>
    <w:rsid w:val="002F4DE6"/>
    <w:rsid w:val="002F52C2"/>
    <w:rsid w:val="002F55BA"/>
    <w:rsid w:val="002F5630"/>
    <w:rsid w:val="002F59DB"/>
    <w:rsid w:val="002F5C72"/>
    <w:rsid w:val="002F5DFF"/>
    <w:rsid w:val="002F7038"/>
    <w:rsid w:val="002F76B4"/>
    <w:rsid w:val="002F78CE"/>
    <w:rsid w:val="002F78DD"/>
    <w:rsid w:val="002F78E0"/>
    <w:rsid w:val="002F7CC9"/>
    <w:rsid w:val="00300851"/>
    <w:rsid w:val="00301234"/>
    <w:rsid w:val="003019E5"/>
    <w:rsid w:val="00301CEF"/>
    <w:rsid w:val="003024CA"/>
    <w:rsid w:val="00302696"/>
    <w:rsid w:val="00302863"/>
    <w:rsid w:val="00302B99"/>
    <w:rsid w:val="00302FFC"/>
    <w:rsid w:val="00303787"/>
    <w:rsid w:val="00303F6B"/>
    <w:rsid w:val="0030432F"/>
    <w:rsid w:val="00304E33"/>
    <w:rsid w:val="0030570A"/>
    <w:rsid w:val="00305F1A"/>
    <w:rsid w:val="003063CD"/>
    <w:rsid w:val="00306400"/>
    <w:rsid w:val="00306496"/>
    <w:rsid w:val="003070C1"/>
    <w:rsid w:val="003075E4"/>
    <w:rsid w:val="00307D62"/>
    <w:rsid w:val="00307F4E"/>
    <w:rsid w:val="00310311"/>
    <w:rsid w:val="00310326"/>
    <w:rsid w:val="00310925"/>
    <w:rsid w:val="0031096F"/>
    <w:rsid w:val="00310BAB"/>
    <w:rsid w:val="00310D03"/>
    <w:rsid w:val="0031184A"/>
    <w:rsid w:val="003121FF"/>
    <w:rsid w:val="00312873"/>
    <w:rsid w:val="00312BE3"/>
    <w:rsid w:val="00313190"/>
    <w:rsid w:val="00313670"/>
    <w:rsid w:val="00313AD7"/>
    <w:rsid w:val="00314242"/>
    <w:rsid w:val="00314341"/>
    <w:rsid w:val="0031464C"/>
    <w:rsid w:val="00314C33"/>
    <w:rsid w:val="00314D76"/>
    <w:rsid w:val="00314EA8"/>
    <w:rsid w:val="00314EC4"/>
    <w:rsid w:val="0031521F"/>
    <w:rsid w:val="003153A2"/>
    <w:rsid w:val="003153AB"/>
    <w:rsid w:val="00315CCD"/>
    <w:rsid w:val="003164D9"/>
    <w:rsid w:val="003165A3"/>
    <w:rsid w:val="003169ED"/>
    <w:rsid w:val="0032113E"/>
    <w:rsid w:val="003211E3"/>
    <w:rsid w:val="00321694"/>
    <w:rsid w:val="00321C20"/>
    <w:rsid w:val="00323A5C"/>
    <w:rsid w:val="00323BB6"/>
    <w:rsid w:val="00323CD8"/>
    <w:rsid w:val="0032491E"/>
    <w:rsid w:val="00324A61"/>
    <w:rsid w:val="00324B41"/>
    <w:rsid w:val="00324C2C"/>
    <w:rsid w:val="00324D5E"/>
    <w:rsid w:val="00325638"/>
    <w:rsid w:val="003256DB"/>
    <w:rsid w:val="003257AE"/>
    <w:rsid w:val="00325AC6"/>
    <w:rsid w:val="003263D3"/>
    <w:rsid w:val="00326502"/>
    <w:rsid w:val="00326EE4"/>
    <w:rsid w:val="00327183"/>
    <w:rsid w:val="00327207"/>
    <w:rsid w:val="00330550"/>
    <w:rsid w:val="0033061C"/>
    <w:rsid w:val="00330894"/>
    <w:rsid w:val="0033164D"/>
    <w:rsid w:val="003320B1"/>
    <w:rsid w:val="003320D8"/>
    <w:rsid w:val="003325F8"/>
    <w:rsid w:val="003326A4"/>
    <w:rsid w:val="003327C9"/>
    <w:rsid w:val="00332E94"/>
    <w:rsid w:val="00333290"/>
    <w:rsid w:val="00333BA6"/>
    <w:rsid w:val="003351B8"/>
    <w:rsid w:val="003358FD"/>
    <w:rsid w:val="00335AFD"/>
    <w:rsid w:val="00335DA0"/>
    <w:rsid w:val="00336E0E"/>
    <w:rsid w:val="003377B3"/>
    <w:rsid w:val="00340000"/>
    <w:rsid w:val="00340102"/>
    <w:rsid w:val="003403DB"/>
    <w:rsid w:val="00340C6D"/>
    <w:rsid w:val="00341B5E"/>
    <w:rsid w:val="00341FB2"/>
    <w:rsid w:val="003428A0"/>
    <w:rsid w:val="00343198"/>
    <w:rsid w:val="00343578"/>
    <w:rsid w:val="00343A8C"/>
    <w:rsid w:val="00343B5C"/>
    <w:rsid w:val="00343BD8"/>
    <w:rsid w:val="0034441E"/>
    <w:rsid w:val="003445A4"/>
    <w:rsid w:val="003445F6"/>
    <w:rsid w:val="0034489F"/>
    <w:rsid w:val="0034554B"/>
    <w:rsid w:val="003460B7"/>
    <w:rsid w:val="00346136"/>
    <w:rsid w:val="00346D67"/>
    <w:rsid w:val="00347026"/>
    <w:rsid w:val="00347B39"/>
    <w:rsid w:val="00347CBC"/>
    <w:rsid w:val="00347D2D"/>
    <w:rsid w:val="0035028F"/>
    <w:rsid w:val="00350E5C"/>
    <w:rsid w:val="00351680"/>
    <w:rsid w:val="003516BD"/>
    <w:rsid w:val="00351B23"/>
    <w:rsid w:val="00352B24"/>
    <w:rsid w:val="003533BC"/>
    <w:rsid w:val="00353662"/>
    <w:rsid w:val="00353A00"/>
    <w:rsid w:val="00353C10"/>
    <w:rsid w:val="00353C2F"/>
    <w:rsid w:val="00353FE8"/>
    <w:rsid w:val="0035412A"/>
    <w:rsid w:val="00354227"/>
    <w:rsid w:val="003548C1"/>
    <w:rsid w:val="00355A17"/>
    <w:rsid w:val="00356C42"/>
    <w:rsid w:val="00356CE8"/>
    <w:rsid w:val="003570AA"/>
    <w:rsid w:val="003570B6"/>
    <w:rsid w:val="0035728B"/>
    <w:rsid w:val="003575EC"/>
    <w:rsid w:val="00357BD0"/>
    <w:rsid w:val="0036025A"/>
    <w:rsid w:val="003607B4"/>
    <w:rsid w:val="00360C6C"/>
    <w:rsid w:val="00360CD8"/>
    <w:rsid w:val="00361318"/>
    <w:rsid w:val="00361843"/>
    <w:rsid w:val="00361997"/>
    <w:rsid w:val="0036221B"/>
    <w:rsid w:val="00362B15"/>
    <w:rsid w:val="00362B79"/>
    <w:rsid w:val="00362F22"/>
    <w:rsid w:val="003635D9"/>
    <w:rsid w:val="00363AAE"/>
    <w:rsid w:val="00364293"/>
    <w:rsid w:val="0036462C"/>
    <w:rsid w:val="003647A5"/>
    <w:rsid w:val="00365F40"/>
    <w:rsid w:val="00366348"/>
    <w:rsid w:val="00366415"/>
    <w:rsid w:val="00367038"/>
    <w:rsid w:val="00367319"/>
    <w:rsid w:val="00367B87"/>
    <w:rsid w:val="00367DD7"/>
    <w:rsid w:val="00367E91"/>
    <w:rsid w:val="0037003B"/>
    <w:rsid w:val="003708D9"/>
    <w:rsid w:val="0037154E"/>
    <w:rsid w:val="00371653"/>
    <w:rsid w:val="00371757"/>
    <w:rsid w:val="003718D0"/>
    <w:rsid w:val="00371DEE"/>
    <w:rsid w:val="00371DFA"/>
    <w:rsid w:val="003724E5"/>
    <w:rsid w:val="0037274B"/>
    <w:rsid w:val="00372CC4"/>
    <w:rsid w:val="003734B2"/>
    <w:rsid w:val="003735A9"/>
    <w:rsid w:val="003735C7"/>
    <w:rsid w:val="00373F49"/>
    <w:rsid w:val="003749B6"/>
    <w:rsid w:val="00374DC5"/>
    <w:rsid w:val="00375838"/>
    <w:rsid w:val="00375990"/>
    <w:rsid w:val="00375D95"/>
    <w:rsid w:val="0037602B"/>
    <w:rsid w:val="00376277"/>
    <w:rsid w:val="00376786"/>
    <w:rsid w:val="00377705"/>
    <w:rsid w:val="00377F27"/>
    <w:rsid w:val="003801E7"/>
    <w:rsid w:val="00380E6D"/>
    <w:rsid w:val="00381B85"/>
    <w:rsid w:val="00381ECC"/>
    <w:rsid w:val="003820E8"/>
    <w:rsid w:val="0038241A"/>
    <w:rsid w:val="003828E8"/>
    <w:rsid w:val="0038290B"/>
    <w:rsid w:val="0038338E"/>
    <w:rsid w:val="003839D2"/>
    <w:rsid w:val="00383CD5"/>
    <w:rsid w:val="00384389"/>
    <w:rsid w:val="003846DA"/>
    <w:rsid w:val="00385156"/>
    <w:rsid w:val="003851BB"/>
    <w:rsid w:val="00385583"/>
    <w:rsid w:val="00386117"/>
    <w:rsid w:val="00386302"/>
    <w:rsid w:val="003864D5"/>
    <w:rsid w:val="003866F9"/>
    <w:rsid w:val="00386FFB"/>
    <w:rsid w:val="00387976"/>
    <w:rsid w:val="00387CC5"/>
    <w:rsid w:val="0039001D"/>
    <w:rsid w:val="003907A1"/>
    <w:rsid w:val="003907D8"/>
    <w:rsid w:val="00390A6D"/>
    <w:rsid w:val="00391438"/>
    <w:rsid w:val="0039157E"/>
    <w:rsid w:val="00391F34"/>
    <w:rsid w:val="00391FAF"/>
    <w:rsid w:val="0039259F"/>
    <w:rsid w:val="00392C64"/>
    <w:rsid w:val="00392EDE"/>
    <w:rsid w:val="00392F56"/>
    <w:rsid w:val="00392FF6"/>
    <w:rsid w:val="00393975"/>
    <w:rsid w:val="00394270"/>
    <w:rsid w:val="00394415"/>
    <w:rsid w:val="003946DE"/>
    <w:rsid w:val="00394DAB"/>
    <w:rsid w:val="00394E5D"/>
    <w:rsid w:val="00395156"/>
    <w:rsid w:val="00395A48"/>
    <w:rsid w:val="00396045"/>
    <w:rsid w:val="003961BB"/>
    <w:rsid w:val="003965BD"/>
    <w:rsid w:val="0039764C"/>
    <w:rsid w:val="00397856"/>
    <w:rsid w:val="00397BB8"/>
    <w:rsid w:val="00397E7D"/>
    <w:rsid w:val="003A0096"/>
    <w:rsid w:val="003A18D1"/>
    <w:rsid w:val="003A2450"/>
    <w:rsid w:val="003A24EB"/>
    <w:rsid w:val="003A35DE"/>
    <w:rsid w:val="003A3CCB"/>
    <w:rsid w:val="003A3FA9"/>
    <w:rsid w:val="003A433A"/>
    <w:rsid w:val="003A489E"/>
    <w:rsid w:val="003A517E"/>
    <w:rsid w:val="003A5722"/>
    <w:rsid w:val="003A6D5E"/>
    <w:rsid w:val="003A75F9"/>
    <w:rsid w:val="003A77AC"/>
    <w:rsid w:val="003A7AF0"/>
    <w:rsid w:val="003B0256"/>
    <w:rsid w:val="003B0729"/>
    <w:rsid w:val="003B0871"/>
    <w:rsid w:val="003B0B1D"/>
    <w:rsid w:val="003B0BE1"/>
    <w:rsid w:val="003B1374"/>
    <w:rsid w:val="003B2010"/>
    <w:rsid w:val="003B2088"/>
    <w:rsid w:val="003B271C"/>
    <w:rsid w:val="003B2C31"/>
    <w:rsid w:val="003B3187"/>
    <w:rsid w:val="003B363F"/>
    <w:rsid w:val="003B3B1E"/>
    <w:rsid w:val="003B3CB7"/>
    <w:rsid w:val="003B4C1E"/>
    <w:rsid w:val="003B4EFC"/>
    <w:rsid w:val="003B517B"/>
    <w:rsid w:val="003B51A9"/>
    <w:rsid w:val="003B5A26"/>
    <w:rsid w:val="003B5D4E"/>
    <w:rsid w:val="003B5EC3"/>
    <w:rsid w:val="003B5F63"/>
    <w:rsid w:val="003B60CF"/>
    <w:rsid w:val="003B6221"/>
    <w:rsid w:val="003B6559"/>
    <w:rsid w:val="003B6930"/>
    <w:rsid w:val="003B6B46"/>
    <w:rsid w:val="003B6C25"/>
    <w:rsid w:val="003B6F43"/>
    <w:rsid w:val="003B6F8C"/>
    <w:rsid w:val="003B734B"/>
    <w:rsid w:val="003C0388"/>
    <w:rsid w:val="003C0D71"/>
    <w:rsid w:val="003C1897"/>
    <w:rsid w:val="003C18F2"/>
    <w:rsid w:val="003C19BF"/>
    <w:rsid w:val="003C22E4"/>
    <w:rsid w:val="003C2815"/>
    <w:rsid w:val="003C2E11"/>
    <w:rsid w:val="003C328C"/>
    <w:rsid w:val="003C3A66"/>
    <w:rsid w:val="003C3D0C"/>
    <w:rsid w:val="003C3E14"/>
    <w:rsid w:val="003C45B1"/>
    <w:rsid w:val="003C467A"/>
    <w:rsid w:val="003C47D9"/>
    <w:rsid w:val="003C480B"/>
    <w:rsid w:val="003C48FF"/>
    <w:rsid w:val="003C4CDA"/>
    <w:rsid w:val="003C57A9"/>
    <w:rsid w:val="003C583C"/>
    <w:rsid w:val="003C7126"/>
    <w:rsid w:val="003C74A4"/>
    <w:rsid w:val="003C77E5"/>
    <w:rsid w:val="003C798C"/>
    <w:rsid w:val="003D07D0"/>
    <w:rsid w:val="003D15CE"/>
    <w:rsid w:val="003D1A7F"/>
    <w:rsid w:val="003D2768"/>
    <w:rsid w:val="003D29FE"/>
    <w:rsid w:val="003D3BBA"/>
    <w:rsid w:val="003D4673"/>
    <w:rsid w:val="003D4A21"/>
    <w:rsid w:val="003D4AAC"/>
    <w:rsid w:val="003D5A7C"/>
    <w:rsid w:val="003D65CA"/>
    <w:rsid w:val="003D6790"/>
    <w:rsid w:val="003D6A25"/>
    <w:rsid w:val="003E09AD"/>
    <w:rsid w:val="003E0B07"/>
    <w:rsid w:val="003E17C2"/>
    <w:rsid w:val="003E1819"/>
    <w:rsid w:val="003E2071"/>
    <w:rsid w:val="003E228B"/>
    <w:rsid w:val="003E24D2"/>
    <w:rsid w:val="003E3359"/>
    <w:rsid w:val="003E3B62"/>
    <w:rsid w:val="003E44C9"/>
    <w:rsid w:val="003E5A8F"/>
    <w:rsid w:val="003E5D0F"/>
    <w:rsid w:val="003E610D"/>
    <w:rsid w:val="003E6F29"/>
    <w:rsid w:val="003E7331"/>
    <w:rsid w:val="003E7451"/>
    <w:rsid w:val="003E751E"/>
    <w:rsid w:val="003E77DE"/>
    <w:rsid w:val="003F02F2"/>
    <w:rsid w:val="003F06AC"/>
    <w:rsid w:val="003F0C78"/>
    <w:rsid w:val="003F1949"/>
    <w:rsid w:val="003F205B"/>
    <w:rsid w:val="003F287E"/>
    <w:rsid w:val="003F2B2A"/>
    <w:rsid w:val="003F2C22"/>
    <w:rsid w:val="003F31C4"/>
    <w:rsid w:val="003F3211"/>
    <w:rsid w:val="003F32A6"/>
    <w:rsid w:val="003F35AC"/>
    <w:rsid w:val="003F3983"/>
    <w:rsid w:val="003F4769"/>
    <w:rsid w:val="003F49F3"/>
    <w:rsid w:val="003F4BCF"/>
    <w:rsid w:val="003F52E0"/>
    <w:rsid w:val="003F596B"/>
    <w:rsid w:val="003F61C8"/>
    <w:rsid w:val="003F6486"/>
    <w:rsid w:val="003F69A6"/>
    <w:rsid w:val="003F6E64"/>
    <w:rsid w:val="003F6F7D"/>
    <w:rsid w:val="003F7587"/>
    <w:rsid w:val="003F75A4"/>
    <w:rsid w:val="003F7729"/>
    <w:rsid w:val="004001B3"/>
    <w:rsid w:val="00400BA4"/>
    <w:rsid w:val="00400BAC"/>
    <w:rsid w:val="00401B33"/>
    <w:rsid w:val="0040258F"/>
    <w:rsid w:val="00402842"/>
    <w:rsid w:val="00402DB9"/>
    <w:rsid w:val="00404F4A"/>
    <w:rsid w:val="00405094"/>
    <w:rsid w:val="00405AA2"/>
    <w:rsid w:val="00407764"/>
    <w:rsid w:val="00407BF6"/>
    <w:rsid w:val="004100E1"/>
    <w:rsid w:val="004102AA"/>
    <w:rsid w:val="0041118E"/>
    <w:rsid w:val="00412795"/>
    <w:rsid w:val="00413705"/>
    <w:rsid w:val="004139C4"/>
    <w:rsid w:val="00415F05"/>
    <w:rsid w:val="0041670D"/>
    <w:rsid w:val="00416F28"/>
    <w:rsid w:val="00417E92"/>
    <w:rsid w:val="00420862"/>
    <w:rsid w:val="00421E26"/>
    <w:rsid w:val="00421FC8"/>
    <w:rsid w:val="00422990"/>
    <w:rsid w:val="00422A42"/>
    <w:rsid w:val="00423068"/>
    <w:rsid w:val="00423122"/>
    <w:rsid w:val="00423443"/>
    <w:rsid w:val="0042376C"/>
    <w:rsid w:val="00423923"/>
    <w:rsid w:val="00424FE2"/>
    <w:rsid w:val="004251FB"/>
    <w:rsid w:val="004253A6"/>
    <w:rsid w:val="004256AD"/>
    <w:rsid w:val="004256DF"/>
    <w:rsid w:val="00425752"/>
    <w:rsid w:val="00425D13"/>
    <w:rsid w:val="004262EC"/>
    <w:rsid w:val="00426685"/>
    <w:rsid w:val="0042670B"/>
    <w:rsid w:val="00426726"/>
    <w:rsid w:val="0042688C"/>
    <w:rsid w:val="004269F1"/>
    <w:rsid w:val="004279DE"/>
    <w:rsid w:val="00427DB2"/>
    <w:rsid w:val="004306A9"/>
    <w:rsid w:val="0043080C"/>
    <w:rsid w:val="00430C12"/>
    <w:rsid w:val="0043136E"/>
    <w:rsid w:val="004323DD"/>
    <w:rsid w:val="00432797"/>
    <w:rsid w:val="00433A01"/>
    <w:rsid w:val="00433CFE"/>
    <w:rsid w:val="00434055"/>
    <w:rsid w:val="0043437A"/>
    <w:rsid w:val="00434BD3"/>
    <w:rsid w:val="00434BF4"/>
    <w:rsid w:val="00434F85"/>
    <w:rsid w:val="00435257"/>
    <w:rsid w:val="0043529C"/>
    <w:rsid w:val="0043572B"/>
    <w:rsid w:val="004363A7"/>
    <w:rsid w:val="004363AA"/>
    <w:rsid w:val="004372B7"/>
    <w:rsid w:val="0043762E"/>
    <w:rsid w:val="00437BC3"/>
    <w:rsid w:val="00437C37"/>
    <w:rsid w:val="004400A0"/>
    <w:rsid w:val="00440542"/>
    <w:rsid w:val="00440696"/>
    <w:rsid w:val="00440875"/>
    <w:rsid w:val="0044119B"/>
    <w:rsid w:val="00441F2D"/>
    <w:rsid w:val="00442741"/>
    <w:rsid w:val="00443856"/>
    <w:rsid w:val="004439C3"/>
    <w:rsid w:val="00443FEA"/>
    <w:rsid w:val="00444180"/>
    <w:rsid w:val="004448CC"/>
    <w:rsid w:val="00444B1D"/>
    <w:rsid w:val="00444D2D"/>
    <w:rsid w:val="00444EA9"/>
    <w:rsid w:val="0044536B"/>
    <w:rsid w:val="00445532"/>
    <w:rsid w:val="00445CE6"/>
    <w:rsid w:val="00445DE7"/>
    <w:rsid w:val="0044619A"/>
    <w:rsid w:val="00446365"/>
    <w:rsid w:val="004467BC"/>
    <w:rsid w:val="00446CFC"/>
    <w:rsid w:val="00447267"/>
    <w:rsid w:val="00447999"/>
    <w:rsid w:val="004508A8"/>
    <w:rsid w:val="00450DCC"/>
    <w:rsid w:val="0045121E"/>
    <w:rsid w:val="004512DE"/>
    <w:rsid w:val="0045152D"/>
    <w:rsid w:val="004517D5"/>
    <w:rsid w:val="00452105"/>
    <w:rsid w:val="004522BD"/>
    <w:rsid w:val="00452319"/>
    <w:rsid w:val="0045277F"/>
    <w:rsid w:val="00452FAD"/>
    <w:rsid w:val="004531D2"/>
    <w:rsid w:val="00453C90"/>
    <w:rsid w:val="00453F87"/>
    <w:rsid w:val="004545EF"/>
    <w:rsid w:val="00454654"/>
    <w:rsid w:val="00454947"/>
    <w:rsid w:val="00454A34"/>
    <w:rsid w:val="00454D17"/>
    <w:rsid w:val="00455096"/>
    <w:rsid w:val="00456141"/>
    <w:rsid w:val="00457229"/>
    <w:rsid w:val="00457397"/>
    <w:rsid w:val="00457613"/>
    <w:rsid w:val="00457DC2"/>
    <w:rsid w:val="004602E8"/>
    <w:rsid w:val="00460753"/>
    <w:rsid w:val="00460BD8"/>
    <w:rsid w:val="00461E0D"/>
    <w:rsid w:val="00462204"/>
    <w:rsid w:val="004624CA"/>
    <w:rsid w:val="004629F3"/>
    <w:rsid w:val="00462CF0"/>
    <w:rsid w:val="0046391F"/>
    <w:rsid w:val="00464376"/>
    <w:rsid w:val="00464466"/>
    <w:rsid w:val="00464998"/>
    <w:rsid w:val="00464E5E"/>
    <w:rsid w:val="00464FDC"/>
    <w:rsid w:val="0046504A"/>
    <w:rsid w:val="004650DA"/>
    <w:rsid w:val="00465857"/>
    <w:rsid w:val="00465F28"/>
    <w:rsid w:val="004663EE"/>
    <w:rsid w:val="004666DC"/>
    <w:rsid w:val="0046720E"/>
    <w:rsid w:val="004676F3"/>
    <w:rsid w:val="00467F88"/>
    <w:rsid w:val="004705F3"/>
    <w:rsid w:val="00470BE1"/>
    <w:rsid w:val="00470D98"/>
    <w:rsid w:val="004718D3"/>
    <w:rsid w:val="00472293"/>
    <w:rsid w:val="004727F6"/>
    <w:rsid w:val="00472869"/>
    <w:rsid w:val="004728EB"/>
    <w:rsid w:val="00472983"/>
    <w:rsid w:val="00473079"/>
    <w:rsid w:val="00473119"/>
    <w:rsid w:val="0047333F"/>
    <w:rsid w:val="004739F2"/>
    <w:rsid w:val="00473CFE"/>
    <w:rsid w:val="004742DE"/>
    <w:rsid w:val="0047449D"/>
    <w:rsid w:val="00474B1C"/>
    <w:rsid w:val="00475029"/>
    <w:rsid w:val="0047505A"/>
    <w:rsid w:val="00475A83"/>
    <w:rsid w:val="00475DFD"/>
    <w:rsid w:val="00475EF7"/>
    <w:rsid w:val="004761DD"/>
    <w:rsid w:val="00476450"/>
    <w:rsid w:val="00476599"/>
    <w:rsid w:val="0047760C"/>
    <w:rsid w:val="004778CA"/>
    <w:rsid w:val="00477973"/>
    <w:rsid w:val="004805AC"/>
    <w:rsid w:val="004806B2"/>
    <w:rsid w:val="00481448"/>
    <w:rsid w:val="00481D51"/>
    <w:rsid w:val="00481E93"/>
    <w:rsid w:val="00482263"/>
    <w:rsid w:val="0048246E"/>
    <w:rsid w:val="004826AC"/>
    <w:rsid w:val="00482EBD"/>
    <w:rsid w:val="00483E16"/>
    <w:rsid w:val="00484AA0"/>
    <w:rsid w:val="00484D41"/>
    <w:rsid w:val="00485685"/>
    <w:rsid w:val="0048571C"/>
    <w:rsid w:val="004860E2"/>
    <w:rsid w:val="00486668"/>
    <w:rsid w:val="00486A03"/>
    <w:rsid w:val="00486E72"/>
    <w:rsid w:val="00487077"/>
    <w:rsid w:val="004877E3"/>
    <w:rsid w:val="0048797D"/>
    <w:rsid w:val="00487D30"/>
    <w:rsid w:val="0049107A"/>
    <w:rsid w:val="004914EF"/>
    <w:rsid w:val="00491598"/>
    <w:rsid w:val="004929D7"/>
    <w:rsid w:val="0049301B"/>
    <w:rsid w:val="004935C0"/>
    <w:rsid w:val="00493C68"/>
    <w:rsid w:val="00493C9E"/>
    <w:rsid w:val="0049420B"/>
    <w:rsid w:val="00494B35"/>
    <w:rsid w:val="00494D8F"/>
    <w:rsid w:val="004952E8"/>
    <w:rsid w:val="00495688"/>
    <w:rsid w:val="0049570D"/>
    <w:rsid w:val="00495E36"/>
    <w:rsid w:val="00495E41"/>
    <w:rsid w:val="00495F9E"/>
    <w:rsid w:val="004967E9"/>
    <w:rsid w:val="00496ADD"/>
    <w:rsid w:val="00496CA8"/>
    <w:rsid w:val="00496DB3"/>
    <w:rsid w:val="004976F1"/>
    <w:rsid w:val="00497831"/>
    <w:rsid w:val="0049797F"/>
    <w:rsid w:val="004A03D0"/>
    <w:rsid w:val="004A05AC"/>
    <w:rsid w:val="004A0611"/>
    <w:rsid w:val="004A0729"/>
    <w:rsid w:val="004A0AEB"/>
    <w:rsid w:val="004A104C"/>
    <w:rsid w:val="004A1121"/>
    <w:rsid w:val="004A1BB2"/>
    <w:rsid w:val="004A2894"/>
    <w:rsid w:val="004A2F09"/>
    <w:rsid w:val="004A425F"/>
    <w:rsid w:val="004A4B55"/>
    <w:rsid w:val="004A581A"/>
    <w:rsid w:val="004A5E79"/>
    <w:rsid w:val="004A6072"/>
    <w:rsid w:val="004A678D"/>
    <w:rsid w:val="004A718C"/>
    <w:rsid w:val="004A7AD6"/>
    <w:rsid w:val="004B021F"/>
    <w:rsid w:val="004B0525"/>
    <w:rsid w:val="004B07CD"/>
    <w:rsid w:val="004B2143"/>
    <w:rsid w:val="004B2AD6"/>
    <w:rsid w:val="004B34FD"/>
    <w:rsid w:val="004B357B"/>
    <w:rsid w:val="004B3681"/>
    <w:rsid w:val="004B40F1"/>
    <w:rsid w:val="004B4379"/>
    <w:rsid w:val="004B5401"/>
    <w:rsid w:val="004B5549"/>
    <w:rsid w:val="004B581B"/>
    <w:rsid w:val="004B5D2E"/>
    <w:rsid w:val="004B64F6"/>
    <w:rsid w:val="004B6CD7"/>
    <w:rsid w:val="004B6F47"/>
    <w:rsid w:val="004B7CF8"/>
    <w:rsid w:val="004B7EC5"/>
    <w:rsid w:val="004C0203"/>
    <w:rsid w:val="004C048F"/>
    <w:rsid w:val="004C112C"/>
    <w:rsid w:val="004C22B1"/>
    <w:rsid w:val="004C26BE"/>
    <w:rsid w:val="004C2969"/>
    <w:rsid w:val="004C2A69"/>
    <w:rsid w:val="004C2E87"/>
    <w:rsid w:val="004C36F2"/>
    <w:rsid w:val="004C400C"/>
    <w:rsid w:val="004C424F"/>
    <w:rsid w:val="004C4462"/>
    <w:rsid w:val="004C4814"/>
    <w:rsid w:val="004C508B"/>
    <w:rsid w:val="004C580D"/>
    <w:rsid w:val="004C622B"/>
    <w:rsid w:val="004C6569"/>
    <w:rsid w:val="004C66D9"/>
    <w:rsid w:val="004C6798"/>
    <w:rsid w:val="004C719B"/>
    <w:rsid w:val="004C7572"/>
    <w:rsid w:val="004C7CA1"/>
    <w:rsid w:val="004D02CC"/>
    <w:rsid w:val="004D2150"/>
    <w:rsid w:val="004D3151"/>
    <w:rsid w:val="004D3B13"/>
    <w:rsid w:val="004D4078"/>
    <w:rsid w:val="004D4377"/>
    <w:rsid w:val="004D48F7"/>
    <w:rsid w:val="004D546D"/>
    <w:rsid w:val="004D58DF"/>
    <w:rsid w:val="004D5DA5"/>
    <w:rsid w:val="004D61F8"/>
    <w:rsid w:val="004D69D0"/>
    <w:rsid w:val="004D7422"/>
    <w:rsid w:val="004D7F66"/>
    <w:rsid w:val="004D7F83"/>
    <w:rsid w:val="004E00AC"/>
    <w:rsid w:val="004E0994"/>
    <w:rsid w:val="004E0ADC"/>
    <w:rsid w:val="004E0BC8"/>
    <w:rsid w:val="004E215F"/>
    <w:rsid w:val="004E2756"/>
    <w:rsid w:val="004E292D"/>
    <w:rsid w:val="004E2B90"/>
    <w:rsid w:val="004E3BAF"/>
    <w:rsid w:val="004E429C"/>
    <w:rsid w:val="004E444B"/>
    <w:rsid w:val="004E50CD"/>
    <w:rsid w:val="004E59D4"/>
    <w:rsid w:val="004E6632"/>
    <w:rsid w:val="004E6642"/>
    <w:rsid w:val="004E69FB"/>
    <w:rsid w:val="004E6AD0"/>
    <w:rsid w:val="004E710B"/>
    <w:rsid w:val="004E758E"/>
    <w:rsid w:val="004E7708"/>
    <w:rsid w:val="004E7CB7"/>
    <w:rsid w:val="004F00B6"/>
    <w:rsid w:val="004F02BB"/>
    <w:rsid w:val="004F0696"/>
    <w:rsid w:val="004F0D59"/>
    <w:rsid w:val="004F0E27"/>
    <w:rsid w:val="004F1CB6"/>
    <w:rsid w:val="004F1F44"/>
    <w:rsid w:val="004F26BA"/>
    <w:rsid w:val="004F26CC"/>
    <w:rsid w:val="004F2977"/>
    <w:rsid w:val="004F2DA5"/>
    <w:rsid w:val="004F39E1"/>
    <w:rsid w:val="004F3E51"/>
    <w:rsid w:val="004F41EA"/>
    <w:rsid w:val="004F485E"/>
    <w:rsid w:val="004F4F88"/>
    <w:rsid w:val="004F5015"/>
    <w:rsid w:val="004F50B8"/>
    <w:rsid w:val="004F51C2"/>
    <w:rsid w:val="004F5D7C"/>
    <w:rsid w:val="00502091"/>
    <w:rsid w:val="005025CF"/>
    <w:rsid w:val="0050268A"/>
    <w:rsid w:val="00502739"/>
    <w:rsid w:val="00502D73"/>
    <w:rsid w:val="00502F60"/>
    <w:rsid w:val="0050312B"/>
    <w:rsid w:val="00503131"/>
    <w:rsid w:val="00503551"/>
    <w:rsid w:val="0050393D"/>
    <w:rsid w:val="005039C0"/>
    <w:rsid w:val="00503A7D"/>
    <w:rsid w:val="00504848"/>
    <w:rsid w:val="0050528B"/>
    <w:rsid w:val="00505534"/>
    <w:rsid w:val="00506328"/>
    <w:rsid w:val="005067A9"/>
    <w:rsid w:val="00507343"/>
    <w:rsid w:val="00507AF9"/>
    <w:rsid w:val="00507B30"/>
    <w:rsid w:val="00507E7D"/>
    <w:rsid w:val="00510DC6"/>
    <w:rsid w:val="005116D9"/>
    <w:rsid w:val="0051193B"/>
    <w:rsid w:val="00511BF0"/>
    <w:rsid w:val="00511F7B"/>
    <w:rsid w:val="00512198"/>
    <w:rsid w:val="0051347D"/>
    <w:rsid w:val="005134EE"/>
    <w:rsid w:val="0051365A"/>
    <w:rsid w:val="00513AE0"/>
    <w:rsid w:val="00513C45"/>
    <w:rsid w:val="00514F4E"/>
    <w:rsid w:val="005150CD"/>
    <w:rsid w:val="005159D0"/>
    <w:rsid w:val="00515C3A"/>
    <w:rsid w:val="00516668"/>
    <w:rsid w:val="0051702A"/>
    <w:rsid w:val="00517615"/>
    <w:rsid w:val="005203B8"/>
    <w:rsid w:val="00520596"/>
    <w:rsid w:val="005215CF"/>
    <w:rsid w:val="005227A0"/>
    <w:rsid w:val="00523938"/>
    <w:rsid w:val="005244EE"/>
    <w:rsid w:val="0052494B"/>
    <w:rsid w:val="00524CA4"/>
    <w:rsid w:val="00525B0E"/>
    <w:rsid w:val="00526B54"/>
    <w:rsid w:val="00526DDE"/>
    <w:rsid w:val="00527479"/>
    <w:rsid w:val="0053062E"/>
    <w:rsid w:val="00530BAD"/>
    <w:rsid w:val="00530CE7"/>
    <w:rsid w:val="00531400"/>
    <w:rsid w:val="005317F2"/>
    <w:rsid w:val="00532043"/>
    <w:rsid w:val="0053241D"/>
    <w:rsid w:val="00532B56"/>
    <w:rsid w:val="0053386C"/>
    <w:rsid w:val="00533E01"/>
    <w:rsid w:val="00534C42"/>
    <w:rsid w:val="005356A9"/>
    <w:rsid w:val="005360C2"/>
    <w:rsid w:val="005361F1"/>
    <w:rsid w:val="0053623A"/>
    <w:rsid w:val="00536482"/>
    <w:rsid w:val="00536539"/>
    <w:rsid w:val="005366E6"/>
    <w:rsid w:val="005368A2"/>
    <w:rsid w:val="005368C9"/>
    <w:rsid w:val="00536AC9"/>
    <w:rsid w:val="00536CC8"/>
    <w:rsid w:val="0053729C"/>
    <w:rsid w:val="00537478"/>
    <w:rsid w:val="005374C1"/>
    <w:rsid w:val="00537541"/>
    <w:rsid w:val="00537852"/>
    <w:rsid w:val="00537CE2"/>
    <w:rsid w:val="00540483"/>
    <w:rsid w:val="005406DC"/>
    <w:rsid w:val="0054113D"/>
    <w:rsid w:val="0054127A"/>
    <w:rsid w:val="0054152E"/>
    <w:rsid w:val="0054174B"/>
    <w:rsid w:val="005417DA"/>
    <w:rsid w:val="00542265"/>
    <w:rsid w:val="005425B1"/>
    <w:rsid w:val="00542AB3"/>
    <w:rsid w:val="00542BF4"/>
    <w:rsid w:val="00542F8E"/>
    <w:rsid w:val="0054310D"/>
    <w:rsid w:val="005437C9"/>
    <w:rsid w:val="00543C4F"/>
    <w:rsid w:val="00543CEB"/>
    <w:rsid w:val="00543F55"/>
    <w:rsid w:val="00544250"/>
    <w:rsid w:val="00544287"/>
    <w:rsid w:val="0054471A"/>
    <w:rsid w:val="005457CF"/>
    <w:rsid w:val="005458A9"/>
    <w:rsid w:val="00545D5B"/>
    <w:rsid w:val="005461AB"/>
    <w:rsid w:val="0054667B"/>
    <w:rsid w:val="00546860"/>
    <w:rsid w:val="00546FB5"/>
    <w:rsid w:val="00547413"/>
    <w:rsid w:val="005474FA"/>
    <w:rsid w:val="00547729"/>
    <w:rsid w:val="00547986"/>
    <w:rsid w:val="00550B68"/>
    <w:rsid w:val="00550C8A"/>
    <w:rsid w:val="0055107C"/>
    <w:rsid w:val="0055126D"/>
    <w:rsid w:val="005530E4"/>
    <w:rsid w:val="0055346F"/>
    <w:rsid w:val="00553582"/>
    <w:rsid w:val="00553D17"/>
    <w:rsid w:val="005543FE"/>
    <w:rsid w:val="00554ABD"/>
    <w:rsid w:val="00555019"/>
    <w:rsid w:val="00555517"/>
    <w:rsid w:val="0055578E"/>
    <w:rsid w:val="00556083"/>
    <w:rsid w:val="00556312"/>
    <w:rsid w:val="0055667A"/>
    <w:rsid w:val="00556DD9"/>
    <w:rsid w:val="00556ED6"/>
    <w:rsid w:val="005570C6"/>
    <w:rsid w:val="00557284"/>
    <w:rsid w:val="0056027D"/>
    <w:rsid w:val="005604A8"/>
    <w:rsid w:val="005607F8"/>
    <w:rsid w:val="00560929"/>
    <w:rsid w:val="00560AFC"/>
    <w:rsid w:val="00561A59"/>
    <w:rsid w:val="00561A7B"/>
    <w:rsid w:val="00561E05"/>
    <w:rsid w:val="00561E20"/>
    <w:rsid w:val="005621D1"/>
    <w:rsid w:val="005622F2"/>
    <w:rsid w:val="00562BA7"/>
    <w:rsid w:val="00562E6A"/>
    <w:rsid w:val="00562EB1"/>
    <w:rsid w:val="005630DE"/>
    <w:rsid w:val="00563BBB"/>
    <w:rsid w:val="00563E53"/>
    <w:rsid w:val="005647B0"/>
    <w:rsid w:val="005647FB"/>
    <w:rsid w:val="00564A8A"/>
    <w:rsid w:val="00564D63"/>
    <w:rsid w:val="00564DCC"/>
    <w:rsid w:val="005655C3"/>
    <w:rsid w:val="00565C85"/>
    <w:rsid w:val="005661E7"/>
    <w:rsid w:val="005662C6"/>
    <w:rsid w:val="005666CB"/>
    <w:rsid w:val="00566DC1"/>
    <w:rsid w:val="0056769D"/>
    <w:rsid w:val="00567908"/>
    <w:rsid w:val="00567B8A"/>
    <w:rsid w:val="00567D45"/>
    <w:rsid w:val="005700EE"/>
    <w:rsid w:val="00570FDF"/>
    <w:rsid w:val="00571CAB"/>
    <w:rsid w:val="00571D4C"/>
    <w:rsid w:val="0057218C"/>
    <w:rsid w:val="00572586"/>
    <w:rsid w:val="0057290C"/>
    <w:rsid w:val="00572F25"/>
    <w:rsid w:val="005732EE"/>
    <w:rsid w:val="00573422"/>
    <w:rsid w:val="00573E42"/>
    <w:rsid w:val="00573FB9"/>
    <w:rsid w:val="00574092"/>
    <w:rsid w:val="00574181"/>
    <w:rsid w:val="00574D9C"/>
    <w:rsid w:val="00575F17"/>
    <w:rsid w:val="005765DD"/>
    <w:rsid w:val="00576A6C"/>
    <w:rsid w:val="00577C60"/>
    <w:rsid w:val="005805DF"/>
    <w:rsid w:val="00580F99"/>
    <w:rsid w:val="0058143C"/>
    <w:rsid w:val="00581737"/>
    <w:rsid w:val="00582247"/>
    <w:rsid w:val="00582596"/>
    <w:rsid w:val="00582880"/>
    <w:rsid w:val="0058308E"/>
    <w:rsid w:val="00583654"/>
    <w:rsid w:val="00583C7E"/>
    <w:rsid w:val="005842A4"/>
    <w:rsid w:val="0058497B"/>
    <w:rsid w:val="00584BE4"/>
    <w:rsid w:val="005851AE"/>
    <w:rsid w:val="0058592E"/>
    <w:rsid w:val="005859E8"/>
    <w:rsid w:val="00585C4A"/>
    <w:rsid w:val="00585EE2"/>
    <w:rsid w:val="00586395"/>
    <w:rsid w:val="00586D5A"/>
    <w:rsid w:val="00586F19"/>
    <w:rsid w:val="00587440"/>
    <w:rsid w:val="00587612"/>
    <w:rsid w:val="00587C61"/>
    <w:rsid w:val="00590AF5"/>
    <w:rsid w:val="00590FFD"/>
    <w:rsid w:val="005911AD"/>
    <w:rsid w:val="005914F8"/>
    <w:rsid w:val="00591FE9"/>
    <w:rsid w:val="0059276D"/>
    <w:rsid w:val="00592971"/>
    <w:rsid w:val="00592CAD"/>
    <w:rsid w:val="00592F45"/>
    <w:rsid w:val="00592F51"/>
    <w:rsid w:val="005934BD"/>
    <w:rsid w:val="00593536"/>
    <w:rsid w:val="00593F6C"/>
    <w:rsid w:val="00594FD0"/>
    <w:rsid w:val="00595117"/>
    <w:rsid w:val="005953A1"/>
    <w:rsid w:val="005956F6"/>
    <w:rsid w:val="00595964"/>
    <w:rsid w:val="00595BB6"/>
    <w:rsid w:val="00596037"/>
    <w:rsid w:val="00596277"/>
    <w:rsid w:val="0059636C"/>
    <w:rsid w:val="005963B2"/>
    <w:rsid w:val="0059703D"/>
    <w:rsid w:val="0059705A"/>
    <w:rsid w:val="0059758D"/>
    <w:rsid w:val="00597A90"/>
    <w:rsid w:val="00597AA6"/>
    <w:rsid w:val="00597B5E"/>
    <w:rsid w:val="005A0C37"/>
    <w:rsid w:val="005A1CED"/>
    <w:rsid w:val="005A1F05"/>
    <w:rsid w:val="005A2D6C"/>
    <w:rsid w:val="005A3804"/>
    <w:rsid w:val="005A3A38"/>
    <w:rsid w:val="005A451D"/>
    <w:rsid w:val="005A567B"/>
    <w:rsid w:val="005A5EF3"/>
    <w:rsid w:val="005A620F"/>
    <w:rsid w:val="005A672D"/>
    <w:rsid w:val="005A67A9"/>
    <w:rsid w:val="005A6C1B"/>
    <w:rsid w:val="005A7577"/>
    <w:rsid w:val="005B03CF"/>
    <w:rsid w:val="005B0D86"/>
    <w:rsid w:val="005B0E32"/>
    <w:rsid w:val="005B12C3"/>
    <w:rsid w:val="005B2C96"/>
    <w:rsid w:val="005B3024"/>
    <w:rsid w:val="005B3A09"/>
    <w:rsid w:val="005B4111"/>
    <w:rsid w:val="005B4A65"/>
    <w:rsid w:val="005B4DC1"/>
    <w:rsid w:val="005B51D2"/>
    <w:rsid w:val="005B5D3E"/>
    <w:rsid w:val="005B5EE2"/>
    <w:rsid w:val="005B6218"/>
    <w:rsid w:val="005B63FE"/>
    <w:rsid w:val="005B667D"/>
    <w:rsid w:val="005B6FC6"/>
    <w:rsid w:val="005B7089"/>
    <w:rsid w:val="005B7104"/>
    <w:rsid w:val="005B7809"/>
    <w:rsid w:val="005B7BA5"/>
    <w:rsid w:val="005C074B"/>
    <w:rsid w:val="005C18B0"/>
    <w:rsid w:val="005C1915"/>
    <w:rsid w:val="005C1986"/>
    <w:rsid w:val="005C1B10"/>
    <w:rsid w:val="005C2F72"/>
    <w:rsid w:val="005C328B"/>
    <w:rsid w:val="005C378F"/>
    <w:rsid w:val="005C3B00"/>
    <w:rsid w:val="005C574D"/>
    <w:rsid w:val="005C5B73"/>
    <w:rsid w:val="005C5B7A"/>
    <w:rsid w:val="005C5DB1"/>
    <w:rsid w:val="005C5EC5"/>
    <w:rsid w:val="005C6839"/>
    <w:rsid w:val="005C79B2"/>
    <w:rsid w:val="005C7C7E"/>
    <w:rsid w:val="005C7E3F"/>
    <w:rsid w:val="005D08C8"/>
    <w:rsid w:val="005D0E42"/>
    <w:rsid w:val="005D1805"/>
    <w:rsid w:val="005D18D8"/>
    <w:rsid w:val="005D215C"/>
    <w:rsid w:val="005D26AE"/>
    <w:rsid w:val="005D29D8"/>
    <w:rsid w:val="005D3C64"/>
    <w:rsid w:val="005D4091"/>
    <w:rsid w:val="005D4282"/>
    <w:rsid w:val="005D5161"/>
    <w:rsid w:val="005D5D03"/>
    <w:rsid w:val="005D656A"/>
    <w:rsid w:val="005D6B6D"/>
    <w:rsid w:val="005D70F7"/>
    <w:rsid w:val="005D7435"/>
    <w:rsid w:val="005D77FB"/>
    <w:rsid w:val="005D796A"/>
    <w:rsid w:val="005D7B8B"/>
    <w:rsid w:val="005E0462"/>
    <w:rsid w:val="005E064B"/>
    <w:rsid w:val="005E0B14"/>
    <w:rsid w:val="005E10BA"/>
    <w:rsid w:val="005E156F"/>
    <w:rsid w:val="005E180F"/>
    <w:rsid w:val="005E1C28"/>
    <w:rsid w:val="005E2437"/>
    <w:rsid w:val="005E26D0"/>
    <w:rsid w:val="005E2EE4"/>
    <w:rsid w:val="005E3CB5"/>
    <w:rsid w:val="005E3FF3"/>
    <w:rsid w:val="005E4B66"/>
    <w:rsid w:val="005E4CCB"/>
    <w:rsid w:val="005E523C"/>
    <w:rsid w:val="005E53CC"/>
    <w:rsid w:val="005E565F"/>
    <w:rsid w:val="005E5C27"/>
    <w:rsid w:val="005E6A87"/>
    <w:rsid w:val="005E6FC1"/>
    <w:rsid w:val="005E71B8"/>
    <w:rsid w:val="005E7A6E"/>
    <w:rsid w:val="005F05C3"/>
    <w:rsid w:val="005F0D73"/>
    <w:rsid w:val="005F1128"/>
    <w:rsid w:val="005F1225"/>
    <w:rsid w:val="005F12FF"/>
    <w:rsid w:val="005F15EC"/>
    <w:rsid w:val="005F1B25"/>
    <w:rsid w:val="005F2570"/>
    <w:rsid w:val="005F259B"/>
    <w:rsid w:val="005F2FC8"/>
    <w:rsid w:val="005F34D3"/>
    <w:rsid w:val="005F35F4"/>
    <w:rsid w:val="005F3862"/>
    <w:rsid w:val="005F3AE5"/>
    <w:rsid w:val="005F4340"/>
    <w:rsid w:val="005F43B8"/>
    <w:rsid w:val="005F4664"/>
    <w:rsid w:val="005F47D1"/>
    <w:rsid w:val="005F4D5B"/>
    <w:rsid w:val="005F5A2D"/>
    <w:rsid w:val="005F5DAB"/>
    <w:rsid w:val="005F6894"/>
    <w:rsid w:val="005F6B6F"/>
    <w:rsid w:val="005F6C2D"/>
    <w:rsid w:val="005F79BE"/>
    <w:rsid w:val="005F7E07"/>
    <w:rsid w:val="005F7E48"/>
    <w:rsid w:val="00600573"/>
    <w:rsid w:val="006006B4"/>
    <w:rsid w:val="00600B4A"/>
    <w:rsid w:val="00600E1B"/>
    <w:rsid w:val="0060197B"/>
    <w:rsid w:val="00601AAD"/>
    <w:rsid w:val="00602280"/>
    <w:rsid w:val="006022C9"/>
    <w:rsid w:val="0060312F"/>
    <w:rsid w:val="00603571"/>
    <w:rsid w:val="0060430E"/>
    <w:rsid w:val="0060470D"/>
    <w:rsid w:val="006055C9"/>
    <w:rsid w:val="00605A77"/>
    <w:rsid w:val="00605A9E"/>
    <w:rsid w:val="006072F0"/>
    <w:rsid w:val="0060745A"/>
    <w:rsid w:val="006079C9"/>
    <w:rsid w:val="00610979"/>
    <w:rsid w:val="00610CD1"/>
    <w:rsid w:val="006120F9"/>
    <w:rsid w:val="00612AEC"/>
    <w:rsid w:val="00613406"/>
    <w:rsid w:val="006138EC"/>
    <w:rsid w:val="00613BE5"/>
    <w:rsid w:val="00614C13"/>
    <w:rsid w:val="00614FF8"/>
    <w:rsid w:val="006155CA"/>
    <w:rsid w:val="006172D7"/>
    <w:rsid w:val="00617415"/>
    <w:rsid w:val="00617ABC"/>
    <w:rsid w:val="00617E21"/>
    <w:rsid w:val="0062000E"/>
    <w:rsid w:val="00620037"/>
    <w:rsid w:val="006200F7"/>
    <w:rsid w:val="0062070E"/>
    <w:rsid w:val="00620B3B"/>
    <w:rsid w:val="00621A48"/>
    <w:rsid w:val="0062273E"/>
    <w:rsid w:val="00622CA0"/>
    <w:rsid w:val="006236F7"/>
    <w:rsid w:val="006237E3"/>
    <w:rsid w:val="006238AF"/>
    <w:rsid w:val="00623A79"/>
    <w:rsid w:val="00623AA6"/>
    <w:rsid w:val="00624978"/>
    <w:rsid w:val="006255AC"/>
    <w:rsid w:val="00625A7F"/>
    <w:rsid w:val="00626139"/>
    <w:rsid w:val="00626602"/>
    <w:rsid w:val="00626805"/>
    <w:rsid w:val="00627D3F"/>
    <w:rsid w:val="006304E3"/>
    <w:rsid w:val="00630772"/>
    <w:rsid w:val="0063155B"/>
    <w:rsid w:val="006316F7"/>
    <w:rsid w:val="00631847"/>
    <w:rsid w:val="00631B2D"/>
    <w:rsid w:val="00631B96"/>
    <w:rsid w:val="00632442"/>
    <w:rsid w:val="00633C57"/>
    <w:rsid w:val="00633EE6"/>
    <w:rsid w:val="00634601"/>
    <w:rsid w:val="0063466E"/>
    <w:rsid w:val="00634CCE"/>
    <w:rsid w:val="0063571B"/>
    <w:rsid w:val="006357C7"/>
    <w:rsid w:val="00635933"/>
    <w:rsid w:val="00635C63"/>
    <w:rsid w:val="00636241"/>
    <w:rsid w:val="0063651C"/>
    <w:rsid w:val="006368B1"/>
    <w:rsid w:val="00636B45"/>
    <w:rsid w:val="00636C27"/>
    <w:rsid w:val="00636D3C"/>
    <w:rsid w:val="00637509"/>
    <w:rsid w:val="00637B81"/>
    <w:rsid w:val="00640262"/>
    <w:rsid w:val="0064095A"/>
    <w:rsid w:val="006419C0"/>
    <w:rsid w:val="00641B2E"/>
    <w:rsid w:val="00641EED"/>
    <w:rsid w:val="0064262F"/>
    <w:rsid w:val="0064276C"/>
    <w:rsid w:val="00642F3E"/>
    <w:rsid w:val="00643539"/>
    <w:rsid w:val="0064395F"/>
    <w:rsid w:val="00644555"/>
    <w:rsid w:val="006449B3"/>
    <w:rsid w:val="0064604C"/>
    <w:rsid w:val="0064625C"/>
    <w:rsid w:val="00646499"/>
    <w:rsid w:val="00646EFF"/>
    <w:rsid w:val="00647245"/>
    <w:rsid w:val="00647872"/>
    <w:rsid w:val="00650040"/>
    <w:rsid w:val="00650368"/>
    <w:rsid w:val="006505DA"/>
    <w:rsid w:val="00650842"/>
    <w:rsid w:val="006514BF"/>
    <w:rsid w:val="0065168C"/>
    <w:rsid w:val="0065184C"/>
    <w:rsid w:val="00651D39"/>
    <w:rsid w:val="0065200A"/>
    <w:rsid w:val="0065211D"/>
    <w:rsid w:val="0065222A"/>
    <w:rsid w:val="00652B15"/>
    <w:rsid w:val="00653487"/>
    <w:rsid w:val="006535AC"/>
    <w:rsid w:val="00654919"/>
    <w:rsid w:val="0065656B"/>
    <w:rsid w:val="00656759"/>
    <w:rsid w:val="006575E7"/>
    <w:rsid w:val="00657EB1"/>
    <w:rsid w:val="00660311"/>
    <w:rsid w:val="0066095A"/>
    <w:rsid w:val="006615D0"/>
    <w:rsid w:val="00662AFA"/>
    <w:rsid w:val="00663292"/>
    <w:rsid w:val="00663580"/>
    <w:rsid w:val="006637ED"/>
    <w:rsid w:val="00663FFD"/>
    <w:rsid w:val="0066492C"/>
    <w:rsid w:val="0066519C"/>
    <w:rsid w:val="00666E9F"/>
    <w:rsid w:val="0066749F"/>
    <w:rsid w:val="006678E5"/>
    <w:rsid w:val="00670212"/>
    <w:rsid w:val="006706DE"/>
    <w:rsid w:val="00670772"/>
    <w:rsid w:val="006715B9"/>
    <w:rsid w:val="006717CD"/>
    <w:rsid w:val="00671B28"/>
    <w:rsid w:val="00671B73"/>
    <w:rsid w:val="006725C4"/>
    <w:rsid w:val="00672F42"/>
    <w:rsid w:val="0067362B"/>
    <w:rsid w:val="006737EF"/>
    <w:rsid w:val="00673B9D"/>
    <w:rsid w:val="006740F9"/>
    <w:rsid w:val="0067466E"/>
    <w:rsid w:val="00674846"/>
    <w:rsid w:val="00674C96"/>
    <w:rsid w:val="00675497"/>
    <w:rsid w:val="00675AB8"/>
    <w:rsid w:val="00675BDC"/>
    <w:rsid w:val="00675F31"/>
    <w:rsid w:val="00676ADC"/>
    <w:rsid w:val="00680752"/>
    <w:rsid w:val="006808E0"/>
    <w:rsid w:val="0068193B"/>
    <w:rsid w:val="0068200B"/>
    <w:rsid w:val="00682414"/>
    <w:rsid w:val="00682E47"/>
    <w:rsid w:val="0068345A"/>
    <w:rsid w:val="006834AB"/>
    <w:rsid w:val="0068368A"/>
    <w:rsid w:val="00683DC6"/>
    <w:rsid w:val="00683E8E"/>
    <w:rsid w:val="0068416A"/>
    <w:rsid w:val="0068426A"/>
    <w:rsid w:val="00684580"/>
    <w:rsid w:val="00684C21"/>
    <w:rsid w:val="0068553D"/>
    <w:rsid w:val="00685819"/>
    <w:rsid w:val="00685F19"/>
    <w:rsid w:val="0068637E"/>
    <w:rsid w:val="006876CA"/>
    <w:rsid w:val="00687BA8"/>
    <w:rsid w:val="00690083"/>
    <w:rsid w:val="006900FB"/>
    <w:rsid w:val="00690C9A"/>
    <w:rsid w:val="00691E5C"/>
    <w:rsid w:val="0069272B"/>
    <w:rsid w:val="00692E2C"/>
    <w:rsid w:val="006937BF"/>
    <w:rsid w:val="006937FC"/>
    <w:rsid w:val="00693BA0"/>
    <w:rsid w:val="0069401C"/>
    <w:rsid w:val="006941A7"/>
    <w:rsid w:val="006944CC"/>
    <w:rsid w:val="00694B9B"/>
    <w:rsid w:val="00694E92"/>
    <w:rsid w:val="00695770"/>
    <w:rsid w:val="00695E3B"/>
    <w:rsid w:val="00696400"/>
    <w:rsid w:val="00697281"/>
    <w:rsid w:val="006A0324"/>
    <w:rsid w:val="006A082B"/>
    <w:rsid w:val="006A08DD"/>
    <w:rsid w:val="006A0DE4"/>
    <w:rsid w:val="006A101C"/>
    <w:rsid w:val="006A14F4"/>
    <w:rsid w:val="006A1E64"/>
    <w:rsid w:val="006A296A"/>
    <w:rsid w:val="006A3686"/>
    <w:rsid w:val="006A3D06"/>
    <w:rsid w:val="006A3DCF"/>
    <w:rsid w:val="006A3FD6"/>
    <w:rsid w:val="006A609F"/>
    <w:rsid w:val="006A6295"/>
    <w:rsid w:val="006A64B3"/>
    <w:rsid w:val="006A70A3"/>
    <w:rsid w:val="006A75A5"/>
    <w:rsid w:val="006A776B"/>
    <w:rsid w:val="006A7C51"/>
    <w:rsid w:val="006A7C70"/>
    <w:rsid w:val="006A7D0A"/>
    <w:rsid w:val="006A7F2B"/>
    <w:rsid w:val="006B00E9"/>
    <w:rsid w:val="006B109E"/>
    <w:rsid w:val="006B156B"/>
    <w:rsid w:val="006B1C68"/>
    <w:rsid w:val="006B23BF"/>
    <w:rsid w:val="006B2D50"/>
    <w:rsid w:val="006B32A3"/>
    <w:rsid w:val="006B391A"/>
    <w:rsid w:val="006B520F"/>
    <w:rsid w:val="006B545A"/>
    <w:rsid w:val="006B5FAC"/>
    <w:rsid w:val="006B65DE"/>
    <w:rsid w:val="006B6840"/>
    <w:rsid w:val="006B68A8"/>
    <w:rsid w:val="006B7528"/>
    <w:rsid w:val="006B7994"/>
    <w:rsid w:val="006B7B19"/>
    <w:rsid w:val="006B7DDD"/>
    <w:rsid w:val="006C0002"/>
    <w:rsid w:val="006C0C4D"/>
    <w:rsid w:val="006C1348"/>
    <w:rsid w:val="006C137E"/>
    <w:rsid w:val="006C18D7"/>
    <w:rsid w:val="006C1F92"/>
    <w:rsid w:val="006C206C"/>
    <w:rsid w:val="006C24AC"/>
    <w:rsid w:val="006C2626"/>
    <w:rsid w:val="006C2957"/>
    <w:rsid w:val="006C2CB4"/>
    <w:rsid w:val="006C301B"/>
    <w:rsid w:val="006C371C"/>
    <w:rsid w:val="006C4106"/>
    <w:rsid w:val="006C4530"/>
    <w:rsid w:val="006C45C2"/>
    <w:rsid w:val="006C46C5"/>
    <w:rsid w:val="006C478D"/>
    <w:rsid w:val="006C4A45"/>
    <w:rsid w:val="006C5A81"/>
    <w:rsid w:val="006C5EC6"/>
    <w:rsid w:val="006C6189"/>
    <w:rsid w:val="006C61C6"/>
    <w:rsid w:val="006C62C4"/>
    <w:rsid w:val="006C6304"/>
    <w:rsid w:val="006C6627"/>
    <w:rsid w:val="006C674C"/>
    <w:rsid w:val="006C69E7"/>
    <w:rsid w:val="006C6AAA"/>
    <w:rsid w:val="006C74BE"/>
    <w:rsid w:val="006C7745"/>
    <w:rsid w:val="006C7762"/>
    <w:rsid w:val="006C776E"/>
    <w:rsid w:val="006D00F2"/>
    <w:rsid w:val="006D039C"/>
    <w:rsid w:val="006D04D6"/>
    <w:rsid w:val="006D0D66"/>
    <w:rsid w:val="006D0DA0"/>
    <w:rsid w:val="006D1942"/>
    <w:rsid w:val="006D1B33"/>
    <w:rsid w:val="006D1D58"/>
    <w:rsid w:val="006D2A34"/>
    <w:rsid w:val="006D2F94"/>
    <w:rsid w:val="006D341A"/>
    <w:rsid w:val="006D34BE"/>
    <w:rsid w:val="006D39AF"/>
    <w:rsid w:val="006D42D0"/>
    <w:rsid w:val="006D4666"/>
    <w:rsid w:val="006D4775"/>
    <w:rsid w:val="006D4D37"/>
    <w:rsid w:val="006D539C"/>
    <w:rsid w:val="006D693B"/>
    <w:rsid w:val="006D7E39"/>
    <w:rsid w:val="006E0148"/>
    <w:rsid w:val="006E0652"/>
    <w:rsid w:val="006E0C01"/>
    <w:rsid w:val="006E1725"/>
    <w:rsid w:val="006E19A5"/>
    <w:rsid w:val="006E1ED1"/>
    <w:rsid w:val="006E1F4E"/>
    <w:rsid w:val="006E2660"/>
    <w:rsid w:val="006E2B96"/>
    <w:rsid w:val="006E3A07"/>
    <w:rsid w:val="006E413B"/>
    <w:rsid w:val="006E41D7"/>
    <w:rsid w:val="006E4711"/>
    <w:rsid w:val="006E5629"/>
    <w:rsid w:val="006E68BF"/>
    <w:rsid w:val="006E7185"/>
    <w:rsid w:val="006E7612"/>
    <w:rsid w:val="006F0793"/>
    <w:rsid w:val="006F07EF"/>
    <w:rsid w:val="006F0E03"/>
    <w:rsid w:val="006F1010"/>
    <w:rsid w:val="006F113F"/>
    <w:rsid w:val="006F1203"/>
    <w:rsid w:val="006F1648"/>
    <w:rsid w:val="006F1685"/>
    <w:rsid w:val="006F1C43"/>
    <w:rsid w:val="006F22A1"/>
    <w:rsid w:val="006F35ED"/>
    <w:rsid w:val="006F38F2"/>
    <w:rsid w:val="006F3A9A"/>
    <w:rsid w:val="006F3AC9"/>
    <w:rsid w:val="006F3BDB"/>
    <w:rsid w:val="006F3E5B"/>
    <w:rsid w:val="006F5014"/>
    <w:rsid w:val="006F570B"/>
    <w:rsid w:val="006F600F"/>
    <w:rsid w:val="006F6049"/>
    <w:rsid w:val="006F689D"/>
    <w:rsid w:val="006F6DC1"/>
    <w:rsid w:val="006F6F93"/>
    <w:rsid w:val="006F711A"/>
    <w:rsid w:val="006F736C"/>
    <w:rsid w:val="006F74D5"/>
    <w:rsid w:val="0070004B"/>
    <w:rsid w:val="007002CE"/>
    <w:rsid w:val="007008C3"/>
    <w:rsid w:val="00700C56"/>
    <w:rsid w:val="00701080"/>
    <w:rsid w:val="007013D5"/>
    <w:rsid w:val="007016B9"/>
    <w:rsid w:val="007018FB"/>
    <w:rsid w:val="007019E6"/>
    <w:rsid w:val="00702754"/>
    <w:rsid w:val="007028C3"/>
    <w:rsid w:val="007032E3"/>
    <w:rsid w:val="007034FC"/>
    <w:rsid w:val="007036C4"/>
    <w:rsid w:val="007036C9"/>
    <w:rsid w:val="00703703"/>
    <w:rsid w:val="00704464"/>
    <w:rsid w:val="0070573F"/>
    <w:rsid w:val="00705CB1"/>
    <w:rsid w:val="00706093"/>
    <w:rsid w:val="00706145"/>
    <w:rsid w:val="00706CE2"/>
    <w:rsid w:val="0070718C"/>
    <w:rsid w:val="0070720B"/>
    <w:rsid w:val="0070722E"/>
    <w:rsid w:val="00707A0D"/>
    <w:rsid w:val="00707FBE"/>
    <w:rsid w:val="00710B64"/>
    <w:rsid w:val="00711943"/>
    <w:rsid w:val="00712031"/>
    <w:rsid w:val="00712167"/>
    <w:rsid w:val="00712501"/>
    <w:rsid w:val="00712573"/>
    <w:rsid w:val="00712D1E"/>
    <w:rsid w:val="00712FB7"/>
    <w:rsid w:val="0071339D"/>
    <w:rsid w:val="007142EC"/>
    <w:rsid w:val="0071485B"/>
    <w:rsid w:val="00715000"/>
    <w:rsid w:val="007155CA"/>
    <w:rsid w:val="00715EB1"/>
    <w:rsid w:val="00716119"/>
    <w:rsid w:val="0071675F"/>
    <w:rsid w:val="00716936"/>
    <w:rsid w:val="00716FCF"/>
    <w:rsid w:val="00717AFB"/>
    <w:rsid w:val="00717B54"/>
    <w:rsid w:val="00717FDE"/>
    <w:rsid w:val="007206F4"/>
    <w:rsid w:val="00720AB9"/>
    <w:rsid w:val="00720C00"/>
    <w:rsid w:val="00721397"/>
    <w:rsid w:val="007218E4"/>
    <w:rsid w:val="00721CFE"/>
    <w:rsid w:val="00722CBB"/>
    <w:rsid w:val="00722D9A"/>
    <w:rsid w:val="007232E5"/>
    <w:rsid w:val="007244C8"/>
    <w:rsid w:val="00724C64"/>
    <w:rsid w:val="00726062"/>
    <w:rsid w:val="00726974"/>
    <w:rsid w:val="007271FE"/>
    <w:rsid w:val="00727ED2"/>
    <w:rsid w:val="00730152"/>
    <w:rsid w:val="00730417"/>
    <w:rsid w:val="00730D75"/>
    <w:rsid w:val="007310E7"/>
    <w:rsid w:val="007311F7"/>
    <w:rsid w:val="0073133E"/>
    <w:rsid w:val="00731A4C"/>
    <w:rsid w:val="00731C48"/>
    <w:rsid w:val="00732394"/>
    <w:rsid w:val="007329AC"/>
    <w:rsid w:val="00732BBF"/>
    <w:rsid w:val="007341DB"/>
    <w:rsid w:val="0073451A"/>
    <w:rsid w:val="007345BD"/>
    <w:rsid w:val="00734E18"/>
    <w:rsid w:val="00734FA9"/>
    <w:rsid w:val="007350B1"/>
    <w:rsid w:val="00735177"/>
    <w:rsid w:val="007353C5"/>
    <w:rsid w:val="00735CDC"/>
    <w:rsid w:val="00735E32"/>
    <w:rsid w:val="00735F62"/>
    <w:rsid w:val="00735FF5"/>
    <w:rsid w:val="007367AA"/>
    <w:rsid w:val="00740048"/>
    <w:rsid w:val="0074016F"/>
    <w:rsid w:val="00740B02"/>
    <w:rsid w:val="00740C0D"/>
    <w:rsid w:val="00740CA6"/>
    <w:rsid w:val="007413C9"/>
    <w:rsid w:val="007418F6"/>
    <w:rsid w:val="00741A5F"/>
    <w:rsid w:val="00742451"/>
    <w:rsid w:val="007429EB"/>
    <w:rsid w:val="007429F1"/>
    <w:rsid w:val="0074425B"/>
    <w:rsid w:val="00744557"/>
    <w:rsid w:val="007455DA"/>
    <w:rsid w:val="00745A80"/>
    <w:rsid w:val="0074612E"/>
    <w:rsid w:val="007461A4"/>
    <w:rsid w:val="007466ED"/>
    <w:rsid w:val="00746717"/>
    <w:rsid w:val="00746AE4"/>
    <w:rsid w:val="00746D15"/>
    <w:rsid w:val="007479CB"/>
    <w:rsid w:val="00747D74"/>
    <w:rsid w:val="00750622"/>
    <w:rsid w:val="00750C0F"/>
    <w:rsid w:val="00750C1D"/>
    <w:rsid w:val="00750CD9"/>
    <w:rsid w:val="007511ED"/>
    <w:rsid w:val="00751438"/>
    <w:rsid w:val="00752288"/>
    <w:rsid w:val="00752832"/>
    <w:rsid w:val="00753464"/>
    <w:rsid w:val="00753D26"/>
    <w:rsid w:val="0075461E"/>
    <w:rsid w:val="00754C1F"/>
    <w:rsid w:val="00754D04"/>
    <w:rsid w:val="007556D7"/>
    <w:rsid w:val="00756711"/>
    <w:rsid w:val="00756798"/>
    <w:rsid w:val="00756D39"/>
    <w:rsid w:val="00756E46"/>
    <w:rsid w:val="007572C6"/>
    <w:rsid w:val="007573CD"/>
    <w:rsid w:val="00757C92"/>
    <w:rsid w:val="00760C3F"/>
    <w:rsid w:val="00761176"/>
    <w:rsid w:val="0076121C"/>
    <w:rsid w:val="00761E5D"/>
    <w:rsid w:val="00762034"/>
    <w:rsid w:val="0076225B"/>
    <w:rsid w:val="00762350"/>
    <w:rsid w:val="0076278C"/>
    <w:rsid w:val="00763813"/>
    <w:rsid w:val="0076381F"/>
    <w:rsid w:val="007643FA"/>
    <w:rsid w:val="00764462"/>
    <w:rsid w:val="007656D4"/>
    <w:rsid w:val="007657A3"/>
    <w:rsid w:val="00766934"/>
    <w:rsid w:val="00766B3D"/>
    <w:rsid w:val="00766EEB"/>
    <w:rsid w:val="00767814"/>
    <w:rsid w:val="00767BB6"/>
    <w:rsid w:val="0077072A"/>
    <w:rsid w:val="0077077A"/>
    <w:rsid w:val="00772681"/>
    <w:rsid w:val="00772E5F"/>
    <w:rsid w:val="00773063"/>
    <w:rsid w:val="00773285"/>
    <w:rsid w:val="00773329"/>
    <w:rsid w:val="00773B07"/>
    <w:rsid w:val="00773D58"/>
    <w:rsid w:val="00773FA6"/>
    <w:rsid w:val="0077477D"/>
    <w:rsid w:val="007751FF"/>
    <w:rsid w:val="00775C7B"/>
    <w:rsid w:val="00775F94"/>
    <w:rsid w:val="00775FB4"/>
    <w:rsid w:val="00777675"/>
    <w:rsid w:val="0077782B"/>
    <w:rsid w:val="00777E9A"/>
    <w:rsid w:val="007807FA"/>
    <w:rsid w:val="00780971"/>
    <w:rsid w:val="00781A9F"/>
    <w:rsid w:val="00781F27"/>
    <w:rsid w:val="0078240A"/>
    <w:rsid w:val="00782866"/>
    <w:rsid w:val="00782D5A"/>
    <w:rsid w:val="00783040"/>
    <w:rsid w:val="007831B5"/>
    <w:rsid w:val="007834AC"/>
    <w:rsid w:val="00783874"/>
    <w:rsid w:val="007838DC"/>
    <w:rsid w:val="00783CF4"/>
    <w:rsid w:val="00783D95"/>
    <w:rsid w:val="007843EC"/>
    <w:rsid w:val="00784984"/>
    <w:rsid w:val="00784A9F"/>
    <w:rsid w:val="00784C5C"/>
    <w:rsid w:val="00784D52"/>
    <w:rsid w:val="00784EE1"/>
    <w:rsid w:val="0078523C"/>
    <w:rsid w:val="007852EC"/>
    <w:rsid w:val="00785AEC"/>
    <w:rsid w:val="00785D76"/>
    <w:rsid w:val="00785E29"/>
    <w:rsid w:val="0078630B"/>
    <w:rsid w:val="00786D63"/>
    <w:rsid w:val="00786E38"/>
    <w:rsid w:val="00786FD1"/>
    <w:rsid w:val="00787837"/>
    <w:rsid w:val="00787B36"/>
    <w:rsid w:val="00787C1A"/>
    <w:rsid w:val="00787F1D"/>
    <w:rsid w:val="00790985"/>
    <w:rsid w:val="00790AF9"/>
    <w:rsid w:val="00790D09"/>
    <w:rsid w:val="00790DAE"/>
    <w:rsid w:val="00790E86"/>
    <w:rsid w:val="00791590"/>
    <w:rsid w:val="00791C16"/>
    <w:rsid w:val="00792E41"/>
    <w:rsid w:val="0079301F"/>
    <w:rsid w:val="007934B1"/>
    <w:rsid w:val="007936FD"/>
    <w:rsid w:val="00793A87"/>
    <w:rsid w:val="00793B21"/>
    <w:rsid w:val="00793BB8"/>
    <w:rsid w:val="00793F65"/>
    <w:rsid w:val="007944FB"/>
    <w:rsid w:val="007946E8"/>
    <w:rsid w:val="00795876"/>
    <w:rsid w:val="00796028"/>
    <w:rsid w:val="0079625E"/>
    <w:rsid w:val="007962A6"/>
    <w:rsid w:val="00796B88"/>
    <w:rsid w:val="007971DF"/>
    <w:rsid w:val="00797791"/>
    <w:rsid w:val="00797A27"/>
    <w:rsid w:val="00797AA3"/>
    <w:rsid w:val="007A0AF6"/>
    <w:rsid w:val="007A1179"/>
    <w:rsid w:val="007A1274"/>
    <w:rsid w:val="007A15EC"/>
    <w:rsid w:val="007A1A81"/>
    <w:rsid w:val="007A22C6"/>
    <w:rsid w:val="007A28FA"/>
    <w:rsid w:val="007A2AD2"/>
    <w:rsid w:val="007A2CE4"/>
    <w:rsid w:val="007A32D1"/>
    <w:rsid w:val="007A342C"/>
    <w:rsid w:val="007A3D23"/>
    <w:rsid w:val="007A3E7E"/>
    <w:rsid w:val="007A443D"/>
    <w:rsid w:val="007A4620"/>
    <w:rsid w:val="007A52E0"/>
    <w:rsid w:val="007A532F"/>
    <w:rsid w:val="007A567F"/>
    <w:rsid w:val="007A75BC"/>
    <w:rsid w:val="007A773B"/>
    <w:rsid w:val="007A774C"/>
    <w:rsid w:val="007B0084"/>
    <w:rsid w:val="007B037F"/>
    <w:rsid w:val="007B0507"/>
    <w:rsid w:val="007B05D0"/>
    <w:rsid w:val="007B062E"/>
    <w:rsid w:val="007B065F"/>
    <w:rsid w:val="007B088B"/>
    <w:rsid w:val="007B10CD"/>
    <w:rsid w:val="007B1110"/>
    <w:rsid w:val="007B17AE"/>
    <w:rsid w:val="007B1997"/>
    <w:rsid w:val="007B1CAC"/>
    <w:rsid w:val="007B1DF4"/>
    <w:rsid w:val="007B1E3B"/>
    <w:rsid w:val="007B1F8C"/>
    <w:rsid w:val="007B20B9"/>
    <w:rsid w:val="007B2B7F"/>
    <w:rsid w:val="007B2BBE"/>
    <w:rsid w:val="007B397B"/>
    <w:rsid w:val="007B5B4D"/>
    <w:rsid w:val="007B5F3C"/>
    <w:rsid w:val="007B6255"/>
    <w:rsid w:val="007B6291"/>
    <w:rsid w:val="007B62C2"/>
    <w:rsid w:val="007B6914"/>
    <w:rsid w:val="007B71E4"/>
    <w:rsid w:val="007B72F8"/>
    <w:rsid w:val="007B7512"/>
    <w:rsid w:val="007B7942"/>
    <w:rsid w:val="007B7CCE"/>
    <w:rsid w:val="007B7E98"/>
    <w:rsid w:val="007B7F04"/>
    <w:rsid w:val="007C0405"/>
    <w:rsid w:val="007C0641"/>
    <w:rsid w:val="007C09C0"/>
    <w:rsid w:val="007C0AB9"/>
    <w:rsid w:val="007C1324"/>
    <w:rsid w:val="007C1374"/>
    <w:rsid w:val="007C1C1A"/>
    <w:rsid w:val="007C1DD9"/>
    <w:rsid w:val="007C20F7"/>
    <w:rsid w:val="007C2107"/>
    <w:rsid w:val="007C27AD"/>
    <w:rsid w:val="007C285C"/>
    <w:rsid w:val="007C28EF"/>
    <w:rsid w:val="007C2B81"/>
    <w:rsid w:val="007C323E"/>
    <w:rsid w:val="007C35C9"/>
    <w:rsid w:val="007C3D3A"/>
    <w:rsid w:val="007C44FA"/>
    <w:rsid w:val="007C49D4"/>
    <w:rsid w:val="007C55A5"/>
    <w:rsid w:val="007C5614"/>
    <w:rsid w:val="007C586F"/>
    <w:rsid w:val="007C5B2E"/>
    <w:rsid w:val="007C5BE5"/>
    <w:rsid w:val="007C5BE8"/>
    <w:rsid w:val="007C5C3B"/>
    <w:rsid w:val="007C5E76"/>
    <w:rsid w:val="007C6B46"/>
    <w:rsid w:val="007C6C73"/>
    <w:rsid w:val="007C719D"/>
    <w:rsid w:val="007C75E5"/>
    <w:rsid w:val="007C7F2A"/>
    <w:rsid w:val="007D02DE"/>
    <w:rsid w:val="007D0C17"/>
    <w:rsid w:val="007D17CD"/>
    <w:rsid w:val="007D1D42"/>
    <w:rsid w:val="007D1E6D"/>
    <w:rsid w:val="007D1F2D"/>
    <w:rsid w:val="007D28A5"/>
    <w:rsid w:val="007D2BF8"/>
    <w:rsid w:val="007D33A3"/>
    <w:rsid w:val="007D3539"/>
    <w:rsid w:val="007D3C6E"/>
    <w:rsid w:val="007D4293"/>
    <w:rsid w:val="007D44CF"/>
    <w:rsid w:val="007D46B0"/>
    <w:rsid w:val="007D4B18"/>
    <w:rsid w:val="007D4E91"/>
    <w:rsid w:val="007D52E4"/>
    <w:rsid w:val="007D588B"/>
    <w:rsid w:val="007D5DE5"/>
    <w:rsid w:val="007D5E19"/>
    <w:rsid w:val="007D5EB2"/>
    <w:rsid w:val="007D6108"/>
    <w:rsid w:val="007D620C"/>
    <w:rsid w:val="007D653F"/>
    <w:rsid w:val="007D69A2"/>
    <w:rsid w:val="007D73EC"/>
    <w:rsid w:val="007D79F4"/>
    <w:rsid w:val="007D7A44"/>
    <w:rsid w:val="007E01C1"/>
    <w:rsid w:val="007E03C9"/>
    <w:rsid w:val="007E11C3"/>
    <w:rsid w:val="007E1675"/>
    <w:rsid w:val="007E1AD5"/>
    <w:rsid w:val="007E201A"/>
    <w:rsid w:val="007E2844"/>
    <w:rsid w:val="007E2B1C"/>
    <w:rsid w:val="007E2EEB"/>
    <w:rsid w:val="007E3071"/>
    <w:rsid w:val="007E3107"/>
    <w:rsid w:val="007E317B"/>
    <w:rsid w:val="007E34B9"/>
    <w:rsid w:val="007E353E"/>
    <w:rsid w:val="007E3C2D"/>
    <w:rsid w:val="007E3FC7"/>
    <w:rsid w:val="007E4ADD"/>
    <w:rsid w:val="007E4D30"/>
    <w:rsid w:val="007E52F8"/>
    <w:rsid w:val="007E562F"/>
    <w:rsid w:val="007E5C5D"/>
    <w:rsid w:val="007E5DD2"/>
    <w:rsid w:val="007E5E0A"/>
    <w:rsid w:val="007E6B7C"/>
    <w:rsid w:val="007E6DEE"/>
    <w:rsid w:val="007E7139"/>
    <w:rsid w:val="007E7E34"/>
    <w:rsid w:val="007F0524"/>
    <w:rsid w:val="007F0E40"/>
    <w:rsid w:val="007F14F8"/>
    <w:rsid w:val="007F1D83"/>
    <w:rsid w:val="007F1FDB"/>
    <w:rsid w:val="007F2155"/>
    <w:rsid w:val="007F2274"/>
    <w:rsid w:val="007F22A9"/>
    <w:rsid w:val="007F2425"/>
    <w:rsid w:val="007F248E"/>
    <w:rsid w:val="007F2EF4"/>
    <w:rsid w:val="007F3039"/>
    <w:rsid w:val="007F33D4"/>
    <w:rsid w:val="007F3871"/>
    <w:rsid w:val="007F3EF5"/>
    <w:rsid w:val="007F455A"/>
    <w:rsid w:val="007F4D69"/>
    <w:rsid w:val="007F4E8A"/>
    <w:rsid w:val="007F53FB"/>
    <w:rsid w:val="007F5A1F"/>
    <w:rsid w:val="007F5B8B"/>
    <w:rsid w:val="007F6039"/>
    <w:rsid w:val="007F7627"/>
    <w:rsid w:val="008001D5"/>
    <w:rsid w:val="00800310"/>
    <w:rsid w:val="008003C1"/>
    <w:rsid w:val="008003C8"/>
    <w:rsid w:val="00801415"/>
    <w:rsid w:val="00801955"/>
    <w:rsid w:val="00802488"/>
    <w:rsid w:val="008024F7"/>
    <w:rsid w:val="0080275F"/>
    <w:rsid w:val="00802809"/>
    <w:rsid w:val="008028B1"/>
    <w:rsid w:val="00802982"/>
    <w:rsid w:val="0080326E"/>
    <w:rsid w:val="00803840"/>
    <w:rsid w:val="00803F58"/>
    <w:rsid w:val="008046F9"/>
    <w:rsid w:val="0080485D"/>
    <w:rsid w:val="00805904"/>
    <w:rsid w:val="00805F62"/>
    <w:rsid w:val="00805FE2"/>
    <w:rsid w:val="0080616A"/>
    <w:rsid w:val="008061CC"/>
    <w:rsid w:val="008062D8"/>
    <w:rsid w:val="00806357"/>
    <w:rsid w:val="0080681D"/>
    <w:rsid w:val="00806910"/>
    <w:rsid w:val="00806B30"/>
    <w:rsid w:val="00806C94"/>
    <w:rsid w:val="00807437"/>
    <w:rsid w:val="008074D5"/>
    <w:rsid w:val="00807673"/>
    <w:rsid w:val="00807A9C"/>
    <w:rsid w:val="00807BC5"/>
    <w:rsid w:val="00807DC6"/>
    <w:rsid w:val="00807E55"/>
    <w:rsid w:val="0081016F"/>
    <w:rsid w:val="0081076F"/>
    <w:rsid w:val="00810DBD"/>
    <w:rsid w:val="00810E72"/>
    <w:rsid w:val="00810FB6"/>
    <w:rsid w:val="00811C24"/>
    <w:rsid w:val="00812497"/>
    <w:rsid w:val="00812CB7"/>
    <w:rsid w:val="00812ED6"/>
    <w:rsid w:val="00813139"/>
    <w:rsid w:val="0081436D"/>
    <w:rsid w:val="008147BE"/>
    <w:rsid w:val="0081483C"/>
    <w:rsid w:val="00814919"/>
    <w:rsid w:val="00814F82"/>
    <w:rsid w:val="008150DF"/>
    <w:rsid w:val="008152DB"/>
    <w:rsid w:val="008159A1"/>
    <w:rsid w:val="00815B58"/>
    <w:rsid w:val="0081612E"/>
    <w:rsid w:val="00816347"/>
    <w:rsid w:val="0081672F"/>
    <w:rsid w:val="0081697C"/>
    <w:rsid w:val="00817460"/>
    <w:rsid w:val="00817AB7"/>
    <w:rsid w:val="00817D1D"/>
    <w:rsid w:val="00817FA0"/>
    <w:rsid w:val="008203A6"/>
    <w:rsid w:val="008206EB"/>
    <w:rsid w:val="0082078B"/>
    <w:rsid w:val="00820DB1"/>
    <w:rsid w:val="008210E3"/>
    <w:rsid w:val="00821DB8"/>
    <w:rsid w:val="00822D4D"/>
    <w:rsid w:val="00822F5F"/>
    <w:rsid w:val="00823800"/>
    <w:rsid w:val="00825334"/>
    <w:rsid w:val="008257B4"/>
    <w:rsid w:val="00825DBB"/>
    <w:rsid w:val="00826203"/>
    <w:rsid w:val="0082621C"/>
    <w:rsid w:val="008268F4"/>
    <w:rsid w:val="00826BC3"/>
    <w:rsid w:val="008274C3"/>
    <w:rsid w:val="00827993"/>
    <w:rsid w:val="00830099"/>
    <w:rsid w:val="00830276"/>
    <w:rsid w:val="008304AE"/>
    <w:rsid w:val="00830D51"/>
    <w:rsid w:val="00831DE1"/>
    <w:rsid w:val="00832162"/>
    <w:rsid w:val="00832248"/>
    <w:rsid w:val="008323B0"/>
    <w:rsid w:val="00832B3C"/>
    <w:rsid w:val="008335F3"/>
    <w:rsid w:val="00833999"/>
    <w:rsid w:val="00833BE0"/>
    <w:rsid w:val="00833D47"/>
    <w:rsid w:val="0083421C"/>
    <w:rsid w:val="0083440E"/>
    <w:rsid w:val="008348D4"/>
    <w:rsid w:val="00834BBE"/>
    <w:rsid w:val="00835558"/>
    <w:rsid w:val="008357E4"/>
    <w:rsid w:val="008366FD"/>
    <w:rsid w:val="00836DAE"/>
    <w:rsid w:val="008372D6"/>
    <w:rsid w:val="00837CB4"/>
    <w:rsid w:val="00837E4D"/>
    <w:rsid w:val="00840932"/>
    <w:rsid w:val="0084104C"/>
    <w:rsid w:val="00841681"/>
    <w:rsid w:val="00841E2C"/>
    <w:rsid w:val="00841FD3"/>
    <w:rsid w:val="00842074"/>
    <w:rsid w:val="0084291D"/>
    <w:rsid w:val="00843309"/>
    <w:rsid w:val="00843966"/>
    <w:rsid w:val="00843FEA"/>
    <w:rsid w:val="00844498"/>
    <w:rsid w:val="008444A8"/>
    <w:rsid w:val="008445AF"/>
    <w:rsid w:val="0084475C"/>
    <w:rsid w:val="008449C6"/>
    <w:rsid w:val="00845113"/>
    <w:rsid w:val="00845244"/>
    <w:rsid w:val="008459BF"/>
    <w:rsid w:val="00845D3C"/>
    <w:rsid w:val="00845FD6"/>
    <w:rsid w:val="00846737"/>
    <w:rsid w:val="00846C72"/>
    <w:rsid w:val="00846E2C"/>
    <w:rsid w:val="00846E69"/>
    <w:rsid w:val="008505B4"/>
    <w:rsid w:val="00850B88"/>
    <w:rsid w:val="00850C03"/>
    <w:rsid w:val="00851278"/>
    <w:rsid w:val="0085129A"/>
    <w:rsid w:val="008513A3"/>
    <w:rsid w:val="008518F2"/>
    <w:rsid w:val="0085195F"/>
    <w:rsid w:val="00851E09"/>
    <w:rsid w:val="00852436"/>
    <w:rsid w:val="00853483"/>
    <w:rsid w:val="00853BDB"/>
    <w:rsid w:val="0085487D"/>
    <w:rsid w:val="008553A0"/>
    <w:rsid w:val="00855BB9"/>
    <w:rsid w:val="0085600C"/>
    <w:rsid w:val="00856BE2"/>
    <w:rsid w:val="00857904"/>
    <w:rsid w:val="00857A57"/>
    <w:rsid w:val="00857D82"/>
    <w:rsid w:val="008602B1"/>
    <w:rsid w:val="008605A5"/>
    <w:rsid w:val="008605C2"/>
    <w:rsid w:val="00860F32"/>
    <w:rsid w:val="00861046"/>
    <w:rsid w:val="00861780"/>
    <w:rsid w:val="00861AC7"/>
    <w:rsid w:val="00862C6F"/>
    <w:rsid w:val="00863763"/>
    <w:rsid w:val="00864307"/>
    <w:rsid w:val="00864341"/>
    <w:rsid w:val="008645A7"/>
    <w:rsid w:val="0086462A"/>
    <w:rsid w:val="00864658"/>
    <w:rsid w:val="00864B8C"/>
    <w:rsid w:val="00864C2A"/>
    <w:rsid w:val="008652EC"/>
    <w:rsid w:val="00866BF8"/>
    <w:rsid w:val="00866D29"/>
    <w:rsid w:val="00866EC0"/>
    <w:rsid w:val="00866FEB"/>
    <w:rsid w:val="008671C7"/>
    <w:rsid w:val="00867FE0"/>
    <w:rsid w:val="00870263"/>
    <w:rsid w:val="00870507"/>
    <w:rsid w:val="0087090A"/>
    <w:rsid w:val="0087095E"/>
    <w:rsid w:val="00870DC9"/>
    <w:rsid w:val="00870E75"/>
    <w:rsid w:val="008710B8"/>
    <w:rsid w:val="008719D0"/>
    <w:rsid w:val="0087202A"/>
    <w:rsid w:val="00873651"/>
    <w:rsid w:val="008737DA"/>
    <w:rsid w:val="00873F90"/>
    <w:rsid w:val="00874062"/>
    <w:rsid w:val="00874672"/>
    <w:rsid w:val="00875923"/>
    <w:rsid w:val="00876112"/>
    <w:rsid w:val="00876DE7"/>
    <w:rsid w:val="008773AB"/>
    <w:rsid w:val="008800F9"/>
    <w:rsid w:val="00880295"/>
    <w:rsid w:val="0088085F"/>
    <w:rsid w:val="00880B5A"/>
    <w:rsid w:val="0088135F"/>
    <w:rsid w:val="0088145B"/>
    <w:rsid w:val="0088361E"/>
    <w:rsid w:val="00883A2D"/>
    <w:rsid w:val="00884172"/>
    <w:rsid w:val="00884588"/>
    <w:rsid w:val="008845D3"/>
    <w:rsid w:val="00885336"/>
    <w:rsid w:val="008854A4"/>
    <w:rsid w:val="00885790"/>
    <w:rsid w:val="008858F3"/>
    <w:rsid w:val="00885D53"/>
    <w:rsid w:val="00885DCF"/>
    <w:rsid w:val="00886582"/>
    <w:rsid w:val="008868D2"/>
    <w:rsid w:val="0088739B"/>
    <w:rsid w:val="008873AE"/>
    <w:rsid w:val="008909F2"/>
    <w:rsid w:val="00890C3A"/>
    <w:rsid w:val="00890C75"/>
    <w:rsid w:val="008910D0"/>
    <w:rsid w:val="008919A3"/>
    <w:rsid w:val="00892368"/>
    <w:rsid w:val="008923DD"/>
    <w:rsid w:val="00892669"/>
    <w:rsid w:val="00892796"/>
    <w:rsid w:val="00892B6F"/>
    <w:rsid w:val="00892C4A"/>
    <w:rsid w:val="00893639"/>
    <w:rsid w:val="00893EBC"/>
    <w:rsid w:val="00894118"/>
    <w:rsid w:val="008948A1"/>
    <w:rsid w:val="008948F5"/>
    <w:rsid w:val="00894C2E"/>
    <w:rsid w:val="0089569D"/>
    <w:rsid w:val="008974CE"/>
    <w:rsid w:val="008A0249"/>
    <w:rsid w:val="008A106B"/>
    <w:rsid w:val="008A1A95"/>
    <w:rsid w:val="008A1E4B"/>
    <w:rsid w:val="008A2246"/>
    <w:rsid w:val="008A2404"/>
    <w:rsid w:val="008A2553"/>
    <w:rsid w:val="008A27C1"/>
    <w:rsid w:val="008A287B"/>
    <w:rsid w:val="008A2A18"/>
    <w:rsid w:val="008A2E18"/>
    <w:rsid w:val="008A3199"/>
    <w:rsid w:val="008A35C9"/>
    <w:rsid w:val="008A39EA"/>
    <w:rsid w:val="008A437A"/>
    <w:rsid w:val="008A51CE"/>
    <w:rsid w:val="008A5545"/>
    <w:rsid w:val="008A5687"/>
    <w:rsid w:val="008A5704"/>
    <w:rsid w:val="008A58AA"/>
    <w:rsid w:val="008A59B7"/>
    <w:rsid w:val="008A60BC"/>
    <w:rsid w:val="008A6263"/>
    <w:rsid w:val="008A68B5"/>
    <w:rsid w:val="008A6EB1"/>
    <w:rsid w:val="008A7C13"/>
    <w:rsid w:val="008B0072"/>
    <w:rsid w:val="008B007E"/>
    <w:rsid w:val="008B0870"/>
    <w:rsid w:val="008B0CDB"/>
    <w:rsid w:val="008B145B"/>
    <w:rsid w:val="008B15F6"/>
    <w:rsid w:val="008B18DE"/>
    <w:rsid w:val="008B1CB7"/>
    <w:rsid w:val="008B1EF9"/>
    <w:rsid w:val="008B248C"/>
    <w:rsid w:val="008B30B3"/>
    <w:rsid w:val="008B38D5"/>
    <w:rsid w:val="008B3B76"/>
    <w:rsid w:val="008B3DFB"/>
    <w:rsid w:val="008B4081"/>
    <w:rsid w:val="008B4415"/>
    <w:rsid w:val="008B474C"/>
    <w:rsid w:val="008B4FA5"/>
    <w:rsid w:val="008B59D9"/>
    <w:rsid w:val="008B786E"/>
    <w:rsid w:val="008B7BA4"/>
    <w:rsid w:val="008C09F2"/>
    <w:rsid w:val="008C0C95"/>
    <w:rsid w:val="008C13F4"/>
    <w:rsid w:val="008C146C"/>
    <w:rsid w:val="008C174F"/>
    <w:rsid w:val="008C1A35"/>
    <w:rsid w:val="008C24C1"/>
    <w:rsid w:val="008C255A"/>
    <w:rsid w:val="008C265C"/>
    <w:rsid w:val="008C3DC9"/>
    <w:rsid w:val="008C466D"/>
    <w:rsid w:val="008C4675"/>
    <w:rsid w:val="008C49A8"/>
    <w:rsid w:val="008C61FC"/>
    <w:rsid w:val="008C6ECA"/>
    <w:rsid w:val="008C6FE2"/>
    <w:rsid w:val="008C71B0"/>
    <w:rsid w:val="008C7652"/>
    <w:rsid w:val="008C788C"/>
    <w:rsid w:val="008D05EE"/>
    <w:rsid w:val="008D13F3"/>
    <w:rsid w:val="008D1578"/>
    <w:rsid w:val="008D176D"/>
    <w:rsid w:val="008D24F2"/>
    <w:rsid w:val="008D2C10"/>
    <w:rsid w:val="008D2F89"/>
    <w:rsid w:val="008D30C0"/>
    <w:rsid w:val="008D37B6"/>
    <w:rsid w:val="008D3A91"/>
    <w:rsid w:val="008D3B9A"/>
    <w:rsid w:val="008D4107"/>
    <w:rsid w:val="008D4169"/>
    <w:rsid w:val="008D4985"/>
    <w:rsid w:val="008D4B78"/>
    <w:rsid w:val="008D52E6"/>
    <w:rsid w:val="008D542B"/>
    <w:rsid w:val="008D702F"/>
    <w:rsid w:val="008D708E"/>
    <w:rsid w:val="008E0974"/>
    <w:rsid w:val="008E118B"/>
    <w:rsid w:val="008E1367"/>
    <w:rsid w:val="008E13DE"/>
    <w:rsid w:val="008E1DB6"/>
    <w:rsid w:val="008E2087"/>
    <w:rsid w:val="008E2CF6"/>
    <w:rsid w:val="008E300D"/>
    <w:rsid w:val="008E38C3"/>
    <w:rsid w:val="008E3FA0"/>
    <w:rsid w:val="008E41F0"/>
    <w:rsid w:val="008E431A"/>
    <w:rsid w:val="008E44AA"/>
    <w:rsid w:val="008E4571"/>
    <w:rsid w:val="008E4AA4"/>
    <w:rsid w:val="008E4BEA"/>
    <w:rsid w:val="008E5084"/>
    <w:rsid w:val="008E50FF"/>
    <w:rsid w:val="008E55B5"/>
    <w:rsid w:val="008E58CA"/>
    <w:rsid w:val="008E5B20"/>
    <w:rsid w:val="008E6254"/>
    <w:rsid w:val="008E63F8"/>
    <w:rsid w:val="008E671C"/>
    <w:rsid w:val="008E6BB0"/>
    <w:rsid w:val="008E7162"/>
    <w:rsid w:val="008E77D8"/>
    <w:rsid w:val="008E7A62"/>
    <w:rsid w:val="008E7E40"/>
    <w:rsid w:val="008F0BA1"/>
    <w:rsid w:val="008F0D33"/>
    <w:rsid w:val="008F0EE6"/>
    <w:rsid w:val="008F13E3"/>
    <w:rsid w:val="008F18D0"/>
    <w:rsid w:val="008F193D"/>
    <w:rsid w:val="008F198B"/>
    <w:rsid w:val="008F1E6D"/>
    <w:rsid w:val="008F21C7"/>
    <w:rsid w:val="008F225D"/>
    <w:rsid w:val="008F2448"/>
    <w:rsid w:val="008F24DB"/>
    <w:rsid w:val="008F24FF"/>
    <w:rsid w:val="008F269C"/>
    <w:rsid w:val="008F2AB4"/>
    <w:rsid w:val="008F3671"/>
    <w:rsid w:val="008F3A1D"/>
    <w:rsid w:val="008F3ABB"/>
    <w:rsid w:val="008F3B80"/>
    <w:rsid w:val="008F404A"/>
    <w:rsid w:val="008F488F"/>
    <w:rsid w:val="008F4C31"/>
    <w:rsid w:val="008F5C62"/>
    <w:rsid w:val="008F5FEB"/>
    <w:rsid w:val="008F6207"/>
    <w:rsid w:val="008F63FF"/>
    <w:rsid w:val="008F65E9"/>
    <w:rsid w:val="008F7100"/>
    <w:rsid w:val="008F76D5"/>
    <w:rsid w:val="008F79DC"/>
    <w:rsid w:val="008F7B2F"/>
    <w:rsid w:val="0090023B"/>
    <w:rsid w:val="0090030D"/>
    <w:rsid w:val="00900653"/>
    <w:rsid w:val="00901218"/>
    <w:rsid w:val="009015E7"/>
    <w:rsid w:val="00901726"/>
    <w:rsid w:val="00901790"/>
    <w:rsid w:val="00901D79"/>
    <w:rsid w:val="00902DE1"/>
    <w:rsid w:val="00902EE1"/>
    <w:rsid w:val="009034D6"/>
    <w:rsid w:val="00903A09"/>
    <w:rsid w:val="00904781"/>
    <w:rsid w:val="00904976"/>
    <w:rsid w:val="009054A6"/>
    <w:rsid w:val="00905C51"/>
    <w:rsid w:val="00907126"/>
    <w:rsid w:val="0090767D"/>
    <w:rsid w:val="00907805"/>
    <w:rsid w:val="00907A4C"/>
    <w:rsid w:val="00907AA5"/>
    <w:rsid w:val="00907C9C"/>
    <w:rsid w:val="00907F25"/>
    <w:rsid w:val="0091019B"/>
    <w:rsid w:val="00911552"/>
    <w:rsid w:val="00911A37"/>
    <w:rsid w:val="0091269D"/>
    <w:rsid w:val="0091276F"/>
    <w:rsid w:val="00912FF8"/>
    <w:rsid w:val="00913A93"/>
    <w:rsid w:val="0091422F"/>
    <w:rsid w:val="0091593D"/>
    <w:rsid w:val="00916B0D"/>
    <w:rsid w:val="0091721A"/>
    <w:rsid w:val="009178E3"/>
    <w:rsid w:val="00917CE5"/>
    <w:rsid w:val="009201F8"/>
    <w:rsid w:val="0092062F"/>
    <w:rsid w:val="009208F5"/>
    <w:rsid w:val="00920F9E"/>
    <w:rsid w:val="00921B08"/>
    <w:rsid w:val="00921D8C"/>
    <w:rsid w:val="00921E38"/>
    <w:rsid w:val="009222D6"/>
    <w:rsid w:val="009222EC"/>
    <w:rsid w:val="0092256C"/>
    <w:rsid w:val="00922696"/>
    <w:rsid w:val="0092304A"/>
    <w:rsid w:val="00923535"/>
    <w:rsid w:val="009235C4"/>
    <w:rsid w:val="009235CD"/>
    <w:rsid w:val="0092379D"/>
    <w:rsid w:val="009238D6"/>
    <w:rsid w:val="00923957"/>
    <w:rsid w:val="009239C8"/>
    <w:rsid w:val="00924019"/>
    <w:rsid w:val="00924533"/>
    <w:rsid w:val="00924A9B"/>
    <w:rsid w:val="00924E7B"/>
    <w:rsid w:val="009252C1"/>
    <w:rsid w:val="00925300"/>
    <w:rsid w:val="00925410"/>
    <w:rsid w:val="00925AE4"/>
    <w:rsid w:val="0092690D"/>
    <w:rsid w:val="0092728F"/>
    <w:rsid w:val="00927646"/>
    <w:rsid w:val="009278F7"/>
    <w:rsid w:val="00927927"/>
    <w:rsid w:val="009279AE"/>
    <w:rsid w:val="0093009D"/>
    <w:rsid w:val="00930A35"/>
    <w:rsid w:val="00930FC7"/>
    <w:rsid w:val="0093103E"/>
    <w:rsid w:val="009314D6"/>
    <w:rsid w:val="009321B9"/>
    <w:rsid w:val="009322B2"/>
    <w:rsid w:val="009332DA"/>
    <w:rsid w:val="0093339C"/>
    <w:rsid w:val="00933666"/>
    <w:rsid w:val="009338BB"/>
    <w:rsid w:val="00933CA1"/>
    <w:rsid w:val="00933FE7"/>
    <w:rsid w:val="009346C3"/>
    <w:rsid w:val="00935F1E"/>
    <w:rsid w:val="00935F27"/>
    <w:rsid w:val="00937400"/>
    <w:rsid w:val="00937788"/>
    <w:rsid w:val="009402E1"/>
    <w:rsid w:val="00941001"/>
    <w:rsid w:val="00941117"/>
    <w:rsid w:val="00941226"/>
    <w:rsid w:val="009426B0"/>
    <w:rsid w:val="00942C4F"/>
    <w:rsid w:val="00942E31"/>
    <w:rsid w:val="009434F6"/>
    <w:rsid w:val="009438F6"/>
    <w:rsid w:val="0094423F"/>
    <w:rsid w:val="0094432D"/>
    <w:rsid w:val="0094486E"/>
    <w:rsid w:val="00944EF1"/>
    <w:rsid w:val="009455EB"/>
    <w:rsid w:val="00945610"/>
    <w:rsid w:val="00945C7F"/>
    <w:rsid w:val="00945CF5"/>
    <w:rsid w:val="00945FE5"/>
    <w:rsid w:val="009464E7"/>
    <w:rsid w:val="00946AB3"/>
    <w:rsid w:val="00947C4B"/>
    <w:rsid w:val="00947D8E"/>
    <w:rsid w:val="00947E88"/>
    <w:rsid w:val="00947F40"/>
    <w:rsid w:val="0095061D"/>
    <w:rsid w:val="00950CBE"/>
    <w:rsid w:val="0095148E"/>
    <w:rsid w:val="00951E63"/>
    <w:rsid w:val="00953589"/>
    <w:rsid w:val="00953931"/>
    <w:rsid w:val="009539A0"/>
    <w:rsid w:val="00954167"/>
    <w:rsid w:val="00954641"/>
    <w:rsid w:val="00954E01"/>
    <w:rsid w:val="00954EAD"/>
    <w:rsid w:val="009557FC"/>
    <w:rsid w:val="00955B9D"/>
    <w:rsid w:val="00955EC8"/>
    <w:rsid w:val="009562C0"/>
    <w:rsid w:val="009564EC"/>
    <w:rsid w:val="00957A0E"/>
    <w:rsid w:val="00960AA6"/>
    <w:rsid w:val="00960F62"/>
    <w:rsid w:val="00961570"/>
    <w:rsid w:val="00961AF8"/>
    <w:rsid w:val="00961DF0"/>
    <w:rsid w:val="0096221F"/>
    <w:rsid w:val="00962674"/>
    <w:rsid w:val="00962B0B"/>
    <w:rsid w:val="00963015"/>
    <w:rsid w:val="0096351F"/>
    <w:rsid w:val="00963F85"/>
    <w:rsid w:val="0096451E"/>
    <w:rsid w:val="009648FC"/>
    <w:rsid w:val="0096490D"/>
    <w:rsid w:val="00965018"/>
    <w:rsid w:val="009650D8"/>
    <w:rsid w:val="00965818"/>
    <w:rsid w:val="00965C4D"/>
    <w:rsid w:val="00965DB3"/>
    <w:rsid w:val="0096630A"/>
    <w:rsid w:val="00966455"/>
    <w:rsid w:val="00966CE7"/>
    <w:rsid w:val="009670A3"/>
    <w:rsid w:val="009676A4"/>
    <w:rsid w:val="00967865"/>
    <w:rsid w:val="00967E98"/>
    <w:rsid w:val="0097038A"/>
    <w:rsid w:val="0097083B"/>
    <w:rsid w:val="009709D0"/>
    <w:rsid w:val="00970E5D"/>
    <w:rsid w:val="0097108D"/>
    <w:rsid w:val="009714EE"/>
    <w:rsid w:val="00971EAD"/>
    <w:rsid w:val="0097283E"/>
    <w:rsid w:val="00972924"/>
    <w:rsid w:val="009741CF"/>
    <w:rsid w:val="009745A5"/>
    <w:rsid w:val="009746EB"/>
    <w:rsid w:val="00975029"/>
    <w:rsid w:val="009757FB"/>
    <w:rsid w:val="00975D4F"/>
    <w:rsid w:val="0097658A"/>
    <w:rsid w:val="00976A64"/>
    <w:rsid w:val="00976BE2"/>
    <w:rsid w:val="00977042"/>
    <w:rsid w:val="009774A5"/>
    <w:rsid w:val="0097768D"/>
    <w:rsid w:val="00977EB4"/>
    <w:rsid w:val="00980683"/>
    <w:rsid w:val="00980FA3"/>
    <w:rsid w:val="0098174A"/>
    <w:rsid w:val="00982422"/>
    <w:rsid w:val="00982435"/>
    <w:rsid w:val="00982BDC"/>
    <w:rsid w:val="0098371A"/>
    <w:rsid w:val="00983746"/>
    <w:rsid w:val="009844F0"/>
    <w:rsid w:val="00984A4C"/>
    <w:rsid w:val="00984D41"/>
    <w:rsid w:val="00985623"/>
    <w:rsid w:val="0098588B"/>
    <w:rsid w:val="00985DA9"/>
    <w:rsid w:val="00985E10"/>
    <w:rsid w:val="00987530"/>
    <w:rsid w:val="009876EC"/>
    <w:rsid w:val="00987728"/>
    <w:rsid w:val="009878D3"/>
    <w:rsid w:val="00987C9B"/>
    <w:rsid w:val="0099006D"/>
    <w:rsid w:val="00990077"/>
    <w:rsid w:val="00990320"/>
    <w:rsid w:val="0099143B"/>
    <w:rsid w:val="009923CB"/>
    <w:rsid w:val="009926FC"/>
    <w:rsid w:val="00992E52"/>
    <w:rsid w:val="00992E83"/>
    <w:rsid w:val="009933F0"/>
    <w:rsid w:val="00993724"/>
    <w:rsid w:val="00993E6C"/>
    <w:rsid w:val="00993E77"/>
    <w:rsid w:val="00994C61"/>
    <w:rsid w:val="00994C76"/>
    <w:rsid w:val="00994D81"/>
    <w:rsid w:val="009956AD"/>
    <w:rsid w:val="00995D91"/>
    <w:rsid w:val="009967E0"/>
    <w:rsid w:val="0099707B"/>
    <w:rsid w:val="009970A9"/>
    <w:rsid w:val="009A03EA"/>
    <w:rsid w:val="009A0E9F"/>
    <w:rsid w:val="009A1641"/>
    <w:rsid w:val="009A1858"/>
    <w:rsid w:val="009A18D6"/>
    <w:rsid w:val="009A1A54"/>
    <w:rsid w:val="009A28A6"/>
    <w:rsid w:val="009A2BBC"/>
    <w:rsid w:val="009A2DF9"/>
    <w:rsid w:val="009A307B"/>
    <w:rsid w:val="009A37AD"/>
    <w:rsid w:val="009A39BD"/>
    <w:rsid w:val="009A45F5"/>
    <w:rsid w:val="009A495F"/>
    <w:rsid w:val="009A54C0"/>
    <w:rsid w:val="009A5661"/>
    <w:rsid w:val="009A6C9D"/>
    <w:rsid w:val="009A7641"/>
    <w:rsid w:val="009A7AA9"/>
    <w:rsid w:val="009B0D81"/>
    <w:rsid w:val="009B169D"/>
    <w:rsid w:val="009B1E15"/>
    <w:rsid w:val="009B2F3A"/>
    <w:rsid w:val="009B3543"/>
    <w:rsid w:val="009B3B34"/>
    <w:rsid w:val="009B49D2"/>
    <w:rsid w:val="009B4B1C"/>
    <w:rsid w:val="009B4B95"/>
    <w:rsid w:val="009B6544"/>
    <w:rsid w:val="009B654D"/>
    <w:rsid w:val="009B71CB"/>
    <w:rsid w:val="009B754E"/>
    <w:rsid w:val="009B771A"/>
    <w:rsid w:val="009C0390"/>
    <w:rsid w:val="009C0973"/>
    <w:rsid w:val="009C0A85"/>
    <w:rsid w:val="009C1008"/>
    <w:rsid w:val="009C1905"/>
    <w:rsid w:val="009C1F0B"/>
    <w:rsid w:val="009C20F5"/>
    <w:rsid w:val="009C20FA"/>
    <w:rsid w:val="009C22FA"/>
    <w:rsid w:val="009C24BB"/>
    <w:rsid w:val="009C25CC"/>
    <w:rsid w:val="009C25D8"/>
    <w:rsid w:val="009C2EAC"/>
    <w:rsid w:val="009C3295"/>
    <w:rsid w:val="009C399F"/>
    <w:rsid w:val="009C3BAA"/>
    <w:rsid w:val="009C45FD"/>
    <w:rsid w:val="009C4B8A"/>
    <w:rsid w:val="009C4F69"/>
    <w:rsid w:val="009C503A"/>
    <w:rsid w:val="009C5AEB"/>
    <w:rsid w:val="009C6453"/>
    <w:rsid w:val="009C655A"/>
    <w:rsid w:val="009C6EE4"/>
    <w:rsid w:val="009C6F84"/>
    <w:rsid w:val="009C70D9"/>
    <w:rsid w:val="009D0127"/>
    <w:rsid w:val="009D0478"/>
    <w:rsid w:val="009D049F"/>
    <w:rsid w:val="009D07F4"/>
    <w:rsid w:val="009D0808"/>
    <w:rsid w:val="009D0A46"/>
    <w:rsid w:val="009D0C9D"/>
    <w:rsid w:val="009D0E6E"/>
    <w:rsid w:val="009D0FAC"/>
    <w:rsid w:val="009D119F"/>
    <w:rsid w:val="009D12BC"/>
    <w:rsid w:val="009D2001"/>
    <w:rsid w:val="009D25E3"/>
    <w:rsid w:val="009D2721"/>
    <w:rsid w:val="009D27B3"/>
    <w:rsid w:val="009D2F48"/>
    <w:rsid w:val="009D30BA"/>
    <w:rsid w:val="009D37FE"/>
    <w:rsid w:val="009D470B"/>
    <w:rsid w:val="009D4A75"/>
    <w:rsid w:val="009D5147"/>
    <w:rsid w:val="009D55C4"/>
    <w:rsid w:val="009D5912"/>
    <w:rsid w:val="009D5C3B"/>
    <w:rsid w:val="009D5E8B"/>
    <w:rsid w:val="009D6100"/>
    <w:rsid w:val="009D686C"/>
    <w:rsid w:val="009D6AA5"/>
    <w:rsid w:val="009D6D6A"/>
    <w:rsid w:val="009D6DA8"/>
    <w:rsid w:val="009D6F75"/>
    <w:rsid w:val="009D738C"/>
    <w:rsid w:val="009D7951"/>
    <w:rsid w:val="009D79BC"/>
    <w:rsid w:val="009D7A7E"/>
    <w:rsid w:val="009E0024"/>
    <w:rsid w:val="009E060A"/>
    <w:rsid w:val="009E0F7D"/>
    <w:rsid w:val="009E1472"/>
    <w:rsid w:val="009E170C"/>
    <w:rsid w:val="009E1792"/>
    <w:rsid w:val="009E1C51"/>
    <w:rsid w:val="009E1E68"/>
    <w:rsid w:val="009E1F77"/>
    <w:rsid w:val="009E2298"/>
    <w:rsid w:val="009E259D"/>
    <w:rsid w:val="009E2CE9"/>
    <w:rsid w:val="009E2D9F"/>
    <w:rsid w:val="009E4BB6"/>
    <w:rsid w:val="009E58AF"/>
    <w:rsid w:val="009E6BA9"/>
    <w:rsid w:val="009E768B"/>
    <w:rsid w:val="009F110E"/>
    <w:rsid w:val="009F182F"/>
    <w:rsid w:val="009F1E43"/>
    <w:rsid w:val="009F245E"/>
    <w:rsid w:val="009F2592"/>
    <w:rsid w:val="009F2622"/>
    <w:rsid w:val="009F2EB3"/>
    <w:rsid w:val="009F336E"/>
    <w:rsid w:val="009F37B7"/>
    <w:rsid w:val="009F4D5B"/>
    <w:rsid w:val="009F4F2F"/>
    <w:rsid w:val="009F4FB2"/>
    <w:rsid w:val="009F574A"/>
    <w:rsid w:val="009F5BA7"/>
    <w:rsid w:val="009F5FED"/>
    <w:rsid w:val="009F604B"/>
    <w:rsid w:val="009F61E0"/>
    <w:rsid w:val="009F67A5"/>
    <w:rsid w:val="009F696B"/>
    <w:rsid w:val="009F6ABD"/>
    <w:rsid w:val="009F70F5"/>
    <w:rsid w:val="009F76EC"/>
    <w:rsid w:val="00A0087F"/>
    <w:rsid w:val="00A01229"/>
    <w:rsid w:val="00A023B3"/>
    <w:rsid w:val="00A025ED"/>
    <w:rsid w:val="00A026CF"/>
    <w:rsid w:val="00A0279C"/>
    <w:rsid w:val="00A0285A"/>
    <w:rsid w:val="00A02AB2"/>
    <w:rsid w:val="00A02FA9"/>
    <w:rsid w:val="00A031C2"/>
    <w:rsid w:val="00A033F0"/>
    <w:rsid w:val="00A03CF6"/>
    <w:rsid w:val="00A04444"/>
    <w:rsid w:val="00A047C9"/>
    <w:rsid w:val="00A04C20"/>
    <w:rsid w:val="00A04C50"/>
    <w:rsid w:val="00A056DF"/>
    <w:rsid w:val="00A0586C"/>
    <w:rsid w:val="00A05CCA"/>
    <w:rsid w:val="00A06D04"/>
    <w:rsid w:val="00A07D4D"/>
    <w:rsid w:val="00A1012A"/>
    <w:rsid w:val="00A1044E"/>
    <w:rsid w:val="00A10635"/>
    <w:rsid w:val="00A10913"/>
    <w:rsid w:val="00A10DE8"/>
    <w:rsid w:val="00A116C1"/>
    <w:rsid w:val="00A11A54"/>
    <w:rsid w:val="00A11E2C"/>
    <w:rsid w:val="00A12790"/>
    <w:rsid w:val="00A1282F"/>
    <w:rsid w:val="00A12D07"/>
    <w:rsid w:val="00A12EDE"/>
    <w:rsid w:val="00A1345D"/>
    <w:rsid w:val="00A1362D"/>
    <w:rsid w:val="00A1386A"/>
    <w:rsid w:val="00A13EEA"/>
    <w:rsid w:val="00A13F1C"/>
    <w:rsid w:val="00A14056"/>
    <w:rsid w:val="00A141B3"/>
    <w:rsid w:val="00A142B0"/>
    <w:rsid w:val="00A14582"/>
    <w:rsid w:val="00A15A50"/>
    <w:rsid w:val="00A15DF7"/>
    <w:rsid w:val="00A1618E"/>
    <w:rsid w:val="00A1700E"/>
    <w:rsid w:val="00A174A0"/>
    <w:rsid w:val="00A1799F"/>
    <w:rsid w:val="00A200E2"/>
    <w:rsid w:val="00A20430"/>
    <w:rsid w:val="00A21840"/>
    <w:rsid w:val="00A222A9"/>
    <w:rsid w:val="00A22A03"/>
    <w:rsid w:val="00A23D54"/>
    <w:rsid w:val="00A24037"/>
    <w:rsid w:val="00A25481"/>
    <w:rsid w:val="00A25A64"/>
    <w:rsid w:val="00A25FE5"/>
    <w:rsid w:val="00A2662B"/>
    <w:rsid w:val="00A26796"/>
    <w:rsid w:val="00A26B3A"/>
    <w:rsid w:val="00A26EC8"/>
    <w:rsid w:val="00A27012"/>
    <w:rsid w:val="00A27721"/>
    <w:rsid w:val="00A27744"/>
    <w:rsid w:val="00A308D3"/>
    <w:rsid w:val="00A30C5D"/>
    <w:rsid w:val="00A30E98"/>
    <w:rsid w:val="00A31318"/>
    <w:rsid w:val="00A316C4"/>
    <w:rsid w:val="00A31A7B"/>
    <w:rsid w:val="00A328F4"/>
    <w:rsid w:val="00A32B5D"/>
    <w:rsid w:val="00A33485"/>
    <w:rsid w:val="00A341EB"/>
    <w:rsid w:val="00A3446A"/>
    <w:rsid w:val="00A353D7"/>
    <w:rsid w:val="00A3548C"/>
    <w:rsid w:val="00A35B97"/>
    <w:rsid w:val="00A360AF"/>
    <w:rsid w:val="00A36153"/>
    <w:rsid w:val="00A36584"/>
    <w:rsid w:val="00A368A6"/>
    <w:rsid w:val="00A36CB3"/>
    <w:rsid w:val="00A36F56"/>
    <w:rsid w:val="00A374C6"/>
    <w:rsid w:val="00A3781F"/>
    <w:rsid w:val="00A378F7"/>
    <w:rsid w:val="00A37A3D"/>
    <w:rsid w:val="00A40692"/>
    <w:rsid w:val="00A411A9"/>
    <w:rsid w:val="00A418A5"/>
    <w:rsid w:val="00A41F0F"/>
    <w:rsid w:val="00A42151"/>
    <w:rsid w:val="00A421E1"/>
    <w:rsid w:val="00A4272B"/>
    <w:rsid w:val="00A43E2A"/>
    <w:rsid w:val="00A440E4"/>
    <w:rsid w:val="00A4474C"/>
    <w:rsid w:val="00A44913"/>
    <w:rsid w:val="00A44E61"/>
    <w:rsid w:val="00A46832"/>
    <w:rsid w:val="00A46C33"/>
    <w:rsid w:val="00A476AD"/>
    <w:rsid w:val="00A477E4"/>
    <w:rsid w:val="00A47B64"/>
    <w:rsid w:val="00A47B8F"/>
    <w:rsid w:val="00A50429"/>
    <w:rsid w:val="00A508EE"/>
    <w:rsid w:val="00A512CD"/>
    <w:rsid w:val="00A5221A"/>
    <w:rsid w:val="00A53204"/>
    <w:rsid w:val="00A533EA"/>
    <w:rsid w:val="00A536E2"/>
    <w:rsid w:val="00A544AD"/>
    <w:rsid w:val="00A55191"/>
    <w:rsid w:val="00A552C6"/>
    <w:rsid w:val="00A55689"/>
    <w:rsid w:val="00A55F4A"/>
    <w:rsid w:val="00A561A8"/>
    <w:rsid w:val="00A569E5"/>
    <w:rsid w:val="00A56E7D"/>
    <w:rsid w:val="00A574F2"/>
    <w:rsid w:val="00A5752E"/>
    <w:rsid w:val="00A57799"/>
    <w:rsid w:val="00A60BE6"/>
    <w:rsid w:val="00A6165E"/>
    <w:rsid w:val="00A616FE"/>
    <w:rsid w:val="00A618CD"/>
    <w:rsid w:val="00A61A42"/>
    <w:rsid w:val="00A61ADA"/>
    <w:rsid w:val="00A61B78"/>
    <w:rsid w:val="00A62006"/>
    <w:rsid w:val="00A62037"/>
    <w:rsid w:val="00A621A8"/>
    <w:rsid w:val="00A6226B"/>
    <w:rsid w:val="00A629BC"/>
    <w:rsid w:val="00A63175"/>
    <w:rsid w:val="00A635DD"/>
    <w:rsid w:val="00A6372F"/>
    <w:rsid w:val="00A63B63"/>
    <w:rsid w:val="00A641C2"/>
    <w:rsid w:val="00A644C6"/>
    <w:rsid w:val="00A64765"/>
    <w:rsid w:val="00A6495A"/>
    <w:rsid w:val="00A66B4C"/>
    <w:rsid w:val="00A66D76"/>
    <w:rsid w:val="00A6722A"/>
    <w:rsid w:val="00A7044E"/>
    <w:rsid w:val="00A7086F"/>
    <w:rsid w:val="00A710BC"/>
    <w:rsid w:val="00A7118D"/>
    <w:rsid w:val="00A71192"/>
    <w:rsid w:val="00A712A4"/>
    <w:rsid w:val="00A717A8"/>
    <w:rsid w:val="00A71923"/>
    <w:rsid w:val="00A71ADE"/>
    <w:rsid w:val="00A71CD2"/>
    <w:rsid w:val="00A71D47"/>
    <w:rsid w:val="00A71FEC"/>
    <w:rsid w:val="00A72056"/>
    <w:rsid w:val="00A7216E"/>
    <w:rsid w:val="00A72332"/>
    <w:rsid w:val="00A72408"/>
    <w:rsid w:val="00A7334B"/>
    <w:rsid w:val="00A7365B"/>
    <w:rsid w:val="00A736E3"/>
    <w:rsid w:val="00A74928"/>
    <w:rsid w:val="00A751F9"/>
    <w:rsid w:val="00A75248"/>
    <w:rsid w:val="00A75644"/>
    <w:rsid w:val="00A756A1"/>
    <w:rsid w:val="00A75E8B"/>
    <w:rsid w:val="00A76849"/>
    <w:rsid w:val="00A770C0"/>
    <w:rsid w:val="00A77306"/>
    <w:rsid w:val="00A77C02"/>
    <w:rsid w:val="00A77F80"/>
    <w:rsid w:val="00A80CBA"/>
    <w:rsid w:val="00A81001"/>
    <w:rsid w:val="00A8116E"/>
    <w:rsid w:val="00A81585"/>
    <w:rsid w:val="00A815BA"/>
    <w:rsid w:val="00A82522"/>
    <w:rsid w:val="00A82E59"/>
    <w:rsid w:val="00A831D4"/>
    <w:rsid w:val="00A8453D"/>
    <w:rsid w:val="00A85AC2"/>
    <w:rsid w:val="00A85F23"/>
    <w:rsid w:val="00A86219"/>
    <w:rsid w:val="00A867F6"/>
    <w:rsid w:val="00A86CC1"/>
    <w:rsid w:val="00A86F48"/>
    <w:rsid w:val="00A87747"/>
    <w:rsid w:val="00A87828"/>
    <w:rsid w:val="00A90D3E"/>
    <w:rsid w:val="00A90DA0"/>
    <w:rsid w:val="00A91168"/>
    <w:rsid w:val="00A916D1"/>
    <w:rsid w:val="00A91B6F"/>
    <w:rsid w:val="00A92743"/>
    <w:rsid w:val="00A92F0E"/>
    <w:rsid w:val="00A93995"/>
    <w:rsid w:val="00A9464F"/>
    <w:rsid w:val="00A9476C"/>
    <w:rsid w:val="00A94E15"/>
    <w:rsid w:val="00A94F1B"/>
    <w:rsid w:val="00A9545F"/>
    <w:rsid w:val="00A95845"/>
    <w:rsid w:val="00A95CD3"/>
    <w:rsid w:val="00A964E6"/>
    <w:rsid w:val="00A9651E"/>
    <w:rsid w:val="00A9681C"/>
    <w:rsid w:val="00A969E3"/>
    <w:rsid w:val="00A96A6A"/>
    <w:rsid w:val="00A96E6C"/>
    <w:rsid w:val="00A970B8"/>
    <w:rsid w:val="00A9772A"/>
    <w:rsid w:val="00A97A51"/>
    <w:rsid w:val="00AA01CE"/>
    <w:rsid w:val="00AA038E"/>
    <w:rsid w:val="00AA0592"/>
    <w:rsid w:val="00AA0CE0"/>
    <w:rsid w:val="00AA1745"/>
    <w:rsid w:val="00AA17DC"/>
    <w:rsid w:val="00AA220B"/>
    <w:rsid w:val="00AA27B8"/>
    <w:rsid w:val="00AA28BC"/>
    <w:rsid w:val="00AA2EDC"/>
    <w:rsid w:val="00AA3134"/>
    <w:rsid w:val="00AA32D0"/>
    <w:rsid w:val="00AA3D12"/>
    <w:rsid w:val="00AA4156"/>
    <w:rsid w:val="00AA5199"/>
    <w:rsid w:val="00AA51AC"/>
    <w:rsid w:val="00AA59FE"/>
    <w:rsid w:val="00AA5A5E"/>
    <w:rsid w:val="00AA62A3"/>
    <w:rsid w:val="00AA6886"/>
    <w:rsid w:val="00AA6DE6"/>
    <w:rsid w:val="00AA71D0"/>
    <w:rsid w:val="00AA77C1"/>
    <w:rsid w:val="00AA7A2B"/>
    <w:rsid w:val="00AA7CCA"/>
    <w:rsid w:val="00AB1C2B"/>
    <w:rsid w:val="00AB3360"/>
    <w:rsid w:val="00AB4148"/>
    <w:rsid w:val="00AB41D5"/>
    <w:rsid w:val="00AB451B"/>
    <w:rsid w:val="00AB4D9B"/>
    <w:rsid w:val="00AB5186"/>
    <w:rsid w:val="00AB6C10"/>
    <w:rsid w:val="00AB6EFB"/>
    <w:rsid w:val="00AB6F32"/>
    <w:rsid w:val="00AB72A3"/>
    <w:rsid w:val="00AB7441"/>
    <w:rsid w:val="00AB7501"/>
    <w:rsid w:val="00AB75CF"/>
    <w:rsid w:val="00AB7CDC"/>
    <w:rsid w:val="00AC01F9"/>
    <w:rsid w:val="00AC050C"/>
    <w:rsid w:val="00AC0DD4"/>
    <w:rsid w:val="00AC1008"/>
    <w:rsid w:val="00AC153A"/>
    <w:rsid w:val="00AC15D1"/>
    <w:rsid w:val="00AC1956"/>
    <w:rsid w:val="00AC21CB"/>
    <w:rsid w:val="00AC284A"/>
    <w:rsid w:val="00AC2A54"/>
    <w:rsid w:val="00AC2E86"/>
    <w:rsid w:val="00AC332E"/>
    <w:rsid w:val="00AC3FBB"/>
    <w:rsid w:val="00AC41B3"/>
    <w:rsid w:val="00AC4657"/>
    <w:rsid w:val="00AC47D3"/>
    <w:rsid w:val="00AC4C4F"/>
    <w:rsid w:val="00AC4C7D"/>
    <w:rsid w:val="00AC4F04"/>
    <w:rsid w:val="00AC513C"/>
    <w:rsid w:val="00AC57AD"/>
    <w:rsid w:val="00AC596E"/>
    <w:rsid w:val="00AC5B55"/>
    <w:rsid w:val="00AC6189"/>
    <w:rsid w:val="00AC65B7"/>
    <w:rsid w:val="00AC6B9A"/>
    <w:rsid w:val="00AC6BA0"/>
    <w:rsid w:val="00AC70FA"/>
    <w:rsid w:val="00AC72F3"/>
    <w:rsid w:val="00AC7D96"/>
    <w:rsid w:val="00AD07D2"/>
    <w:rsid w:val="00AD07F7"/>
    <w:rsid w:val="00AD08E8"/>
    <w:rsid w:val="00AD0945"/>
    <w:rsid w:val="00AD0B9C"/>
    <w:rsid w:val="00AD0F08"/>
    <w:rsid w:val="00AD1BC0"/>
    <w:rsid w:val="00AD226F"/>
    <w:rsid w:val="00AD22BF"/>
    <w:rsid w:val="00AD2397"/>
    <w:rsid w:val="00AD2A0E"/>
    <w:rsid w:val="00AD32EB"/>
    <w:rsid w:val="00AD34B8"/>
    <w:rsid w:val="00AD3C2F"/>
    <w:rsid w:val="00AD432C"/>
    <w:rsid w:val="00AD45AD"/>
    <w:rsid w:val="00AD4935"/>
    <w:rsid w:val="00AD4FEA"/>
    <w:rsid w:val="00AD5070"/>
    <w:rsid w:val="00AD51E9"/>
    <w:rsid w:val="00AD51F1"/>
    <w:rsid w:val="00AD57D1"/>
    <w:rsid w:val="00AD59B1"/>
    <w:rsid w:val="00AD60AD"/>
    <w:rsid w:val="00AD63E0"/>
    <w:rsid w:val="00AD68A2"/>
    <w:rsid w:val="00AD7662"/>
    <w:rsid w:val="00AD76A2"/>
    <w:rsid w:val="00AD7D17"/>
    <w:rsid w:val="00AE09D4"/>
    <w:rsid w:val="00AE0E94"/>
    <w:rsid w:val="00AE13F2"/>
    <w:rsid w:val="00AE2C15"/>
    <w:rsid w:val="00AE2DB9"/>
    <w:rsid w:val="00AE3C63"/>
    <w:rsid w:val="00AE3D09"/>
    <w:rsid w:val="00AE4620"/>
    <w:rsid w:val="00AE4C91"/>
    <w:rsid w:val="00AE4F7A"/>
    <w:rsid w:val="00AE5946"/>
    <w:rsid w:val="00AE5985"/>
    <w:rsid w:val="00AE59BB"/>
    <w:rsid w:val="00AE6A87"/>
    <w:rsid w:val="00AE6B73"/>
    <w:rsid w:val="00AE769A"/>
    <w:rsid w:val="00AE7E52"/>
    <w:rsid w:val="00AF00CA"/>
    <w:rsid w:val="00AF0BCA"/>
    <w:rsid w:val="00AF1287"/>
    <w:rsid w:val="00AF2158"/>
    <w:rsid w:val="00AF265A"/>
    <w:rsid w:val="00AF2A40"/>
    <w:rsid w:val="00AF3F66"/>
    <w:rsid w:val="00AF4159"/>
    <w:rsid w:val="00AF456C"/>
    <w:rsid w:val="00AF45B3"/>
    <w:rsid w:val="00AF492E"/>
    <w:rsid w:val="00AF4A69"/>
    <w:rsid w:val="00AF4A7C"/>
    <w:rsid w:val="00AF4D28"/>
    <w:rsid w:val="00AF5908"/>
    <w:rsid w:val="00AF5A51"/>
    <w:rsid w:val="00AF5B96"/>
    <w:rsid w:val="00AF6004"/>
    <w:rsid w:val="00AF6253"/>
    <w:rsid w:val="00AF63AB"/>
    <w:rsid w:val="00AF6605"/>
    <w:rsid w:val="00AF686B"/>
    <w:rsid w:val="00AF6C49"/>
    <w:rsid w:val="00AF6F82"/>
    <w:rsid w:val="00AF7039"/>
    <w:rsid w:val="00AF7703"/>
    <w:rsid w:val="00AF7872"/>
    <w:rsid w:val="00B00765"/>
    <w:rsid w:val="00B00A03"/>
    <w:rsid w:val="00B00AF5"/>
    <w:rsid w:val="00B01C54"/>
    <w:rsid w:val="00B02973"/>
    <w:rsid w:val="00B02E68"/>
    <w:rsid w:val="00B02F7A"/>
    <w:rsid w:val="00B0314F"/>
    <w:rsid w:val="00B03786"/>
    <w:rsid w:val="00B03DC6"/>
    <w:rsid w:val="00B03EE1"/>
    <w:rsid w:val="00B04F54"/>
    <w:rsid w:val="00B04FC9"/>
    <w:rsid w:val="00B05228"/>
    <w:rsid w:val="00B05840"/>
    <w:rsid w:val="00B0667A"/>
    <w:rsid w:val="00B06F1A"/>
    <w:rsid w:val="00B07E2A"/>
    <w:rsid w:val="00B1177E"/>
    <w:rsid w:val="00B1212C"/>
    <w:rsid w:val="00B124B5"/>
    <w:rsid w:val="00B1331F"/>
    <w:rsid w:val="00B133A3"/>
    <w:rsid w:val="00B13911"/>
    <w:rsid w:val="00B13CFE"/>
    <w:rsid w:val="00B157D3"/>
    <w:rsid w:val="00B15F71"/>
    <w:rsid w:val="00B171F5"/>
    <w:rsid w:val="00B177AC"/>
    <w:rsid w:val="00B17C66"/>
    <w:rsid w:val="00B17E8A"/>
    <w:rsid w:val="00B17F4C"/>
    <w:rsid w:val="00B204F2"/>
    <w:rsid w:val="00B205C8"/>
    <w:rsid w:val="00B20FEF"/>
    <w:rsid w:val="00B22124"/>
    <w:rsid w:val="00B22A88"/>
    <w:rsid w:val="00B22C2F"/>
    <w:rsid w:val="00B23098"/>
    <w:rsid w:val="00B233B5"/>
    <w:rsid w:val="00B23412"/>
    <w:rsid w:val="00B2356F"/>
    <w:rsid w:val="00B2392B"/>
    <w:rsid w:val="00B2394F"/>
    <w:rsid w:val="00B25809"/>
    <w:rsid w:val="00B25D19"/>
    <w:rsid w:val="00B2627C"/>
    <w:rsid w:val="00B265B7"/>
    <w:rsid w:val="00B267F3"/>
    <w:rsid w:val="00B30AB4"/>
    <w:rsid w:val="00B313A6"/>
    <w:rsid w:val="00B3156D"/>
    <w:rsid w:val="00B3274F"/>
    <w:rsid w:val="00B32AAD"/>
    <w:rsid w:val="00B32BDF"/>
    <w:rsid w:val="00B3326A"/>
    <w:rsid w:val="00B33A02"/>
    <w:rsid w:val="00B33B08"/>
    <w:rsid w:val="00B33EF3"/>
    <w:rsid w:val="00B34FCF"/>
    <w:rsid w:val="00B358FB"/>
    <w:rsid w:val="00B35B3C"/>
    <w:rsid w:val="00B35B83"/>
    <w:rsid w:val="00B368E5"/>
    <w:rsid w:val="00B36AF4"/>
    <w:rsid w:val="00B3790D"/>
    <w:rsid w:val="00B40359"/>
    <w:rsid w:val="00B40AFB"/>
    <w:rsid w:val="00B40B52"/>
    <w:rsid w:val="00B41063"/>
    <w:rsid w:val="00B415A9"/>
    <w:rsid w:val="00B415C3"/>
    <w:rsid w:val="00B4194A"/>
    <w:rsid w:val="00B41AB2"/>
    <w:rsid w:val="00B42035"/>
    <w:rsid w:val="00B4207A"/>
    <w:rsid w:val="00B430A3"/>
    <w:rsid w:val="00B431AB"/>
    <w:rsid w:val="00B43A78"/>
    <w:rsid w:val="00B43C6D"/>
    <w:rsid w:val="00B43CAF"/>
    <w:rsid w:val="00B44345"/>
    <w:rsid w:val="00B445BA"/>
    <w:rsid w:val="00B45320"/>
    <w:rsid w:val="00B45F9D"/>
    <w:rsid w:val="00B46503"/>
    <w:rsid w:val="00B467B1"/>
    <w:rsid w:val="00B4684D"/>
    <w:rsid w:val="00B46A21"/>
    <w:rsid w:val="00B46AFE"/>
    <w:rsid w:val="00B46C97"/>
    <w:rsid w:val="00B46D50"/>
    <w:rsid w:val="00B46FA4"/>
    <w:rsid w:val="00B470B1"/>
    <w:rsid w:val="00B471F7"/>
    <w:rsid w:val="00B47762"/>
    <w:rsid w:val="00B50B4F"/>
    <w:rsid w:val="00B51093"/>
    <w:rsid w:val="00B51617"/>
    <w:rsid w:val="00B51E62"/>
    <w:rsid w:val="00B52509"/>
    <w:rsid w:val="00B52736"/>
    <w:rsid w:val="00B527E0"/>
    <w:rsid w:val="00B52861"/>
    <w:rsid w:val="00B52C9B"/>
    <w:rsid w:val="00B52D2F"/>
    <w:rsid w:val="00B536E5"/>
    <w:rsid w:val="00B537A1"/>
    <w:rsid w:val="00B53A48"/>
    <w:rsid w:val="00B54725"/>
    <w:rsid w:val="00B54ACB"/>
    <w:rsid w:val="00B54F8C"/>
    <w:rsid w:val="00B55636"/>
    <w:rsid w:val="00B559C8"/>
    <w:rsid w:val="00B55C4A"/>
    <w:rsid w:val="00B569E0"/>
    <w:rsid w:val="00B56F00"/>
    <w:rsid w:val="00B61347"/>
    <w:rsid w:val="00B61CED"/>
    <w:rsid w:val="00B621DD"/>
    <w:rsid w:val="00B634AF"/>
    <w:rsid w:val="00B63613"/>
    <w:rsid w:val="00B63DA7"/>
    <w:rsid w:val="00B64046"/>
    <w:rsid w:val="00B6480B"/>
    <w:rsid w:val="00B64AAE"/>
    <w:rsid w:val="00B65575"/>
    <w:rsid w:val="00B66106"/>
    <w:rsid w:val="00B6670E"/>
    <w:rsid w:val="00B66DD8"/>
    <w:rsid w:val="00B701A2"/>
    <w:rsid w:val="00B703C6"/>
    <w:rsid w:val="00B70CC9"/>
    <w:rsid w:val="00B70ED0"/>
    <w:rsid w:val="00B71A5B"/>
    <w:rsid w:val="00B7204E"/>
    <w:rsid w:val="00B72443"/>
    <w:rsid w:val="00B726B5"/>
    <w:rsid w:val="00B72B33"/>
    <w:rsid w:val="00B72D6F"/>
    <w:rsid w:val="00B731D5"/>
    <w:rsid w:val="00B73891"/>
    <w:rsid w:val="00B73EDB"/>
    <w:rsid w:val="00B73FB8"/>
    <w:rsid w:val="00B74131"/>
    <w:rsid w:val="00B7448C"/>
    <w:rsid w:val="00B74BC6"/>
    <w:rsid w:val="00B75069"/>
    <w:rsid w:val="00B751D4"/>
    <w:rsid w:val="00B752BE"/>
    <w:rsid w:val="00B75496"/>
    <w:rsid w:val="00B75B58"/>
    <w:rsid w:val="00B7626A"/>
    <w:rsid w:val="00B7702C"/>
    <w:rsid w:val="00B773E1"/>
    <w:rsid w:val="00B77B07"/>
    <w:rsid w:val="00B77D50"/>
    <w:rsid w:val="00B77EB1"/>
    <w:rsid w:val="00B80239"/>
    <w:rsid w:val="00B805A4"/>
    <w:rsid w:val="00B807F6"/>
    <w:rsid w:val="00B80BD4"/>
    <w:rsid w:val="00B80DF4"/>
    <w:rsid w:val="00B8110E"/>
    <w:rsid w:val="00B816DD"/>
    <w:rsid w:val="00B8277C"/>
    <w:rsid w:val="00B82CBB"/>
    <w:rsid w:val="00B8300F"/>
    <w:rsid w:val="00B8387B"/>
    <w:rsid w:val="00B84371"/>
    <w:rsid w:val="00B8492D"/>
    <w:rsid w:val="00B84A7A"/>
    <w:rsid w:val="00B84CD1"/>
    <w:rsid w:val="00B84D79"/>
    <w:rsid w:val="00B856DE"/>
    <w:rsid w:val="00B8587D"/>
    <w:rsid w:val="00B85B83"/>
    <w:rsid w:val="00B85F89"/>
    <w:rsid w:val="00B8661A"/>
    <w:rsid w:val="00B87A4B"/>
    <w:rsid w:val="00B90931"/>
    <w:rsid w:val="00B914F0"/>
    <w:rsid w:val="00B92121"/>
    <w:rsid w:val="00B922B9"/>
    <w:rsid w:val="00B92495"/>
    <w:rsid w:val="00B925F8"/>
    <w:rsid w:val="00B92A11"/>
    <w:rsid w:val="00B9324E"/>
    <w:rsid w:val="00B935E8"/>
    <w:rsid w:val="00B93C87"/>
    <w:rsid w:val="00B93CFF"/>
    <w:rsid w:val="00B93DB8"/>
    <w:rsid w:val="00B9421A"/>
    <w:rsid w:val="00B94BF4"/>
    <w:rsid w:val="00B94CF6"/>
    <w:rsid w:val="00B950FC"/>
    <w:rsid w:val="00B956A2"/>
    <w:rsid w:val="00B95775"/>
    <w:rsid w:val="00B968F9"/>
    <w:rsid w:val="00B96BF8"/>
    <w:rsid w:val="00B96CB9"/>
    <w:rsid w:val="00B96F06"/>
    <w:rsid w:val="00B9712A"/>
    <w:rsid w:val="00B974C3"/>
    <w:rsid w:val="00BA059A"/>
    <w:rsid w:val="00BA0755"/>
    <w:rsid w:val="00BA098E"/>
    <w:rsid w:val="00BA0BF3"/>
    <w:rsid w:val="00BA0C9B"/>
    <w:rsid w:val="00BA14BE"/>
    <w:rsid w:val="00BA1651"/>
    <w:rsid w:val="00BA2275"/>
    <w:rsid w:val="00BA2A20"/>
    <w:rsid w:val="00BA2AD0"/>
    <w:rsid w:val="00BA3BC8"/>
    <w:rsid w:val="00BA3CA4"/>
    <w:rsid w:val="00BA4ACC"/>
    <w:rsid w:val="00BA4B89"/>
    <w:rsid w:val="00BA4CA8"/>
    <w:rsid w:val="00BA4E26"/>
    <w:rsid w:val="00BA4EFC"/>
    <w:rsid w:val="00BA55D2"/>
    <w:rsid w:val="00BA568A"/>
    <w:rsid w:val="00BA5782"/>
    <w:rsid w:val="00BA669B"/>
    <w:rsid w:val="00BA6E31"/>
    <w:rsid w:val="00BA6FD2"/>
    <w:rsid w:val="00BA765A"/>
    <w:rsid w:val="00BA7A6C"/>
    <w:rsid w:val="00BA7C9B"/>
    <w:rsid w:val="00BA7D50"/>
    <w:rsid w:val="00BA7D97"/>
    <w:rsid w:val="00BB0530"/>
    <w:rsid w:val="00BB0BC9"/>
    <w:rsid w:val="00BB10C1"/>
    <w:rsid w:val="00BB1999"/>
    <w:rsid w:val="00BB2106"/>
    <w:rsid w:val="00BB26C1"/>
    <w:rsid w:val="00BB2B5D"/>
    <w:rsid w:val="00BB34BA"/>
    <w:rsid w:val="00BB3523"/>
    <w:rsid w:val="00BB35EE"/>
    <w:rsid w:val="00BB3627"/>
    <w:rsid w:val="00BB408C"/>
    <w:rsid w:val="00BB4264"/>
    <w:rsid w:val="00BB4935"/>
    <w:rsid w:val="00BB501B"/>
    <w:rsid w:val="00BB6AAD"/>
    <w:rsid w:val="00BB6D2C"/>
    <w:rsid w:val="00BB6E1C"/>
    <w:rsid w:val="00BB7028"/>
    <w:rsid w:val="00BB722A"/>
    <w:rsid w:val="00BB78D0"/>
    <w:rsid w:val="00BB7D18"/>
    <w:rsid w:val="00BC0BA2"/>
    <w:rsid w:val="00BC125F"/>
    <w:rsid w:val="00BC1A5E"/>
    <w:rsid w:val="00BC1BB8"/>
    <w:rsid w:val="00BC1D47"/>
    <w:rsid w:val="00BC2518"/>
    <w:rsid w:val="00BC2957"/>
    <w:rsid w:val="00BC2CEB"/>
    <w:rsid w:val="00BC3206"/>
    <w:rsid w:val="00BC3231"/>
    <w:rsid w:val="00BC36D9"/>
    <w:rsid w:val="00BC4006"/>
    <w:rsid w:val="00BC4630"/>
    <w:rsid w:val="00BC472D"/>
    <w:rsid w:val="00BC4AC4"/>
    <w:rsid w:val="00BC501A"/>
    <w:rsid w:val="00BC5481"/>
    <w:rsid w:val="00BC5CF2"/>
    <w:rsid w:val="00BC5D80"/>
    <w:rsid w:val="00BC61AB"/>
    <w:rsid w:val="00BC6750"/>
    <w:rsid w:val="00BC77E2"/>
    <w:rsid w:val="00BD0170"/>
    <w:rsid w:val="00BD039A"/>
    <w:rsid w:val="00BD06D1"/>
    <w:rsid w:val="00BD0AD5"/>
    <w:rsid w:val="00BD1413"/>
    <w:rsid w:val="00BD17FE"/>
    <w:rsid w:val="00BD2EC8"/>
    <w:rsid w:val="00BD317B"/>
    <w:rsid w:val="00BD34AA"/>
    <w:rsid w:val="00BD3ACD"/>
    <w:rsid w:val="00BD3B81"/>
    <w:rsid w:val="00BD4151"/>
    <w:rsid w:val="00BD41A1"/>
    <w:rsid w:val="00BD435C"/>
    <w:rsid w:val="00BD4501"/>
    <w:rsid w:val="00BD45C0"/>
    <w:rsid w:val="00BD49AA"/>
    <w:rsid w:val="00BD54B2"/>
    <w:rsid w:val="00BD5602"/>
    <w:rsid w:val="00BD5FF6"/>
    <w:rsid w:val="00BD6A7A"/>
    <w:rsid w:val="00BD6D1F"/>
    <w:rsid w:val="00BD6E3B"/>
    <w:rsid w:val="00BD7089"/>
    <w:rsid w:val="00BD766B"/>
    <w:rsid w:val="00BD77B6"/>
    <w:rsid w:val="00BD7AAE"/>
    <w:rsid w:val="00BE0473"/>
    <w:rsid w:val="00BE04CD"/>
    <w:rsid w:val="00BE07DA"/>
    <w:rsid w:val="00BE0B7D"/>
    <w:rsid w:val="00BE12CA"/>
    <w:rsid w:val="00BE1395"/>
    <w:rsid w:val="00BE17D2"/>
    <w:rsid w:val="00BE1C2F"/>
    <w:rsid w:val="00BE1E28"/>
    <w:rsid w:val="00BE2135"/>
    <w:rsid w:val="00BE2506"/>
    <w:rsid w:val="00BE2C79"/>
    <w:rsid w:val="00BE2DFF"/>
    <w:rsid w:val="00BE2E61"/>
    <w:rsid w:val="00BE2E67"/>
    <w:rsid w:val="00BE2F0E"/>
    <w:rsid w:val="00BE31B3"/>
    <w:rsid w:val="00BE3491"/>
    <w:rsid w:val="00BE38A4"/>
    <w:rsid w:val="00BE394E"/>
    <w:rsid w:val="00BE39BC"/>
    <w:rsid w:val="00BE3E84"/>
    <w:rsid w:val="00BE4190"/>
    <w:rsid w:val="00BE563F"/>
    <w:rsid w:val="00BE5784"/>
    <w:rsid w:val="00BE5A3A"/>
    <w:rsid w:val="00BE6100"/>
    <w:rsid w:val="00BE64E2"/>
    <w:rsid w:val="00BE656D"/>
    <w:rsid w:val="00BE6919"/>
    <w:rsid w:val="00BE6974"/>
    <w:rsid w:val="00BE6B22"/>
    <w:rsid w:val="00BF070E"/>
    <w:rsid w:val="00BF08BD"/>
    <w:rsid w:val="00BF0D06"/>
    <w:rsid w:val="00BF0DEB"/>
    <w:rsid w:val="00BF0EFF"/>
    <w:rsid w:val="00BF1CF3"/>
    <w:rsid w:val="00BF20C2"/>
    <w:rsid w:val="00BF26F7"/>
    <w:rsid w:val="00BF2815"/>
    <w:rsid w:val="00BF2D49"/>
    <w:rsid w:val="00BF3060"/>
    <w:rsid w:val="00BF3835"/>
    <w:rsid w:val="00BF3CFF"/>
    <w:rsid w:val="00BF43EF"/>
    <w:rsid w:val="00BF4780"/>
    <w:rsid w:val="00BF5247"/>
    <w:rsid w:val="00BF595D"/>
    <w:rsid w:val="00BF59FE"/>
    <w:rsid w:val="00BF5E62"/>
    <w:rsid w:val="00BF7B22"/>
    <w:rsid w:val="00BF7B99"/>
    <w:rsid w:val="00BF7EF6"/>
    <w:rsid w:val="00C01098"/>
    <w:rsid w:val="00C01613"/>
    <w:rsid w:val="00C01C0E"/>
    <w:rsid w:val="00C022E4"/>
    <w:rsid w:val="00C02948"/>
    <w:rsid w:val="00C030FF"/>
    <w:rsid w:val="00C03642"/>
    <w:rsid w:val="00C03C63"/>
    <w:rsid w:val="00C047A1"/>
    <w:rsid w:val="00C04813"/>
    <w:rsid w:val="00C04901"/>
    <w:rsid w:val="00C04B36"/>
    <w:rsid w:val="00C04BD5"/>
    <w:rsid w:val="00C04C0C"/>
    <w:rsid w:val="00C04DAC"/>
    <w:rsid w:val="00C04EB4"/>
    <w:rsid w:val="00C052CE"/>
    <w:rsid w:val="00C057BD"/>
    <w:rsid w:val="00C0590A"/>
    <w:rsid w:val="00C06B30"/>
    <w:rsid w:val="00C07B87"/>
    <w:rsid w:val="00C10F5A"/>
    <w:rsid w:val="00C11121"/>
    <w:rsid w:val="00C1174A"/>
    <w:rsid w:val="00C11FA3"/>
    <w:rsid w:val="00C126D0"/>
    <w:rsid w:val="00C1323D"/>
    <w:rsid w:val="00C13FB2"/>
    <w:rsid w:val="00C13FD0"/>
    <w:rsid w:val="00C1490A"/>
    <w:rsid w:val="00C14BC3"/>
    <w:rsid w:val="00C14CD0"/>
    <w:rsid w:val="00C14F76"/>
    <w:rsid w:val="00C15A67"/>
    <w:rsid w:val="00C15D74"/>
    <w:rsid w:val="00C15FA1"/>
    <w:rsid w:val="00C1642C"/>
    <w:rsid w:val="00C16AC0"/>
    <w:rsid w:val="00C16D44"/>
    <w:rsid w:val="00C1715E"/>
    <w:rsid w:val="00C17897"/>
    <w:rsid w:val="00C17BBF"/>
    <w:rsid w:val="00C210D3"/>
    <w:rsid w:val="00C219AF"/>
    <w:rsid w:val="00C2215A"/>
    <w:rsid w:val="00C222F2"/>
    <w:rsid w:val="00C229D0"/>
    <w:rsid w:val="00C22F83"/>
    <w:rsid w:val="00C23173"/>
    <w:rsid w:val="00C23285"/>
    <w:rsid w:val="00C23F07"/>
    <w:rsid w:val="00C249DB"/>
    <w:rsid w:val="00C24A81"/>
    <w:rsid w:val="00C24B91"/>
    <w:rsid w:val="00C24BC4"/>
    <w:rsid w:val="00C24C48"/>
    <w:rsid w:val="00C25267"/>
    <w:rsid w:val="00C255A1"/>
    <w:rsid w:val="00C255CC"/>
    <w:rsid w:val="00C25F35"/>
    <w:rsid w:val="00C26212"/>
    <w:rsid w:val="00C26866"/>
    <w:rsid w:val="00C27BD7"/>
    <w:rsid w:val="00C27F06"/>
    <w:rsid w:val="00C30767"/>
    <w:rsid w:val="00C30C66"/>
    <w:rsid w:val="00C30D96"/>
    <w:rsid w:val="00C30ED8"/>
    <w:rsid w:val="00C31682"/>
    <w:rsid w:val="00C31935"/>
    <w:rsid w:val="00C3220C"/>
    <w:rsid w:val="00C3270C"/>
    <w:rsid w:val="00C327AB"/>
    <w:rsid w:val="00C32832"/>
    <w:rsid w:val="00C32A5F"/>
    <w:rsid w:val="00C32A68"/>
    <w:rsid w:val="00C32EF3"/>
    <w:rsid w:val="00C3301C"/>
    <w:rsid w:val="00C330C2"/>
    <w:rsid w:val="00C3449D"/>
    <w:rsid w:val="00C3498A"/>
    <w:rsid w:val="00C34D3F"/>
    <w:rsid w:val="00C35629"/>
    <w:rsid w:val="00C359DE"/>
    <w:rsid w:val="00C35D0E"/>
    <w:rsid w:val="00C36344"/>
    <w:rsid w:val="00C3679E"/>
    <w:rsid w:val="00C36DD2"/>
    <w:rsid w:val="00C37029"/>
    <w:rsid w:val="00C37151"/>
    <w:rsid w:val="00C400D6"/>
    <w:rsid w:val="00C403DA"/>
    <w:rsid w:val="00C41793"/>
    <w:rsid w:val="00C4227A"/>
    <w:rsid w:val="00C425FD"/>
    <w:rsid w:val="00C42A41"/>
    <w:rsid w:val="00C42A49"/>
    <w:rsid w:val="00C430CD"/>
    <w:rsid w:val="00C43A3C"/>
    <w:rsid w:val="00C44083"/>
    <w:rsid w:val="00C443D1"/>
    <w:rsid w:val="00C4443D"/>
    <w:rsid w:val="00C444FF"/>
    <w:rsid w:val="00C451C6"/>
    <w:rsid w:val="00C4586A"/>
    <w:rsid w:val="00C466BE"/>
    <w:rsid w:val="00C46B33"/>
    <w:rsid w:val="00C50B60"/>
    <w:rsid w:val="00C51289"/>
    <w:rsid w:val="00C51CC6"/>
    <w:rsid w:val="00C523C8"/>
    <w:rsid w:val="00C54077"/>
    <w:rsid w:val="00C54230"/>
    <w:rsid w:val="00C5424C"/>
    <w:rsid w:val="00C54CD4"/>
    <w:rsid w:val="00C558EF"/>
    <w:rsid w:val="00C56D53"/>
    <w:rsid w:val="00C60D4C"/>
    <w:rsid w:val="00C617B0"/>
    <w:rsid w:val="00C6270A"/>
    <w:rsid w:val="00C628D6"/>
    <w:rsid w:val="00C63185"/>
    <w:rsid w:val="00C6355B"/>
    <w:rsid w:val="00C63664"/>
    <w:rsid w:val="00C6386B"/>
    <w:rsid w:val="00C63B85"/>
    <w:rsid w:val="00C63F9F"/>
    <w:rsid w:val="00C64010"/>
    <w:rsid w:val="00C64297"/>
    <w:rsid w:val="00C64800"/>
    <w:rsid w:val="00C64CAA"/>
    <w:rsid w:val="00C656B1"/>
    <w:rsid w:val="00C658B3"/>
    <w:rsid w:val="00C65927"/>
    <w:rsid w:val="00C659F3"/>
    <w:rsid w:val="00C660C3"/>
    <w:rsid w:val="00C66DB9"/>
    <w:rsid w:val="00C6733B"/>
    <w:rsid w:val="00C6762A"/>
    <w:rsid w:val="00C6786F"/>
    <w:rsid w:val="00C6789B"/>
    <w:rsid w:val="00C7031A"/>
    <w:rsid w:val="00C705C8"/>
    <w:rsid w:val="00C7062E"/>
    <w:rsid w:val="00C70664"/>
    <w:rsid w:val="00C70DD4"/>
    <w:rsid w:val="00C70ED8"/>
    <w:rsid w:val="00C71524"/>
    <w:rsid w:val="00C7155F"/>
    <w:rsid w:val="00C72021"/>
    <w:rsid w:val="00C729FC"/>
    <w:rsid w:val="00C72AC9"/>
    <w:rsid w:val="00C732C5"/>
    <w:rsid w:val="00C7374B"/>
    <w:rsid w:val="00C7374C"/>
    <w:rsid w:val="00C737ED"/>
    <w:rsid w:val="00C7573D"/>
    <w:rsid w:val="00C75B94"/>
    <w:rsid w:val="00C75E5A"/>
    <w:rsid w:val="00C763B0"/>
    <w:rsid w:val="00C77238"/>
    <w:rsid w:val="00C776FD"/>
    <w:rsid w:val="00C7778B"/>
    <w:rsid w:val="00C779FE"/>
    <w:rsid w:val="00C803D3"/>
    <w:rsid w:val="00C80887"/>
    <w:rsid w:val="00C80F8F"/>
    <w:rsid w:val="00C8124C"/>
    <w:rsid w:val="00C8179E"/>
    <w:rsid w:val="00C81D88"/>
    <w:rsid w:val="00C81EB5"/>
    <w:rsid w:val="00C824E4"/>
    <w:rsid w:val="00C836A0"/>
    <w:rsid w:val="00C838DF"/>
    <w:rsid w:val="00C83EFF"/>
    <w:rsid w:val="00C8485C"/>
    <w:rsid w:val="00C85C64"/>
    <w:rsid w:val="00C85F17"/>
    <w:rsid w:val="00C86024"/>
    <w:rsid w:val="00C86036"/>
    <w:rsid w:val="00C86349"/>
    <w:rsid w:val="00C86576"/>
    <w:rsid w:val="00C8665C"/>
    <w:rsid w:val="00C86675"/>
    <w:rsid w:val="00C86756"/>
    <w:rsid w:val="00C86FA3"/>
    <w:rsid w:val="00C872E6"/>
    <w:rsid w:val="00C874F4"/>
    <w:rsid w:val="00C875DF"/>
    <w:rsid w:val="00C87BE7"/>
    <w:rsid w:val="00C900B9"/>
    <w:rsid w:val="00C9025E"/>
    <w:rsid w:val="00C903F2"/>
    <w:rsid w:val="00C9045A"/>
    <w:rsid w:val="00C91290"/>
    <w:rsid w:val="00C916B6"/>
    <w:rsid w:val="00C919BE"/>
    <w:rsid w:val="00C9203B"/>
    <w:rsid w:val="00C9230A"/>
    <w:rsid w:val="00C9246B"/>
    <w:rsid w:val="00C9254A"/>
    <w:rsid w:val="00C92C84"/>
    <w:rsid w:val="00C92D53"/>
    <w:rsid w:val="00C92EA5"/>
    <w:rsid w:val="00C931DA"/>
    <w:rsid w:val="00C93294"/>
    <w:rsid w:val="00C93492"/>
    <w:rsid w:val="00C934D2"/>
    <w:rsid w:val="00C941C8"/>
    <w:rsid w:val="00C941F1"/>
    <w:rsid w:val="00C94577"/>
    <w:rsid w:val="00C94C67"/>
    <w:rsid w:val="00C94E58"/>
    <w:rsid w:val="00C94E5A"/>
    <w:rsid w:val="00C9514F"/>
    <w:rsid w:val="00C95341"/>
    <w:rsid w:val="00C95696"/>
    <w:rsid w:val="00C95820"/>
    <w:rsid w:val="00C9630B"/>
    <w:rsid w:val="00C965C7"/>
    <w:rsid w:val="00C96686"/>
    <w:rsid w:val="00C96751"/>
    <w:rsid w:val="00C967CA"/>
    <w:rsid w:val="00C96A3E"/>
    <w:rsid w:val="00C972F3"/>
    <w:rsid w:val="00C973FA"/>
    <w:rsid w:val="00CA1B36"/>
    <w:rsid w:val="00CA1BB2"/>
    <w:rsid w:val="00CA1DEA"/>
    <w:rsid w:val="00CA2034"/>
    <w:rsid w:val="00CA27CF"/>
    <w:rsid w:val="00CA33DC"/>
    <w:rsid w:val="00CA35A0"/>
    <w:rsid w:val="00CA39C8"/>
    <w:rsid w:val="00CA478C"/>
    <w:rsid w:val="00CA4C28"/>
    <w:rsid w:val="00CA5BA3"/>
    <w:rsid w:val="00CA5EC5"/>
    <w:rsid w:val="00CA63F1"/>
    <w:rsid w:val="00CA6839"/>
    <w:rsid w:val="00CA6B28"/>
    <w:rsid w:val="00CA71A2"/>
    <w:rsid w:val="00CA7563"/>
    <w:rsid w:val="00CA7CD7"/>
    <w:rsid w:val="00CA7D2E"/>
    <w:rsid w:val="00CB06BD"/>
    <w:rsid w:val="00CB081D"/>
    <w:rsid w:val="00CB0B01"/>
    <w:rsid w:val="00CB0D83"/>
    <w:rsid w:val="00CB1101"/>
    <w:rsid w:val="00CB3489"/>
    <w:rsid w:val="00CB3E58"/>
    <w:rsid w:val="00CB4190"/>
    <w:rsid w:val="00CB4BCC"/>
    <w:rsid w:val="00CB4ECF"/>
    <w:rsid w:val="00CB4EF0"/>
    <w:rsid w:val="00CB5732"/>
    <w:rsid w:val="00CB679A"/>
    <w:rsid w:val="00CB6CC1"/>
    <w:rsid w:val="00CB73EC"/>
    <w:rsid w:val="00CB75E2"/>
    <w:rsid w:val="00CB77CA"/>
    <w:rsid w:val="00CB7EB5"/>
    <w:rsid w:val="00CB7EF1"/>
    <w:rsid w:val="00CC088C"/>
    <w:rsid w:val="00CC186B"/>
    <w:rsid w:val="00CC19BE"/>
    <w:rsid w:val="00CC1C42"/>
    <w:rsid w:val="00CC1C44"/>
    <w:rsid w:val="00CC2495"/>
    <w:rsid w:val="00CC254A"/>
    <w:rsid w:val="00CC28F0"/>
    <w:rsid w:val="00CC2D95"/>
    <w:rsid w:val="00CC3509"/>
    <w:rsid w:val="00CC375D"/>
    <w:rsid w:val="00CC43E8"/>
    <w:rsid w:val="00CC4583"/>
    <w:rsid w:val="00CC4DF4"/>
    <w:rsid w:val="00CC521F"/>
    <w:rsid w:val="00CC52D5"/>
    <w:rsid w:val="00CC570D"/>
    <w:rsid w:val="00CC583A"/>
    <w:rsid w:val="00CC5D5D"/>
    <w:rsid w:val="00CC624F"/>
    <w:rsid w:val="00CC62F3"/>
    <w:rsid w:val="00CC6993"/>
    <w:rsid w:val="00CC6D03"/>
    <w:rsid w:val="00CC6E6A"/>
    <w:rsid w:val="00CC6FB8"/>
    <w:rsid w:val="00CC77EC"/>
    <w:rsid w:val="00CC7CB7"/>
    <w:rsid w:val="00CD07F6"/>
    <w:rsid w:val="00CD0C00"/>
    <w:rsid w:val="00CD10AC"/>
    <w:rsid w:val="00CD1481"/>
    <w:rsid w:val="00CD149C"/>
    <w:rsid w:val="00CD1C8D"/>
    <w:rsid w:val="00CD1ED3"/>
    <w:rsid w:val="00CD1F41"/>
    <w:rsid w:val="00CD221C"/>
    <w:rsid w:val="00CD23A6"/>
    <w:rsid w:val="00CD250C"/>
    <w:rsid w:val="00CD2BA0"/>
    <w:rsid w:val="00CD3312"/>
    <w:rsid w:val="00CD35A2"/>
    <w:rsid w:val="00CD3D3E"/>
    <w:rsid w:val="00CD40E4"/>
    <w:rsid w:val="00CD425D"/>
    <w:rsid w:val="00CD4290"/>
    <w:rsid w:val="00CD49E6"/>
    <w:rsid w:val="00CD53BA"/>
    <w:rsid w:val="00CD604B"/>
    <w:rsid w:val="00CD6261"/>
    <w:rsid w:val="00CD62CC"/>
    <w:rsid w:val="00CD6623"/>
    <w:rsid w:val="00CD72A9"/>
    <w:rsid w:val="00CD73A7"/>
    <w:rsid w:val="00CE0115"/>
    <w:rsid w:val="00CE0330"/>
    <w:rsid w:val="00CE0EC2"/>
    <w:rsid w:val="00CE0F64"/>
    <w:rsid w:val="00CE137D"/>
    <w:rsid w:val="00CE13B1"/>
    <w:rsid w:val="00CE1466"/>
    <w:rsid w:val="00CE1B51"/>
    <w:rsid w:val="00CE2227"/>
    <w:rsid w:val="00CE22A9"/>
    <w:rsid w:val="00CE22B8"/>
    <w:rsid w:val="00CE28C8"/>
    <w:rsid w:val="00CE2C57"/>
    <w:rsid w:val="00CE350C"/>
    <w:rsid w:val="00CE447A"/>
    <w:rsid w:val="00CE4675"/>
    <w:rsid w:val="00CE4F41"/>
    <w:rsid w:val="00CE5E22"/>
    <w:rsid w:val="00CE68FD"/>
    <w:rsid w:val="00CE6D08"/>
    <w:rsid w:val="00CE6FDA"/>
    <w:rsid w:val="00CE7226"/>
    <w:rsid w:val="00CE7426"/>
    <w:rsid w:val="00CE74BC"/>
    <w:rsid w:val="00CF00C9"/>
    <w:rsid w:val="00CF092F"/>
    <w:rsid w:val="00CF0BE1"/>
    <w:rsid w:val="00CF0EEF"/>
    <w:rsid w:val="00CF1035"/>
    <w:rsid w:val="00CF202C"/>
    <w:rsid w:val="00CF2440"/>
    <w:rsid w:val="00CF24F6"/>
    <w:rsid w:val="00CF28A0"/>
    <w:rsid w:val="00CF2E80"/>
    <w:rsid w:val="00CF34DE"/>
    <w:rsid w:val="00CF3E33"/>
    <w:rsid w:val="00CF4014"/>
    <w:rsid w:val="00CF4484"/>
    <w:rsid w:val="00CF4F79"/>
    <w:rsid w:val="00CF5711"/>
    <w:rsid w:val="00CF5984"/>
    <w:rsid w:val="00CF5C9C"/>
    <w:rsid w:val="00CF6557"/>
    <w:rsid w:val="00CF68C8"/>
    <w:rsid w:val="00CF7A80"/>
    <w:rsid w:val="00CF7C5C"/>
    <w:rsid w:val="00D00684"/>
    <w:rsid w:val="00D006C5"/>
    <w:rsid w:val="00D00E91"/>
    <w:rsid w:val="00D0103A"/>
    <w:rsid w:val="00D01350"/>
    <w:rsid w:val="00D0162A"/>
    <w:rsid w:val="00D01736"/>
    <w:rsid w:val="00D01B4C"/>
    <w:rsid w:val="00D01E8E"/>
    <w:rsid w:val="00D026DE"/>
    <w:rsid w:val="00D02772"/>
    <w:rsid w:val="00D0290F"/>
    <w:rsid w:val="00D03796"/>
    <w:rsid w:val="00D03ABE"/>
    <w:rsid w:val="00D04638"/>
    <w:rsid w:val="00D048A3"/>
    <w:rsid w:val="00D0490D"/>
    <w:rsid w:val="00D04FB8"/>
    <w:rsid w:val="00D0560F"/>
    <w:rsid w:val="00D060AE"/>
    <w:rsid w:val="00D06969"/>
    <w:rsid w:val="00D06FBB"/>
    <w:rsid w:val="00D075B0"/>
    <w:rsid w:val="00D077B2"/>
    <w:rsid w:val="00D07CB4"/>
    <w:rsid w:val="00D07E0E"/>
    <w:rsid w:val="00D1082D"/>
    <w:rsid w:val="00D10E42"/>
    <w:rsid w:val="00D117A9"/>
    <w:rsid w:val="00D11C52"/>
    <w:rsid w:val="00D11D16"/>
    <w:rsid w:val="00D123D4"/>
    <w:rsid w:val="00D14920"/>
    <w:rsid w:val="00D14ED5"/>
    <w:rsid w:val="00D1500C"/>
    <w:rsid w:val="00D158D0"/>
    <w:rsid w:val="00D16DBD"/>
    <w:rsid w:val="00D17019"/>
    <w:rsid w:val="00D170BE"/>
    <w:rsid w:val="00D17121"/>
    <w:rsid w:val="00D178A2"/>
    <w:rsid w:val="00D20881"/>
    <w:rsid w:val="00D20D66"/>
    <w:rsid w:val="00D212A9"/>
    <w:rsid w:val="00D213CB"/>
    <w:rsid w:val="00D214CA"/>
    <w:rsid w:val="00D21B38"/>
    <w:rsid w:val="00D21CB1"/>
    <w:rsid w:val="00D22001"/>
    <w:rsid w:val="00D2252F"/>
    <w:rsid w:val="00D22FC9"/>
    <w:rsid w:val="00D23283"/>
    <w:rsid w:val="00D235FD"/>
    <w:rsid w:val="00D2373E"/>
    <w:rsid w:val="00D23C1A"/>
    <w:rsid w:val="00D247BA"/>
    <w:rsid w:val="00D24CEE"/>
    <w:rsid w:val="00D25C35"/>
    <w:rsid w:val="00D264BC"/>
    <w:rsid w:val="00D2685B"/>
    <w:rsid w:val="00D269F9"/>
    <w:rsid w:val="00D26B0C"/>
    <w:rsid w:val="00D26BF9"/>
    <w:rsid w:val="00D27563"/>
    <w:rsid w:val="00D27EEE"/>
    <w:rsid w:val="00D302FA"/>
    <w:rsid w:val="00D30373"/>
    <w:rsid w:val="00D308C2"/>
    <w:rsid w:val="00D3099D"/>
    <w:rsid w:val="00D31539"/>
    <w:rsid w:val="00D31835"/>
    <w:rsid w:val="00D322F5"/>
    <w:rsid w:val="00D329AB"/>
    <w:rsid w:val="00D32DDB"/>
    <w:rsid w:val="00D33F33"/>
    <w:rsid w:val="00D342C9"/>
    <w:rsid w:val="00D345BC"/>
    <w:rsid w:val="00D35B4A"/>
    <w:rsid w:val="00D35DFE"/>
    <w:rsid w:val="00D36039"/>
    <w:rsid w:val="00D36B94"/>
    <w:rsid w:val="00D36CD2"/>
    <w:rsid w:val="00D37399"/>
    <w:rsid w:val="00D37AA0"/>
    <w:rsid w:val="00D37E35"/>
    <w:rsid w:val="00D37F54"/>
    <w:rsid w:val="00D40375"/>
    <w:rsid w:val="00D40652"/>
    <w:rsid w:val="00D40D5C"/>
    <w:rsid w:val="00D40E96"/>
    <w:rsid w:val="00D41582"/>
    <w:rsid w:val="00D4161B"/>
    <w:rsid w:val="00D418BF"/>
    <w:rsid w:val="00D41A7D"/>
    <w:rsid w:val="00D41BC7"/>
    <w:rsid w:val="00D41C2B"/>
    <w:rsid w:val="00D422F0"/>
    <w:rsid w:val="00D428D9"/>
    <w:rsid w:val="00D42ED3"/>
    <w:rsid w:val="00D438A3"/>
    <w:rsid w:val="00D44713"/>
    <w:rsid w:val="00D447E4"/>
    <w:rsid w:val="00D44FA0"/>
    <w:rsid w:val="00D450AD"/>
    <w:rsid w:val="00D4522E"/>
    <w:rsid w:val="00D459DD"/>
    <w:rsid w:val="00D4628D"/>
    <w:rsid w:val="00D46888"/>
    <w:rsid w:val="00D47288"/>
    <w:rsid w:val="00D47D3E"/>
    <w:rsid w:val="00D50A06"/>
    <w:rsid w:val="00D50E13"/>
    <w:rsid w:val="00D50F90"/>
    <w:rsid w:val="00D5265C"/>
    <w:rsid w:val="00D52B05"/>
    <w:rsid w:val="00D52BD4"/>
    <w:rsid w:val="00D52EE9"/>
    <w:rsid w:val="00D532F1"/>
    <w:rsid w:val="00D53979"/>
    <w:rsid w:val="00D53AA9"/>
    <w:rsid w:val="00D53B55"/>
    <w:rsid w:val="00D53D5F"/>
    <w:rsid w:val="00D53DBF"/>
    <w:rsid w:val="00D544F9"/>
    <w:rsid w:val="00D54AD7"/>
    <w:rsid w:val="00D54F21"/>
    <w:rsid w:val="00D5538C"/>
    <w:rsid w:val="00D55A7F"/>
    <w:rsid w:val="00D55FCC"/>
    <w:rsid w:val="00D562EA"/>
    <w:rsid w:val="00D5726F"/>
    <w:rsid w:val="00D57365"/>
    <w:rsid w:val="00D5792D"/>
    <w:rsid w:val="00D57976"/>
    <w:rsid w:val="00D600E0"/>
    <w:rsid w:val="00D6011A"/>
    <w:rsid w:val="00D60143"/>
    <w:rsid w:val="00D60830"/>
    <w:rsid w:val="00D6189A"/>
    <w:rsid w:val="00D619E4"/>
    <w:rsid w:val="00D62689"/>
    <w:rsid w:val="00D629F9"/>
    <w:rsid w:val="00D62DC5"/>
    <w:rsid w:val="00D63106"/>
    <w:rsid w:val="00D63B8B"/>
    <w:rsid w:val="00D64028"/>
    <w:rsid w:val="00D64103"/>
    <w:rsid w:val="00D64C1B"/>
    <w:rsid w:val="00D651CD"/>
    <w:rsid w:val="00D6583D"/>
    <w:rsid w:val="00D658AC"/>
    <w:rsid w:val="00D65C26"/>
    <w:rsid w:val="00D66543"/>
    <w:rsid w:val="00D665A9"/>
    <w:rsid w:val="00D67849"/>
    <w:rsid w:val="00D702DE"/>
    <w:rsid w:val="00D71F4F"/>
    <w:rsid w:val="00D7294A"/>
    <w:rsid w:val="00D72B9E"/>
    <w:rsid w:val="00D72BE6"/>
    <w:rsid w:val="00D72E0E"/>
    <w:rsid w:val="00D732DF"/>
    <w:rsid w:val="00D743F8"/>
    <w:rsid w:val="00D753B3"/>
    <w:rsid w:val="00D75B69"/>
    <w:rsid w:val="00D76894"/>
    <w:rsid w:val="00D775B5"/>
    <w:rsid w:val="00D77C26"/>
    <w:rsid w:val="00D77E57"/>
    <w:rsid w:val="00D77FC2"/>
    <w:rsid w:val="00D80094"/>
    <w:rsid w:val="00D807A6"/>
    <w:rsid w:val="00D81BBF"/>
    <w:rsid w:val="00D82058"/>
    <w:rsid w:val="00D824A9"/>
    <w:rsid w:val="00D83CEE"/>
    <w:rsid w:val="00D8468E"/>
    <w:rsid w:val="00D84854"/>
    <w:rsid w:val="00D84E74"/>
    <w:rsid w:val="00D861DC"/>
    <w:rsid w:val="00D86330"/>
    <w:rsid w:val="00D86DA7"/>
    <w:rsid w:val="00D86EAB"/>
    <w:rsid w:val="00D86FB5"/>
    <w:rsid w:val="00D87B4D"/>
    <w:rsid w:val="00D9062A"/>
    <w:rsid w:val="00D9074F"/>
    <w:rsid w:val="00D90BAF"/>
    <w:rsid w:val="00D90C14"/>
    <w:rsid w:val="00D9148C"/>
    <w:rsid w:val="00D91BFF"/>
    <w:rsid w:val="00D91C89"/>
    <w:rsid w:val="00D91CDC"/>
    <w:rsid w:val="00D92036"/>
    <w:rsid w:val="00D92513"/>
    <w:rsid w:val="00D9251F"/>
    <w:rsid w:val="00D9261C"/>
    <w:rsid w:val="00D926A4"/>
    <w:rsid w:val="00D9274D"/>
    <w:rsid w:val="00D92C7E"/>
    <w:rsid w:val="00D92D04"/>
    <w:rsid w:val="00D93213"/>
    <w:rsid w:val="00D934C6"/>
    <w:rsid w:val="00D937E8"/>
    <w:rsid w:val="00D93858"/>
    <w:rsid w:val="00D944F0"/>
    <w:rsid w:val="00D94698"/>
    <w:rsid w:val="00D94870"/>
    <w:rsid w:val="00D94CC9"/>
    <w:rsid w:val="00D94CDE"/>
    <w:rsid w:val="00D95121"/>
    <w:rsid w:val="00D95625"/>
    <w:rsid w:val="00D95C7E"/>
    <w:rsid w:val="00D95D6E"/>
    <w:rsid w:val="00D95FA1"/>
    <w:rsid w:val="00D96599"/>
    <w:rsid w:val="00D96B01"/>
    <w:rsid w:val="00DA05D9"/>
    <w:rsid w:val="00DA0DF0"/>
    <w:rsid w:val="00DA1364"/>
    <w:rsid w:val="00DA1A4D"/>
    <w:rsid w:val="00DA1E10"/>
    <w:rsid w:val="00DA254B"/>
    <w:rsid w:val="00DA3077"/>
    <w:rsid w:val="00DA35AD"/>
    <w:rsid w:val="00DA39F3"/>
    <w:rsid w:val="00DA43E3"/>
    <w:rsid w:val="00DA442C"/>
    <w:rsid w:val="00DA4F05"/>
    <w:rsid w:val="00DA5418"/>
    <w:rsid w:val="00DA6126"/>
    <w:rsid w:val="00DA69C1"/>
    <w:rsid w:val="00DA6AF9"/>
    <w:rsid w:val="00DA6CC0"/>
    <w:rsid w:val="00DA6E71"/>
    <w:rsid w:val="00DA6FAB"/>
    <w:rsid w:val="00DA7172"/>
    <w:rsid w:val="00DA7315"/>
    <w:rsid w:val="00DA766F"/>
    <w:rsid w:val="00DA7911"/>
    <w:rsid w:val="00DA7AFC"/>
    <w:rsid w:val="00DA7FB0"/>
    <w:rsid w:val="00DB02D7"/>
    <w:rsid w:val="00DB06ED"/>
    <w:rsid w:val="00DB11D2"/>
    <w:rsid w:val="00DB11DA"/>
    <w:rsid w:val="00DB16A9"/>
    <w:rsid w:val="00DB16BF"/>
    <w:rsid w:val="00DB2329"/>
    <w:rsid w:val="00DB233A"/>
    <w:rsid w:val="00DB2F72"/>
    <w:rsid w:val="00DB2F79"/>
    <w:rsid w:val="00DB3803"/>
    <w:rsid w:val="00DB3D59"/>
    <w:rsid w:val="00DB4C97"/>
    <w:rsid w:val="00DB4DD5"/>
    <w:rsid w:val="00DB5324"/>
    <w:rsid w:val="00DB56F6"/>
    <w:rsid w:val="00DB6008"/>
    <w:rsid w:val="00DB609F"/>
    <w:rsid w:val="00DB6B16"/>
    <w:rsid w:val="00DB788A"/>
    <w:rsid w:val="00DB7D8A"/>
    <w:rsid w:val="00DC0394"/>
    <w:rsid w:val="00DC0778"/>
    <w:rsid w:val="00DC08D0"/>
    <w:rsid w:val="00DC0A46"/>
    <w:rsid w:val="00DC0E94"/>
    <w:rsid w:val="00DC1544"/>
    <w:rsid w:val="00DC19B1"/>
    <w:rsid w:val="00DC29AD"/>
    <w:rsid w:val="00DC47EB"/>
    <w:rsid w:val="00DC5B9E"/>
    <w:rsid w:val="00DC6196"/>
    <w:rsid w:val="00DC66C9"/>
    <w:rsid w:val="00DC6BA3"/>
    <w:rsid w:val="00DC746C"/>
    <w:rsid w:val="00DC76E1"/>
    <w:rsid w:val="00DC79D5"/>
    <w:rsid w:val="00DC79F6"/>
    <w:rsid w:val="00DC7A6D"/>
    <w:rsid w:val="00DC7E0D"/>
    <w:rsid w:val="00DD076B"/>
    <w:rsid w:val="00DD146E"/>
    <w:rsid w:val="00DD15EF"/>
    <w:rsid w:val="00DD15F2"/>
    <w:rsid w:val="00DD23A7"/>
    <w:rsid w:val="00DD2552"/>
    <w:rsid w:val="00DD2931"/>
    <w:rsid w:val="00DD2A09"/>
    <w:rsid w:val="00DD3389"/>
    <w:rsid w:val="00DD33AA"/>
    <w:rsid w:val="00DD352E"/>
    <w:rsid w:val="00DD3DA9"/>
    <w:rsid w:val="00DD3EB7"/>
    <w:rsid w:val="00DD44F4"/>
    <w:rsid w:val="00DD48FD"/>
    <w:rsid w:val="00DD4C90"/>
    <w:rsid w:val="00DD4DAE"/>
    <w:rsid w:val="00DD55EE"/>
    <w:rsid w:val="00DD5E40"/>
    <w:rsid w:val="00DD6179"/>
    <w:rsid w:val="00DD6C28"/>
    <w:rsid w:val="00DD6CE6"/>
    <w:rsid w:val="00DE06AA"/>
    <w:rsid w:val="00DE0733"/>
    <w:rsid w:val="00DE1076"/>
    <w:rsid w:val="00DE19B5"/>
    <w:rsid w:val="00DE1D98"/>
    <w:rsid w:val="00DE2525"/>
    <w:rsid w:val="00DE2803"/>
    <w:rsid w:val="00DE2F1D"/>
    <w:rsid w:val="00DE325B"/>
    <w:rsid w:val="00DE358B"/>
    <w:rsid w:val="00DE3B3A"/>
    <w:rsid w:val="00DE3C26"/>
    <w:rsid w:val="00DE4223"/>
    <w:rsid w:val="00DE54F8"/>
    <w:rsid w:val="00DE568A"/>
    <w:rsid w:val="00DE6279"/>
    <w:rsid w:val="00DE69E8"/>
    <w:rsid w:val="00DE6D5A"/>
    <w:rsid w:val="00DE6DEF"/>
    <w:rsid w:val="00DE7093"/>
    <w:rsid w:val="00DE71C9"/>
    <w:rsid w:val="00DE76B5"/>
    <w:rsid w:val="00DF0348"/>
    <w:rsid w:val="00DF034B"/>
    <w:rsid w:val="00DF1BD5"/>
    <w:rsid w:val="00DF2D54"/>
    <w:rsid w:val="00DF3213"/>
    <w:rsid w:val="00DF32C4"/>
    <w:rsid w:val="00DF3864"/>
    <w:rsid w:val="00DF40C0"/>
    <w:rsid w:val="00DF4412"/>
    <w:rsid w:val="00DF489F"/>
    <w:rsid w:val="00DF59D3"/>
    <w:rsid w:val="00DF67D0"/>
    <w:rsid w:val="00DF6F89"/>
    <w:rsid w:val="00DF7733"/>
    <w:rsid w:val="00DF7804"/>
    <w:rsid w:val="00DF7829"/>
    <w:rsid w:val="00E00AA6"/>
    <w:rsid w:val="00E015A3"/>
    <w:rsid w:val="00E01830"/>
    <w:rsid w:val="00E01A87"/>
    <w:rsid w:val="00E01C6F"/>
    <w:rsid w:val="00E01F30"/>
    <w:rsid w:val="00E02053"/>
    <w:rsid w:val="00E0299E"/>
    <w:rsid w:val="00E0314A"/>
    <w:rsid w:val="00E0327B"/>
    <w:rsid w:val="00E03C34"/>
    <w:rsid w:val="00E03D8B"/>
    <w:rsid w:val="00E0447B"/>
    <w:rsid w:val="00E0471F"/>
    <w:rsid w:val="00E05068"/>
    <w:rsid w:val="00E05707"/>
    <w:rsid w:val="00E05CA7"/>
    <w:rsid w:val="00E06476"/>
    <w:rsid w:val="00E066B2"/>
    <w:rsid w:val="00E073B1"/>
    <w:rsid w:val="00E07629"/>
    <w:rsid w:val="00E07A16"/>
    <w:rsid w:val="00E104FE"/>
    <w:rsid w:val="00E10ACD"/>
    <w:rsid w:val="00E11250"/>
    <w:rsid w:val="00E11E0F"/>
    <w:rsid w:val="00E1263C"/>
    <w:rsid w:val="00E126EB"/>
    <w:rsid w:val="00E133A3"/>
    <w:rsid w:val="00E138FD"/>
    <w:rsid w:val="00E13ECA"/>
    <w:rsid w:val="00E15A24"/>
    <w:rsid w:val="00E15D94"/>
    <w:rsid w:val="00E15E5B"/>
    <w:rsid w:val="00E15F6B"/>
    <w:rsid w:val="00E16138"/>
    <w:rsid w:val="00E16817"/>
    <w:rsid w:val="00E16B2D"/>
    <w:rsid w:val="00E16DF2"/>
    <w:rsid w:val="00E17677"/>
    <w:rsid w:val="00E1780B"/>
    <w:rsid w:val="00E179AF"/>
    <w:rsid w:val="00E203D4"/>
    <w:rsid w:val="00E20F95"/>
    <w:rsid w:val="00E21052"/>
    <w:rsid w:val="00E2160B"/>
    <w:rsid w:val="00E217F6"/>
    <w:rsid w:val="00E21CC2"/>
    <w:rsid w:val="00E21DFE"/>
    <w:rsid w:val="00E228CA"/>
    <w:rsid w:val="00E22A57"/>
    <w:rsid w:val="00E22D62"/>
    <w:rsid w:val="00E22EB2"/>
    <w:rsid w:val="00E24207"/>
    <w:rsid w:val="00E2462C"/>
    <w:rsid w:val="00E24679"/>
    <w:rsid w:val="00E24C99"/>
    <w:rsid w:val="00E24CFA"/>
    <w:rsid w:val="00E252CA"/>
    <w:rsid w:val="00E25DFD"/>
    <w:rsid w:val="00E25EF7"/>
    <w:rsid w:val="00E2613B"/>
    <w:rsid w:val="00E263FF"/>
    <w:rsid w:val="00E2692B"/>
    <w:rsid w:val="00E271BF"/>
    <w:rsid w:val="00E27644"/>
    <w:rsid w:val="00E27C46"/>
    <w:rsid w:val="00E27EC9"/>
    <w:rsid w:val="00E300B2"/>
    <w:rsid w:val="00E302C4"/>
    <w:rsid w:val="00E30B4F"/>
    <w:rsid w:val="00E30E74"/>
    <w:rsid w:val="00E30FC0"/>
    <w:rsid w:val="00E311AC"/>
    <w:rsid w:val="00E315C8"/>
    <w:rsid w:val="00E31D73"/>
    <w:rsid w:val="00E31F13"/>
    <w:rsid w:val="00E322D0"/>
    <w:rsid w:val="00E3242B"/>
    <w:rsid w:val="00E324FE"/>
    <w:rsid w:val="00E32FE8"/>
    <w:rsid w:val="00E330DF"/>
    <w:rsid w:val="00E33179"/>
    <w:rsid w:val="00E33650"/>
    <w:rsid w:val="00E33B77"/>
    <w:rsid w:val="00E33C98"/>
    <w:rsid w:val="00E34120"/>
    <w:rsid w:val="00E348A0"/>
    <w:rsid w:val="00E34DCB"/>
    <w:rsid w:val="00E3561F"/>
    <w:rsid w:val="00E3598A"/>
    <w:rsid w:val="00E35BFC"/>
    <w:rsid w:val="00E36B69"/>
    <w:rsid w:val="00E36CC0"/>
    <w:rsid w:val="00E37280"/>
    <w:rsid w:val="00E40082"/>
    <w:rsid w:val="00E40612"/>
    <w:rsid w:val="00E410A2"/>
    <w:rsid w:val="00E41334"/>
    <w:rsid w:val="00E42249"/>
    <w:rsid w:val="00E42604"/>
    <w:rsid w:val="00E427F5"/>
    <w:rsid w:val="00E42AA6"/>
    <w:rsid w:val="00E42CB0"/>
    <w:rsid w:val="00E439D7"/>
    <w:rsid w:val="00E43AC2"/>
    <w:rsid w:val="00E43C4E"/>
    <w:rsid w:val="00E43ED3"/>
    <w:rsid w:val="00E45DA7"/>
    <w:rsid w:val="00E46599"/>
    <w:rsid w:val="00E46735"/>
    <w:rsid w:val="00E46758"/>
    <w:rsid w:val="00E467EC"/>
    <w:rsid w:val="00E46A95"/>
    <w:rsid w:val="00E46D69"/>
    <w:rsid w:val="00E471C3"/>
    <w:rsid w:val="00E47A75"/>
    <w:rsid w:val="00E50CBC"/>
    <w:rsid w:val="00E51004"/>
    <w:rsid w:val="00E51297"/>
    <w:rsid w:val="00E5179D"/>
    <w:rsid w:val="00E51A02"/>
    <w:rsid w:val="00E52ED0"/>
    <w:rsid w:val="00E5363A"/>
    <w:rsid w:val="00E53B43"/>
    <w:rsid w:val="00E53DD4"/>
    <w:rsid w:val="00E541E1"/>
    <w:rsid w:val="00E54C78"/>
    <w:rsid w:val="00E55219"/>
    <w:rsid w:val="00E55230"/>
    <w:rsid w:val="00E5572E"/>
    <w:rsid w:val="00E5580A"/>
    <w:rsid w:val="00E559A3"/>
    <w:rsid w:val="00E561E2"/>
    <w:rsid w:val="00E5660E"/>
    <w:rsid w:val="00E56B73"/>
    <w:rsid w:val="00E57606"/>
    <w:rsid w:val="00E577A5"/>
    <w:rsid w:val="00E60053"/>
    <w:rsid w:val="00E6067B"/>
    <w:rsid w:val="00E60C0A"/>
    <w:rsid w:val="00E60CFB"/>
    <w:rsid w:val="00E61210"/>
    <w:rsid w:val="00E61772"/>
    <w:rsid w:val="00E622E0"/>
    <w:rsid w:val="00E62507"/>
    <w:rsid w:val="00E62B36"/>
    <w:rsid w:val="00E6379A"/>
    <w:rsid w:val="00E63961"/>
    <w:rsid w:val="00E64A05"/>
    <w:rsid w:val="00E64B5A"/>
    <w:rsid w:val="00E65071"/>
    <w:rsid w:val="00E65204"/>
    <w:rsid w:val="00E6537F"/>
    <w:rsid w:val="00E65384"/>
    <w:rsid w:val="00E65C82"/>
    <w:rsid w:val="00E661EE"/>
    <w:rsid w:val="00E66546"/>
    <w:rsid w:val="00E66A41"/>
    <w:rsid w:val="00E67485"/>
    <w:rsid w:val="00E674CC"/>
    <w:rsid w:val="00E67B55"/>
    <w:rsid w:val="00E71A00"/>
    <w:rsid w:val="00E71CE7"/>
    <w:rsid w:val="00E73DFC"/>
    <w:rsid w:val="00E74570"/>
    <w:rsid w:val="00E750EB"/>
    <w:rsid w:val="00E757D3"/>
    <w:rsid w:val="00E75D93"/>
    <w:rsid w:val="00E75F55"/>
    <w:rsid w:val="00E760BB"/>
    <w:rsid w:val="00E76145"/>
    <w:rsid w:val="00E76643"/>
    <w:rsid w:val="00E76912"/>
    <w:rsid w:val="00E76949"/>
    <w:rsid w:val="00E76972"/>
    <w:rsid w:val="00E76A93"/>
    <w:rsid w:val="00E76DA2"/>
    <w:rsid w:val="00E77834"/>
    <w:rsid w:val="00E77C68"/>
    <w:rsid w:val="00E77EF3"/>
    <w:rsid w:val="00E80587"/>
    <w:rsid w:val="00E81729"/>
    <w:rsid w:val="00E818B2"/>
    <w:rsid w:val="00E81BDC"/>
    <w:rsid w:val="00E82521"/>
    <w:rsid w:val="00E8297D"/>
    <w:rsid w:val="00E82D22"/>
    <w:rsid w:val="00E83318"/>
    <w:rsid w:val="00E836C8"/>
    <w:rsid w:val="00E83A85"/>
    <w:rsid w:val="00E840CC"/>
    <w:rsid w:val="00E84756"/>
    <w:rsid w:val="00E85A6C"/>
    <w:rsid w:val="00E85AF1"/>
    <w:rsid w:val="00E85C75"/>
    <w:rsid w:val="00E85F22"/>
    <w:rsid w:val="00E86124"/>
    <w:rsid w:val="00E879F7"/>
    <w:rsid w:val="00E87C25"/>
    <w:rsid w:val="00E90565"/>
    <w:rsid w:val="00E90919"/>
    <w:rsid w:val="00E90C84"/>
    <w:rsid w:val="00E90E06"/>
    <w:rsid w:val="00E919B6"/>
    <w:rsid w:val="00E91D9E"/>
    <w:rsid w:val="00E92B6C"/>
    <w:rsid w:val="00E9315C"/>
    <w:rsid w:val="00E93320"/>
    <w:rsid w:val="00E93588"/>
    <w:rsid w:val="00E93640"/>
    <w:rsid w:val="00E93649"/>
    <w:rsid w:val="00E9375C"/>
    <w:rsid w:val="00E940CF"/>
    <w:rsid w:val="00E944E2"/>
    <w:rsid w:val="00E9478B"/>
    <w:rsid w:val="00E95145"/>
    <w:rsid w:val="00E9526B"/>
    <w:rsid w:val="00E95DDD"/>
    <w:rsid w:val="00E97618"/>
    <w:rsid w:val="00E976A6"/>
    <w:rsid w:val="00E9779A"/>
    <w:rsid w:val="00EA0784"/>
    <w:rsid w:val="00EA0C9C"/>
    <w:rsid w:val="00EA0F7D"/>
    <w:rsid w:val="00EA1160"/>
    <w:rsid w:val="00EA1AC5"/>
    <w:rsid w:val="00EA1AD2"/>
    <w:rsid w:val="00EA1E8F"/>
    <w:rsid w:val="00EA1EFE"/>
    <w:rsid w:val="00EA256E"/>
    <w:rsid w:val="00EA3498"/>
    <w:rsid w:val="00EA3F70"/>
    <w:rsid w:val="00EA4900"/>
    <w:rsid w:val="00EA4ACA"/>
    <w:rsid w:val="00EA5623"/>
    <w:rsid w:val="00EA5696"/>
    <w:rsid w:val="00EA5746"/>
    <w:rsid w:val="00EA5A08"/>
    <w:rsid w:val="00EA5CDF"/>
    <w:rsid w:val="00EA6490"/>
    <w:rsid w:val="00EA7642"/>
    <w:rsid w:val="00EA7BDB"/>
    <w:rsid w:val="00EB0A0C"/>
    <w:rsid w:val="00EB0CC8"/>
    <w:rsid w:val="00EB12CD"/>
    <w:rsid w:val="00EB1396"/>
    <w:rsid w:val="00EB151A"/>
    <w:rsid w:val="00EB1B8B"/>
    <w:rsid w:val="00EB234C"/>
    <w:rsid w:val="00EB25CB"/>
    <w:rsid w:val="00EB2BB6"/>
    <w:rsid w:val="00EB2BC2"/>
    <w:rsid w:val="00EB2D78"/>
    <w:rsid w:val="00EB2F9B"/>
    <w:rsid w:val="00EB3067"/>
    <w:rsid w:val="00EB3565"/>
    <w:rsid w:val="00EB3B9C"/>
    <w:rsid w:val="00EB4512"/>
    <w:rsid w:val="00EB46D2"/>
    <w:rsid w:val="00EB47C5"/>
    <w:rsid w:val="00EB4985"/>
    <w:rsid w:val="00EB4D67"/>
    <w:rsid w:val="00EB4FC1"/>
    <w:rsid w:val="00EB51E2"/>
    <w:rsid w:val="00EB5535"/>
    <w:rsid w:val="00EB5552"/>
    <w:rsid w:val="00EB571D"/>
    <w:rsid w:val="00EB5927"/>
    <w:rsid w:val="00EB59A8"/>
    <w:rsid w:val="00EB59FE"/>
    <w:rsid w:val="00EB6480"/>
    <w:rsid w:val="00EB6D8F"/>
    <w:rsid w:val="00EB7208"/>
    <w:rsid w:val="00EB72E4"/>
    <w:rsid w:val="00EC112B"/>
    <w:rsid w:val="00EC188E"/>
    <w:rsid w:val="00EC18B2"/>
    <w:rsid w:val="00EC1B57"/>
    <w:rsid w:val="00EC2053"/>
    <w:rsid w:val="00EC3252"/>
    <w:rsid w:val="00EC3836"/>
    <w:rsid w:val="00EC4814"/>
    <w:rsid w:val="00EC4925"/>
    <w:rsid w:val="00EC4AF0"/>
    <w:rsid w:val="00EC4B0A"/>
    <w:rsid w:val="00EC545D"/>
    <w:rsid w:val="00EC5AE6"/>
    <w:rsid w:val="00EC5E6D"/>
    <w:rsid w:val="00EC6285"/>
    <w:rsid w:val="00EC6D7C"/>
    <w:rsid w:val="00EC7102"/>
    <w:rsid w:val="00EC7668"/>
    <w:rsid w:val="00ED0201"/>
    <w:rsid w:val="00ED0326"/>
    <w:rsid w:val="00ED08FE"/>
    <w:rsid w:val="00ED0A62"/>
    <w:rsid w:val="00ED0BE5"/>
    <w:rsid w:val="00ED1579"/>
    <w:rsid w:val="00ED18BD"/>
    <w:rsid w:val="00ED1F43"/>
    <w:rsid w:val="00ED1F86"/>
    <w:rsid w:val="00ED1FCE"/>
    <w:rsid w:val="00ED2597"/>
    <w:rsid w:val="00ED3788"/>
    <w:rsid w:val="00ED3D2D"/>
    <w:rsid w:val="00ED43AF"/>
    <w:rsid w:val="00ED53EC"/>
    <w:rsid w:val="00ED64C2"/>
    <w:rsid w:val="00ED66CE"/>
    <w:rsid w:val="00ED6714"/>
    <w:rsid w:val="00ED6A04"/>
    <w:rsid w:val="00ED6EAA"/>
    <w:rsid w:val="00ED7200"/>
    <w:rsid w:val="00ED77A3"/>
    <w:rsid w:val="00ED79D5"/>
    <w:rsid w:val="00ED7C6A"/>
    <w:rsid w:val="00EE00AA"/>
    <w:rsid w:val="00EE00B2"/>
    <w:rsid w:val="00EE0A95"/>
    <w:rsid w:val="00EE0F3F"/>
    <w:rsid w:val="00EE1BB2"/>
    <w:rsid w:val="00EE1C44"/>
    <w:rsid w:val="00EE1E39"/>
    <w:rsid w:val="00EE217D"/>
    <w:rsid w:val="00EE2182"/>
    <w:rsid w:val="00EE2653"/>
    <w:rsid w:val="00EE2B43"/>
    <w:rsid w:val="00EE34F7"/>
    <w:rsid w:val="00EE3D21"/>
    <w:rsid w:val="00EE3E51"/>
    <w:rsid w:val="00EE3F3B"/>
    <w:rsid w:val="00EE3F9A"/>
    <w:rsid w:val="00EE40C9"/>
    <w:rsid w:val="00EE56C3"/>
    <w:rsid w:val="00EE56F4"/>
    <w:rsid w:val="00EE57B7"/>
    <w:rsid w:val="00EE7873"/>
    <w:rsid w:val="00EF03EA"/>
    <w:rsid w:val="00EF05F6"/>
    <w:rsid w:val="00EF0829"/>
    <w:rsid w:val="00EF0E1B"/>
    <w:rsid w:val="00EF12F5"/>
    <w:rsid w:val="00EF1551"/>
    <w:rsid w:val="00EF1BF7"/>
    <w:rsid w:val="00EF1EB3"/>
    <w:rsid w:val="00EF1EFE"/>
    <w:rsid w:val="00EF3ECC"/>
    <w:rsid w:val="00EF525A"/>
    <w:rsid w:val="00EF553E"/>
    <w:rsid w:val="00EF58AA"/>
    <w:rsid w:val="00EF5940"/>
    <w:rsid w:val="00EF5E35"/>
    <w:rsid w:val="00EF6089"/>
    <w:rsid w:val="00EF68F2"/>
    <w:rsid w:val="00EF7C9E"/>
    <w:rsid w:val="00F0020B"/>
    <w:rsid w:val="00F00CAB"/>
    <w:rsid w:val="00F01089"/>
    <w:rsid w:val="00F01C0D"/>
    <w:rsid w:val="00F01C55"/>
    <w:rsid w:val="00F0218D"/>
    <w:rsid w:val="00F02A91"/>
    <w:rsid w:val="00F034B6"/>
    <w:rsid w:val="00F03CAB"/>
    <w:rsid w:val="00F03F46"/>
    <w:rsid w:val="00F048FA"/>
    <w:rsid w:val="00F04937"/>
    <w:rsid w:val="00F0606D"/>
    <w:rsid w:val="00F063DA"/>
    <w:rsid w:val="00F07646"/>
    <w:rsid w:val="00F10443"/>
    <w:rsid w:val="00F10866"/>
    <w:rsid w:val="00F108BA"/>
    <w:rsid w:val="00F1159B"/>
    <w:rsid w:val="00F11E3A"/>
    <w:rsid w:val="00F12000"/>
    <w:rsid w:val="00F12104"/>
    <w:rsid w:val="00F12635"/>
    <w:rsid w:val="00F12BC3"/>
    <w:rsid w:val="00F12C4E"/>
    <w:rsid w:val="00F13D84"/>
    <w:rsid w:val="00F143C3"/>
    <w:rsid w:val="00F1455C"/>
    <w:rsid w:val="00F14988"/>
    <w:rsid w:val="00F14998"/>
    <w:rsid w:val="00F1508B"/>
    <w:rsid w:val="00F15497"/>
    <w:rsid w:val="00F157D6"/>
    <w:rsid w:val="00F158B2"/>
    <w:rsid w:val="00F15ED6"/>
    <w:rsid w:val="00F15EF6"/>
    <w:rsid w:val="00F166B5"/>
    <w:rsid w:val="00F16768"/>
    <w:rsid w:val="00F1689E"/>
    <w:rsid w:val="00F17AF3"/>
    <w:rsid w:val="00F2062C"/>
    <w:rsid w:val="00F20A47"/>
    <w:rsid w:val="00F20CDC"/>
    <w:rsid w:val="00F20ED7"/>
    <w:rsid w:val="00F2167A"/>
    <w:rsid w:val="00F21C73"/>
    <w:rsid w:val="00F21F7F"/>
    <w:rsid w:val="00F221B2"/>
    <w:rsid w:val="00F2281D"/>
    <w:rsid w:val="00F22E25"/>
    <w:rsid w:val="00F23098"/>
    <w:rsid w:val="00F230F5"/>
    <w:rsid w:val="00F23215"/>
    <w:rsid w:val="00F23C53"/>
    <w:rsid w:val="00F24401"/>
    <w:rsid w:val="00F2459F"/>
    <w:rsid w:val="00F245C9"/>
    <w:rsid w:val="00F24D96"/>
    <w:rsid w:val="00F24DFA"/>
    <w:rsid w:val="00F24E25"/>
    <w:rsid w:val="00F255D6"/>
    <w:rsid w:val="00F26397"/>
    <w:rsid w:val="00F26AA6"/>
    <w:rsid w:val="00F27174"/>
    <w:rsid w:val="00F27182"/>
    <w:rsid w:val="00F27365"/>
    <w:rsid w:val="00F27DFF"/>
    <w:rsid w:val="00F301A9"/>
    <w:rsid w:val="00F305A1"/>
    <w:rsid w:val="00F30B0E"/>
    <w:rsid w:val="00F30FC1"/>
    <w:rsid w:val="00F31062"/>
    <w:rsid w:val="00F31344"/>
    <w:rsid w:val="00F31440"/>
    <w:rsid w:val="00F31E59"/>
    <w:rsid w:val="00F31FFA"/>
    <w:rsid w:val="00F3221A"/>
    <w:rsid w:val="00F3254D"/>
    <w:rsid w:val="00F32930"/>
    <w:rsid w:val="00F32DFE"/>
    <w:rsid w:val="00F33991"/>
    <w:rsid w:val="00F35673"/>
    <w:rsid w:val="00F35749"/>
    <w:rsid w:val="00F35FB2"/>
    <w:rsid w:val="00F36279"/>
    <w:rsid w:val="00F365E9"/>
    <w:rsid w:val="00F37457"/>
    <w:rsid w:val="00F37B3C"/>
    <w:rsid w:val="00F401B9"/>
    <w:rsid w:val="00F4070B"/>
    <w:rsid w:val="00F4085B"/>
    <w:rsid w:val="00F40B8A"/>
    <w:rsid w:val="00F4171F"/>
    <w:rsid w:val="00F419F2"/>
    <w:rsid w:val="00F41D93"/>
    <w:rsid w:val="00F43DA2"/>
    <w:rsid w:val="00F43F91"/>
    <w:rsid w:val="00F445B8"/>
    <w:rsid w:val="00F44A35"/>
    <w:rsid w:val="00F45593"/>
    <w:rsid w:val="00F45E89"/>
    <w:rsid w:val="00F4608D"/>
    <w:rsid w:val="00F46809"/>
    <w:rsid w:val="00F46984"/>
    <w:rsid w:val="00F46992"/>
    <w:rsid w:val="00F471CD"/>
    <w:rsid w:val="00F472A0"/>
    <w:rsid w:val="00F47D2B"/>
    <w:rsid w:val="00F504B5"/>
    <w:rsid w:val="00F50517"/>
    <w:rsid w:val="00F5083E"/>
    <w:rsid w:val="00F50D4D"/>
    <w:rsid w:val="00F51509"/>
    <w:rsid w:val="00F522F5"/>
    <w:rsid w:val="00F52744"/>
    <w:rsid w:val="00F52C2F"/>
    <w:rsid w:val="00F533BF"/>
    <w:rsid w:val="00F53A55"/>
    <w:rsid w:val="00F53F6C"/>
    <w:rsid w:val="00F54076"/>
    <w:rsid w:val="00F54F7D"/>
    <w:rsid w:val="00F554AE"/>
    <w:rsid w:val="00F55FED"/>
    <w:rsid w:val="00F56642"/>
    <w:rsid w:val="00F56A12"/>
    <w:rsid w:val="00F56C70"/>
    <w:rsid w:val="00F56EE3"/>
    <w:rsid w:val="00F5723D"/>
    <w:rsid w:val="00F575C0"/>
    <w:rsid w:val="00F604BE"/>
    <w:rsid w:val="00F6065C"/>
    <w:rsid w:val="00F60D5E"/>
    <w:rsid w:val="00F61112"/>
    <w:rsid w:val="00F6174A"/>
    <w:rsid w:val="00F61882"/>
    <w:rsid w:val="00F61A4B"/>
    <w:rsid w:val="00F62B13"/>
    <w:rsid w:val="00F63047"/>
    <w:rsid w:val="00F630CA"/>
    <w:rsid w:val="00F63818"/>
    <w:rsid w:val="00F64037"/>
    <w:rsid w:val="00F64A02"/>
    <w:rsid w:val="00F6514B"/>
    <w:rsid w:val="00F660C6"/>
    <w:rsid w:val="00F661D5"/>
    <w:rsid w:val="00F66429"/>
    <w:rsid w:val="00F664BF"/>
    <w:rsid w:val="00F66B75"/>
    <w:rsid w:val="00F66EDE"/>
    <w:rsid w:val="00F672CD"/>
    <w:rsid w:val="00F67595"/>
    <w:rsid w:val="00F7006B"/>
    <w:rsid w:val="00F70C44"/>
    <w:rsid w:val="00F715E4"/>
    <w:rsid w:val="00F715EC"/>
    <w:rsid w:val="00F71E10"/>
    <w:rsid w:val="00F71EC3"/>
    <w:rsid w:val="00F7204D"/>
    <w:rsid w:val="00F7238F"/>
    <w:rsid w:val="00F7255C"/>
    <w:rsid w:val="00F72566"/>
    <w:rsid w:val="00F72913"/>
    <w:rsid w:val="00F72BCE"/>
    <w:rsid w:val="00F733AD"/>
    <w:rsid w:val="00F73B10"/>
    <w:rsid w:val="00F7433F"/>
    <w:rsid w:val="00F74462"/>
    <w:rsid w:val="00F74873"/>
    <w:rsid w:val="00F748D7"/>
    <w:rsid w:val="00F748DE"/>
    <w:rsid w:val="00F755F5"/>
    <w:rsid w:val="00F75832"/>
    <w:rsid w:val="00F76938"/>
    <w:rsid w:val="00F77156"/>
    <w:rsid w:val="00F771B0"/>
    <w:rsid w:val="00F77A53"/>
    <w:rsid w:val="00F77B56"/>
    <w:rsid w:val="00F8000C"/>
    <w:rsid w:val="00F806BA"/>
    <w:rsid w:val="00F80C31"/>
    <w:rsid w:val="00F80F04"/>
    <w:rsid w:val="00F8141D"/>
    <w:rsid w:val="00F81F0F"/>
    <w:rsid w:val="00F8237D"/>
    <w:rsid w:val="00F82A1F"/>
    <w:rsid w:val="00F83208"/>
    <w:rsid w:val="00F8353F"/>
    <w:rsid w:val="00F836AC"/>
    <w:rsid w:val="00F83737"/>
    <w:rsid w:val="00F83B8F"/>
    <w:rsid w:val="00F83CA4"/>
    <w:rsid w:val="00F83E00"/>
    <w:rsid w:val="00F84FDD"/>
    <w:rsid w:val="00F850A2"/>
    <w:rsid w:val="00F851E4"/>
    <w:rsid w:val="00F854EF"/>
    <w:rsid w:val="00F8582E"/>
    <w:rsid w:val="00F85E2D"/>
    <w:rsid w:val="00F8645F"/>
    <w:rsid w:val="00F87054"/>
    <w:rsid w:val="00F8713B"/>
    <w:rsid w:val="00F8739D"/>
    <w:rsid w:val="00F90469"/>
    <w:rsid w:val="00F90F6B"/>
    <w:rsid w:val="00F9142D"/>
    <w:rsid w:val="00F92587"/>
    <w:rsid w:val="00F92893"/>
    <w:rsid w:val="00F92E4C"/>
    <w:rsid w:val="00F9380D"/>
    <w:rsid w:val="00F95075"/>
    <w:rsid w:val="00F95083"/>
    <w:rsid w:val="00F9540C"/>
    <w:rsid w:val="00F95CEB"/>
    <w:rsid w:val="00F95EDE"/>
    <w:rsid w:val="00F95FA3"/>
    <w:rsid w:val="00F96215"/>
    <w:rsid w:val="00F963D6"/>
    <w:rsid w:val="00F96904"/>
    <w:rsid w:val="00F9789D"/>
    <w:rsid w:val="00F97B91"/>
    <w:rsid w:val="00FA06C5"/>
    <w:rsid w:val="00FA101E"/>
    <w:rsid w:val="00FA1A33"/>
    <w:rsid w:val="00FA1E6C"/>
    <w:rsid w:val="00FA277E"/>
    <w:rsid w:val="00FA365A"/>
    <w:rsid w:val="00FA39A3"/>
    <w:rsid w:val="00FA4555"/>
    <w:rsid w:val="00FA4EA4"/>
    <w:rsid w:val="00FA52ED"/>
    <w:rsid w:val="00FA5644"/>
    <w:rsid w:val="00FA5B63"/>
    <w:rsid w:val="00FA5B94"/>
    <w:rsid w:val="00FA5FBC"/>
    <w:rsid w:val="00FA6B4B"/>
    <w:rsid w:val="00FA6BCA"/>
    <w:rsid w:val="00FA6D04"/>
    <w:rsid w:val="00FA6D34"/>
    <w:rsid w:val="00FA70CE"/>
    <w:rsid w:val="00FA7152"/>
    <w:rsid w:val="00FA7277"/>
    <w:rsid w:val="00FA7A90"/>
    <w:rsid w:val="00FA7CAC"/>
    <w:rsid w:val="00FA7E39"/>
    <w:rsid w:val="00FB067E"/>
    <w:rsid w:val="00FB0C9F"/>
    <w:rsid w:val="00FB0E52"/>
    <w:rsid w:val="00FB1159"/>
    <w:rsid w:val="00FB12B5"/>
    <w:rsid w:val="00FB2006"/>
    <w:rsid w:val="00FB2462"/>
    <w:rsid w:val="00FB333F"/>
    <w:rsid w:val="00FB363A"/>
    <w:rsid w:val="00FB37A7"/>
    <w:rsid w:val="00FB39A6"/>
    <w:rsid w:val="00FB3F0B"/>
    <w:rsid w:val="00FB4865"/>
    <w:rsid w:val="00FB52B4"/>
    <w:rsid w:val="00FB5695"/>
    <w:rsid w:val="00FB5A4A"/>
    <w:rsid w:val="00FB6311"/>
    <w:rsid w:val="00FB6935"/>
    <w:rsid w:val="00FB6BEE"/>
    <w:rsid w:val="00FB7026"/>
    <w:rsid w:val="00FB74DD"/>
    <w:rsid w:val="00FB7C39"/>
    <w:rsid w:val="00FC010E"/>
    <w:rsid w:val="00FC03CF"/>
    <w:rsid w:val="00FC0F84"/>
    <w:rsid w:val="00FC15CE"/>
    <w:rsid w:val="00FC1A97"/>
    <w:rsid w:val="00FC288A"/>
    <w:rsid w:val="00FC2941"/>
    <w:rsid w:val="00FC2A47"/>
    <w:rsid w:val="00FC4DD5"/>
    <w:rsid w:val="00FC5230"/>
    <w:rsid w:val="00FC66F3"/>
    <w:rsid w:val="00FC6A10"/>
    <w:rsid w:val="00FC6E1C"/>
    <w:rsid w:val="00FC770C"/>
    <w:rsid w:val="00FC7B23"/>
    <w:rsid w:val="00FD0344"/>
    <w:rsid w:val="00FD1358"/>
    <w:rsid w:val="00FD1597"/>
    <w:rsid w:val="00FD1A73"/>
    <w:rsid w:val="00FD1D09"/>
    <w:rsid w:val="00FD205D"/>
    <w:rsid w:val="00FD2890"/>
    <w:rsid w:val="00FD29AB"/>
    <w:rsid w:val="00FD2CD5"/>
    <w:rsid w:val="00FD31F5"/>
    <w:rsid w:val="00FD3427"/>
    <w:rsid w:val="00FD35DD"/>
    <w:rsid w:val="00FD36C7"/>
    <w:rsid w:val="00FD38E6"/>
    <w:rsid w:val="00FD3E98"/>
    <w:rsid w:val="00FD40BE"/>
    <w:rsid w:val="00FD5617"/>
    <w:rsid w:val="00FD5B5D"/>
    <w:rsid w:val="00FD6420"/>
    <w:rsid w:val="00FD6580"/>
    <w:rsid w:val="00FD6E4E"/>
    <w:rsid w:val="00FD7105"/>
    <w:rsid w:val="00FD7741"/>
    <w:rsid w:val="00FD786D"/>
    <w:rsid w:val="00FD7B5F"/>
    <w:rsid w:val="00FD7CFD"/>
    <w:rsid w:val="00FD7E4B"/>
    <w:rsid w:val="00FD7F8C"/>
    <w:rsid w:val="00FD7FA3"/>
    <w:rsid w:val="00FE052F"/>
    <w:rsid w:val="00FE0ABC"/>
    <w:rsid w:val="00FE0BDA"/>
    <w:rsid w:val="00FE1054"/>
    <w:rsid w:val="00FE1591"/>
    <w:rsid w:val="00FE1957"/>
    <w:rsid w:val="00FE2A8D"/>
    <w:rsid w:val="00FE2FDC"/>
    <w:rsid w:val="00FE3664"/>
    <w:rsid w:val="00FE384D"/>
    <w:rsid w:val="00FE407E"/>
    <w:rsid w:val="00FE40C3"/>
    <w:rsid w:val="00FE4506"/>
    <w:rsid w:val="00FE5363"/>
    <w:rsid w:val="00FE53F8"/>
    <w:rsid w:val="00FE5757"/>
    <w:rsid w:val="00FE5C6B"/>
    <w:rsid w:val="00FE5CFB"/>
    <w:rsid w:val="00FE62C6"/>
    <w:rsid w:val="00FE635E"/>
    <w:rsid w:val="00FE6E50"/>
    <w:rsid w:val="00FE75DA"/>
    <w:rsid w:val="00FE775C"/>
    <w:rsid w:val="00FE7E66"/>
    <w:rsid w:val="00FF1489"/>
    <w:rsid w:val="00FF16F6"/>
    <w:rsid w:val="00FF1F16"/>
    <w:rsid w:val="00FF2C0A"/>
    <w:rsid w:val="00FF2E38"/>
    <w:rsid w:val="00FF3CDF"/>
    <w:rsid w:val="00FF3FB8"/>
    <w:rsid w:val="00FF4793"/>
    <w:rsid w:val="00FF48E1"/>
    <w:rsid w:val="00FF4D35"/>
    <w:rsid w:val="00FF4E48"/>
    <w:rsid w:val="00FF4F01"/>
    <w:rsid w:val="00FF5E45"/>
    <w:rsid w:val="00FF6758"/>
    <w:rsid w:val="00FF7F44"/>
    <w:rsid w:val="0115A670"/>
    <w:rsid w:val="017177AB"/>
    <w:rsid w:val="018F4A95"/>
    <w:rsid w:val="01A2243C"/>
    <w:rsid w:val="01CAE2D7"/>
    <w:rsid w:val="01D75977"/>
    <w:rsid w:val="02033747"/>
    <w:rsid w:val="02097561"/>
    <w:rsid w:val="029161B3"/>
    <w:rsid w:val="0298099E"/>
    <w:rsid w:val="02A80CE1"/>
    <w:rsid w:val="033B5F22"/>
    <w:rsid w:val="035D17A8"/>
    <w:rsid w:val="0395D4A8"/>
    <w:rsid w:val="03AA7E20"/>
    <w:rsid w:val="03B6BD0D"/>
    <w:rsid w:val="03C2414D"/>
    <w:rsid w:val="03CECD09"/>
    <w:rsid w:val="03EB17CD"/>
    <w:rsid w:val="04A8C87B"/>
    <w:rsid w:val="04ADF999"/>
    <w:rsid w:val="04C1EF5B"/>
    <w:rsid w:val="04E94CB0"/>
    <w:rsid w:val="05009444"/>
    <w:rsid w:val="05104624"/>
    <w:rsid w:val="0519D295"/>
    <w:rsid w:val="0549B344"/>
    <w:rsid w:val="0560CCE5"/>
    <w:rsid w:val="05647014"/>
    <w:rsid w:val="057B8FAC"/>
    <w:rsid w:val="0580C426"/>
    <w:rsid w:val="05EFE379"/>
    <w:rsid w:val="062F167C"/>
    <w:rsid w:val="063C7582"/>
    <w:rsid w:val="06914679"/>
    <w:rsid w:val="06A06FD7"/>
    <w:rsid w:val="06F1E24B"/>
    <w:rsid w:val="07248AA2"/>
    <w:rsid w:val="072AD2CD"/>
    <w:rsid w:val="07322A48"/>
    <w:rsid w:val="073362DF"/>
    <w:rsid w:val="0747DEF7"/>
    <w:rsid w:val="074D385B"/>
    <w:rsid w:val="0758A130"/>
    <w:rsid w:val="07912879"/>
    <w:rsid w:val="07B45D1F"/>
    <w:rsid w:val="07CAA1C8"/>
    <w:rsid w:val="07DDB614"/>
    <w:rsid w:val="08098949"/>
    <w:rsid w:val="0811B99C"/>
    <w:rsid w:val="0815E07C"/>
    <w:rsid w:val="0824A46B"/>
    <w:rsid w:val="0836E15C"/>
    <w:rsid w:val="08BE35D0"/>
    <w:rsid w:val="08C088F8"/>
    <w:rsid w:val="08D68473"/>
    <w:rsid w:val="08D6E396"/>
    <w:rsid w:val="090676FA"/>
    <w:rsid w:val="093455E1"/>
    <w:rsid w:val="09E14DF7"/>
    <w:rsid w:val="0A2A4253"/>
    <w:rsid w:val="0A342E2D"/>
    <w:rsid w:val="0A52E731"/>
    <w:rsid w:val="0A644735"/>
    <w:rsid w:val="0AC30C24"/>
    <w:rsid w:val="0AE69150"/>
    <w:rsid w:val="0B085474"/>
    <w:rsid w:val="0B08AB29"/>
    <w:rsid w:val="0B1648D0"/>
    <w:rsid w:val="0B21FC35"/>
    <w:rsid w:val="0B287CCA"/>
    <w:rsid w:val="0B3E8FE8"/>
    <w:rsid w:val="0B458485"/>
    <w:rsid w:val="0B7549F9"/>
    <w:rsid w:val="0B76CDE9"/>
    <w:rsid w:val="0BA175FF"/>
    <w:rsid w:val="0BA92702"/>
    <w:rsid w:val="0BB7432C"/>
    <w:rsid w:val="0BCF8C0E"/>
    <w:rsid w:val="0BE4EFF0"/>
    <w:rsid w:val="0C2B2ECD"/>
    <w:rsid w:val="0C41AD4E"/>
    <w:rsid w:val="0C6DBD71"/>
    <w:rsid w:val="0CA559CB"/>
    <w:rsid w:val="0CDBE913"/>
    <w:rsid w:val="0CE12926"/>
    <w:rsid w:val="0D6F7C7C"/>
    <w:rsid w:val="0D9FF58E"/>
    <w:rsid w:val="0E3790A2"/>
    <w:rsid w:val="0E4AB537"/>
    <w:rsid w:val="0E4F18A8"/>
    <w:rsid w:val="0E899585"/>
    <w:rsid w:val="0F1C046F"/>
    <w:rsid w:val="0F62C3B2"/>
    <w:rsid w:val="0FA027A0"/>
    <w:rsid w:val="0FA6983F"/>
    <w:rsid w:val="0FB955B5"/>
    <w:rsid w:val="0FD541D0"/>
    <w:rsid w:val="104FDBE7"/>
    <w:rsid w:val="105097A2"/>
    <w:rsid w:val="107B5F15"/>
    <w:rsid w:val="10812FDA"/>
    <w:rsid w:val="108E368A"/>
    <w:rsid w:val="1155CFF9"/>
    <w:rsid w:val="117799BE"/>
    <w:rsid w:val="117AC3BD"/>
    <w:rsid w:val="11937123"/>
    <w:rsid w:val="11F08043"/>
    <w:rsid w:val="121933D6"/>
    <w:rsid w:val="125005CF"/>
    <w:rsid w:val="126090C2"/>
    <w:rsid w:val="1260BD7C"/>
    <w:rsid w:val="12631DFA"/>
    <w:rsid w:val="12A389E4"/>
    <w:rsid w:val="12AB5112"/>
    <w:rsid w:val="12B65394"/>
    <w:rsid w:val="12C6859C"/>
    <w:rsid w:val="12E78745"/>
    <w:rsid w:val="131DFAAF"/>
    <w:rsid w:val="132434AE"/>
    <w:rsid w:val="136E6142"/>
    <w:rsid w:val="137FC8B6"/>
    <w:rsid w:val="139F75E0"/>
    <w:rsid w:val="13B9C173"/>
    <w:rsid w:val="13F54B3B"/>
    <w:rsid w:val="13FD0B2F"/>
    <w:rsid w:val="1406B748"/>
    <w:rsid w:val="141A8989"/>
    <w:rsid w:val="14758155"/>
    <w:rsid w:val="148D44BE"/>
    <w:rsid w:val="14B67048"/>
    <w:rsid w:val="14CECE11"/>
    <w:rsid w:val="14D0F0AC"/>
    <w:rsid w:val="14F42059"/>
    <w:rsid w:val="15085C6B"/>
    <w:rsid w:val="1524146E"/>
    <w:rsid w:val="1536A81B"/>
    <w:rsid w:val="1576CF58"/>
    <w:rsid w:val="157BA16E"/>
    <w:rsid w:val="15AFB625"/>
    <w:rsid w:val="15B0AC2C"/>
    <w:rsid w:val="15C25831"/>
    <w:rsid w:val="15EC31B8"/>
    <w:rsid w:val="1608123F"/>
    <w:rsid w:val="161EB7A5"/>
    <w:rsid w:val="1628A830"/>
    <w:rsid w:val="165BD2F2"/>
    <w:rsid w:val="167E103C"/>
    <w:rsid w:val="168E8961"/>
    <w:rsid w:val="16A5922D"/>
    <w:rsid w:val="16A8DAE2"/>
    <w:rsid w:val="16BB3C15"/>
    <w:rsid w:val="1722E2DC"/>
    <w:rsid w:val="176499CA"/>
    <w:rsid w:val="17C380B5"/>
    <w:rsid w:val="17D0D90E"/>
    <w:rsid w:val="182E77C2"/>
    <w:rsid w:val="187D28AC"/>
    <w:rsid w:val="18BF892E"/>
    <w:rsid w:val="18C26E78"/>
    <w:rsid w:val="18D55BEE"/>
    <w:rsid w:val="18DF321F"/>
    <w:rsid w:val="18E3921B"/>
    <w:rsid w:val="1944A6E2"/>
    <w:rsid w:val="194B5C8A"/>
    <w:rsid w:val="194F8BB9"/>
    <w:rsid w:val="198BBBDA"/>
    <w:rsid w:val="19C6652B"/>
    <w:rsid w:val="19C874C2"/>
    <w:rsid w:val="1A1DAC9D"/>
    <w:rsid w:val="1A30F922"/>
    <w:rsid w:val="1A656D06"/>
    <w:rsid w:val="1ABEB95E"/>
    <w:rsid w:val="1AE73B31"/>
    <w:rsid w:val="1B0BC1C5"/>
    <w:rsid w:val="1B411B52"/>
    <w:rsid w:val="1B91215E"/>
    <w:rsid w:val="1B995772"/>
    <w:rsid w:val="1BA87881"/>
    <w:rsid w:val="1C83E485"/>
    <w:rsid w:val="1CE131FC"/>
    <w:rsid w:val="1CF5BB56"/>
    <w:rsid w:val="1D0CFC97"/>
    <w:rsid w:val="1D39303D"/>
    <w:rsid w:val="1D3967FA"/>
    <w:rsid w:val="1D3F6550"/>
    <w:rsid w:val="1D914E4B"/>
    <w:rsid w:val="1DA6C9F6"/>
    <w:rsid w:val="1EAF0385"/>
    <w:rsid w:val="1ED4CFFC"/>
    <w:rsid w:val="1EE2F522"/>
    <w:rsid w:val="1F0697C0"/>
    <w:rsid w:val="1F23458B"/>
    <w:rsid w:val="1F2E730F"/>
    <w:rsid w:val="1F2FA115"/>
    <w:rsid w:val="1F3C7A10"/>
    <w:rsid w:val="1F3DFB15"/>
    <w:rsid w:val="1F94E028"/>
    <w:rsid w:val="1FD90C16"/>
    <w:rsid w:val="2004DAD3"/>
    <w:rsid w:val="202D9E32"/>
    <w:rsid w:val="2031DE89"/>
    <w:rsid w:val="20788FC3"/>
    <w:rsid w:val="209FA434"/>
    <w:rsid w:val="20AC38D1"/>
    <w:rsid w:val="20D9B70D"/>
    <w:rsid w:val="2115B1DD"/>
    <w:rsid w:val="212F47A3"/>
    <w:rsid w:val="2173B677"/>
    <w:rsid w:val="21A735BC"/>
    <w:rsid w:val="21BCBCAA"/>
    <w:rsid w:val="21D0EB43"/>
    <w:rsid w:val="21E4E5C9"/>
    <w:rsid w:val="2200D354"/>
    <w:rsid w:val="220422AF"/>
    <w:rsid w:val="2220569C"/>
    <w:rsid w:val="2255994F"/>
    <w:rsid w:val="2255EAA4"/>
    <w:rsid w:val="22B61BDB"/>
    <w:rsid w:val="22C15894"/>
    <w:rsid w:val="22F62786"/>
    <w:rsid w:val="23146EBE"/>
    <w:rsid w:val="2322D4F3"/>
    <w:rsid w:val="2327AC5F"/>
    <w:rsid w:val="233A6080"/>
    <w:rsid w:val="2362EDB5"/>
    <w:rsid w:val="23E5C430"/>
    <w:rsid w:val="241A39DA"/>
    <w:rsid w:val="24274D30"/>
    <w:rsid w:val="2440EEC3"/>
    <w:rsid w:val="24A81C2A"/>
    <w:rsid w:val="24AA362C"/>
    <w:rsid w:val="24D46917"/>
    <w:rsid w:val="25166FC9"/>
    <w:rsid w:val="255482BD"/>
    <w:rsid w:val="2570FD7C"/>
    <w:rsid w:val="25A27254"/>
    <w:rsid w:val="25A4E3D9"/>
    <w:rsid w:val="25AEA173"/>
    <w:rsid w:val="25B347C4"/>
    <w:rsid w:val="25CF0C27"/>
    <w:rsid w:val="25D264A4"/>
    <w:rsid w:val="2616F565"/>
    <w:rsid w:val="261A6437"/>
    <w:rsid w:val="2627F583"/>
    <w:rsid w:val="26516D46"/>
    <w:rsid w:val="2677B84A"/>
    <w:rsid w:val="268FF1E3"/>
    <w:rsid w:val="26A07187"/>
    <w:rsid w:val="26B5D4AF"/>
    <w:rsid w:val="26E5B855"/>
    <w:rsid w:val="26FA1B9F"/>
    <w:rsid w:val="273B1472"/>
    <w:rsid w:val="274F72A7"/>
    <w:rsid w:val="27730B0B"/>
    <w:rsid w:val="2776680A"/>
    <w:rsid w:val="2779C2B4"/>
    <w:rsid w:val="27931E33"/>
    <w:rsid w:val="279AA971"/>
    <w:rsid w:val="27A0D39C"/>
    <w:rsid w:val="27DF541B"/>
    <w:rsid w:val="281C8F65"/>
    <w:rsid w:val="29083B90"/>
    <w:rsid w:val="295EEE2A"/>
    <w:rsid w:val="2968DD79"/>
    <w:rsid w:val="2969C84D"/>
    <w:rsid w:val="298683BF"/>
    <w:rsid w:val="29D6A54B"/>
    <w:rsid w:val="29EFCABE"/>
    <w:rsid w:val="2A14B99B"/>
    <w:rsid w:val="2A65A1D0"/>
    <w:rsid w:val="2A83C1E9"/>
    <w:rsid w:val="2A879F36"/>
    <w:rsid w:val="2AC09853"/>
    <w:rsid w:val="2B1799FE"/>
    <w:rsid w:val="2B37351C"/>
    <w:rsid w:val="2B39D97D"/>
    <w:rsid w:val="2B40DB28"/>
    <w:rsid w:val="2B9BCF2D"/>
    <w:rsid w:val="2BB4421D"/>
    <w:rsid w:val="2BE8679B"/>
    <w:rsid w:val="2C029D92"/>
    <w:rsid w:val="2C0A412D"/>
    <w:rsid w:val="2C49CEBC"/>
    <w:rsid w:val="2C72F930"/>
    <w:rsid w:val="2C829D4E"/>
    <w:rsid w:val="2CA96E0B"/>
    <w:rsid w:val="2D9A0292"/>
    <w:rsid w:val="2D9FBD66"/>
    <w:rsid w:val="2DBFBDFD"/>
    <w:rsid w:val="2DC97D61"/>
    <w:rsid w:val="2E589D71"/>
    <w:rsid w:val="2E772CF3"/>
    <w:rsid w:val="2F0F5325"/>
    <w:rsid w:val="2F2463EE"/>
    <w:rsid w:val="2F47A28B"/>
    <w:rsid w:val="2F6D219B"/>
    <w:rsid w:val="2FBBACD4"/>
    <w:rsid w:val="2FCAB649"/>
    <w:rsid w:val="2FD59D18"/>
    <w:rsid w:val="30406A46"/>
    <w:rsid w:val="3049B80A"/>
    <w:rsid w:val="305C9FEB"/>
    <w:rsid w:val="308803E4"/>
    <w:rsid w:val="30944AEF"/>
    <w:rsid w:val="30A1F2C0"/>
    <w:rsid w:val="3126D3BC"/>
    <w:rsid w:val="31BCA82F"/>
    <w:rsid w:val="31FB8FE9"/>
    <w:rsid w:val="325103F9"/>
    <w:rsid w:val="3258F85F"/>
    <w:rsid w:val="32A48852"/>
    <w:rsid w:val="32C8CE99"/>
    <w:rsid w:val="32E9CB12"/>
    <w:rsid w:val="32F22342"/>
    <w:rsid w:val="330711D1"/>
    <w:rsid w:val="330760F3"/>
    <w:rsid w:val="3368B546"/>
    <w:rsid w:val="337A5998"/>
    <w:rsid w:val="337E9CD5"/>
    <w:rsid w:val="33B8A91C"/>
    <w:rsid w:val="33DFD564"/>
    <w:rsid w:val="3405ED54"/>
    <w:rsid w:val="34327F21"/>
    <w:rsid w:val="347131B8"/>
    <w:rsid w:val="34930462"/>
    <w:rsid w:val="34DE8CAB"/>
    <w:rsid w:val="34E72C52"/>
    <w:rsid w:val="353A0D94"/>
    <w:rsid w:val="354A3DB2"/>
    <w:rsid w:val="35C22A4F"/>
    <w:rsid w:val="35CBF0FE"/>
    <w:rsid w:val="35DEFFC7"/>
    <w:rsid w:val="35E1DFB2"/>
    <w:rsid w:val="364C54B8"/>
    <w:rsid w:val="3655BF8E"/>
    <w:rsid w:val="365617BB"/>
    <w:rsid w:val="365EB29E"/>
    <w:rsid w:val="36632B2C"/>
    <w:rsid w:val="367410CE"/>
    <w:rsid w:val="3681EECB"/>
    <w:rsid w:val="36AA347A"/>
    <w:rsid w:val="36C980C0"/>
    <w:rsid w:val="3717B1DA"/>
    <w:rsid w:val="372A604B"/>
    <w:rsid w:val="372AB711"/>
    <w:rsid w:val="37573AE4"/>
    <w:rsid w:val="3783140F"/>
    <w:rsid w:val="37C70381"/>
    <w:rsid w:val="37EC1208"/>
    <w:rsid w:val="37ED9BD2"/>
    <w:rsid w:val="37FE25C8"/>
    <w:rsid w:val="37FFEF1C"/>
    <w:rsid w:val="3862F144"/>
    <w:rsid w:val="38ADF51F"/>
    <w:rsid w:val="38B11FE2"/>
    <w:rsid w:val="38B782FC"/>
    <w:rsid w:val="38D03CEC"/>
    <w:rsid w:val="38DCA691"/>
    <w:rsid w:val="38F4B3BD"/>
    <w:rsid w:val="392208F6"/>
    <w:rsid w:val="3997E408"/>
    <w:rsid w:val="39A79528"/>
    <w:rsid w:val="39D077A2"/>
    <w:rsid w:val="39D47F65"/>
    <w:rsid w:val="3A07CA9F"/>
    <w:rsid w:val="3A368A24"/>
    <w:rsid w:val="3ABC8E6E"/>
    <w:rsid w:val="3AC7BC9B"/>
    <w:rsid w:val="3B26ED2B"/>
    <w:rsid w:val="3B408F81"/>
    <w:rsid w:val="3B4EC7C8"/>
    <w:rsid w:val="3B68405D"/>
    <w:rsid w:val="3B769C77"/>
    <w:rsid w:val="3C5FC9D4"/>
    <w:rsid w:val="3C9AAC6A"/>
    <w:rsid w:val="3CAA33AE"/>
    <w:rsid w:val="3CAD58B6"/>
    <w:rsid w:val="3CB6BA07"/>
    <w:rsid w:val="3CED5245"/>
    <w:rsid w:val="3D057FB0"/>
    <w:rsid w:val="3D0C86B8"/>
    <w:rsid w:val="3D420BE9"/>
    <w:rsid w:val="3D70F593"/>
    <w:rsid w:val="3DD34C21"/>
    <w:rsid w:val="3E1DD0E1"/>
    <w:rsid w:val="3E470457"/>
    <w:rsid w:val="3E68B718"/>
    <w:rsid w:val="3E7B14FA"/>
    <w:rsid w:val="3EBAF1FC"/>
    <w:rsid w:val="3F21D6BA"/>
    <w:rsid w:val="3F5E0C3C"/>
    <w:rsid w:val="3F6E5791"/>
    <w:rsid w:val="4035648F"/>
    <w:rsid w:val="4090C15A"/>
    <w:rsid w:val="40A3B20C"/>
    <w:rsid w:val="40AB9150"/>
    <w:rsid w:val="40B5A318"/>
    <w:rsid w:val="40CEDC64"/>
    <w:rsid w:val="40DD6FCF"/>
    <w:rsid w:val="410E5581"/>
    <w:rsid w:val="4149B035"/>
    <w:rsid w:val="41A927C4"/>
    <w:rsid w:val="41B41CC9"/>
    <w:rsid w:val="41D2E62B"/>
    <w:rsid w:val="41DE6553"/>
    <w:rsid w:val="4200174A"/>
    <w:rsid w:val="42039B27"/>
    <w:rsid w:val="4225AE10"/>
    <w:rsid w:val="422998AA"/>
    <w:rsid w:val="426B880A"/>
    <w:rsid w:val="426D671A"/>
    <w:rsid w:val="428666BB"/>
    <w:rsid w:val="428E9305"/>
    <w:rsid w:val="42B7321E"/>
    <w:rsid w:val="42CE5346"/>
    <w:rsid w:val="430D2895"/>
    <w:rsid w:val="43936DC0"/>
    <w:rsid w:val="439EC606"/>
    <w:rsid w:val="43BD05F4"/>
    <w:rsid w:val="444BC3B6"/>
    <w:rsid w:val="44C4EFB2"/>
    <w:rsid w:val="451DC70A"/>
    <w:rsid w:val="452273A6"/>
    <w:rsid w:val="452C1AAB"/>
    <w:rsid w:val="45B4BF57"/>
    <w:rsid w:val="464B5307"/>
    <w:rsid w:val="4666AC5B"/>
    <w:rsid w:val="4671EF5C"/>
    <w:rsid w:val="469BDF88"/>
    <w:rsid w:val="46A636B7"/>
    <w:rsid w:val="46A8CE63"/>
    <w:rsid w:val="46CFB1ED"/>
    <w:rsid w:val="46FEBEE8"/>
    <w:rsid w:val="470104F1"/>
    <w:rsid w:val="474B65B7"/>
    <w:rsid w:val="474F2CAE"/>
    <w:rsid w:val="4750E120"/>
    <w:rsid w:val="47745BD0"/>
    <w:rsid w:val="47B32C91"/>
    <w:rsid w:val="47DB161B"/>
    <w:rsid w:val="4830808A"/>
    <w:rsid w:val="48715A3B"/>
    <w:rsid w:val="48831668"/>
    <w:rsid w:val="488C5679"/>
    <w:rsid w:val="488FE3E4"/>
    <w:rsid w:val="48A07AAA"/>
    <w:rsid w:val="48F9C7A8"/>
    <w:rsid w:val="4931069E"/>
    <w:rsid w:val="4953CAC0"/>
    <w:rsid w:val="49709567"/>
    <w:rsid w:val="49731A3D"/>
    <w:rsid w:val="4975436F"/>
    <w:rsid w:val="4998E7F2"/>
    <w:rsid w:val="49FB591A"/>
    <w:rsid w:val="4A1DCB5C"/>
    <w:rsid w:val="4A1F3BAD"/>
    <w:rsid w:val="4A303694"/>
    <w:rsid w:val="4A70E99A"/>
    <w:rsid w:val="4A9639AC"/>
    <w:rsid w:val="4AA4D5C2"/>
    <w:rsid w:val="4AAA2C55"/>
    <w:rsid w:val="4AB24A30"/>
    <w:rsid w:val="4AC92286"/>
    <w:rsid w:val="4AD2432A"/>
    <w:rsid w:val="4AE7F803"/>
    <w:rsid w:val="4B26AF5F"/>
    <w:rsid w:val="4B478D14"/>
    <w:rsid w:val="4B72ED57"/>
    <w:rsid w:val="4BA05675"/>
    <w:rsid w:val="4C03D44D"/>
    <w:rsid w:val="4C358110"/>
    <w:rsid w:val="4C35884D"/>
    <w:rsid w:val="4C3C8F83"/>
    <w:rsid w:val="4C9429CA"/>
    <w:rsid w:val="4CBB9D67"/>
    <w:rsid w:val="4CCB1B57"/>
    <w:rsid w:val="4CD0602A"/>
    <w:rsid w:val="4CD404C6"/>
    <w:rsid w:val="4CF6A967"/>
    <w:rsid w:val="4D0B553F"/>
    <w:rsid w:val="4D0E8E15"/>
    <w:rsid w:val="4D23FAF1"/>
    <w:rsid w:val="4D3C0E9C"/>
    <w:rsid w:val="4D3E08F7"/>
    <w:rsid w:val="4D51F540"/>
    <w:rsid w:val="4E341463"/>
    <w:rsid w:val="4E4A2BB9"/>
    <w:rsid w:val="4E5C0180"/>
    <w:rsid w:val="4E7DD816"/>
    <w:rsid w:val="4E879B9F"/>
    <w:rsid w:val="4EDC30A3"/>
    <w:rsid w:val="4EE717F5"/>
    <w:rsid w:val="4F6BE20E"/>
    <w:rsid w:val="4FB8843E"/>
    <w:rsid w:val="4FDE61B7"/>
    <w:rsid w:val="5005DAB3"/>
    <w:rsid w:val="503E194E"/>
    <w:rsid w:val="5061F950"/>
    <w:rsid w:val="50CD098D"/>
    <w:rsid w:val="5112F7CF"/>
    <w:rsid w:val="5191ED28"/>
    <w:rsid w:val="51A03CC6"/>
    <w:rsid w:val="51E4D852"/>
    <w:rsid w:val="51EB384F"/>
    <w:rsid w:val="51ECCFE2"/>
    <w:rsid w:val="51F4541D"/>
    <w:rsid w:val="52043E3C"/>
    <w:rsid w:val="5226A986"/>
    <w:rsid w:val="526F3B52"/>
    <w:rsid w:val="5271675D"/>
    <w:rsid w:val="527FD5D0"/>
    <w:rsid w:val="5286F2F2"/>
    <w:rsid w:val="52B72D92"/>
    <w:rsid w:val="531CA4C7"/>
    <w:rsid w:val="533EE1AE"/>
    <w:rsid w:val="5381CD73"/>
    <w:rsid w:val="53CEA52E"/>
    <w:rsid w:val="53D265DC"/>
    <w:rsid w:val="53E32731"/>
    <w:rsid w:val="5402F858"/>
    <w:rsid w:val="5459A381"/>
    <w:rsid w:val="546683C8"/>
    <w:rsid w:val="54AF79BB"/>
    <w:rsid w:val="54C0C46D"/>
    <w:rsid w:val="54E8C83A"/>
    <w:rsid w:val="54FA3781"/>
    <w:rsid w:val="550FEF34"/>
    <w:rsid w:val="553962CF"/>
    <w:rsid w:val="55467BA6"/>
    <w:rsid w:val="55BAE478"/>
    <w:rsid w:val="55C0132B"/>
    <w:rsid w:val="5601A74A"/>
    <w:rsid w:val="5611A223"/>
    <w:rsid w:val="56139ECA"/>
    <w:rsid w:val="561B620C"/>
    <w:rsid w:val="56433E3B"/>
    <w:rsid w:val="5648D46A"/>
    <w:rsid w:val="565A3D60"/>
    <w:rsid w:val="56630673"/>
    <w:rsid w:val="57A2F955"/>
    <w:rsid w:val="57B04F9C"/>
    <w:rsid w:val="57CD5005"/>
    <w:rsid w:val="5823B54A"/>
    <w:rsid w:val="58317D0D"/>
    <w:rsid w:val="5836E48D"/>
    <w:rsid w:val="586F8B7B"/>
    <w:rsid w:val="5887D8CD"/>
    <w:rsid w:val="58ABE2A4"/>
    <w:rsid w:val="58D37671"/>
    <w:rsid w:val="59080284"/>
    <w:rsid w:val="590F1698"/>
    <w:rsid w:val="59378177"/>
    <w:rsid w:val="594706EA"/>
    <w:rsid w:val="595FCEDC"/>
    <w:rsid w:val="5990CD63"/>
    <w:rsid w:val="59C08CE9"/>
    <w:rsid w:val="59C17491"/>
    <w:rsid w:val="59F0DF12"/>
    <w:rsid w:val="5A100425"/>
    <w:rsid w:val="5A10F25A"/>
    <w:rsid w:val="5AFA9E16"/>
    <w:rsid w:val="5B1857A8"/>
    <w:rsid w:val="5B53878C"/>
    <w:rsid w:val="5B7F3290"/>
    <w:rsid w:val="5B9EAC5D"/>
    <w:rsid w:val="5C08B312"/>
    <w:rsid w:val="5C1355DF"/>
    <w:rsid w:val="5C2ADED9"/>
    <w:rsid w:val="5C379DB9"/>
    <w:rsid w:val="5C487D6D"/>
    <w:rsid w:val="5C8D35DB"/>
    <w:rsid w:val="5D3DB088"/>
    <w:rsid w:val="5D4DD8D5"/>
    <w:rsid w:val="5D5129DB"/>
    <w:rsid w:val="5D52258F"/>
    <w:rsid w:val="5D694C38"/>
    <w:rsid w:val="5E2797EE"/>
    <w:rsid w:val="5E4DEFFC"/>
    <w:rsid w:val="5E678015"/>
    <w:rsid w:val="5E7D9FF2"/>
    <w:rsid w:val="5EB39CDE"/>
    <w:rsid w:val="5F31A745"/>
    <w:rsid w:val="5F682ED6"/>
    <w:rsid w:val="5F6D3A8C"/>
    <w:rsid w:val="5F70671D"/>
    <w:rsid w:val="5FD1DE74"/>
    <w:rsid w:val="5FD4F700"/>
    <w:rsid w:val="5FEDC284"/>
    <w:rsid w:val="5FF535F8"/>
    <w:rsid w:val="602B3189"/>
    <w:rsid w:val="603C03C0"/>
    <w:rsid w:val="60940630"/>
    <w:rsid w:val="60989A27"/>
    <w:rsid w:val="6105EF88"/>
    <w:rsid w:val="61519F4F"/>
    <w:rsid w:val="616186EF"/>
    <w:rsid w:val="61748D95"/>
    <w:rsid w:val="61D0C542"/>
    <w:rsid w:val="621016CD"/>
    <w:rsid w:val="6213839B"/>
    <w:rsid w:val="6225B81B"/>
    <w:rsid w:val="626EE421"/>
    <w:rsid w:val="6273E033"/>
    <w:rsid w:val="628141AC"/>
    <w:rsid w:val="62E33EE0"/>
    <w:rsid w:val="631E393D"/>
    <w:rsid w:val="63345490"/>
    <w:rsid w:val="63611898"/>
    <w:rsid w:val="6364521D"/>
    <w:rsid w:val="63749403"/>
    <w:rsid w:val="6380E4C2"/>
    <w:rsid w:val="639CAC6C"/>
    <w:rsid w:val="63FE6D45"/>
    <w:rsid w:val="649908E6"/>
    <w:rsid w:val="64C64B5C"/>
    <w:rsid w:val="6513EE83"/>
    <w:rsid w:val="651F6BFB"/>
    <w:rsid w:val="655AD1C7"/>
    <w:rsid w:val="65AF66F1"/>
    <w:rsid w:val="66310756"/>
    <w:rsid w:val="667C023C"/>
    <w:rsid w:val="667F6C73"/>
    <w:rsid w:val="66C4642B"/>
    <w:rsid w:val="66E32F17"/>
    <w:rsid w:val="67035D37"/>
    <w:rsid w:val="675483DE"/>
    <w:rsid w:val="6789F036"/>
    <w:rsid w:val="67D447C1"/>
    <w:rsid w:val="6832DDD4"/>
    <w:rsid w:val="68A97EEF"/>
    <w:rsid w:val="68CAE534"/>
    <w:rsid w:val="68CC21C0"/>
    <w:rsid w:val="68D51C7A"/>
    <w:rsid w:val="68D9B14C"/>
    <w:rsid w:val="68FAE859"/>
    <w:rsid w:val="696447FF"/>
    <w:rsid w:val="69E28D6C"/>
    <w:rsid w:val="69E9C9F1"/>
    <w:rsid w:val="69F689C5"/>
    <w:rsid w:val="6A9A4FF9"/>
    <w:rsid w:val="6AA0916E"/>
    <w:rsid w:val="6AEF52F7"/>
    <w:rsid w:val="6B0F3122"/>
    <w:rsid w:val="6B2CB09D"/>
    <w:rsid w:val="6B416D93"/>
    <w:rsid w:val="6B5BA356"/>
    <w:rsid w:val="6B60D35D"/>
    <w:rsid w:val="6B7438B1"/>
    <w:rsid w:val="6BC29539"/>
    <w:rsid w:val="6BDAB6F2"/>
    <w:rsid w:val="6BE8ED58"/>
    <w:rsid w:val="6C067DE5"/>
    <w:rsid w:val="6C45F329"/>
    <w:rsid w:val="6C675D19"/>
    <w:rsid w:val="6C6961AB"/>
    <w:rsid w:val="6C820749"/>
    <w:rsid w:val="6CC2E984"/>
    <w:rsid w:val="6D01EF0F"/>
    <w:rsid w:val="6D438D59"/>
    <w:rsid w:val="6D56518E"/>
    <w:rsid w:val="6D7A2A6B"/>
    <w:rsid w:val="6DA21D30"/>
    <w:rsid w:val="6DE69776"/>
    <w:rsid w:val="6E112A27"/>
    <w:rsid w:val="6E4F2288"/>
    <w:rsid w:val="6E6B71D4"/>
    <w:rsid w:val="6EBC01C9"/>
    <w:rsid w:val="6ED9EF80"/>
    <w:rsid w:val="6EE1D326"/>
    <w:rsid w:val="6F3EB949"/>
    <w:rsid w:val="6F765F03"/>
    <w:rsid w:val="6FA76FA7"/>
    <w:rsid w:val="6FBD6D16"/>
    <w:rsid w:val="70157131"/>
    <w:rsid w:val="7027903D"/>
    <w:rsid w:val="7030DF50"/>
    <w:rsid w:val="7051EA00"/>
    <w:rsid w:val="705FB8D4"/>
    <w:rsid w:val="706C1A7C"/>
    <w:rsid w:val="70C609D0"/>
    <w:rsid w:val="71295E3D"/>
    <w:rsid w:val="71A0AA51"/>
    <w:rsid w:val="71A93861"/>
    <w:rsid w:val="71CA346A"/>
    <w:rsid w:val="71D7EA47"/>
    <w:rsid w:val="71DA3B19"/>
    <w:rsid w:val="71E082A1"/>
    <w:rsid w:val="71E8F2A7"/>
    <w:rsid w:val="71FF390E"/>
    <w:rsid w:val="720BBCDC"/>
    <w:rsid w:val="72320645"/>
    <w:rsid w:val="723E31FC"/>
    <w:rsid w:val="728DA993"/>
    <w:rsid w:val="72E7FAE1"/>
    <w:rsid w:val="731BC4A3"/>
    <w:rsid w:val="73217DF7"/>
    <w:rsid w:val="73348825"/>
    <w:rsid w:val="7339C4F7"/>
    <w:rsid w:val="733AA040"/>
    <w:rsid w:val="734DDD1B"/>
    <w:rsid w:val="736692C3"/>
    <w:rsid w:val="73708FB5"/>
    <w:rsid w:val="73752D21"/>
    <w:rsid w:val="73AA3555"/>
    <w:rsid w:val="73CE4B16"/>
    <w:rsid w:val="74000089"/>
    <w:rsid w:val="74195BAE"/>
    <w:rsid w:val="741F369F"/>
    <w:rsid w:val="7432D91F"/>
    <w:rsid w:val="747E05C1"/>
    <w:rsid w:val="74B823FF"/>
    <w:rsid w:val="74CD7410"/>
    <w:rsid w:val="74DCCE94"/>
    <w:rsid w:val="74F0F2A1"/>
    <w:rsid w:val="74FAFAB4"/>
    <w:rsid w:val="7511C21C"/>
    <w:rsid w:val="754449EC"/>
    <w:rsid w:val="754FAAC2"/>
    <w:rsid w:val="75679325"/>
    <w:rsid w:val="758380EE"/>
    <w:rsid w:val="75A238A8"/>
    <w:rsid w:val="75C58D55"/>
    <w:rsid w:val="75C66AFE"/>
    <w:rsid w:val="75C8CEC6"/>
    <w:rsid w:val="75F9D3BF"/>
    <w:rsid w:val="76108B8E"/>
    <w:rsid w:val="761D4B09"/>
    <w:rsid w:val="76935913"/>
    <w:rsid w:val="76BE3AF4"/>
    <w:rsid w:val="76CB43C2"/>
    <w:rsid w:val="770FA296"/>
    <w:rsid w:val="771AD290"/>
    <w:rsid w:val="77522220"/>
    <w:rsid w:val="776C583D"/>
    <w:rsid w:val="777911B8"/>
    <w:rsid w:val="77A1B250"/>
    <w:rsid w:val="77BA532B"/>
    <w:rsid w:val="7873500C"/>
    <w:rsid w:val="7891971B"/>
    <w:rsid w:val="789A916C"/>
    <w:rsid w:val="78AECF2E"/>
    <w:rsid w:val="78EF991B"/>
    <w:rsid w:val="79166A74"/>
    <w:rsid w:val="79372DB2"/>
    <w:rsid w:val="7940C55F"/>
    <w:rsid w:val="7952C6C9"/>
    <w:rsid w:val="799B0736"/>
    <w:rsid w:val="79B09A15"/>
    <w:rsid w:val="79DAD3F0"/>
    <w:rsid w:val="79E3C550"/>
    <w:rsid w:val="7A21DB7C"/>
    <w:rsid w:val="7ADBC2B1"/>
    <w:rsid w:val="7B03A932"/>
    <w:rsid w:val="7B13DA22"/>
    <w:rsid w:val="7B28E5CA"/>
    <w:rsid w:val="7B7B26A1"/>
    <w:rsid w:val="7BBD214D"/>
    <w:rsid w:val="7BE8BE55"/>
    <w:rsid w:val="7C0BE3E4"/>
    <w:rsid w:val="7C227A7B"/>
    <w:rsid w:val="7C43C4BE"/>
    <w:rsid w:val="7C47BCB1"/>
    <w:rsid w:val="7C6E9067"/>
    <w:rsid w:val="7C88FA27"/>
    <w:rsid w:val="7CB3DCC4"/>
    <w:rsid w:val="7D3BDDA6"/>
    <w:rsid w:val="7D77646F"/>
    <w:rsid w:val="7DCCE7B3"/>
    <w:rsid w:val="7DF9187B"/>
    <w:rsid w:val="7E0FA42C"/>
    <w:rsid w:val="7E17761F"/>
    <w:rsid w:val="7E37D24D"/>
    <w:rsid w:val="7E3A1022"/>
    <w:rsid w:val="7E51C327"/>
    <w:rsid w:val="7ED6FDDD"/>
    <w:rsid w:val="7EFBA28C"/>
    <w:rsid w:val="7F016523"/>
    <w:rsid w:val="7F1DC7CB"/>
    <w:rsid w:val="7F22E154"/>
    <w:rsid w:val="7F87B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45490"/>
  <w15:chartTrackingRefBased/>
  <w15:docId w15:val="{AB7DE802-C206-4083-B1C7-26954CB6F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C42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622D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2D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622D3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22D3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0299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299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61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3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4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4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345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751F9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E6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BC2"/>
  </w:style>
  <w:style w:type="paragraph" w:styleId="Footer">
    <w:name w:val="footer"/>
    <w:basedOn w:val="Normal"/>
    <w:link w:val="FooterChar"/>
    <w:uiPriority w:val="99"/>
    <w:unhideWhenUsed/>
    <w:rsid w:val="001E6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BC2"/>
  </w:style>
  <w:style w:type="paragraph" w:styleId="NormalWeb">
    <w:name w:val="Normal (Web)"/>
    <w:basedOn w:val="Normal"/>
    <w:uiPriority w:val="99"/>
    <w:unhideWhenUsed/>
    <w:rsid w:val="003502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A" w:eastAsia="en-US"/>
    </w:rPr>
  </w:style>
  <w:style w:type="character" w:customStyle="1" w:styleId="apple-converted-space">
    <w:name w:val="apple-converted-space"/>
    <w:basedOn w:val="DefaultParagraphFont"/>
    <w:rsid w:val="0035028F"/>
  </w:style>
  <w:style w:type="character" w:styleId="Emphasis">
    <w:name w:val="Emphasis"/>
    <w:basedOn w:val="DefaultParagraphFont"/>
    <w:uiPriority w:val="20"/>
    <w:qFormat/>
    <w:rsid w:val="0035028F"/>
    <w:rPr>
      <w:i/>
      <w:iCs/>
    </w:rPr>
  </w:style>
  <w:style w:type="character" w:styleId="Strong">
    <w:name w:val="Strong"/>
    <w:basedOn w:val="DefaultParagraphFont"/>
    <w:uiPriority w:val="22"/>
    <w:qFormat/>
    <w:rsid w:val="0035028F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7F4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0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2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7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8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4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5597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10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351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D1D1D1"/>
                                <w:left w:val="single" w:sz="6" w:space="0" w:color="D1D1D1"/>
                                <w:bottom w:val="single" w:sz="6" w:space="4" w:color="D1D1D1"/>
                                <w:right w:val="single" w:sz="6" w:space="0" w:color="D1D1D1"/>
                              </w:divBdr>
                              <w:divsChild>
                                <w:div w:id="96804881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581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0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6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3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7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5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2732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266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355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D1D1D1"/>
                                <w:left w:val="single" w:sz="6" w:space="0" w:color="D1D1D1"/>
                                <w:bottom w:val="single" w:sz="6" w:space="4" w:color="D1D1D1"/>
                                <w:right w:val="single" w:sz="6" w:space="0" w:color="D1D1D1"/>
                              </w:divBdr>
                              <w:divsChild>
                                <w:div w:id="1240093354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019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1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6C490A-AD99-234B-9FA1-23E716317D0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30</Words>
  <Characters>8492</Characters>
  <Application>Microsoft Office Word</Application>
  <DocSecurity>0</DocSecurity>
  <Lines>369</Lines>
  <Paragraphs>213</Paragraphs>
  <ScaleCrop>false</ScaleCrop>
  <Company/>
  <LinksUpToDate>false</LinksUpToDate>
  <CharactersWithSpaces>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rnside</dc:creator>
  <cp:keywords/>
  <dc:description/>
  <cp:lastModifiedBy>Jessica Burnside</cp:lastModifiedBy>
  <cp:revision>394</cp:revision>
  <cp:lastPrinted>2025-06-11T19:31:00Z</cp:lastPrinted>
  <dcterms:created xsi:type="dcterms:W3CDTF">2025-07-02T02:38:00Z</dcterms:created>
  <dcterms:modified xsi:type="dcterms:W3CDTF">2025-12-12T15:59:00Z</dcterms:modified>
</cp:coreProperties>
</file>